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3BD809" w14:textId="570B1FD9" w:rsidR="00CE5A09" w:rsidRPr="001C2952" w:rsidRDefault="00CE5A09" w:rsidP="00CE5A09">
      <w:pPr>
        <w:spacing w:line="480" w:lineRule="auto"/>
        <w:jc w:val="center"/>
        <w:rPr>
          <w:rFonts w:ascii="Times New Roman" w:hAnsi="Times New Roman" w:cs="Times New Roman"/>
          <w:b/>
          <w:sz w:val="24"/>
          <w:szCs w:val="24"/>
        </w:rPr>
      </w:pPr>
      <w:bookmarkStart w:id="0" w:name="_GoBack"/>
      <w:bookmarkEnd w:id="0"/>
      <w:r w:rsidRPr="001C2952">
        <w:rPr>
          <w:rFonts w:ascii="Times New Roman" w:hAnsi="Times New Roman" w:cs="Times New Roman"/>
          <w:b/>
          <w:sz w:val="24"/>
          <w:szCs w:val="24"/>
        </w:rPr>
        <w:t xml:space="preserve">SUPPLEMENTARY DATA </w:t>
      </w:r>
      <w:r w:rsidR="009337A3" w:rsidRPr="001C2952">
        <w:rPr>
          <w:rFonts w:ascii="Times New Roman" w:hAnsi="Times New Roman" w:cs="Times New Roman"/>
          <w:b/>
          <w:sz w:val="24"/>
          <w:szCs w:val="24"/>
        </w:rPr>
        <w:t>1</w:t>
      </w:r>
    </w:p>
    <w:p w14:paraId="2CDBBC0B" w14:textId="77777777" w:rsidR="00CE5A09" w:rsidRPr="001C2952" w:rsidRDefault="00CE5A09" w:rsidP="00CE5A09">
      <w:pPr>
        <w:spacing w:line="480" w:lineRule="auto"/>
        <w:jc w:val="center"/>
        <w:rPr>
          <w:rFonts w:ascii="Times New Roman" w:hAnsi="Times New Roman" w:cs="Times New Roman"/>
          <w:b/>
          <w:sz w:val="24"/>
          <w:szCs w:val="24"/>
        </w:rPr>
      </w:pPr>
    </w:p>
    <w:p w14:paraId="4BAF0D26" w14:textId="1090C31F" w:rsidR="00CE5A09" w:rsidRPr="001C2952" w:rsidRDefault="008C5F1A" w:rsidP="00CE5A09">
      <w:pPr>
        <w:spacing w:line="480" w:lineRule="auto"/>
        <w:jc w:val="center"/>
        <w:rPr>
          <w:rFonts w:ascii="Times New Roman" w:hAnsi="Times New Roman" w:cs="Times New Roman"/>
          <w:b/>
          <w:sz w:val="24"/>
          <w:szCs w:val="24"/>
        </w:rPr>
      </w:pPr>
      <w:r w:rsidRPr="001C2952">
        <w:rPr>
          <w:rFonts w:ascii="Times New Roman" w:hAnsi="Times New Roman" w:cs="Times New Roman"/>
          <w:b/>
          <w:sz w:val="24"/>
          <w:szCs w:val="24"/>
        </w:rPr>
        <w:t>The geographic variation of surveillance and zoonotic spillover potential of influenza viruses in domestic poultry and swine</w:t>
      </w:r>
    </w:p>
    <w:p w14:paraId="159840FA" w14:textId="77777777" w:rsidR="00CE5A09" w:rsidRPr="001C2952" w:rsidRDefault="00CE5A09" w:rsidP="00CE5A09">
      <w:pPr>
        <w:spacing w:after="0" w:line="480" w:lineRule="auto"/>
        <w:contextualSpacing/>
        <w:jc w:val="center"/>
        <w:rPr>
          <w:rFonts w:ascii="Times New Roman" w:hAnsi="Times New Roman" w:cs="Times New Roman"/>
          <w:sz w:val="24"/>
          <w:szCs w:val="24"/>
        </w:rPr>
      </w:pPr>
      <w:r w:rsidRPr="001C2952">
        <w:rPr>
          <w:rFonts w:ascii="Times New Roman" w:hAnsi="Times New Roman" w:cs="Times New Roman"/>
          <w:sz w:val="24"/>
          <w:szCs w:val="24"/>
        </w:rPr>
        <w:t>Kathryn A. Berger, David M. Pigott, Francesca Tomlinson, David Godding, Sebastian Maurer-Stroh, Biruhalem Taye, Fernanda L. Sirota, Alvin Han, Raphael T.C. Lee, Vithiagaran Gunalan, Frank Eisenhaber, Simon I. Hay, Colin A. Russell</w:t>
      </w:r>
    </w:p>
    <w:p w14:paraId="4B12D700" w14:textId="13F00CFC" w:rsidR="00CE5A09" w:rsidRPr="001C2952" w:rsidRDefault="00CE5A09">
      <w:pPr>
        <w:rPr>
          <w:rFonts w:ascii="Arial" w:hAnsi="Arial" w:cs="Arial"/>
          <w:b/>
          <w:sz w:val="24"/>
          <w:szCs w:val="24"/>
        </w:rPr>
      </w:pPr>
      <w:r w:rsidRPr="001C2952">
        <w:rPr>
          <w:rFonts w:ascii="Arial" w:hAnsi="Arial" w:cs="Arial"/>
          <w:b/>
          <w:sz w:val="24"/>
          <w:szCs w:val="24"/>
        </w:rPr>
        <w:br w:type="page"/>
      </w:r>
    </w:p>
    <w:p w14:paraId="0BDABCD6" w14:textId="2B54D05D" w:rsidR="00676D7F" w:rsidRPr="001C2952" w:rsidRDefault="00CE5A09" w:rsidP="00ED369B">
      <w:pPr>
        <w:spacing w:after="0" w:line="480" w:lineRule="auto"/>
        <w:contextualSpacing/>
        <w:jc w:val="both"/>
        <w:rPr>
          <w:rFonts w:ascii="Times New Roman" w:hAnsi="Times New Roman" w:cs="Times New Roman"/>
          <w:b/>
          <w:sz w:val="24"/>
          <w:szCs w:val="24"/>
        </w:rPr>
      </w:pPr>
      <w:r w:rsidRPr="001C2952">
        <w:rPr>
          <w:rFonts w:ascii="Times New Roman" w:hAnsi="Times New Roman" w:cs="Times New Roman"/>
          <w:b/>
          <w:sz w:val="24"/>
          <w:szCs w:val="24"/>
        </w:rPr>
        <w:lastRenderedPageBreak/>
        <w:t>SUPPLEMENTARY METHODS</w:t>
      </w:r>
    </w:p>
    <w:p w14:paraId="47FAC5D4" w14:textId="1F26BAE6" w:rsidR="0082511F" w:rsidRPr="001C2952" w:rsidRDefault="00F75C52" w:rsidP="00ED369B">
      <w:pPr>
        <w:spacing w:after="0" w:line="480" w:lineRule="auto"/>
        <w:contextualSpacing/>
        <w:jc w:val="both"/>
        <w:rPr>
          <w:rFonts w:ascii="Times New Roman" w:hAnsi="Times New Roman" w:cs="Times New Roman"/>
          <w:b/>
          <w:sz w:val="24"/>
          <w:szCs w:val="24"/>
        </w:rPr>
      </w:pPr>
      <w:r w:rsidRPr="001C2952">
        <w:rPr>
          <w:rFonts w:ascii="Times New Roman" w:hAnsi="Times New Roman" w:cs="Times New Roman"/>
          <w:b/>
          <w:sz w:val="24"/>
          <w:szCs w:val="24"/>
        </w:rPr>
        <w:t xml:space="preserve">Geospatial datasets and indicator selection </w:t>
      </w:r>
    </w:p>
    <w:p w14:paraId="142C96EF" w14:textId="1C3C4D6F" w:rsidR="008265E5" w:rsidRPr="001C2952" w:rsidRDefault="00163F5D" w:rsidP="008E2881">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sz w:val="24"/>
          <w:szCs w:val="24"/>
        </w:rPr>
        <w:t xml:space="preserve">A general workflow diagram providing an overall view of </w:t>
      </w:r>
      <w:r w:rsidR="0034624E" w:rsidRPr="001C2952">
        <w:rPr>
          <w:rFonts w:ascii="Times New Roman" w:hAnsi="Times New Roman" w:cs="Times New Roman"/>
          <w:sz w:val="24"/>
          <w:szCs w:val="24"/>
        </w:rPr>
        <w:t>model</w:t>
      </w:r>
      <w:r w:rsidRPr="001C2952">
        <w:rPr>
          <w:rFonts w:ascii="Times New Roman" w:hAnsi="Times New Roman" w:cs="Times New Roman"/>
          <w:sz w:val="24"/>
          <w:szCs w:val="24"/>
        </w:rPr>
        <w:t xml:space="preserve"> development and associated analyses </w:t>
      </w:r>
      <w:r w:rsidR="000652EB" w:rsidRPr="001C2952">
        <w:rPr>
          <w:rFonts w:ascii="Times New Roman" w:hAnsi="Times New Roman" w:cs="Times New Roman"/>
          <w:sz w:val="24"/>
          <w:szCs w:val="24"/>
        </w:rPr>
        <w:t>is provided in</w:t>
      </w:r>
      <w:r w:rsidRPr="001C2952">
        <w:rPr>
          <w:rFonts w:ascii="Times New Roman" w:hAnsi="Times New Roman" w:cs="Times New Roman"/>
          <w:sz w:val="24"/>
          <w:szCs w:val="24"/>
        </w:rPr>
        <w:t xml:space="preserve"> </w:t>
      </w:r>
      <w:r w:rsidR="009572B0" w:rsidRPr="001C2952">
        <w:rPr>
          <w:rFonts w:ascii="Times New Roman" w:hAnsi="Times New Roman" w:cs="Times New Roman"/>
          <w:sz w:val="24"/>
          <w:szCs w:val="24"/>
        </w:rPr>
        <w:t>Supplementary Data</w:t>
      </w:r>
      <w:r w:rsidRPr="001C2952">
        <w:rPr>
          <w:rFonts w:ascii="Times New Roman" w:hAnsi="Times New Roman" w:cs="Times New Roman"/>
          <w:sz w:val="24"/>
          <w:szCs w:val="24"/>
        </w:rPr>
        <w:t xml:space="preserve"> 1 Figure 1.</w:t>
      </w:r>
      <w:r w:rsidR="008E2881" w:rsidRPr="001C2952">
        <w:rPr>
          <w:rFonts w:ascii="Times New Roman" w:hAnsi="Times New Roman" w:cs="Times New Roman"/>
          <w:sz w:val="24"/>
          <w:szCs w:val="24"/>
        </w:rPr>
        <w:t xml:space="preserve"> A description the variables selected for </w:t>
      </w:r>
      <w:r w:rsidR="00517D6F" w:rsidRPr="001C2952">
        <w:rPr>
          <w:rFonts w:ascii="Times New Roman" w:hAnsi="Times New Roman" w:cs="Times New Roman"/>
          <w:sz w:val="24"/>
          <w:szCs w:val="24"/>
        </w:rPr>
        <w:t>both index and metric development, as well as the methodologies</w:t>
      </w:r>
      <w:r w:rsidR="008E2881" w:rsidRPr="001C2952">
        <w:rPr>
          <w:rFonts w:ascii="Times New Roman" w:hAnsi="Times New Roman" w:cs="Times New Roman"/>
          <w:sz w:val="24"/>
          <w:szCs w:val="24"/>
        </w:rPr>
        <w:t xml:space="preserve"> used to </w:t>
      </w:r>
      <w:r w:rsidR="00502D7C" w:rsidRPr="001C2952">
        <w:rPr>
          <w:rFonts w:ascii="Times New Roman" w:hAnsi="Times New Roman" w:cs="Times New Roman"/>
          <w:sz w:val="24"/>
          <w:szCs w:val="24"/>
        </w:rPr>
        <w:t xml:space="preserve">derive and </w:t>
      </w:r>
      <w:r w:rsidR="008E2881" w:rsidRPr="001C2952">
        <w:rPr>
          <w:rFonts w:ascii="Times New Roman" w:hAnsi="Times New Roman" w:cs="Times New Roman"/>
          <w:sz w:val="24"/>
          <w:szCs w:val="24"/>
        </w:rPr>
        <w:t xml:space="preserve">calculate them, can be found below. </w:t>
      </w:r>
    </w:p>
    <w:p w14:paraId="09D08F69" w14:textId="6A54348A" w:rsidR="0082511F" w:rsidRPr="001C2952" w:rsidRDefault="0082511F" w:rsidP="00ED369B">
      <w:pPr>
        <w:spacing w:after="0" w:line="480" w:lineRule="auto"/>
        <w:ind w:firstLine="720"/>
        <w:contextualSpacing/>
        <w:jc w:val="both"/>
        <w:rPr>
          <w:rFonts w:ascii="Times New Roman" w:hAnsi="Times New Roman" w:cs="Times New Roman"/>
          <w:sz w:val="24"/>
          <w:szCs w:val="24"/>
        </w:rPr>
      </w:pPr>
      <w:r w:rsidRPr="001C2952">
        <w:rPr>
          <w:rFonts w:ascii="Times New Roman" w:hAnsi="Times New Roman" w:cs="Times New Roman"/>
          <w:i/>
          <w:sz w:val="24"/>
          <w:szCs w:val="24"/>
        </w:rPr>
        <w:t>Population densities at the human-animal interface</w:t>
      </w:r>
      <w:r w:rsidRPr="001C2952">
        <w:rPr>
          <w:rFonts w:ascii="Times New Roman" w:hAnsi="Times New Roman" w:cs="Times New Roman"/>
          <w:sz w:val="24"/>
          <w:szCs w:val="24"/>
        </w:rPr>
        <w:t>.</w:t>
      </w:r>
      <w:r w:rsidR="00B30B21" w:rsidRPr="001C2952">
        <w:rPr>
          <w:rFonts w:ascii="Times New Roman" w:hAnsi="Times New Roman" w:cs="Times New Roman"/>
          <w:sz w:val="24"/>
          <w:szCs w:val="24"/>
        </w:rPr>
        <w:t xml:space="preserve"> </w:t>
      </w:r>
      <w:r w:rsidRPr="001C2952">
        <w:rPr>
          <w:rFonts w:ascii="Times New Roman" w:hAnsi="Times New Roman" w:cs="Times New Roman"/>
          <w:sz w:val="24"/>
          <w:szCs w:val="24"/>
        </w:rPr>
        <w:t xml:space="preserve">Human cases of avian influenza typically originate from domestic poultry populations due to frequent and intense exposure in both </w:t>
      </w:r>
      <w:r w:rsidR="00C00F00" w:rsidRPr="001C2952">
        <w:rPr>
          <w:rFonts w:ascii="Times New Roman" w:hAnsi="Times New Roman" w:cs="Times New Roman"/>
          <w:sz w:val="24"/>
          <w:szCs w:val="24"/>
        </w:rPr>
        <w:t>industria</w:t>
      </w:r>
      <w:r w:rsidR="000E49AA" w:rsidRPr="001C2952">
        <w:rPr>
          <w:rFonts w:ascii="Times New Roman" w:hAnsi="Times New Roman" w:cs="Times New Roman"/>
          <w:sz w:val="24"/>
          <w:szCs w:val="24"/>
        </w:rPr>
        <w:t>l</w:t>
      </w:r>
      <w:r w:rsidR="00C00F00" w:rsidRPr="001C2952">
        <w:rPr>
          <w:rFonts w:ascii="Times New Roman" w:hAnsi="Times New Roman" w:cs="Times New Roman"/>
          <w:sz w:val="24"/>
          <w:szCs w:val="24"/>
        </w:rPr>
        <w:t>l</w:t>
      </w:r>
      <w:r w:rsidR="000E49AA" w:rsidRPr="001C2952">
        <w:rPr>
          <w:rFonts w:ascii="Times New Roman" w:hAnsi="Times New Roman" w:cs="Times New Roman"/>
          <w:sz w:val="24"/>
          <w:szCs w:val="24"/>
        </w:rPr>
        <w:t>y</w:t>
      </w:r>
      <w:r w:rsidR="00C00F00" w:rsidRPr="001C2952">
        <w:rPr>
          <w:rFonts w:ascii="Times New Roman" w:hAnsi="Times New Roman" w:cs="Times New Roman"/>
          <w:sz w:val="24"/>
          <w:szCs w:val="24"/>
        </w:rPr>
        <w:t xml:space="preserve"> reared</w:t>
      </w:r>
      <w:r w:rsidRPr="001C2952">
        <w:rPr>
          <w:rFonts w:ascii="Times New Roman" w:hAnsi="Times New Roman" w:cs="Times New Roman"/>
          <w:sz w:val="24"/>
          <w:szCs w:val="24"/>
        </w:rPr>
        <w:t xml:space="preserve"> and extensive (or “backyard”) settings</w:t>
      </w:r>
      <w:r w:rsidR="00E96E7B" w:rsidRPr="001C2952">
        <w:rPr>
          <w:rFonts w:ascii="Times New Roman" w:hAnsi="Times New Roman" w:cs="Times New Roman"/>
          <w:color w:val="171717" w:themeColor="background2" w:themeShade="1A"/>
          <w:sz w:val="24"/>
          <w:szCs w:val="24"/>
        </w:rPr>
        <w:t xml:space="preserve"> [</w:t>
      </w:r>
      <w:r w:rsidR="00A8197B" w:rsidRPr="001C2952">
        <w:rPr>
          <w:rFonts w:ascii="Times New Roman" w:hAnsi="Times New Roman" w:cs="Times New Roman"/>
          <w:color w:val="171717" w:themeColor="background2" w:themeShade="1A"/>
          <w:sz w:val="24"/>
          <w:szCs w:val="24"/>
        </w:rPr>
        <w:t>1</w:t>
      </w:r>
      <w:r w:rsidR="00E96E7B" w:rsidRPr="001C2952">
        <w:rPr>
          <w:rFonts w:ascii="Times New Roman" w:hAnsi="Times New Roman" w:cs="Times New Roman"/>
          <w:color w:val="171717" w:themeColor="background2" w:themeShade="1A"/>
          <w:sz w:val="24"/>
          <w:szCs w:val="24"/>
        </w:rPr>
        <w:t>]</w:t>
      </w:r>
      <w:r w:rsidRPr="001C2952">
        <w:rPr>
          <w:rFonts w:ascii="Times New Roman" w:hAnsi="Times New Roman" w:cs="Times New Roman"/>
          <w:color w:val="171717" w:themeColor="background2" w:themeShade="1A"/>
          <w:sz w:val="24"/>
          <w:szCs w:val="24"/>
        </w:rPr>
        <w:t>.</w:t>
      </w:r>
      <w:r w:rsidR="00B30B21" w:rsidRPr="001C2952">
        <w:rPr>
          <w:rFonts w:ascii="Times New Roman" w:hAnsi="Times New Roman" w:cs="Times New Roman"/>
          <w:color w:val="171717" w:themeColor="background2" w:themeShade="1A"/>
          <w:sz w:val="24"/>
          <w:szCs w:val="24"/>
        </w:rPr>
        <w:t xml:space="preserve"> </w:t>
      </w:r>
      <w:r w:rsidRPr="001C2952">
        <w:rPr>
          <w:rFonts w:ascii="Times New Roman" w:hAnsi="Times New Roman" w:cs="Times New Roman"/>
          <w:color w:val="171717" w:themeColor="background2" w:themeShade="1A"/>
          <w:sz w:val="24"/>
          <w:szCs w:val="24"/>
        </w:rPr>
        <w:t>T</w:t>
      </w:r>
      <w:r w:rsidRPr="001C2952">
        <w:rPr>
          <w:rFonts w:ascii="Times New Roman" w:hAnsi="Times New Roman" w:cs="Times New Roman"/>
          <w:sz w:val="24"/>
          <w:szCs w:val="24"/>
        </w:rPr>
        <w:t>he spread of HPAI H5N1 and H7N9 from animals to humans has been found to be primarily influenced by human activities related to domesti</w:t>
      </w:r>
      <w:r w:rsidR="00E96E7B" w:rsidRPr="001C2952">
        <w:rPr>
          <w:rFonts w:ascii="Times New Roman" w:hAnsi="Times New Roman" w:cs="Times New Roman"/>
          <w:sz w:val="24"/>
          <w:szCs w:val="24"/>
        </w:rPr>
        <w:t>c poultry production and trade [</w:t>
      </w:r>
      <w:r w:rsidR="00A8197B" w:rsidRPr="001C2952">
        <w:rPr>
          <w:rFonts w:ascii="Times New Roman" w:hAnsi="Times New Roman" w:cs="Times New Roman"/>
          <w:sz w:val="24"/>
          <w:szCs w:val="24"/>
        </w:rPr>
        <w:t>2</w:t>
      </w:r>
      <w:r w:rsidRPr="001C2952">
        <w:rPr>
          <w:rFonts w:ascii="Times New Roman" w:hAnsi="Times New Roman" w:cs="Times New Roman"/>
          <w:sz w:val="24"/>
          <w:szCs w:val="24"/>
        </w:rPr>
        <w:t>,</w:t>
      </w:r>
      <w:r w:rsidR="00A8197B" w:rsidRPr="001C2952">
        <w:rPr>
          <w:rFonts w:ascii="Times New Roman" w:hAnsi="Times New Roman" w:cs="Times New Roman"/>
          <w:sz w:val="24"/>
          <w:szCs w:val="24"/>
        </w:rPr>
        <w:t>3</w:t>
      </w:r>
      <w:r w:rsidR="00E96E7B" w:rsidRPr="001C2952">
        <w:rPr>
          <w:rFonts w:ascii="Times New Roman" w:hAnsi="Times New Roman" w:cs="Times New Roman"/>
          <w:sz w:val="24"/>
          <w:szCs w:val="24"/>
        </w:rPr>
        <w:t>]</w:t>
      </w:r>
      <w:r w:rsidRPr="001C2952">
        <w:rPr>
          <w:rFonts w:ascii="Times New Roman" w:hAnsi="Times New Roman" w:cs="Times New Roman"/>
          <w:sz w:val="24"/>
          <w:szCs w:val="24"/>
        </w:rPr>
        <w:t xml:space="preserve">. </w:t>
      </w:r>
      <w:r w:rsidRPr="001C2952">
        <w:rPr>
          <w:rFonts w:ascii="Times New Roman" w:hAnsi="Times New Roman" w:cs="Times New Roman"/>
          <w:color w:val="000000" w:themeColor="text1"/>
          <w:sz w:val="24"/>
          <w:szCs w:val="24"/>
        </w:rPr>
        <w:t>In addition to domestic poultry, swine are also a reservoir of influenza viruses with frequent virus transmission to and from humans</w:t>
      </w:r>
      <w:r w:rsidRPr="001C2952">
        <w:rPr>
          <w:rFonts w:ascii="Times New Roman" w:hAnsi="Times New Roman" w:cs="Times New Roman"/>
          <w:sz w:val="24"/>
          <w:szCs w:val="24"/>
        </w:rPr>
        <w:t xml:space="preserve">. </w:t>
      </w:r>
    </w:p>
    <w:p w14:paraId="0AA8520F" w14:textId="1FFC6DBA" w:rsidR="0082511F" w:rsidRPr="001C2952" w:rsidRDefault="0082511F" w:rsidP="00ED369B">
      <w:pPr>
        <w:spacing w:after="0" w:line="480" w:lineRule="auto"/>
        <w:ind w:firstLine="720"/>
        <w:contextualSpacing/>
        <w:jc w:val="both"/>
        <w:rPr>
          <w:rFonts w:ascii="Times New Roman" w:hAnsi="Times New Roman" w:cs="Times New Roman"/>
          <w:sz w:val="24"/>
          <w:szCs w:val="24"/>
        </w:rPr>
      </w:pPr>
      <w:r w:rsidRPr="001C2952">
        <w:rPr>
          <w:rFonts w:ascii="Times New Roman" w:hAnsi="Times New Roman" w:cs="Times New Roman"/>
          <w:sz w:val="24"/>
          <w:szCs w:val="24"/>
        </w:rPr>
        <w:t xml:space="preserve">Increased contact between humans and animals increases the risk animal-to-human virus transmission. For populations occupying the same ecologically-relevant geographic area, increases in human and animal population density are likely to </w:t>
      </w:r>
      <w:r w:rsidR="00FC58A6" w:rsidRPr="001C2952">
        <w:rPr>
          <w:rFonts w:ascii="Times New Roman" w:hAnsi="Times New Roman" w:cs="Times New Roman"/>
          <w:sz w:val="24"/>
          <w:szCs w:val="24"/>
        </w:rPr>
        <w:t>elevate</w:t>
      </w:r>
      <w:r w:rsidRPr="001C2952">
        <w:rPr>
          <w:rFonts w:ascii="Times New Roman" w:hAnsi="Times New Roman" w:cs="Times New Roman"/>
          <w:sz w:val="24"/>
          <w:szCs w:val="24"/>
        </w:rPr>
        <w:t xml:space="preserve"> the risk of cross-species virus transmission. However, the intensity of contact between animal and human populations is likely to </w:t>
      </w:r>
      <w:r w:rsidR="006F72BA" w:rsidRPr="001C2952">
        <w:rPr>
          <w:rFonts w:ascii="Times New Roman" w:hAnsi="Times New Roman" w:cs="Times New Roman"/>
          <w:sz w:val="24"/>
          <w:szCs w:val="24"/>
        </w:rPr>
        <w:t xml:space="preserve">be </w:t>
      </w:r>
      <w:r w:rsidRPr="001C2952">
        <w:rPr>
          <w:rFonts w:ascii="Times New Roman" w:hAnsi="Times New Roman" w:cs="Times New Roman"/>
          <w:sz w:val="24"/>
          <w:szCs w:val="24"/>
        </w:rPr>
        <w:t xml:space="preserve">mediated by other exogenous factors </w:t>
      </w:r>
      <w:r w:rsidR="002E2D02" w:rsidRPr="001C2952">
        <w:rPr>
          <w:rFonts w:ascii="Times New Roman" w:hAnsi="Times New Roman" w:cs="Times New Roman"/>
          <w:sz w:val="24"/>
          <w:szCs w:val="24"/>
        </w:rPr>
        <w:t>such as</w:t>
      </w:r>
      <w:r w:rsidR="00B30B21" w:rsidRPr="001C2952">
        <w:rPr>
          <w:rFonts w:ascii="Times New Roman" w:hAnsi="Times New Roman" w:cs="Times New Roman"/>
          <w:sz w:val="24"/>
          <w:szCs w:val="24"/>
        </w:rPr>
        <w:t xml:space="preserve"> agricultural practices (high-</w:t>
      </w:r>
      <w:r w:rsidRPr="001C2952">
        <w:rPr>
          <w:rFonts w:ascii="Times New Roman" w:hAnsi="Times New Roman" w:cs="Times New Roman"/>
          <w:sz w:val="24"/>
          <w:szCs w:val="24"/>
        </w:rPr>
        <w:t>biosecurity commercial settings versus backyard livestock systems) and natural ecological setting</w:t>
      </w:r>
      <w:r w:rsidR="00706B85" w:rsidRPr="001C2952">
        <w:rPr>
          <w:rFonts w:ascii="Times New Roman" w:hAnsi="Times New Roman" w:cs="Times New Roman"/>
          <w:sz w:val="24"/>
          <w:szCs w:val="24"/>
        </w:rPr>
        <w:t>s</w:t>
      </w:r>
      <w:r w:rsidRPr="001C2952">
        <w:rPr>
          <w:rFonts w:ascii="Times New Roman" w:hAnsi="Times New Roman" w:cs="Times New Roman"/>
          <w:sz w:val="24"/>
          <w:szCs w:val="24"/>
        </w:rPr>
        <w:t xml:space="preserve">. </w:t>
      </w:r>
    </w:p>
    <w:p w14:paraId="11A6B94B" w14:textId="176C89BE" w:rsidR="0082511F" w:rsidRPr="001C2952" w:rsidRDefault="0082511F" w:rsidP="00ED369B">
      <w:pPr>
        <w:spacing w:after="0" w:line="480" w:lineRule="auto"/>
        <w:ind w:firstLine="720"/>
        <w:contextualSpacing/>
        <w:jc w:val="both"/>
        <w:rPr>
          <w:rFonts w:ascii="Times New Roman" w:hAnsi="Times New Roman" w:cs="Times New Roman"/>
          <w:sz w:val="24"/>
          <w:szCs w:val="24"/>
        </w:rPr>
      </w:pPr>
      <w:r w:rsidRPr="001C2952">
        <w:rPr>
          <w:rFonts w:ascii="Times New Roman" w:hAnsi="Times New Roman" w:cs="Times New Roman"/>
          <w:sz w:val="24"/>
          <w:szCs w:val="24"/>
        </w:rPr>
        <w:t>To capture the density and extent of population overlap we assembled a population density layer to quantify areas where both humans and animals were present. Areas lacking poultry and/or humans</w:t>
      </w:r>
      <w:r w:rsidR="00E26C66" w:rsidRPr="001C2952">
        <w:rPr>
          <w:rFonts w:ascii="Times New Roman" w:hAnsi="Times New Roman" w:cs="Times New Roman"/>
          <w:sz w:val="24"/>
          <w:szCs w:val="24"/>
        </w:rPr>
        <w:t>, as well as swine and/or humans,</w:t>
      </w:r>
      <w:r w:rsidRPr="001C2952">
        <w:rPr>
          <w:rFonts w:ascii="Times New Roman" w:hAnsi="Times New Roman" w:cs="Times New Roman"/>
          <w:sz w:val="24"/>
          <w:szCs w:val="24"/>
        </w:rPr>
        <w:t xml:space="preserve"> were assumed to have no risk of </w:t>
      </w:r>
      <w:r w:rsidR="00E2132F" w:rsidRPr="001C2952">
        <w:rPr>
          <w:rFonts w:ascii="Times New Roman" w:hAnsi="Times New Roman" w:cs="Times New Roman"/>
          <w:sz w:val="24"/>
          <w:szCs w:val="24"/>
        </w:rPr>
        <w:t>animal</w:t>
      </w:r>
      <w:r w:rsidRPr="001C2952">
        <w:rPr>
          <w:rFonts w:ascii="Times New Roman" w:hAnsi="Times New Roman" w:cs="Times New Roman"/>
          <w:sz w:val="24"/>
          <w:szCs w:val="24"/>
        </w:rPr>
        <w:t>-to-human transmission</w:t>
      </w:r>
      <w:r w:rsidR="00E2132F" w:rsidRPr="001C2952">
        <w:rPr>
          <w:rFonts w:ascii="Times New Roman" w:hAnsi="Times New Roman" w:cs="Times New Roman"/>
          <w:sz w:val="24"/>
          <w:szCs w:val="24"/>
        </w:rPr>
        <w:t xml:space="preserve"> from either domestic species</w:t>
      </w:r>
      <w:r w:rsidRPr="001C2952">
        <w:rPr>
          <w:rFonts w:ascii="Times New Roman" w:hAnsi="Times New Roman" w:cs="Times New Roman"/>
          <w:sz w:val="24"/>
          <w:szCs w:val="24"/>
        </w:rPr>
        <w:t xml:space="preserve">. A combined measure of co-occurrence for both human and animal populations was developed by selecting those areas </w:t>
      </w:r>
      <w:r w:rsidRPr="001C2952">
        <w:rPr>
          <w:rFonts w:ascii="Times New Roman" w:hAnsi="Times New Roman" w:cs="Times New Roman"/>
          <w:sz w:val="24"/>
          <w:szCs w:val="24"/>
        </w:rPr>
        <w:lastRenderedPageBreak/>
        <w:t>where either human or animal population density was greater than zero.</w:t>
      </w:r>
      <w:r w:rsidR="005C5F2B" w:rsidRPr="001C2952">
        <w:rPr>
          <w:rFonts w:ascii="Times New Roman" w:hAnsi="Times New Roman" w:cs="Times New Roman"/>
          <w:sz w:val="24"/>
          <w:szCs w:val="24"/>
        </w:rPr>
        <w:t xml:space="preserve"> </w:t>
      </w:r>
      <w:r w:rsidRPr="001C2952">
        <w:rPr>
          <w:rFonts w:ascii="Times New Roman" w:hAnsi="Times New Roman" w:cs="Times New Roman"/>
          <w:sz w:val="24"/>
          <w:szCs w:val="24"/>
        </w:rPr>
        <w:t>Those selected areas were then multiplied against each other (e.g., [global human population density &gt;0] * [chicken population density &gt;0]) and scaled from 0</w:t>
      </w:r>
      <w:r w:rsidR="00687F71" w:rsidRPr="001C2952">
        <w:rPr>
          <w:rFonts w:ascii="Times New Roman" w:hAnsi="Times New Roman" w:cs="Times New Roman"/>
          <w:sz w:val="24"/>
          <w:szCs w:val="24"/>
        </w:rPr>
        <w:t>.0</w:t>
      </w:r>
      <w:r w:rsidRPr="001C2952">
        <w:rPr>
          <w:rFonts w:ascii="Times New Roman" w:hAnsi="Times New Roman" w:cs="Times New Roman"/>
          <w:sz w:val="24"/>
          <w:szCs w:val="24"/>
        </w:rPr>
        <w:t xml:space="preserve"> to 10.</w:t>
      </w:r>
      <w:r w:rsidR="00687F71" w:rsidRPr="001C2952">
        <w:rPr>
          <w:rFonts w:ascii="Times New Roman" w:hAnsi="Times New Roman" w:cs="Times New Roman"/>
          <w:sz w:val="24"/>
          <w:szCs w:val="24"/>
        </w:rPr>
        <w:t>0.</w:t>
      </w:r>
      <w:r w:rsidRPr="001C2952">
        <w:rPr>
          <w:rFonts w:ascii="Times New Roman" w:hAnsi="Times New Roman" w:cs="Times New Roman"/>
          <w:sz w:val="24"/>
          <w:szCs w:val="24"/>
        </w:rPr>
        <w:t xml:space="preserve"> In this way, areas where only one </w:t>
      </w:r>
      <w:r w:rsidR="00127B07" w:rsidRPr="001C2952">
        <w:rPr>
          <w:rFonts w:ascii="Times New Roman" w:hAnsi="Times New Roman" w:cs="Times New Roman"/>
          <w:sz w:val="24"/>
          <w:szCs w:val="24"/>
        </w:rPr>
        <w:t xml:space="preserve">value </w:t>
      </w:r>
      <w:r w:rsidRPr="001C2952">
        <w:rPr>
          <w:rFonts w:ascii="Times New Roman" w:hAnsi="Times New Roman" w:cs="Times New Roman"/>
          <w:sz w:val="24"/>
          <w:szCs w:val="24"/>
        </w:rPr>
        <w:t>was present would not be assigned an increased risk value.</w:t>
      </w:r>
      <w:r w:rsidR="005C5F2B" w:rsidRPr="001C2952">
        <w:rPr>
          <w:rFonts w:ascii="Times New Roman" w:hAnsi="Times New Roman" w:cs="Times New Roman"/>
          <w:sz w:val="24"/>
          <w:szCs w:val="24"/>
        </w:rPr>
        <w:t xml:space="preserve"> </w:t>
      </w:r>
      <w:r w:rsidRPr="001C2952">
        <w:rPr>
          <w:rFonts w:ascii="Times New Roman" w:hAnsi="Times New Roman" w:cs="Times New Roman"/>
          <w:sz w:val="24"/>
          <w:szCs w:val="24"/>
        </w:rPr>
        <w:t xml:space="preserve">Areas where </w:t>
      </w:r>
      <w:r w:rsidR="005542D2" w:rsidRPr="001C2952">
        <w:rPr>
          <w:rFonts w:ascii="Times New Roman" w:hAnsi="Times New Roman" w:cs="Times New Roman"/>
          <w:sz w:val="24"/>
          <w:szCs w:val="24"/>
        </w:rPr>
        <w:t>neither human nor</w:t>
      </w:r>
      <w:r w:rsidRPr="001C2952">
        <w:rPr>
          <w:rFonts w:ascii="Times New Roman" w:hAnsi="Times New Roman" w:cs="Times New Roman"/>
          <w:sz w:val="24"/>
          <w:szCs w:val="24"/>
        </w:rPr>
        <w:t xml:space="preserve"> animal population distributions existed </w:t>
      </w:r>
      <w:r w:rsidR="00C97001" w:rsidRPr="001C2952">
        <w:rPr>
          <w:rFonts w:ascii="Times New Roman" w:hAnsi="Times New Roman" w:cs="Times New Roman"/>
          <w:sz w:val="24"/>
          <w:szCs w:val="24"/>
        </w:rPr>
        <w:t>were masked out as</w:t>
      </w:r>
      <w:r w:rsidRPr="001C2952">
        <w:rPr>
          <w:rFonts w:ascii="Times New Roman" w:hAnsi="Times New Roman" w:cs="Times New Roman"/>
          <w:sz w:val="24"/>
          <w:szCs w:val="24"/>
        </w:rPr>
        <w:t xml:space="preserve"> areas of unsuitability</w:t>
      </w:r>
      <w:r w:rsidR="00C850C2" w:rsidRPr="001C2952">
        <w:rPr>
          <w:rFonts w:ascii="Times New Roman" w:hAnsi="Times New Roman" w:cs="Times New Roman"/>
          <w:sz w:val="24"/>
          <w:szCs w:val="24"/>
        </w:rPr>
        <w:t xml:space="preserve"> (see [4-6] as sources for d</w:t>
      </w:r>
      <w:r w:rsidR="00DA02B8" w:rsidRPr="001C2952">
        <w:rPr>
          <w:rFonts w:ascii="Times New Roman" w:hAnsi="Times New Roman" w:cs="Times New Roman"/>
          <w:sz w:val="24"/>
          <w:szCs w:val="24"/>
        </w:rPr>
        <w:t>ata layers of human and animal population densities</w:t>
      </w:r>
      <w:r w:rsidR="00C850C2" w:rsidRPr="001C2952">
        <w:rPr>
          <w:rFonts w:ascii="Times New Roman" w:hAnsi="Times New Roman" w:cs="Times New Roman"/>
          <w:sz w:val="24"/>
          <w:szCs w:val="24"/>
        </w:rPr>
        <w:t>)</w:t>
      </w:r>
      <w:r w:rsidR="00DA02B8" w:rsidRPr="001C2952">
        <w:rPr>
          <w:rFonts w:ascii="Times New Roman" w:hAnsi="Times New Roman" w:cs="Times New Roman"/>
          <w:sz w:val="24"/>
          <w:szCs w:val="24"/>
        </w:rPr>
        <w:t xml:space="preserve">. </w:t>
      </w:r>
    </w:p>
    <w:p w14:paraId="7828C744" w14:textId="2AA03673" w:rsidR="0082511F" w:rsidRPr="001C2952" w:rsidRDefault="0082511F" w:rsidP="00ED369B">
      <w:pPr>
        <w:spacing w:after="0" w:line="480" w:lineRule="auto"/>
        <w:ind w:firstLine="720"/>
        <w:contextualSpacing/>
        <w:jc w:val="both"/>
        <w:rPr>
          <w:rFonts w:ascii="Times New Roman" w:hAnsi="Times New Roman" w:cs="Times New Roman"/>
          <w:b/>
          <w:sz w:val="24"/>
          <w:szCs w:val="24"/>
        </w:rPr>
      </w:pPr>
      <w:r w:rsidRPr="001C2952">
        <w:rPr>
          <w:rFonts w:ascii="Times New Roman" w:hAnsi="Times New Roman" w:cs="Times New Roman"/>
          <w:i/>
          <w:sz w:val="24"/>
          <w:szCs w:val="24"/>
        </w:rPr>
        <w:t>Distance</w:t>
      </w:r>
      <w:r w:rsidR="00154A5A" w:rsidRPr="001C2952">
        <w:rPr>
          <w:rFonts w:ascii="Times New Roman" w:hAnsi="Times New Roman" w:cs="Times New Roman"/>
          <w:i/>
          <w:sz w:val="24"/>
          <w:szCs w:val="24"/>
        </w:rPr>
        <w:t>-</w:t>
      </w:r>
      <w:r w:rsidRPr="001C2952">
        <w:rPr>
          <w:rFonts w:ascii="Times New Roman" w:hAnsi="Times New Roman" w:cs="Times New Roman"/>
          <w:i/>
          <w:sz w:val="24"/>
          <w:szCs w:val="24"/>
        </w:rPr>
        <w:t>to</w:t>
      </w:r>
      <w:r w:rsidR="00154A5A" w:rsidRPr="001C2952">
        <w:rPr>
          <w:rFonts w:ascii="Times New Roman" w:hAnsi="Times New Roman" w:cs="Times New Roman"/>
          <w:i/>
          <w:sz w:val="24"/>
          <w:szCs w:val="24"/>
        </w:rPr>
        <w:t>-</w:t>
      </w:r>
      <w:r w:rsidRPr="001C2952">
        <w:rPr>
          <w:rFonts w:ascii="Times New Roman" w:hAnsi="Times New Roman" w:cs="Times New Roman"/>
          <w:i/>
          <w:sz w:val="24"/>
          <w:szCs w:val="24"/>
        </w:rPr>
        <w:t>water</w:t>
      </w:r>
      <w:r w:rsidRPr="001C2952">
        <w:rPr>
          <w:rFonts w:ascii="Times New Roman" w:hAnsi="Times New Roman" w:cs="Times New Roman"/>
          <w:sz w:val="24"/>
          <w:szCs w:val="24"/>
        </w:rPr>
        <w:t>.</w:t>
      </w:r>
      <w:r w:rsidRPr="001C2952">
        <w:rPr>
          <w:rFonts w:ascii="Times New Roman" w:hAnsi="Times New Roman" w:cs="Times New Roman"/>
          <w:b/>
          <w:sz w:val="24"/>
          <w:szCs w:val="24"/>
        </w:rPr>
        <w:t xml:space="preserve"> </w:t>
      </w:r>
      <w:r w:rsidRPr="001C2952">
        <w:rPr>
          <w:rFonts w:ascii="Times New Roman" w:hAnsi="Times New Roman" w:cs="Times New Roman"/>
          <w:sz w:val="24"/>
          <w:szCs w:val="24"/>
        </w:rPr>
        <w:t>Distance</w:t>
      </w:r>
      <w:r w:rsidR="00154A5A" w:rsidRPr="001C2952">
        <w:rPr>
          <w:rFonts w:ascii="Times New Roman" w:hAnsi="Times New Roman" w:cs="Times New Roman"/>
          <w:sz w:val="24"/>
          <w:szCs w:val="24"/>
        </w:rPr>
        <w:t>-</w:t>
      </w:r>
      <w:r w:rsidRPr="001C2952">
        <w:rPr>
          <w:rFonts w:ascii="Times New Roman" w:hAnsi="Times New Roman" w:cs="Times New Roman"/>
          <w:sz w:val="24"/>
          <w:szCs w:val="24"/>
        </w:rPr>
        <w:t>to</w:t>
      </w:r>
      <w:r w:rsidR="00154A5A" w:rsidRPr="001C2952">
        <w:rPr>
          <w:rFonts w:ascii="Times New Roman" w:hAnsi="Times New Roman" w:cs="Times New Roman"/>
          <w:sz w:val="24"/>
          <w:szCs w:val="24"/>
        </w:rPr>
        <w:t>-</w:t>
      </w:r>
      <w:r w:rsidRPr="001C2952">
        <w:rPr>
          <w:rFonts w:ascii="Times New Roman" w:hAnsi="Times New Roman" w:cs="Times New Roman"/>
          <w:sz w:val="24"/>
          <w:szCs w:val="24"/>
        </w:rPr>
        <w:t xml:space="preserve">water has been identified as a significant factor for increased HPAI risk in domestic poultry settings </w:t>
      </w:r>
      <w:r w:rsidR="00F4478B" w:rsidRPr="001C2952">
        <w:rPr>
          <w:rFonts w:ascii="Times New Roman" w:hAnsi="Times New Roman" w:cs="Times New Roman"/>
          <w:sz w:val="24"/>
          <w:szCs w:val="24"/>
        </w:rPr>
        <w:t>[</w:t>
      </w:r>
      <w:r w:rsidR="00CE5599" w:rsidRPr="001C2952">
        <w:rPr>
          <w:rFonts w:ascii="Times New Roman" w:hAnsi="Times New Roman" w:cs="Times New Roman"/>
          <w:sz w:val="24"/>
          <w:szCs w:val="24"/>
        </w:rPr>
        <w:t>7</w:t>
      </w:r>
      <w:r w:rsidR="00A5774B" w:rsidRPr="001C2952">
        <w:rPr>
          <w:rFonts w:ascii="Times New Roman" w:hAnsi="Times New Roman" w:cs="Times New Roman"/>
          <w:sz w:val="24"/>
          <w:szCs w:val="24"/>
        </w:rPr>
        <w:t>-</w:t>
      </w:r>
      <w:r w:rsidR="00D12B50" w:rsidRPr="001C2952">
        <w:rPr>
          <w:rFonts w:ascii="Times New Roman" w:hAnsi="Times New Roman" w:cs="Times New Roman"/>
          <w:sz w:val="24"/>
          <w:szCs w:val="24"/>
        </w:rPr>
        <w:t>10</w:t>
      </w:r>
      <w:r w:rsidR="00F4478B" w:rsidRPr="001C2952">
        <w:rPr>
          <w:rFonts w:ascii="Times New Roman" w:hAnsi="Times New Roman" w:cs="Times New Roman"/>
          <w:sz w:val="24"/>
          <w:szCs w:val="24"/>
        </w:rPr>
        <w:t>]</w:t>
      </w:r>
      <w:r w:rsidR="00B63440" w:rsidRPr="001C2952">
        <w:rPr>
          <w:rFonts w:ascii="Times New Roman" w:hAnsi="Times New Roman" w:cs="Times New Roman"/>
          <w:sz w:val="24"/>
          <w:szCs w:val="24"/>
        </w:rPr>
        <w:t>.</w:t>
      </w:r>
      <w:r w:rsidR="00FF5CFC" w:rsidRPr="001C2952">
        <w:rPr>
          <w:rFonts w:ascii="Times New Roman" w:hAnsi="Times New Roman" w:cs="Times New Roman"/>
          <w:sz w:val="24"/>
          <w:szCs w:val="24"/>
        </w:rPr>
        <w:t xml:space="preserve"> We included this layer in the model </w:t>
      </w:r>
      <w:r w:rsidR="00202BFB" w:rsidRPr="001C2952">
        <w:rPr>
          <w:rFonts w:ascii="Times New Roman" w:hAnsi="Times New Roman" w:cs="Times New Roman"/>
          <w:sz w:val="24"/>
          <w:szCs w:val="24"/>
        </w:rPr>
        <w:t xml:space="preserve">of </w:t>
      </w:r>
      <w:r w:rsidR="00FF5CFC" w:rsidRPr="001C2952">
        <w:rPr>
          <w:rFonts w:ascii="Times New Roman" w:hAnsi="Times New Roman" w:cs="Times New Roman"/>
          <w:sz w:val="24"/>
          <w:szCs w:val="24"/>
        </w:rPr>
        <w:t xml:space="preserve">avian-to-human transmission </w:t>
      </w:r>
      <w:r w:rsidR="00164C10" w:rsidRPr="001C2952">
        <w:rPr>
          <w:rFonts w:ascii="Times New Roman" w:hAnsi="Times New Roman" w:cs="Times New Roman"/>
          <w:sz w:val="24"/>
          <w:szCs w:val="24"/>
        </w:rPr>
        <w:t xml:space="preserve">due </w:t>
      </w:r>
      <w:r w:rsidR="00C850C2" w:rsidRPr="001C2952">
        <w:rPr>
          <w:rFonts w:ascii="Times New Roman" w:hAnsi="Times New Roman" w:cs="Times New Roman"/>
          <w:sz w:val="24"/>
          <w:szCs w:val="24"/>
        </w:rPr>
        <w:t xml:space="preserve">to </w:t>
      </w:r>
      <w:r w:rsidR="00DC684F" w:rsidRPr="001C2952">
        <w:rPr>
          <w:rFonts w:ascii="Times New Roman" w:hAnsi="Times New Roman" w:cs="Times New Roman"/>
          <w:sz w:val="24"/>
          <w:szCs w:val="24"/>
        </w:rPr>
        <w:t xml:space="preserve">the increased potential interaction between wild birds and domestic poultry near open bodies of water. This </w:t>
      </w:r>
      <w:r w:rsidR="000C3280" w:rsidRPr="001C2952">
        <w:rPr>
          <w:rFonts w:ascii="Times New Roman" w:hAnsi="Times New Roman" w:cs="Times New Roman"/>
          <w:sz w:val="24"/>
          <w:szCs w:val="24"/>
        </w:rPr>
        <w:t>component</w:t>
      </w:r>
      <w:r w:rsidR="00DC684F" w:rsidRPr="001C2952">
        <w:rPr>
          <w:rFonts w:ascii="Times New Roman" w:hAnsi="Times New Roman" w:cs="Times New Roman"/>
          <w:sz w:val="24"/>
          <w:szCs w:val="24"/>
        </w:rPr>
        <w:t xml:space="preserve"> was </w:t>
      </w:r>
      <w:r w:rsidR="00FF5CFC" w:rsidRPr="001C2952">
        <w:rPr>
          <w:rFonts w:ascii="Times New Roman" w:hAnsi="Times New Roman" w:cs="Times New Roman"/>
          <w:sz w:val="24"/>
          <w:szCs w:val="24"/>
        </w:rPr>
        <w:t>e</w:t>
      </w:r>
      <w:r w:rsidR="00DC684F" w:rsidRPr="001C2952">
        <w:rPr>
          <w:rFonts w:ascii="Times New Roman" w:hAnsi="Times New Roman" w:cs="Times New Roman"/>
          <w:sz w:val="24"/>
          <w:szCs w:val="24"/>
        </w:rPr>
        <w:t>xcluded</w:t>
      </w:r>
      <w:r w:rsidR="00FF5CFC" w:rsidRPr="001C2952">
        <w:rPr>
          <w:rFonts w:ascii="Times New Roman" w:hAnsi="Times New Roman" w:cs="Times New Roman"/>
          <w:sz w:val="24"/>
          <w:szCs w:val="24"/>
        </w:rPr>
        <w:t xml:space="preserve"> from the swine-to-human model</w:t>
      </w:r>
      <w:r w:rsidR="00DC684F" w:rsidRPr="001C2952">
        <w:rPr>
          <w:rFonts w:ascii="Times New Roman" w:hAnsi="Times New Roman" w:cs="Times New Roman"/>
          <w:sz w:val="24"/>
          <w:szCs w:val="24"/>
        </w:rPr>
        <w:t xml:space="preserve"> as it lacked</w:t>
      </w:r>
      <w:r w:rsidR="00B63440" w:rsidRPr="001C2952">
        <w:rPr>
          <w:rFonts w:ascii="Times New Roman" w:hAnsi="Times New Roman" w:cs="Times New Roman"/>
          <w:sz w:val="24"/>
          <w:szCs w:val="24"/>
        </w:rPr>
        <w:t xml:space="preserve"> documented</w:t>
      </w:r>
      <w:r w:rsidR="00DC684F" w:rsidRPr="001C2952">
        <w:rPr>
          <w:rFonts w:ascii="Times New Roman" w:hAnsi="Times New Roman" w:cs="Times New Roman"/>
          <w:sz w:val="24"/>
          <w:szCs w:val="24"/>
        </w:rPr>
        <w:t xml:space="preserve"> biological relevance</w:t>
      </w:r>
      <w:r w:rsidR="00A739DF" w:rsidRPr="001C2952">
        <w:rPr>
          <w:rFonts w:ascii="Times New Roman" w:hAnsi="Times New Roman" w:cs="Times New Roman"/>
          <w:sz w:val="24"/>
          <w:szCs w:val="24"/>
        </w:rPr>
        <w:t xml:space="preserve"> in transmission dynamics</w:t>
      </w:r>
      <w:r w:rsidR="00C850C2" w:rsidRPr="001C2952">
        <w:rPr>
          <w:rFonts w:ascii="Times New Roman" w:hAnsi="Times New Roman" w:cs="Times New Roman"/>
          <w:sz w:val="24"/>
          <w:szCs w:val="24"/>
        </w:rPr>
        <w:t xml:space="preserve"> (see [11] as source for t</w:t>
      </w:r>
      <w:r w:rsidR="00DA02B8" w:rsidRPr="001C2952">
        <w:rPr>
          <w:rFonts w:ascii="Times New Roman" w:hAnsi="Times New Roman" w:cs="Times New Roman"/>
          <w:sz w:val="24"/>
          <w:szCs w:val="24"/>
        </w:rPr>
        <w:t>he distance</w:t>
      </w:r>
      <w:r w:rsidR="00154A5A" w:rsidRPr="001C2952">
        <w:rPr>
          <w:rFonts w:ascii="Times New Roman" w:hAnsi="Times New Roman" w:cs="Times New Roman"/>
          <w:sz w:val="24"/>
          <w:szCs w:val="24"/>
        </w:rPr>
        <w:t>-</w:t>
      </w:r>
      <w:r w:rsidR="00DA02B8" w:rsidRPr="001C2952">
        <w:rPr>
          <w:rFonts w:ascii="Times New Roman" w:hAnsi="Times New Roman" w:cs="Times New Roman"/>
          <w:sz w:val="24"/>
          <w:szCs w:val="24"/>
        </w:rPr>
        <w:t>to</w:t>
      </w:r>
      <w:r w:rsidR="00154A5A" w:rsidRPr="001C2952">
        <w:rPr>
          <w:rFonts w:ascii="Times New Roman" w:hAnsi="Times New Roman" w:cs="Times New Roman"/>
          <w:sz w:val="24"/>
          <w:szCs w:val="24"/>
        </w:rPr>
        <w:t>-</w:t>
      </w:r>
      <w:r w:rsidR="00DA02B8" w:rsidRPr="001C2952">
        <w:rPr>
          <w:rFonts w:ascii="Times New Roman" w:hAnsi="Times New Roman" w:cs="Times New Roman"/>
          <w:sz w:val="24"/>
          <w:szCs w:val="24"/>
        </w:rPr>
        <w:t>water layer</w:t>
      </w:r>
      <w:r w:rsidR="00C850C2" w:rsidRPr="001C2952">
        <w:rPr>
          <w:rFonts w:ascii="Times New Roman" w:hAnsi="Times New Roman" w:cs="Times New Roman"/>
          <w:sz w:val="24"/>
          <w:szCs w:val="24"/>
        </w:rPr>
        <w:t>)</w:t>
      </w:r>
      <w:r w:rsidR="00DA02B8" w:rsidRPr="001C2952">
        <w:rPr>
          <w:rFonts w:ascii="Times New Roman" w:hAnsi="Times New Roman" w:cs="Times New Roman"/>
          <w:sz w:val="24"/>
          <w:szCs w:val="24"/>
        </w:rPr>
        <w:t>.</w:t>
      </w:r>
    </w:p>
    <w:p w14:paraId="4D863DA7" w14:textId="74125A80" w:rsidR="0082511F" w:rsidRPr="001C2952" w:rsidRDefault="0082511F" w:rsidP="00ED369B">
      <w:pPr>
        <w:spacing w:after="0" w:line="480" w:lineRule="auto"/>
        <w:ind w:firstLine="720"/>
        <w:contextualSpacing/>
        <w:jc w:val="both"/>
        <w:rPr>
          <w:rFonts w:ascii="Times New Roman" w:hAnsi="Times New Roman" w:cs="Times New Roman"/>
          <w:sz w:val="24"/>
          <w:szCs w:val="24"/>
        </w:rPr>
      </w:pPr>
      <w:r w:rsidRPr="001C2952">
        <w:rPr>
          <w:rFonts w:ascii="Times New Roman" w:hAnsi="Times New Roman" w:cs="Times New Roman"/>
          <w:i/>
          <w:sz w:val="24"/>
          <w:szCs w:val="24"/>
        </w:rPr>
        <w:t>Altitude</w:t>
      </w:r>
      <w:r w:rsidRPr="001C2952">
        <w:rPr>
          <w:rFonts w:ascii="Times New Roman" w:hAnsi="Times New Roman" w:cs="Times New Roman"/>
          <w:sz w:val="24"/>
          <w:szCs w:val="24"/>
        </w:rPr>
        <w:t>. A negative association between altitude and HPAI risk has been identified by the literature, suggesting a ‘protective effect’ of higher altitudes against HPAI in</w:t>
      </w:r>
      <w:r w:rsidR="00F4478B" w:rsidRPr="001C2952">
        <w:rPr>
          <w:rFonts w:ascii="Times New Roman" w:hAnsi="Times New Roman" w:cs="Times New Roman"/>
          <w:sz w:val="24"/>
          <w:szCs w:val="24"/>
        </w:rPr>
        <w:t>cidence [</w:t>
      </w:r>
      <w:r w:rsidRPr="001C2952">
        <w:rPr>
          <w:rFonts w:ascii="Times New Roman" w:hAnsi="Times New Roman" w:cs="Times New Roman"/>
          <w:sz w:val="24"/>
          <w:szCs w:val="24"/>
        </w:rPr>
        <w:t>12</w:t>
      </w:r>
      <w:r w:rsidR="00F4478B" w:rsidRPr="001C2952">
        <w:rPr>
          <w:rFonts w:ascii="Times New Roman" w:hAnsi="Times New Roman" w:cs="Times New Roman"/>
          <w:sz w:val="24"/>
          <w:szCs w:val="24"/>
        </w:rPr>
        <w:t>]</w:t>
      </w:r>
      <w:r w:rsidRPr="001C2952">
        <w:rPr>
          <w:rFonts w:ascii="Times New Roman" w:hAnsi="Times New Roman" w:cs="Times New Roman"/>
          <w:sz w:val="24"/>
          <w:szCs w:val="24"/>
        </w:rPr>
        <w:t xml:space="preserve">. Defined as elevation above sea level in meters (m), this raster layer ranged from -431 m (below sea level) to 8,233 m above sea level </w:t>
      </w:r>
      <w:r w:rsidR="00B80573" w:rsidRPr="001C2952">
        <w:rPr>
          <w:rFonts w:ascii="Times New Roman" w:hAnsi="Times New Roman" w:cs="Times New Roman"/>
          <w:sz w:val="24"/>
          <w:szCs w:val="24"/>
        </w:rPr>
        <w:t>[13]</w:t>
      </w:r>
      <w:r w:rsidR="00DA02B8" w:rsidRPr="001C2952">
        <w:rPr>
          <w:rFonts w:ascii="Times New Roman" w:hAnsi="Times New Roman" w:cs="Times New Roman"/>
          <w:sz w:val="24"/>
          <w:szCs w:val="24"/>
        </w:rPr>
        <w:t xml:space="preserve">. </w:t>
      </w:r>
    </w:p>
    <w:p w14:paraId="7AF52C55" w14:textId="114DADBA" w:rsidR="00FF5CFC" w:rsidRPr="001C2952" w:rsidRDefault="00FF5CFC" w:rsidP="00ED369B">
      <w:pPr>
        <w:spacing w:after="0" w:line="480" w:lineRule="auto"/>
        <w:ind w:firstLine="720"/>
        <w:contextualSpacing/>
        <w:jc w:val="both"/>
        <w:rPr>
          <w:rFonts w:ascii="Times New Roman" w:hAnsi="Times New Roman" w:cs="Times New Roman"/>
          <w:sz w:val="24"/>
          <w:szCs w:val="24"/>
        </w:rPr>
      </w:pPr>
      <w:r w:rsidRPr="001C2952">
        <w:rPr>
          <w:rFonts w:ascii="Times New Roman" w:hAnsi="Times New Roman" w:cs="Times New Roman"/>
          <w:i/>
          <w:sz w:val="24"/>
          <w:szCs w:val="24"/>
        </w:rPr>
        <w:t>Global accessibility</w:t>
      </w:r>
      <w:r w:rsidRPr="001C2952">
        <w:rPr>
          <w:rFonts w:ascii="Times New Roman" w:hAnsi="Times New Roman" w:cs="Times New Roman"/>
          <w:b/>
          <w:sz w:val="24"/>
          <w:szCs w:val="24"/>
        </w:rPr>
        <w:t xml:space="preserve">. </w:t>
      </w:r>
      <w:r w:rsidRPr="001C2952">
        <w:rPr>
          <w:rFonts w:ascii="Times New Roman" w:hAnsi="Times New Roman" w:cs="Times New Roman"/>
          <w:sz w:val="24"/>
          <w:szCs w:val="24"/>
        </w:rPr>
        <w:t xml:space="preserve">Defined as the travel time (in minutes) to reach </w:t>
      </w:r>
      <w:r w:rsidR="00202BFB" w:rsidRPr="001C2952">
        <w:rPr>
          <w:rFonts w:ascii="Times New Roman" w:hAnsi="Times New Roman" w:cs="Times New Roman"/>
          <w:sz w:val="24"/>
          <w:szCs w:val="24"/>
        </w:rPr>
        <w:t xml:space="preserve">a </w:t>
      </w:r>
      <w:r w:rsidRPr="001C2952">
        <w:rPr>
          <w:rFonts w:ascii="Times New Roman" w:hAnsi="Times New Roman" w:cs="Times New Roman"/>
          <w:sz w:val="24"/>
          <w:szCs w:val="24"/>
        </w:rPr>
        <w:t>population cent</w:t>
      </w:r>
      <w:r w:rsidR="00065A23" w:rsidRPr="001C2952">
        <w:rPr>
          <w:rFonts w:ascii="Times New Roman" w:hAnsi="Times New Roman" w:cs="Times New Roman"/>
          <w:sz w:val="24"/>
          <w:szCs w:val="24"/>
        </w:rPr>
        <w:t>er</w:t>
      </w:r>
      <w:r w:rsidRPr="001C2952">
        <w:rPr>
          <w:rFonts w:ascii="Times New Roman" w:hAnsi="Times New Roman" w:cs="Times New Roman"/>
          <w:sz w:val="24"/>
          <w:szCs w:val="24"/>
        </w:rPr>
        <w:t xml:space="preserve"> </w:t>
      </w:r>
      <w:r w:rsidR="00C850C2" w:rsidRPr="001C2952">
        <w:rPr>
          <w:rFonts w:ascii="Times New Roman" w:hAnsi="Times New Roman" w:cs="Times New Roman"/>
          <w:sz w:val="24"/>
          <w:szCs w:val="24"/>
        </w:rPr>
        <w:t>&gt;</w:t>
      </w:r>
      <w:r w:rsidR="00202BFB" w:rsidRPr="001C2952">
        <w:rPr>
          <w:rFonts w:ascii="Times New Roman" w:hAnsi="Times New Roman" w:cs="Times New Roman"/>
          <w:sz w:val="24"/>
          <w:szCs w:val="24"/>
        </w:rPr>
        <w:t>50,000 people</w:t>
      </w:r>
      <w:r w:rsidRPr="001C2952">
        <w:rPr>
          <w:rFonts w:ascii="Times New Roman" w:hAnsi="Times New Roman" w:cs="Times New Roman"/>
          <w:sz w:val="24"/>
          <w:szCs w:val="24"/>
        </w:rPr>
        <w:t xml:space="preserve"> where modes of travel are both land</w:t>
      </w:r>
      <w:r w:rsidR="002B1ABC" w:rsidRPr="001C2952">
        <w:rPr>
          <w:rFonts w:ascii="Times New Roman" w:hAnsi="Times New Roman" w:cs="Times New Roman"/>
          <w:sz w:val="24"/>
          <w:szCs w:val="24"/>
        </w:rPr>
        <w:t>-</w:t>
      </w:r>
      <w:r w:rsidRPr="001C2952">
        <w:rPr>
          <w:rFonts w:ascii="Times New Roman" w:hAnsi="Times New Roman" w:cs="Times New Roman"/>
          <w:sz w:val="24"/>
          <w:szCs w:val="24"/>
        </w:rPr>
        <w:t xml:space="preserve"> and water</w:t>
      </w:r>
      <w:r w:rsidR="002B1ABC" w:rsidRPr="001C2952">
        <w:rPr>
          <w:rFonts w:ascii="Times New Roman" w:hAnsi="Times New Roman" w:cs="Times New Roman"/>
          <w:sz w:val="24"/>
          <w:szCs w:val="24"/>
        </w:rPr>
        <w:t>-</w:t>
      </w:r>
      <w:r w:rsidRPr="001C2952">
        <w:rPr>
          <w:rFonts w:ascii="Times New Roman" w:hAnsi="Times New Roman" w:cs="Times New Roman"/>
          <w:sz w:val="24"/>
          <w:szCs w:val="24"/>
        </w:rPr>
        <w:t>based</w:t>
      </w:r>
      <w:r w:rsidR="00B80573" w:rsidRPr="001C2952">
        <w:rPr>
          <w:rFonts w:ascii="Times New Roman" w:hAnsi="Times New Roman" w:cs="Times New Roman"/>
          <w:sz w:val="24"/>
          <w:szCs w:val="24"/>
        </w:rPr>
        <w:t xml:space="preserve"> [14]</w:t>
      </w:r>
      <w:r w:rsidRPr="001C2952">
        <w:rPr>
          <w:rFonts w:ascii="Times New Roman" w:hAnsi="Times New Roman" w:cs="Times New Roman"/>
          <w:sz w:val="24"/>
          <w:szCs w:val="24"/>
        </w:rPr>
        <w:t>. This parameter has been found to have a positive associatio</w:t>
      </w:r>
      <w:r w:rsidR="00F4478B" w:rsidRPr="001C2952">
        <w:rPr>
          <w:rFonts w:ascii="Times New Roman" w:hAnsi="Times New Roman" w:cs="Times New Roman"/>
          <w:sz w:val="24"/>
          <w:szCs w:val="24"/>
        </w:rPr>
        <w:t>n with increased risk for HPAI [</w:t>
      </w:r>
      <w:r w:rsidR="00CD5771" w:rsidRPr="001C2952">
        <w:rPr>
          <w:rFonts w:ascii="Times New Roman" w:hAnsi="Times New Roman" w:cs="Times New Roman"/>
          <w:sz w:val="24"/>
          <w:szCs w:val="24"/>
        </w:rPr>
        <w:t>15</w:t>
      </w:r>
      <w:r w:rsidR="00F4478B" w:rsidRPr="001C2952">
        <w:rPr>
          <w:rFonts w:ascii="Times New Roman" w:hAnsi="Times New Roman" w:cs="Times New Roman"/>
          <w:sz w:val="24"/>
          <w:szCs w:val="24"/>
        </w:rPr>
        <w:t>]</w:t>
      </w:r>
      <w:r w:rsidRPr="001C2952">
        <w:rPr>
          <w:rFonts w:ascii="Times New Roman" w:hAnsi="Times New Roman" w:cs="Times New Roman"/>
          <w:sz w:val="24"/>
          <w:szCs w:val="24"/>
        </w:rPr>
        <w:t xml:space="preserve"> and would likely affect the rate of onward spread of human-adapted influenza virus.</w:t>
      </w:r>
    </w:p>
    <w:p w14:paraId="4C6D2FB1" w14:textId="26CDF1C4" w:rsidR="00FF5CFC" w:rsidRPr="001C2952" w:rsidRDefault="006F5DE0" w:rsidP="00ED369B">
      <w:pPr>
        <w:spacing w:after="0" w:line="480" w:lineRule="auto"/>
        <w:ind w:firstLine="360"/>
        <w:contextualSpacing/>
        <w:jc w:val="both"/>
        <w:rPr>
          <w:rFonts w:ascii="Times New Roman" w:hAnsi="Times New Roman" w:cs="Times New Roman"/>
          <w:sz w:val="24"/>
          <w:szCs w:val="24"/>
        </w:rPr>
      </w:pPr>
      <w:r w:rsidRPr="001C2952">
        <w:rPr>
          <w:rFonts w:ascii="Times New Roman" w:hAnsi="Times New Roman" w:cs="Times New Roman"/>
          <w:i/>
          <w:sz w:val="24"/>
          <w:szCs w:val="24"/>
        </w:rPr>
        <w:t xml:space="preserve">Pandemic </w:t>
      </w:r>
      <w:r w:rsidR="003C474A" w:rsidRPr="001C2952">
        <w:rPr>
          <w:rFonts w:ascii="Times New Roman" w:hAnsi="Times New Roman" w:cs="Times New Roman"/>
          <w:i/>
          <w:sz w:val="24"/>
          <w:szCs w:val="24"/>
        </w:rPr>
        <w:t>p</w:t>
      </w:r>
      <w:r w:rsidRPr="001C2952">
        <w:rPr>
          <w:rFonts w:ascii="Times New Roman" w:hAnsi="Times New Roman" w:cs="Times New Roman"/>
          <w:i/>
          <w:sz w:val="24"/>
          <w:szCs w:val="24"/>
        </w:rPr>
        <w:t>reparedness</w:t>
      </w:r>
      <w:r w:rsidR="00FF5CFC" w:rsidRPr="001C2952">
        <w:rPr>
          <w:rFonts w:ascii="Times New Roman" w:hAnsi="Times New Roman" w:cs="Times New Roman"/>
          <w:sz w:val="24"/>
          <w:szCs w:val="24"/>
        </w:rPr>
        <w:t xml:space="preserve">. Direct measures of pandemic preparedness </w:t>
      </w:r>
      <w:r w:rsidR="0073394D" w:rsidRPr="001C2952">
        <w:rPr>
          <w:rFonts w:ascii="Times New Roman" w:hAnsi="Times New Roman" w:cs="Times New Roman"/>
          <w:sz w:val="24"/>
          <w:szCs w:val="24"/>
        </w:rPr>
        <w:t>(</w:t>
      </w:r>
      <w:r w:rsidR="00FF5CFC" w:rsidRPr="001C2952">
        <w:rPr>
          <w:rFonts w:ascii="Times New Roman" w:hAnsi="Times New Roman" w:cs="Times New Roman"/>
          <w:sz w:val="24"/>
          <w:szCs w:val="24"/>
        </w:rPr>
        <w:t xml:space="preserve">or </w:t>
      </w:r>
      <w:r w:rsidR="0073394D" w:rsidRPr="001C2952">
        <w:rPr>
          <w:rFonts w:ascii="Times New Roman" w:hAnsi="Times New Roman" w:cs="Times New Roman"/>
          <w:sz w:val="24"/>
          <w:szCs w:val="24"/>
        </w:rPr>
        <w:t xml:space="preserve">the </w:t>
      </w:r>
      <w:r w:rsidR="00FF5CFC" w:rsidRPr="001C2952">
        <w:rPr>
          <w:rFonts w:ascii="Times New Roman" w:hAnsi="Times New Roman" w:cs="Times New Roman"/>
          <w:sz w:val="24"/>
          <w:szCs w:val="24"/>
        </w:rPr>
        <w:t>ability to control the spread of a newly emerged virus</w:t>
      </w:r>
      <w:r w:rsidR="0073394D" w:rsidRPr="001C2952">
        <w:rPr>
          <w:rFonts w:ascii="Times New Roman" w:hAnsi="Times New Roman" w:cs="Times New Roman"/>
          <w:sz w:val="24"/>
          <w:szCs w:val="24"/>
        </w:rPr>
        <w:t>)</w:t>
      </w:r>
      <w:r w:rsidR="00FF5CFC" w:rsidRPr="001C2952">
        <w:rPr>
          <w:rFonts w:ascii="Times New Roman" w:hAnsi="Times New Roman" w:cs="Times New Roman"/>
          <w:sz w:val="24"/>
          <w:szCs w:val="24"/>
        </w:rPr>
        <w:t xml:space="preserve"> </w:t>
      </w:r>
      <w:r w:rsidR="00465F9A" w:rsidRPr="001C2952">
        <w:rPr>
          <w:rFonts w:ascii="Times New Roman" w:hAnsi="Times New Roman" w:cs="Times New Roman"/>
          <w:sz w:val="24"/>
          <w:szCs w:val="24"/>
        </w:rPr>
        <w:t>were</w:t>
      </w:r>
      <w:r w:rsidR="00FF5CFC" w:rsidRPr="001C2952">
        <w:rPr>
          <w:rFonts w:ascii="Times New Roman" w:hAnsi="Times New Roman" w:cs="Times New Roman"/>
          <w:sz w:val="24"/>
          <w:szCs w:val="24"/>
        </w:rPr>
        <w:t xml:space="preserve"> not available on a global scale. However, the ability of a country to dedicate financial resources to controlling the spread of a newly emerged virus is likely to be associated with increased probability of early detection and </w:t>
      </w:r>
      <w:r w:rsidR="00FF5CFC" w:rsidRPr="001C2952">
        <w:rPr>
          <w:rFonts w:ascii="Times New Roman" w:hAnsi="Times New Roman" w:cs="Times New Roman"/>
          <w:sz w:val="24"/>
          <w:szCs w:val="24"/>
        </w:rPr>
        <w:lastRenderedPageBreak/>
        <w:t>decreased risk of onwards transmission. Again, direct measures of such resources and willingness are rare, so we considered three proxies:</w:t>
      </w:r>
    </w:p>
    <w:p w14:paraId="0068CE1B" w14:textId="022B44D3" w:rsidR="00FF5CFC" w:rsidRPr="001C2952" w:rsidRDefault="006F5DE0" w:rsidP="00ED369B">
      <w:pPr>
        <w:pStyle w:val="ListParagraph"/>
        <w:numPr>
          <w:ilvl w:val="0"/>
          <w:numId w:val="23"/>
        </w:numPr>
        <w:spacing w:after="0" w:line="480" w:lineRule="auto"/>
        <w:jc w:val="both"/>
        <w:rPr>
          <w:rFonts w:ascii="Times New Roman" w:hAnsi="Times New Roman" w:cs="Times New Roman"/>
          <w:sz w:val="24"/>
          <w:szCs w:val="24"/>
        </w:rPr>
      </w:pPr>
      <w:r w:rsidRPr="001C2952">
        <w:rPr>
          <w:rFonts w:ascii="Times New Roman" w:hAnsi="Times New Roman" w:cs="Times New Roman"/>
          <w:i/>
          <w:sz w:val="24"/>
          <w:szCs w:val="24"/>
        </w:rPr>
        <w:t xml:space="preserve">Gross domestic product (GDP). </w:t>
      </w:r>
      <w:r w:rsidR="00FF5CFC" w:rsidRPr="001C2952">
        <w:rPr>
          <w:rFonts w:ascii="Times New Roman" w:hAnsi="Times New Roman" w:cs="Times New Roman"/>
          <w:sz w:val="24"/>
          <w:szCs w:val="24"/>
        </w:rPr>
        <w:t xml:space="preserve">For GDP, </w:t>
      </w:r>
      <w:r w:rsidR="00D12D1D" w:rsidRPr="001C2952">
        <w:rPr>
          <w:rFonts w:ascii="Times New Roman" w:hAnsi="Times New Roman" w:cs="Times New Roman"/>
          <w:sz w:val="24"/>
          <w:szCs w:val="24"/>
        </w:rPr>
        <w:t xml:space="preserve">per capita </w:t>
      </w:r>
      <w:r w:rsidR="00FF5CFC" w:rsidRPr="001C2952">
        <w:rPr>
          <w:rFonts w:ascii="Times New Roman" w:hAnsi="Times New Roman" w:cs="Times New Roman"/>
          <w:sz w:val="24"/>
          <w:szCs w:val="24"/>
        </w:rPr>
        <w:t xml:space="preserve">estimates in units of purchasing power parity </w:t>
      </w:r>
      <w:r w:rsidR="0033131F" w:rsidRPr="001C2952">
        <w:rPr>
          <w:rFonts w:ascii="Times New Roman" w:hAnsi="Times New Roman" w:cs="Times New Roman"/>
          <w:sz w:val="24"/>
          <w:szCs w:val="24"/>
        </w:rPr>
        <w:t xml:space="preserve">(PPP) were </w:t>
      </w:r>
      <w:r w:rsidR="00FF5CFC" w:rsidRPr="001C2952">
        <w:rPr>
          <w:rFonts w:ascii="Times New Roman" w:hAnsi="Times New Roman" w:cs="Times New Roman"/>
          <w:sz w:val="24"/>
          <w:szCs w:val="24"/>
        </w:rPr>
        <w:t>derived from the International Monetary Fund (I</w:t>
      </w:r>
      <w:r w:rsidR="0033131F" w:rsidRPr="001C2952">
        <w:rPr>
          <w:rFonts w:ascii="Times New Roman" w:hAnsi="Times New Roman" w:cs="Times New Roman"/>
          <w:sz w:val="24"/>
          <w:szCs w:val="24"/>
        </w:rPr>
        <w:t>MF) World Economic Outlook (</w:t>
      </w:r>
      <w:r w:rsidR="00FF5CFC" w:rsidRPr="001C2952">
        <w:rPr>
          <w:rFonts w:ascii="Times New Roman" w:hAnsi="Times New Roman" w:cs="Times New Roman"/>
          <w:sz w:val="24"/>
          <w:szCs w:val="24"/>
        </w:rPr>
        <w:t xml:space="preserve">in USD) and used to describe the economic performance </w:t>
      </w:r>
      <w:r w:rsidR="00C850C2" w:rsidRPr="001C2952">
        <w:rPr>
          <w:rFonts w:ascii="Times New Roman" w:hAnsi="Times New Roman" w:cs="Times New Roman"/>
          <w:sz w:val="24"/>
          <w:szCs w:val="24"/>
        </w:rPr>
        <w:t>at</w:t>
      </w:r>
      <w:r w:rsidR="00FF5CFC" w:rsidRPr="001C2952">
        <w:rPr>
          <w:rFonts w:ascii="Times New Roman" w:hAnsi="Times New Roman" w:cs="Times New Roman"/>
          <w:sz w:val="24"/>
          <w:szCs w:val="24"/>
        </w:rPr>
        <w:t xml:space="preserve"> t</w:t>
      </w:r>
      <w:r w:rsidR="0033131F" w:rsidRPr="001C2952">
        <w:rPr>
          <w:rFonts w:ascii="Times New Roman" w:hAnsi="Times New Roman" w:cs="Times New Roman"/>
          <w:sz w:val="24"/>
          <w:szCs w:val="24"/>
        </w:rPr>
        <w:t xml:space="preserve">he national level </w:t>
      </w:r>
      <w:r w:rsidR="00FF5CFC" w:rsidRPr="001C2952">
        <w:rPr>
          <w:rFonts w:ascii="Times New Roman" w:hAnsi="Times New Roman" w:cs="Times New Roman"/>
          <w:sz w:val="24"/>
          <w:szCs w:val="24"/>
        </w:rPr>
        <w:t>(April 2016 edition, http://www.imf.org/external/pubs/ft/weo/2016/01/weodata/index.aspx)</w:t>
      </w:r>
      <w:r w:rsidR="0033131F" w:rsidRPr="001C2952">
        <w:rPr>
          <w:rFonts w:ascii="Times New Roman" w:hAnsi="Times New Roman" w:cs="Times New Roman"/>
          <w:sz w:val="24"/>
          <w:szCs w:val="24"/>
        </w:rPr>
        <w:t>; a</w:t>
      </w:r>
      <w:r w:rsidR="00FF5CFC" w:rsidRPr="001C2952">
        <w:rPr>
          <w:rFonts w:ascii="Times New Roman" w:hAnsi="Times New Roman" w:cs="Times New Roman"/>
          <w:sz w:val="24"/>
          <w:szCs w:val="24"/>
        </w:rPr>
        <w:t xml:space="preserve"> mean </w:t>
      </w:r>
      <w:r w:rsidR="0033131F" w:rsidRPr="001C2952">
        <w:rPr>
          <w:rFonts w:ascii="Times New Roman" w:hAnsi="Times New Roman" w:cs="Times New Roman"/>
          <w:sz w:val="24"/>
          <w:szCs w:val="24"/>
        </w:rPr>
        <w:t xml:space="preserve">value was calculated from the year </w:t>
      </w:r>
      <w:r w:rsidR="00FF5CFC" w:rsidRPr="001C2952">
        <w:rPr>
          <w:rFonts w:ascii="Times New Roman" w:hAnsi="Times New Roman" w:cs="Times New Roman"/>
          <w:sz w:val="24"/>
          <w:szCs w:val="24"/>
        </w:rPr>
        <w:t xml:space="preserve">2010 </w:t>
      </w:r>
      <w:r w:rsidR="0033131F" w:rsidRPr="001C2952">
        <w:rPr>
          <w:rFonts w:ascii="Times New Roman" w:hAnsi="Times New Roman" w:cs="Times New Roman"/>
          <w:sz w:val="24"/>
          <w:szCs w:val="24"/>
        </w:rPr>
        <w:t>t</w:t>
      </w:r>
      <w:r w:rsidR="00117FD8" w:rsidRPr="001C2952">
        <w:rPr>
          <w:rFonts w:ascii="Times New Roman" w:hAnsi="Times New Roman" w:cs="Times New Roman"/>
          <w:sz w:val="24"/>
          <w:szCs w:val="24"/>
        </w:rPr>
        <w:t>o</w:t>
      </w:r>
      <w:r w:rsidR="00FF5CFC" w:rsidRPr="001C2952">
        <w:rPr>
          <w:rFonts w:ascii="Times New Roman" w:hAnsi="Times New Roman" w:cs="Times New Roman"/>
          <w:sz w:val="24"/>
          <w:szCs w:val="24"/>
        </w:rPr>
        <w:t xml:space="preserve"> 2016. </w:t>
      </w:r>
      <w:r w:rsidR="00D12D1D" w:rsidRPr="001C2952">
        <w:rPr>
          <w:rFonts w:ascii="Times New Roman" w:hAnsi="Times New Roman" w:cs="Times New Roman"/>
          <w:sz w:val="24"/>
          <w:szCs w:val="24"/>
        </w:rPr>
        <w:t xml:space="preserve">Values were </w:t>
      </w:r>
      <w:r w:rsidR="00FF5CFC" w:rsidRPr="001C2952">
        <w:rPr>
          <w:rFonts w:ascii="Times New Roman" w:hAnsi="Times New Roman" w:cs="Times New Roman"/>
          <w:sz w:val="24"/>
          <w:szCs w:val="24"/>
        </w:rPr>
        <w:t>reported</w:t>
      </w:r>
      <w:r w:rsidR="00F0392C" w:rsidRPr="001C2952">
        <w:rPr>
          <w:rFonts w:ascii="Times New Roman" w:hAnsi="Times New Roman" w:cs="Times New Roman"/>
          <w:sz w:val="24"/>
          <w:szCs w:val="24"/>
        </w:rPr>
        <w:t xml:space="preserve"> in</w:t>
      </w:r>
      <w:r w:rsidR="00FF5CFC" w:rsidRPr="001C2952">
        <w:rPr>
          <w:rFonts w:ascii="Times New Roman" w:hAnsi="Times New Roman" w:cs="Times New Roman"/>
          <w:sz w:val="24"/>
          <w:szCs w:val="24"/>
        </w:rPr>
        <w:t xml:space="preserve"> terms of PPP in order to provide a more accurate measure of what can be bought using income in the national currency, providing a better metric for cross-country comparison. Where national values were not available through the IMF, supplemental resources were consulted (CIA World Factbook [https://www.cia.gov/library/publications/the-world-factbook/rankorder/2004rank.html]; the World Bank [http://data.worldbank.org/indicator/NY.GDP.PCAP.PP.CD#]). </w:t>
      </w:r>
    </w:p>
    <w:p w14:paraId="50D883D7" w14:textId="71A61916" w:rsidR="00FF5CFC" w:rsidRPr="001C2952" w:rsidRDefault="00FF5CFC" w:rsidP="00ED369B">
      <w:pPr>
        <w:pStyle w:val="ListParagraph"/>
        <w:numPr>
          <w:ilvl w:val="0"/>
          <w:numId w:val="23"/>
        </w:numPr>
        <w:spacing w:before="240" w:after="0" w:line="480" w:lineRule="auto"/>
        <w:jc w:val="both"/>
        <w:rPr>
          <w:rFonts w:ascii="Times New Roman" w:hAnsi="Times New Roman" w:cs="Times New Roman"/>
          <w:sz w:val="24"/>
          <w:szCs w:val="24"/>
        </w:rPr>
      </w:pPr>
      <w:r w:rsidRPr="001C2952">
        <w:rPr>
          <w:rFonts w:ascii="Times New Roman" w:hAnsi="Times New Roman" w:cs="Times New Roman"/>
          <w:i/>
          <w:sz w:val="24"/>
          <w:szCs w:val="24"/>
        </w:rPr>
        <w:t>Healthcare expenditure.</w:t>
      </w:r>
      <w:r w:rsidRPr="001C2952">
        <w:rPr>
          <w:rFonts w:ascii="Times New Roman" w:hAnsi="Times New Roman" w:cs="Times New Roman"/>
          <w:b/>
          <w:sz w:val="24"/>
          <w:szCs w:val="24"/>
        </w:rPr>
        <w:t xml:space="preserve"> </w:t>
      </w:r>
      <w:r w:rsidRPr="001C2952">
        <w:rPr>
          <w:rFonts w:ascii="Times New Roman" w:hAnsi="Times New Roman" w:cs="Times New Roman"/>
          <w:sz w:val="24"/>
          <w:szCs w:val="24"/>
        </w:rPr>
        <w:t>National spending on healthcare infrastructure has been identified as a significant component in predicting the internatio</w:t>
      </w:r>
      <w:r w:rsidR="00F4478B" w:rsidRPr="001C2952">
        <w:rPr>
          <w:rFonts w:ascii="Times New Roman" w:hAnsi="Times New Roman" w:cs="Times New Roman"/>
          <w:sz w:val="24"/>
          <w:szCs w:val="24"/>
        </w:rPr>
        <w:t>nal spread of zoonotic viruses [</w:t>
      </w:r>
      <w:r w:rsidR="00CD5771" w:rsidRPr="001C2952">
        <w:rPr>
          <w:rFonts w:ascii="Times New Roman" w:hAnsi="Times New Roman" w:cs="Times New Roman"/>
          <w:sz w:val="24"/>
          <w:szCs w:val="24"/>
        </w:rPr>
        <w:t>1</w:t>
      </w:r>
      <w:r w:rsidR="00065A23" w:rsidRPr="001C2952">
        <w:rPr>
          <w:rFonts w:ascii="Times New Roman" w:hAnsi="Times New Roman" w:cs="Times New Roman"/>
          <w:sz w:val="24"/>
          <w:szCs w:val="24"/>
        </w:rPr>
        <w:t>6</w:t>
      </w:r>
      <w:r w:rsidR="00F4478B" w:rsidRPr="001C2952">
        <w:rPr>
          <w:rFonts w:ascii="Times New Roman" w:hAnsi="Times New Roman" w:cs="Times New Roman"/>
          <w:sz w:val="24"/>
          <w:szCs w:val="24"/>
        </w:rPr>
        <w:t>]</w:t>
      </w:r>
      <w:r w:rsidRPr="001C2952">
        <w:rPr>
          <w:rFonts w:ascii="Times New Roman" w:hAnsi="Times New Roman" w:cs="Times New Roman"/>
          <w:sz w:val="24"/>
          <w:szCs w:val="24"/>
        </w:rPr>
        <w:t>. The inclusion of this socio-economic variable captures an individual’s ability to seek treatment and the country’s capacity for surveillance a</w:t>
      </w:r>
      <w:r w:rsidR="00F4478B" w:rsidRPr="001C2952">
        <w:rPr>
          <w:rFonts w:ascii="Times New Roman" w:hAnsi="Times New Roman" w:cs="Times New Roman"/>
          <w:sz w:val="24"/>
          <w:szCs w:val="24"/>
        </w:rPr>
        <w:t>nd identification of pathogens [</w:t>
      </w:r>
      <w:r w:rsidR="00CD5771" w:rsidRPr="001C2952">
        <w:rPr>
          <w:rFonts w:ascii="Times New Roman" w:hAnsi="Times New Roman" w:cs="Times New Roman"/>
          <w:sz w:val="24"/>
          <w:szCs w:val="24"/>
        </w:rPr>
        <w:t>1</w:t>
      </w:r>
      <w:r w:rsidR="00065A23" w:rsidRPr="001C2952">
        <w:rPr>
          <w:rFonts w:ascii="Times New Roman" w:hAnsi="Times New Roman" w:cs="Times New Roman"/>
          <w:sz w:val="24"/>
          <w:szCs w:val="24"/>
        </w:rPr>
        <w:t>6</w:t>
      </w:r>
      <w:r w:rsidR="00F4478B" w:rsidRPr="001C2952">
        <w:rPr>
          <w:rFonts w:ascii="Times New Roman" w:hAnsi="Times New Roman" w:cs="Times New Roman"/>
          <w:sz w:val="24"/>
          <w:szCs w:val="24"/>
        </w:rPr>
        <w:t>]</w:t>
      </w:r>
      <w:r w:rsidRPr="001C2952">
        <w:rPr>
          <w:rFonts w:ascii="Times New Roman" w:hAnsi="Times New Roman" w:cs="Times New Roman"/>
          <w:sz w:val="24"/>
          <w:szCs w:val="24"/>
        </w:rPr>
        <w:t>. Th</w:t>
      </w:r>
      <w:r w:rsidR="00BF5889" w:rsidRPr="001C2952">
        <w:rPr>
          <w:rFonts w:ascii="Times New Roman" w:hAnsi="Times New Roman" w:cs="Times New Roman"/>
          <w:sz w:val="24"/>
          <w:szCs w:val="24"/>
        </w:rPr>
        <w:t>ese</w:t>
      </w:r>
      <w:r w:rsidRPr="001C2952">
        <w:rPr>
          <w:rFonts w:ascii="Times New Roman" w:hAnsi="Times New Roman" w:cs="Times New Roman"/>
          <w:sz w:val="24"/>
          <w:szCs w:val="24"/>
        </w:rPr>
        <w:t xml:space="preserve"> data</w:t>
      </w:r>
      <w:r w:rsidR="0073394D" w:rsidRPr="001C2952">
        <w:rPr>
          <w:rFonts w:ascii="Times New Roman" w:hAnsi="Times New Roman" w:cs="Times New Roman"/>
          <w:sz w:val="24"/>
          <w:szCs w:val="24"/>
        </w:rPr>
        <w:t xml:space="preserve">, </w:t>
      </w:r>
      <w:r w:rsidRPr="001C2952">
        <w:rPr>
          <w:rFonts w:ascii="Times New Roman" w:hAnsi="Times New Roman" w:cs="Times New Roman"/>
          <w:sz w:val="24"/>
          <w:szCs w:val="24"/>
        </w:rPr>
        <w:t>obtained from INFORM</w:t>
      </w:r>
      <w:r w:rsidR="0073394D" w:rsidRPr="001C2952">
        <w:rPr>
          <w:rFonts w:ascii="Times New Roman" w:hAnsi="Times New Roman" w:cs="Times New Roman"/>
          <w:sz w:val="24"/>
          <w:szCs w:val="24"/>
        </w:rPr>
        <w:t xml:space="preserve"> (</w:t>
      </w:r>
      <w:r w:rsidRPr="001C2952">
        <w:rPr>
          <w:rFonts w:ascii="Times New Roman" w:hAnsi="Times New Roman" w:cs="Times New Roman"/>
          <w:sz w:val="24"/>
          <w:szCs w:val="24"/>
        </w:rPr>
        <w:t>a global open-source risk assessment for humanit</w:t>
      </w:r>
      <w:r w:rsidR="0073394D" w:rsidRPr="001C2952">
        <w:rPr>
          <w:rFonts w:ascii="Times New Roman" w:hAnsi="Times New Roman" w:cs="Times New Roman"/>
          <w:sz w:val="24"/>
          <w:szCs w:val="24"/>
        </w:rPr>
        <w:t xml:space="preserve">arian crises and disasters; </w:t>
      </w:r>
      <w:r w:rsidR="0099110B" w:rsidRPr="001C2952">
        <w:rPr>
          <w:rFonts w:ascii="Times New Roman" w:hAnsi="Times New Roman" w:cs="Times New Roman"/>
          <w:sz w:val="24"/>
          <w:szCs w:val="24"/>
        </w:rPr>
        <w:t>http://www.inform-index.org/Results-and-data/INFORM-2015-Results-and-data</w:t>
      </w:r>
      <w:r w:rsidR="00F0392C" w:rsidRPr="001C2952">
        <w:rPr>
          <w:rFonts w:ascii="Times New Roman" w:hAnsi="Times New Roman" w:cs="Times New Roman"/>
          <w:sz w:val="24"/>
          <w:szCs w:val="24"/>
        </w:rPr>
        <w:t>)</w:t>
      </w:r>
      <w:r w:rsidR="0099110B" w:rsidRPr="001C2952">
        <w:rPr>
          <w:rFonts w:ascii="Times New Roman" w:hAnsi="Times New Roman" w:cs="Times New Roman"/>
          <w:sz w:val="24"/>
          <w:szCs w:val="24"/>
        </w:rPr>
        <w:t xml:space="preserve">, </w:t>
      </w:r>
      <w:r w:rsidR="00DE7AC9" w:rsidRPr="001C2952">
        <w:rPr>
          <w:rFonts w:ascii="Times New Roman" w:hAnsi="Times New Roman" w:cs="Times New Roman"/>
          <w:sz w:val="24"/>
          <w:szCs w:val="24"/>
        </w:rPr>
        <w:t>were</w:t>
      </w:r>
      <w:r w:rsidR="0099110B" w:rsidRPr="001C2952">
        <w:rPr>
          <w:rFonts w:ascii="Times New Roman" w:hAnsi="Times New Roman" w:cs="Times New Roman"/>
          <w:sz w:val="24"/>
          <w:szCs w:val="24"/>
        </w:rPr>
        <w:t xml:space="preserve"> also described in units of PPP </w:t>
      </w:r>
      <w:r w:rsidR="00C62B6B" w:rsidRPr="001C2952">
        <w:rPr>
          <w:rFonts w:ascii="Times New Roman" w:hAnsi="Times New Roman" w:cs="Times New Roman"/>
          <w:sz w:val="24"/>
          <w:szCs w:val="24"/>
        </w:rPr>
        <w:t xml:space="preserve">and reported </w:t>
      </w:r>
      <w:r w:rsidRPr="001C2952">
        <w:rPr>
          <w:rFonts w:ascii="Times New Roman" w:hAnsi="Times New Roman" w:cs="Times New Roman"/>
          <w:sz w:val="24"/>
          <w:szCs w:val="24"/>
        </w:rPr>
        <w:t xml:space="preserve">the amount of money (in USD) spent by each nation on healthcare. </w:t>
      </w:r>
      <w:r w:rsidR="0099110B" w:rsidRPr="001C2952">
        <w:rPr>
          <w:rFonts w:ascii="Times New Roman" w:hAnsi="Times New Roman" w:cs="Times New Roman"/>
          <w:sz w:val="24"/>
          <w:szCs w:val="24"/>
        </w:rPr>
        <w:t xml:space="preserve">Values documented for mid-2015 were used for the development of this metric. </w:t>
      </w:r>
      <w:r w:rsidRPr="001C2952">
        <w:rPr>
          <w:rFonts w:ascii="Times New Roman" w:hAnsi="Times New Roman" w:cs="Times New Roman"/>
          <w:sz w:val="24"/>
          <w:szCs w:val="24"/>
        </w:rPr>
        <w:t xml:space="preserve">Where national healthcare expenditure data </w:t>
      </w:r>
      <w:r w:rsidRPr="001C2952">
        <w:rPr>
          <w:rFonts w:ascii="Times New Roman" w:hAnsi="Times New Roman" w:cs="Times New Roman"/>
          <w:sz w:val="24"/>
          <w:szCs w:val="24"/>
        </w:rPr>
        <w:lastRenderedPageBreak/>
        <w:t xml:space="preserve">were unavailable from the INFORM index table, values were derived from The World Bank (http://data.worldbank.org/indicator/SH.XPD.PCAP). </w:t>
      </w:r>
      <w:r w:rsidR="00F41574" w:rsidRPr="001C2952">
        <w:rPr>
          <w:rFonts w:ascii="Times New Roman" w:hAnsi="Times New Roman" w:cs="Times New Roman"/>
          <w:sz w:val="24"/>
          <w:szCs w:val="24"/>
        </w:rPr>
        <w:t>For all other missing values</w:t>
      </w:r>
      <w:r w:rsidR="00DE7AC9" w:rsidRPr="001C2952">
        <w:rPr>
          <w:rFonts w:ascii="Times New Roman" w:hAnsi="Times New Roman" w:cs="Times New Roman"/>
          <w:sz w:val="24"/>
          <w:szCs w:val="24"/>
        </w:rPr>
        <w:t xml:space="preserve"> (</w:t>
      </w:r>
      <w:r w:rsidR="002115F6" w:rsidRPr="001C2952">
        <w:rPr>
          <w:rFonts w:ascii="Times New Roman" w:hAnsi="Times New Roman" w:cs="Times New Roman"/>
          <w:sz w:val="24"/>
          <w:szCs w:val="24"/>
        </w:rPr>
        <w:t xml:space="preserve">the majority of which </w:t>
      </w:r>
      <w:r w:rsidR="00DE7AC9" w:rsidRPr="001C2952">
        <w:rPr>
          <w:rFonts w:ascii="Times New Roman" w:hAnsi="Times New Roman" w:cs="Times New Roman"/>
          <w:sz w:val="24"/>
          <w:szCs w:val="24"/>
        </w:rPr>
        <w:t>were</w:t>
      </w:r>
      <w:r w:rsidR="002115F6" w:rsidRPr="001C2952">
        <w:rPr>
          <w:rFonts w:ascii="Times New Roman" w:hAnsi="Times New Roman" w:cs="Times New Roman"/>
          <w:sz w:val="24"/>
          <w:szCs w:val="24"/>
        </w:rPr>
        <w:t xml:space="preserve"> small islands</w:t>
      </w:r>
      <w:r w:rsidR="00DE7AC9" w:rsidRPr="001C2952">
        <w:rPr>
          <w:rFonts w:ascii="Times New Roman" w:hAnsi="Times New Roman" w:cs="Times New Roman"/>
          <w:sz w:val="24"/>
          <w:szCs w:val="24"/>
        </w:rPr>
        <w:t>)</w:t>
      </w:r>
      <w:r w:rsidR="002115F6" w:rsidRPr="001C2952">
        <w:rPr>
          <w:rFonts w:ascii="Times New Roman" w:hAnsi="Times New Roman" w:cs="Times New Roman"/>
          <w:sz w:val="24"/>
          <w:szCs w:val="24"/>
        </w:rPr>
        <w:t xml:space="preserve"> a constant value </w:t>
      </w:r>
      <w:r w:rsidR="00F41574" w:rsidRPr="001C2952">
        <w:rPr>
          <w:rFonts w:ascii="Times New Roman" w:hAnsi="Times New Roman" w:cs="Times New Roman"/>
          <w:sz w:val="24"/>
          <w:szCs w:val="24"/>
        </w:rPr>
        <w:t>of $10,634.3</w:t>
      </w:r>
      <w:r w:rsidR="00330A39" w:rsidRPr="001C2952">
        <w:rPr>
          <w:rFonts w:ascii="Times New Roman" w:hAnsi="Times New Roman" w:cs="Times New Roman"/>
          <w:sz w:val="24"/>
          <w:szCs w:val="24"/>
        </w:rPr>
        <w:t>0</w:t>
      </w:r>
      <w:r w:rsidR="002115F6" w:rsidRPr="001C2952">
        <w:rPr>
          <w:rFonts w:ascii="Times New Roman" w:hAnsi="Times New Roman" w:cs="Times New Roman"/>
          <w:sz w:val="24"/>
          <w:szCs w:val="24"/>
        </w:rPr>
        <w:t xml:space="preserve"> was assigned</w:t>
      </w:r>
      <w:r w:rsidR="00F41574" w:rsidRPr="001C2952">
        <w:rPr>
          <w:rFonts w:ascii="Times New Roman" w:hAnsi="Times New Roman" w:cs="Times New Roman"/>
          <w:sz w:val="24"/>
          <w:szCs w:val="24"/>
        </w:rPr>
        <w:t>. This was calculated as the average between the value assigned for Caribbean small states (</w:t>
      </w:r>
      <w:r w:rsidR="009F4976" w:rsidRPr="001C2952">
        <w:rPr>
          <w:rFonts w:ascii="Times New Roman" w:hAnsi="Times New Roman" w:cs="Times New Roman"/>
          <w:sz w:val="24"/>
          <w:szCs w:val="24"/>
        </w:rPr>
        <w:t xml:space="preserve">USD </w:t>
      </w:r>
      <w:r w:rsidR="00F41574" w:rsidRPr="001C2952">
        <w:rPr>
          <w:rFonts w:ascii="Times New Roman" w:hAnsi="Times New Roman" w:cs="Times New Roman"/>
          <w:sz w:val="24"/>
          <w:szCs w:val="24"/>
        </w:rPr>
        <w:t>15,587.2</w:t>
      </w:r>
      <w:r w:rsidR="00330A39" w:rsidRPr="001C2952">
        <w:rPr>
          <w:rFonts w:ascii="Times New Roman" w:hAnsi="Times New Roman" w:cs="Times New Roman"/>
          <w:sz w:val="24"/>
          <w:szCs w:val="24"/>
        </w:rPr>
        <w:t>0</w:t>
      </w:r>
      <w:r w:rsidR="00F41574" w:rsidRPr="001C2952">
        <w:rPr>
          <w:rFonts w:ascii="Times New Roman" w:hAnsi="Times New Roman" w:cs="Times New Roman"/>
          <w:sz w:val="24"/>
          <w:szCs w:val="24"/>
        </w:rPr>
        <w:t>) and the value assigned for Pacific Island small states (</w:t>
      </w:r>
      <w:r w:rsidR="009F4976" w:rsidRPr="001C2952">
        <w:rPr>
          <w:rFonts w:ascii="Times New Roman" w:hAnsi="Times New Roman" w:cs="Times New Roman"/>
          <w:sz w:val="24"/>
          <w:szCs w:val="24"/>
        </w:rPr>
        <w:t xml:space="preserve">USD </w:t>
      </w:r>
      <w:r w:rsidR="00F41574" w:rsidRPr="001C2952">
        <w:rPr>
          <w:rFonts w:ascii="Times New Roman" w:hAnsi="Times New Roman" w:cs="Times New Roman"/>
          <w:sz w:val="24"/>
          <w:szCs w:val="24"/>
        </w:rPr>
        <w:t>5,681.4</w:t>
      </w:r>
      <w:r w:rsidR="00330A39" w:rsidRPr="001C2952">
        <w:rPr>
          <w:rFonts w:ascii="Times New Roman" w:hAnsi="Times New Roman" w:cs="Times New Roman"/>
          <w:sz w:val="24"/>
          <w:szCs w:val="24"/>
        </w:rPr>
        <w:t>0</w:t>
      </w:r>
      <w:r w:rsidR="00F41574" w:rsidRPr="001C2952">
        <w:rPr>
          <w:rFonts w:ascii="Times New Roman" w:hAnsi="Times New Roman" w:cs="Times New Roman"/>
          <w:sz w:val="24"/>
          <w:szCs w:val="24"/>
        </w:rPr>
        <w:t>)</w:t>
      </w:r>
      <w:r w:rsidR="00DF0B61" w:rsidRPr="001C2952">
        <w:rPr>
          <w:rFonts w:ascii="Times New Roman" w:hAnsi="Times New Roman" w:cs="Times New Roman"/>
          <w:sz w:val="24"/>
          <w:szCs w:val="24"/>
        </w:rPr>
        <w:t>,</w:t>
      </w:r>
      <w:r w:rsidR="00F41574" w:rsidRPr="001C2952">
        <w:rPr>
          <w:rFonts w:ascii="Times New Roman" w:hAnsi="Times New Roman" w:cs="Times New Roman"/>
          <w:sz w:val="24"/>
          <w:szCs w:val="24"/>
        </w:rPr>
        <w:t xml:space="preserve"> derived from the World Bank.</w:t>
      </w:r>
    </w:p>
    <w:p w14:paraId="3B637F24" w14:textId="3AFD6B2F" w:rsidR="00FF5CFC" w:rsidRPr="001C2952" w:rsidRDefault="00FF5CFC" w:rsidP="00ED369B">
      <w:pPr>
        <w:pStyle w:val="ListParagraph"/>
        <w:numPr>
          <w:ilvl w:val="0"/>
          <w:numId w:val="23"/>
        </w:numPr>
        <w:spacing w:after="0" w:line="480" w:lineRule="auto"/>
        <w:jc w:val="both"/>
        <w:rPr>
          <w:rFonts w:ascii="Times New Roman" w:hAnsi="Times New Roman" w:cs="Times New Roman"/>
          <w:sz w:val="24"/>
          <w:szCs w:val="24"/>
        </w:rPr>
      </w:pPr>
      <w:r w:rsidRPr="001C2952">
        <w:rPr>
          <w:rFonts w:ascii="Times New Roman" w:hAnsi="Times New Roman" w:cs="Times New Roman"/>
          <w:i/>
          <w:sz w:val="24"/>
          <w:szCs w:val="24"/>
        </w:rPr>
        <w:t xml:space="preserve">Human seasonal influenza surveillance. </w:t>
      </w:r>
      <w:r w:rsidRPr="001C2952">
        <w:rPr>
          <w:rFonts w:ascii="Times New Roman" w:hAnsi="Times New Roman" w:cs="Times New Roman"/>
          <w:sz w:val="24"/>
          <w:szCs w:val="24"/>
        </w:rPr>
        <w:t>Early detection of a newly emerged virus is likely to rely on existing surveillance infrastructure for respiratory pathogens. Human seasonal influenza viruses are among the most monitored pathogens in the world with an extensive global reporting infrastructure administered by the World Health Organisation (WHO). To estimate the amount of influenza surveillance by country</w:t>
      </w:r>
      <w:r w:rsidR="00797FCB" w:rsidRPr="001C2952">
        <w:rPr>
          <w:rFonts w:ascii="Times New Roman" w:hAnsi="Times New Roman" w:cs="Times New Roman"/>
          <w:sz w:val="24"/>
          <w:szCs w:val="24"/>
        </w:rPr>
        <w:t>,</w:t>
      </w:r>
      <w:r w:rsidRPr="001C2952">
        <w:rPr>
          <w:rFonts w:ascii="Times New Roman" w:hAnsi="Times New Roman" w:cs="Times New Roman"/>
          <w:sz w:val="24"/>
          <w:szCs w:val="24"/>
        </w:rPr>
        <w:t xml:space="preserve"> we calculated a per capita surveillance rate </w:t>
      </w:r>
      <w:r w:rsidR="009F4976" w:rsidRPr="001C2952">
        <w:rPr>
          <w:rFonts w:ascii="Times New Roman" w:hAnsi="Times New Roman" w:cs="Times New Roman"/>
          <w:sz w:val="24"/>
          <w:szCs w:val="24"/>
        </w:rPr>
        <w:t>as</w:t>
      </w:r>
      <w:r w:rsidR="00C22E16" w:rsidRPr="001C2952">
        <w:rPr>
          <w:rFonts w:ascii="Times New Roman" w:hAnsi="Times New Roman" w:cs="Times New Roman"/>
          <w:sz w:val="24"/>
          <w:szCs w:val="24"/>
        </w:rPr>
        <w:t xml:space="preserve"> the mean number of specimens processed</w:t>
      </w:r>
      <w:r w:rsidRPr="001C2952">
        <w:rPr>
          <w:rFonts w:ascii="Times New Roman" w:hAnsi="Times New Roman" w:cs="Times New Roman"/>
          <w:sz w:val="24"/>
          <w:szCs w:val="24"/>
        </w:rPr>
        <w:t xml:space="preserve"> per country per year from 2011</w:t>
      </w:r>
      <w:r w:rsidR="00BE5E94" w:rsidRPr="001C2952">
        <w:rPr>
          <w:rFonts w:ascii="Times New Roman" w:hAnsi="Times New Roman" w:cs="Times New Roman"/>
          <w:sz w:val="24"/>
          <w:szCs w:val="24"/>
        </w:rPr>
        <w:t xml:space="preserve"> to </w:t>
      </w:r>
      <w:r w:rsidRPr="001C2952">
        <w:rPr>
          <w:rFonts w:ascii="Times New Roman" w:hAnsi="Times New Roman" w:cs="Times New Roman"/>
          <w:sz w:val="24"/>
          <w:szCs w:val="24"/>
        </w:rPr>
        <w:t xml:space="preserve">2015 (as reported to WHO, available via </w:t>
      </w:r>
      <w:r w:rsidR="002D2878" w:rsidRPr="001C2952">
        <w:rPr>
          <w:rFonts w:ascii="Times New Roman" w:hAnsi="Times New Roman" w:cs="Times New Roman"/>
          <w:color w:val="000000"/>
          <w:sz w:val="24"/>
          <w:szCs w:val="24"/>
        </w:rPr>
        <w:t>www.who.int/flunet/</w:t>
      </w:r>
      <w:r w:rsidRPr="001C2952">
        <w:rPr>
          <w:rFonts w:ascii="Times New Roman" w:hAnsi="Times New Roman" w:cs="Times New Roman"/>
          <w:sz w:val="24"/>
          <w:szCs w:val="24"/>
        </w:rPr>
        <w:t>) and dividing that mean by the human population size of that countr</w:t>
      </w:r>
      <w:r w:rsidR="00007DF3" w:rsidRPr="001C2952">
        <w:rPr>
          <w:rFonts w:ascii="Times New Roman" w:hAnsi="Times New Roman" w:cs="Times New Roman"/>
          <w:sz w:val="24"/>
          <w:szCs w:val="24"/>
        </w:rPr>
        <w:t xml:space="preserve">y in 2014. For some countries, </w:t>
      </w:r>
      <w:r w:rsidR="00DE7AC9" w:rsidRPr="001C2952">
        <w:rPr>
          <w:rFonts w:ascii="Times New Roman" w:hAnsi="Times New Roman" w:cs="Times New Roman"/>
          <w:sz w:val="24"/>
          <w:szCs w:val="24"/>
        </w:rPr>
        <w:t xml:space="preserve">the </w:t>
      </w:r>
      <w:r w:rsidRPr="001C2952">
        <w:rPr>
          <w:rFonts w:ascii="Times New Roman" w:hAnsi="Times New Roman" w:cs="Times New Roman"/>
          <w:sz w:val="24"/>
          <w:szCs w:val="24"/>
        </w:rPr>
        <w:t>number of</w:t>
      </w:r>
      <w:r w:rsidR="00007DF3" w:rsidRPr="001C2952">
        <w:rPr>
          <w:rFonts w:ascii="Times New Roman" w:hAnsi="Times New Roman" w:cs="Times New Roman"/>
          <w:sz w:val="24"/>
          <w:szCs w:val="24"/>
        </w:rPr>
        <w:t xml:space="preserve"> specimens processed</w:t>
      </w:r>
      <w:r w:rsidRPr="001C2952">
        <w:rPr>
          <w:rFonts w:ascii="Times New Roman" w:hAnsi="Times New Roman" w:cs="Times New Roman"/>
          <w:sz w:val="24"/>
          <w:szCs w:val="24"/>
        </w:rPr>
        <w:t xml:space="preserve"> </w:t>
      </w:r>
      <w:r w:rsidR="00DE7AC9" w:rsidRPr="001C2952">
        <w:rPr>
          <w:rFonts w:ascii="Times New Roman" w:hAnsi="Times New Roman" w:cs="Times New Roman"/>
          <w:sz w:val="24"/>
          <w:szCs w:val="24"/>
        </w:rPr>
        <w:t>was</w:t>
      </w:r>
      <w:r w:rsidRPr="001C2952">
        <w:rPr>
          <w:rFonts w:ascii="Times New Roman" w:hAnsi="Times New Roman" w:cs="Times New Roman"/>
          <w:sz w:val="24"/>
          <w:szCs w:val="24"/>
        </w:rPr>
        <w:t xml:space="preserve"> not reported. For these countries, we used the total number of positive samples divided by the global mean percent positivity rate to generate a rough estimate of number of samples processed. For countries with no reports to </w:t>
      </w:r>
      <w:r w:rsidR="009F4976" w:rsidRPr="001C2952">
        <w:rPr>
          <w:rFonts w:ascii="Times New Roman" w:hAnsi="Times New Roman" w:cs="Times New Roman"/>
          <w:color w:val="000000"/>
          <w:sz w:val="24"/>
          <w:szCs w:val="24"/>
        </w:rPr>
        <w:t>www.who.int/flunet/</w:t>
      </w:r>
      <w:r w:rsidRPr="001C2952">
        <w:rPr>
          <w:rFonts w:ascii="Times New Roman" w:hAnsi="Times New Roman" w:cs="Times New Roman"/>
          <w:sz w:val="24"/>
          <w:szCs w:val="24"/>
        </w:rPr>
        <w:t xml:space="preserve"> during the period 2011-2015, we assumed a constant near-null value for surveillance.</w:t>
      </w:r>
    </w:p>
    <w:p w14:paraId="4C092795" w14:textId="77777777" w:rsidR="008265E5" w:rsidRPr="001C2952" w:rsidRDefault="008265E5" w:rsidP="008265E5">
      <w:pPr>
        <w:pStyle w:val="ListParagraph"/>
        <w:spacing w:after="0" w:line="480" w:lineRule="auto"/>
        <w:jc w:val="both"/>
        <w:rPr>
          <w:rFonts w:ascii="Times New Roman" w:hAnsi="Times New Roman" w:cs="Times New Roman"/>
          <w:sz w:val="24"/>
          <w:szCs w:val="24"/>
        </w:rPr>
      </w:pPr>
    </w:p>
    <w:p w14:paraId="4DB7DFE0" w14:textId="264570C8" w:rsidR="006B341C" w:rsidRPr="001C2952" w:rsidRDefault="006B341C" w:rsidP="00ED369B">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sz w:val="24"/>
          <w:szCs w:val="24"/>
        </w:rPr>
        <w:t xml:space="preserve">Further metadata on all indicator variables can be found in </w:t>
      </w:r>
      <w:r w:rsidR="009572B0" w:rsidRPr="001C2952">
        <w:rPr>
          <w:rFonts w:ascii="Times New Roman" w:hAnsi="Times New Roman" w:cs="Times New Roman"/>
          <w:sz w:val="24"/>
          <w:szCs w:val="24"/>
        </w:rPr>
        <w:t xml:space="preserve">Supplementary Data </w:t>
      </w:r>
      <w:r w:rsidRPr="001C2952">
        <w:rPr>
          <w:rFonts w:ascii="Times New Roman" w:hAnsi="Times New Roman" w:cs="Times New Roman"/>
          <w:sz w:val="24"/>
          <w:szCs w:val="24"/>
        </w:rPr>
        <w:t xml:space="preserve">Table 1 (for ecological vulnerability) and </w:t>
      </w:r>
      <w:r w:rsidR="00154A5A" w:rsidRPr="001C2952">
        <w:rPr>
          <w:rFonts w:ascii="Times New Roman" w:hAnsi="Times New Roman" w:cs="Times New Roman"/>
          <w:sz w:val="24"/>
          <w:szCs w:val="24"/>
        </w:rPr>
        <w:t xml:space="preserve">Supplementary Data Table </w:t>
      </w:r>
      <w:r w:rsidRPr="001C2952">
        <w:rPr>
          <w:rFonts w:ascii="Times New Roman" w:hAnsi="Times New Roman" w:cs="Times New Roman"/>
          <w:sz w:val="24"/>
          <w:szCs w:val="24"/>
        </w:rPr>
        <w:t>2 (</w:t>
      </w:r>
      <w:r w:rsidR="009C2DF2" w:rsidRPr="001C2952">
        <w:rPr>
          <w:rFonts w:ascii="Times New Roman" w:hAnsi="Times New Roman" w:cs="Times New Roman"/>
          <w:sz w:val="24"/>
          <w:szCs w:val="24"/>
        </w:rPr>
        <w:t xml:space="preserve">for </w:t>
      </w:r>
      <w:r w:rsidRPr="001C2952">
        <w:rPr>
          <w:rFonts w:ascii="Times New Roman" w:hAnsi="Times New Roman" w:cs="Times New Roman"/>
          <w:sz w:val="24"/>
          <w:szCs w:val="24"/>
        </w:rPr>
        <w:t xml:space="preserve">onwards transmission). While we used the most contemporary datasets available for metrics development, it should be observed that there was a range of 10 years between the oldest and newest datasets. Maps of </w:t>
      </w:r>
      <w:r w:rsidRPr="001C2952">
        <w:rPr>
          <w:rFonts w:ascii="Times New Roman" w:hAnsi="Times New Roman" w:cs="Times New Roman"/>
          <w:sz w:val="24"/>
          <w:szCs w:val="24"/>
        </w:rPr>
        <w:lastRenderedPageBreak/>
        <w:t xml:space="preserve">all indicator layers used in </w:t>
      </w:r>
      <w:r w:rsidR="00FF14F6" w:rsidRPr="001C2952">
        <w:rPr>
          <w:rFonts w:ascii="Times New Roman" w:hAnsi="Times New Roman" w:cs="Times New Roman"/>
          <w:sz w:val="24"/>
          <w:szCs w:val="24"/>
        </w:rPr>
        <w:t xml:space="preserve">the </w:t>
      </w:r>
      <w:r w:rsidR="003C7CAC" w:rsidRPr="001C2952">
        <w:rPr>
          <w:rFonts w:ascii="Times New Roman" w:hAnsi="Times New Roman" w:cs="Times New Roman"/>
          <w:sz w:val="24"/>
          <w:szCs w:val="24"/>
        </w:rPr>
        <w:t>ecological vulnerability index (</w:t>
      </w:r>
      <w:r w:rsidRPr="001C2952">
        <w:rPr>
          <w:rFonts w:ascii="Times New Roman" w:hAnsi="Times New Roman" w:cs="Times New Roman"/>
          <w:sz w:val="24"/>
          <w:szCs w:val="24"/>
        </w:rPr>
        <w:t>EVI</w:t>
      </w:r>
      <w:r w:rsidR="003C7CAC" w:rsidRPr="001C2952">
        <w:rPr>
          <w:rFonts w:ascii="Times New Roman" w:hAnsi="Times New Roman" w:cs="Times New Roman"/>
          <w:sz w:val="24"/>
          <w:szCs w:val="24"/>
        </w:rPr>
        <w:t>)</w:t>
      </w:r>
      <w:r w:rsidRPr="001C2952">
        <w:rPr>
          <w:rFonts w:ascii="Times New Roman" w:hAnsi="Times New Roman" w:cs="Times New Roman"/>
          <w:sz w:val="24"/>
          <w:szCs w:val="24"/>
        </w:rPr>
        <w:t xml:space="preserve"> development can be found in </w:t>
      </w:r>
      <w:r w:rsidR="009572B0" w:rsidRPr="001C2952">
        <w:rPr>
          <w:rFonts w:ascii="Times New Roman" w:hAnsi="Times New Roman" w:cs="Times New Roman"/>
          <w:sz w:val="24"/>
          <w:szCs w:val="24"/>
        </w:rPr>
        <w:t xml:space="preserve">Supplementary Data </w:t>
      </w:r>
      <w:r w:rsidRPr="001C2952">
        <w:rPr>
          <w:rFonts w:ascii="Times New Roman" w:hAnsi="Times New Roman" w:cs="Times New Roman"/>
          <w:sz w:val="24"/>
          <w:szCs w:val="24"/>
        </w:rPr>
        <w:t xml:space="preserve">1 Figures </w:t>
      </w:r>
      <w:r w:rsidR="00862E2D" w:rsidRPr="001C2952">
        <w:rPr>
          <w:rFonts w:ascii="Times New Roman" w:hAnsi="Times New Roman" w:cs="Times New Roman"/>
          <w:sz w:val="24"/>
          <w:szCs w:val="24"/>
        </w:rPr>
        <w:t>2</w:t>
      </w:r>
      <w:r w:rsidRPr="001C2952">
        <w:rPr>
          <w:rFonts w:ascii="Times New Roman" w:hAnsi="Times New Roman" w:cs="Times New Roman"/>
          <w:sz w:val="24"/>
          <w:szCs w:val="24"/>
        </w:rPr>
        <w:t>-</w:t>
      </w:r>
      <w:r w:rsidR="00862E2D" w:rsidRPr="001C2952">
        <w:rPr>
          <w:rFonts w:ascii="Times New Roman" w:hAnsi="Times New Roman" w:cs="Times New Roman"/>
          <w:sz w:val="24"/>
          <w:szCs w:val="24"/>
        </w:rPr>
        <w:t>3</w:t>
      </w:r>
      <w:r w:rsidRPr="001C2952">
        <w:rPr>
          <w:rFonts w:ascii="Times New Roman" w:hAnsi="Times New Roman" w:cs="Times New Roman"/>
          <w:sz w:val="24"/>
          <w:szCs w:val="24"/>
        </w:rPr>
        <w:t xml:space="preserve">. </w:t>
      </w:r>
      <w:r w:rsidR="00EB6756" w:rsidRPr="001C2952">
        <w:rPr>
          <w:rFonts w:ascii="Times New Roman" w:hAnsi="Times New Roman" w:cs="Times New Roman"/>
          <w:sz w:val="24"/>
          <w:szCs w:val="24"/>
        </w:rPr>
        <w:t xml:space="preserve">In the absence of additional information </w:t>
      </w:r>
      <w:r w:rsidR="00154A5A" w:rsidRPr="001C2952">
        <w:rPr>
          <w:rFonts w:ascii="Times New Roman" w:hAnsi="Times New Roman" w:cs="Times New Roman"/>
          <w:sz w:val="24"/>
          <w:szCs w:val="24"/>
        </w:rPr>
        <w:t>for</w:t>
      </w:r>
      <w:r w:rsidR="00EB6756" w:rsidRPr="001C2952">
        <w:rPr>
          <w:rFonts w:ascii="Times New Roman" w:hAnsi="Times New Roman" w:cs="Times New Roman"/>
          <w:sz w:val="24"/>
          <w:szCs w:val="24"/>
        </w:rPr>
        <w:t xml:space="preserve"> the development of the swine-specific EVI, we opted to use the same basic formulation as for avian-to-human transmission, except the distance-to-water dataset. This is because the e</w:t>
      </w:r>
      <w:r w:rsidRPr="001C2952">
        <w:rPr>
          <w:rFonts w:ascii="Times New Roman" w:hAnsi="Times New Roman" w:cs="Times New Roman"/>
          <w:sz w:val="24"/>
          <w:szCs w:val="24"/>
        </w:rPr>
        <w:t xml:space="preserve">cological factors associated with swine-to-human influenza virus transmission are much less well studied than avian-to-human factors. </w:t>
      </w:r>
      <w:r w:rsidR="00EB6756" w:rsidRPr="001C2952">
        <w:rPr>
          <w:rFonts w:ascii="Times New Roman" w:hAnsi="Times New Roman" w:cs="Times New Roman"/>
          <w:sz w:val="24"/>
          <w:szCs w:val="24"/>
        </w:rPr>
        <w:t xml:space="preserve">Maps of all indicator datasets used in </w:t>
      </w:r>
      <w:r w:rsidR="00235860" w:rsidRPr="001C2952">
        <w:rPr>
          <w:rFonts w:ascii="Times New Roman" w:hAnsi="Times New Roman" w:cs="Times New Roman"/>
          <w:sz w:val="24"/>
          <w:szCs w:val="24"/>
        </w:rPr>
        <w:t>the onward transmission index (</w:t>
      </w:r>
      <w:r w:rsidRPr="001C2952">
        <w:rPr>
          <w:rFonts w:ascii="Times New Roman" w:hAnsi="Times New Roman" w:cs="Times New Roman"/>
          <w:sz w:val="24"/>
          <w:szCs w:val="24"/>
        </w:rPr>
        <w:t>OTI</w:t>
      </w:r>
      <w:r w:rsidR="00235860" w:rsidRPr="001C2952">
        <w:rPr>
          <w:rFonts w:ascii="Times New Roman" w:hAnsi="Times New Roman" w:cs="Times New Roman"/>
          <w:sz w:val="24"/>
          <w:szCs w:val="24"/>
        </w:rPr>
        <w:t>)</w:t>
      </w:r>
      <w:r w:rsidRPr="001C2952">
        <w:rPr>
          <w:rFonts w:ascii="Times New Roman" w:hAnsi="Times New Roman" w:cs="Times New Roman"/>
          <w:sz w:val="24"/>
          <w:szCs w:val="24"/>
        </w:rPr>
        <w:t xml:space="preserve"> development are illustrated in </w:t>
      </w:r>
      <w:r w:rsidR="009572B0" w:rsidRPr="001C2952">
        <w:rPr>
          <w:rFonts w:ascii="Times New Roman" w:hAnsi="Times New Roman" w:cs="Times New Roman"/>
          <w:sz w:val="24"/>
          <w:szCs w:val="24"/>
        </w:rPr>
        <w:t xml:space="preserve">Supplementary Data </w:t>
      </w:r>
      <w:r w:rsidRPr="001C2952">
        <w:rPr>
          <w:rFonts w:ascii="Times New Roman" w:hAnsi="Times New Roman" w:cs="Times New Roman"/>
          <w:sz w:val="24"/>
          <w:szCs w:val="24"/>
        </w:rPr>
        <w:t xml:space="preserve">1 Figure </w:t>
      </w:r>
      <w:r w:rsidR="00862E2D" w:rsidRPr="001C2952">
        <w:rPr>
          <w:rFonts w:ascii="Times New Roman" w:hAnsi="Times New Roman" w:cs="Times New Roman"/>
          <w:sz w:val="24"/>
          <w:szCs w:val="24"/>
        </w:rPr>
        <w:t>4</w:t>
      </w:r>
      <w:r w:rsidRPr="001C2952">
        <w:rPr>
          <w:rFonts w:ascii="Times New Roman" w:hAnsi="Times New Roman" w:cs="Times New Roman"/>
          <w:sz w:val="24"/>
          <w:szCs w:val="24"/>
        </w:rPr>
        <w:t>.</w:t>
      </w:r>
    </w:p>
    <w:p w14:paraId="271CAD23" w14:textId="77777777" w:rsidR="00DC76C6" w:rsidRPr="001C2952" w:rsidRDefault="00DC76C6" w:rsidP="00ED369B">
      <w:pPr>
        <w:spacing w:after="0" w:line="480" w:lineRule="auto"/>
        <w:contextualSpacing/>
        <w:jc w:val="both"/>
        <w:rPr>
          <w:rFonts w:ascii="Times New Roman" w:hAnsi="Times New Roman" w:cs="Times New Roman"/>
          <w:b/>
          <w:sz w:val="24"/>
          <w:szCs w:val="24"/>
        </w:rPr>
      </w:pPr>
    </w:p>
    <w:p w14:paraId="3A94BEE7" w14:textId="3B7B0F35" w:rsidR="007E0038" w:rsidRPr="001C2952" w:rsidRDefault="007E0038" w:rsidP="00ED369B">
      <w:pPr>
        <w:spacing w:after="0" w:line="480" w:lineRule="auto"/>
        <w:contextualSpacing/>
        <w:jc w:val="both"/>
        <w:rPr>
          <w:rFonts w:ascii="Times New Roman" w:hAnsi="Times New Roman" w:cs="Times New Roman"/>
          <w:b/>
          <w:sz w:val="24"/>
          <w:szCs w:val="24"/>
        </w:rPr>
      </w:pPr>
      <w:r w:rsidRPr="001C2952">
        <w:rPr>
          <w:rFonts w:ascii="Times New Roman" w:hAnsi="Times New Roman" w:cs="Times New Roman"/>
          <w:b/>
          <w:sz w:val="24"/>
          <w:szCs w:val="24"/>
        </w:rPr>
        <w:t>Imputation of missing data</w:t>
      </w:r>
    </w:p>
    <w:p w14:paraId="776C7B5B" w14:textId="636441F4" w:rsidR="007E0038" w:rsidRPr="001C2952" w:rsidRDefault="007E0038" w:rsidP="00250A34">
      <w:pPr>
        <w:spacing w:after="0" w:line="480" w:lineRule="auto"/>
        <w:contextualSpacing/>
        <w:jc w:val="both"/>
        <w:rPr>
          <w:rFonts w:ascii="Times New Roman" w:hAnsi="Times New Roman" w:cs="Times New Roman"/>
          <w:b/>
          <w:sz w:val="24"/>
          <w:szCs w:val="24"/>
        </w:rPr>
      </w:pPr>
      <w:r w:rsidRPr="001C2952">
        <w:rPr>
          <w:rFonts w:ascii="Times New Roman" w:hAnsi="Times New Roman" w:cs="Times New Roman"/>
          <w:sz w:val="24"/>
          <w:szCs w:val="24"/>
        </w:rPr>
        <w:t xml:space="preserve">Missing data can distort the real value of a composite indicator. Where values are missing, the metric aggregation process fails as a tool to compensate a deficit in one component by surplus in another </w:t>
      </w:r>
      <w:r w:rsidR="00F4478B" w:rsidRPr="001C2952">
        <w:rPr>
          <w:rFonts w:ascii="Times New Roman" w:hAnsi="Times New Roman" w:cs="Times New Roman"/>
          <w:sz w:val="24"/>
          <w:szCs w:val="24"/>
        </w:rPr>
        <w:t>[</w:t>
      </w:r>
      <w:r w:rsidR="00D0095A" w:rsidRPr="001C2952">
        <w:rPr>
          <w:rFonts w:ascii="Times New Roman" w:hAnsi="Times New Roman" w:cs="Times New Roman"/>
          <w:sz w:val="24"/>
          <w:szCs w:val="24"/>
        </w:rPr>
        <w:t>17</w:t>
      </w:r>
      <w:r w:rsidR="00F4478B" w:rsidRPr="001C2952">
        <w:rPr>
          <w:rFonts w:ascii="Times New Roman" w:hAnsi="Times New Roman" w:cs="Times New Roman"/>
          <w:sz w:val="24"/>
          <w:szCs w:val="24"/>
        </w:rPr>
        <w:t>]</w:t>
      </w:r>
      <w:r w:rsidR="00585C4C" w:rsidRPr="001C2952">
        <w:rPr>
          <w:rFonts w:ascii="Times New Roman" w:hAnsi="Times New Roman" w:cs="Times New Roman"/>
          <w:sz w:val="24"/>
          <w:szCs w:val="24"/>
        </w:rPr>
        <w:t xml:space="preserve">. </w:t>
      </w:r>
      <w:r w:rsidRPr="001C2952">
        <w:rPr>
          <w:rFonts w:ascii="Times New Roman" w:hAnsi="Times New Roman" w:cs="Times New Roman"/>
          <w:sz w:val="24"/>
          <w:szCs w:val="24"/>
        </w:rPr>
        <w:t xml:space="preserve">Missing data cannot be completely avoided, especially at a global scale. </w:t>
      </w:r>
      <w:r w:rsidR="00801422" w:rsidRPr="001C2952">
        <w:rPr>
          <w:rFonts w:ascii="Times New Roman" w:hAnsi="Times New Roman" w:cs="Times New Roman"/>
          <w:sz w:val="24"/>
          <w:szCs w:val="24"/>
        </w:rPr>
        <w:t xml:space="preserve">Imputation of missing national socio-economic values (GDP and healthcare expenditure) </w:t>
      </w:r>
      <w:r w:rsidR="00F76ED3" w:rsidRPr="001C2952">
        <w:rPr>
          <w:rFonts w:ascii="Times New Roman" w:hAnsi="Times New Roman" w:cs="Times New Roman"/>
          <w:sz w:val="24"/>
          <w:szCs w:val="24"/>
        </w:rPr>
        <w:t>were</w:t>
      </w:r>
      <w:r w:rsidRPr="001C2952">
        <w:rPr>
          <w:rFonts w:ascii="Times New Roman" w:hAnsi="Times New Roman" w:cs="Times New Roman"/>
          <w:sz w:val="24"/>
          <w:szCs w:val="24"/>
        </w:rPr>
        <w:t xml:space="preserve"> determined using constant values described a</w:t>
      </w:r>
      <w:r w:rsidR="00801422" w:rsidRPr="001C2952">
        <w:rPr>
          <w:rFonts w:ascii="Times New Roman" w:hAnsi="Times New Roman" w:cs="Times New Roman"/>
          <w:sz w:val="24"/>
          <w:szCs w:val="24"/>
        </w:rPr>
        <w:t xml:space="preserve">s the average of similar states. </w:t>
      </w:r>
      <w:r w:rsidRPr="001C2952">
        <w:rPr>
          <w:rFonts w:ascii="Times New Roman" w:hAnsi="Times New Roman" w:cs="Times New Roman"/>
          <w:sz w:val="24"/>
          <w:szCs w:val="24"/>
        </w:rPr>
        <w:t xml:space="preserve">In cases where countries </w:t>
      </w:r>
      <w:r w:rsidR="00C16D2A" w:rsidRPr="001C2952">
        <w:rPr>
          <w:rFonts w:ascii="Times New Roman" w:hAnsi="Times New Roman" w:cs="Times New Roman"/>
          <w:sz w:val="24"/>
          <w:szCs w:val="24"/>
        </w:rPr>
        <w:t>are</w:t>
      </w:r>
      <w:r w:rsidRPr="001C2952">
        <w:rPr>
          <w:rFonts w:ascii="Times New Roman" w:hAnsi="Times New Roman" w:cs="Times New Roman"/>
          <w:sz w:val="24"/>
          <w:szCs w:val="24"/>
        </w:rPr>
        <w:t xml:space="preserve"> facing internal conflict (</w:t>
      </w:r>
      <w:r w:rsidR="00F376BD" w:rsidRPr="001C2952">
        <w:rPr>
          <w:rFonts w:ascii="Times New Roman" w:hAnsi="Times New Roman" w:cs="Times New Roman"/>
          <w:sz w:val="24"/>
          <w:szCs w:val="24"/>
        </w:rPr>
        <w:t>e.g.</w:t>
      </w:r>
      <w:r w:rsidR="00421BBE" w:rsidRPr="001C2952">
        <w:rPr>
          <w:rFonts w:ascii="Times New Roman" w:hAnsi="Times New Roman" w:cs="Times New Roman"/>
          <w:sz w:val="24"/>
          <w:szCs w:val="24"/>
        </w:rPr>
        <w:t>,</w:t>
      </w:r>
      <w:r w:rsidRPr="001C2952">
        <w:rPr>
          <w:rFonts w:ascii="Times New Roman" w:hAnsi="Times New Roman" w:cs="Times New Roman"/>
          <w:sz w:val="24"/>
          <w:szCs w:val="24"/>
        </w:rPr>
        <w:t xml:space="preserve"> Syria) and data </w:t>
      </w:r>
      <w:r w:rsidR="0028123C" w:rsidRPr="001C2952">
        <w:rPr>
          <w:rFonts w:ascii="Times New Roman" w:hAnsi="Times New Roman" w:cs="Times New Roman"/>
          <w:sz w:val="24"/>
          <w:szCs w:val="24"/>
        </w:rPr>
        <w:t>were</w:t>
      </w:r>
      <w:r w:rsidRPr="001C2952">
        <w:rPr>
          <w:rFonts w:ascii="Times New Roman" w:hAnsi="Times New Roman" w:cs="Times New Roman"/>
          <w:sz w:val="24"/>
          <w:szCs w:val="24"/>
        </w:rPr>
        <w:t xml:space="preserve"> unattainable and/or out-of-date, the resultant composite cross-species transmission index should be interpreted with caution. See </w:t>
      </w:r>
      <w:r w:rsidR="00996FFC" w:rsidRPr="001C2952">
        <w:rPr>
          <w:rFonts w:ascii="Times New Roman" w:hAnsi="Times New Roman" w:cs="Times New Roman"/>
          <w:sz w:val="24"/>
          <w:szCs w:val="24"/>
        </w:rPr>
        <w:t>Online T</w:t>
      </w:r>
      <w:r w:rsidRPr="001C2952">
        <w:rPr>
          <w:rFonts w:ascii="Times New Roman" w:hAnsi="Times New Roman" w:cs="Times New Roman"/>
          <w:sz w:val="24"/>
          <w:szCs w:val="24"/>
        </w:rPr>
        <w:t>able</w:t>
      </w:r>
      <w:r w:rsidR="00996FFC" w:rsidRPr="001C2952">
        <w:rPr>
          <w:rFonts w:ascii="Times New Roman" w:hAnsi="Times New Roman" w:cs="Times New Roman"/>
          <w:sz w:val="24"/>
          <w:szCs w:val="24"/>
        </w:rPr>
        <w:t xml:space="preserve"> 1</w:t>
      </w:r>
      <w:r w:rsidRPr="001C2952">
        <w:rPr>
          <w:rFonts w:ascii="Times New Roman" w:hAnsi="Times New Roman" w:cs="Times New Roman"/>
          <w:sz w:val="24"/>
          <w:szCs w:val="24"/>
        </w:rPr>
        <w:t xml:space="preserve"> for imputation of all national level indicator data, by country and source. </w:t>
      </w:r>
    </w:p>
    <w:p w14:paraId="17C5514A" w14:textId="512AC2F7" w:rsidR="007E0038" w:rsidRPr="001C2952" w:rsidRDefault="00BD2BD5" w:rsidP="00ED369B">
      <w:pPr>
        <w:spacing w:after="0" w:line="480" w:lineRule="auto"/>
        <w:ind w:firstLine="720"/>
        <w:contextualSpacing/>
        <w:jc w:val="both"/>
        <w:rPr>
          <w:rFonts w:ascii="Times New Roman" w:hAnsi="Times New Roman" w:cs="Times New Roman"/>
          <w:sz w:val="24"/>
          <w:szCs w:val="24"/>
        </w:rPr>
      </w:pPr>
      <w:r w:rsidRPr="001C2952">
        <w:rPr>
          <w:rFonts w:ascii="Times New Roman" w:hAnsi="Times New Roman" w:cs="Times New Roman"/>
          <w:i/>
          <w:sz w:val="24"/>
          <w:szCs w:val="24"/>
        </w:rPr>
        <w:t xml:space="preserve">GDP. </w:t>
      </w:r>
      <w:r w:rsidR="007E0038" w:rsidRPr="001C2952">
        <w:rPr>
          <w:rFonts w:ascii="Times New Roman" w:hAnsi="Times New Roman" w:cs="Times New Roman"/>
          <w:sz w:val="24"/>
          <w:szCs w:val="24"/>
        </w:rPr>
        <w:t xml:space="preserve">Where IMF data were unavailable, constant values were provided from the </w:t>
      </w:r>
      <w:r w:rsidR="00A17F94" w:rsidRPr="001C2952">
        <w:rPr>
          <w:rFonts w:ascii="Times New Roman" w:hAnsi="Times New Roman" w:cs="Times New Roman"/>
          <w:sz w:val="24"/>
          <w:szCs w:val="24"/>
        </w:rPr>
        <w:t>CIA</w:t>
      </w:r>
      <w:r w:rsidR="007E0038" w:rsidRPr="001C2952">
        <w:rPr>
          <w:rFonts w:ascii="Times New Roman" w:hAnsi="Times New Roman" w:cs="Times New Roman"/>
          <w:sz w:val="24"/>
          <w:szCs w:val="24"/>
        </w:rPr>
        <w:t xml:space="preserve"> Factbook with </w:t>
      </w:r>
      <w:r w:rsidR="0028123C" w:rsidRPr="001C2952">
        <w:rPr>
          <w:rFonts w:ascii="Times New Roman" w:hAnsi="Times New Roman" w:cs="Times New Roman"/>
          <w:sz w:val="24"/>
          <w:szCs w:val="24"/>
        </w:rPr>
        <w:t xml:space="preserve">the </w:t>
      </w:r>
      <w:r w:rsidR="004F73BC" w:rsidRPr="001C2952">
        <w:rPr>
          <w:rFonts w:ascii="Times New Roman" w:hAnsi="Times New Roman" w:cs="Times New Roman"/>
          <w:sz w:val="24"/>
          <w:szCs w:val="24"/>
        </w:rPr>
        <w:t>date of estimation</w:t>
      </w:r>
      <w:r w:rsidR="007E0038" w:rsidRPr="001C2952">
        <w:rPr>
          <w:rFonts w:ascii="Times New Roman" w:hAnsi="Times New Roman" w:cs="Times New Roman"/>
          <w:sz w:val="24"/>
          <w:szCs w:val="24"/>
        </w:rPr>
        <w:t xml:space="preserve">. When neither of these resources could </w:t>
      </w:r>
      <w:r w:rsidR="0001629D" w:rsidRPr="001C2952">
        <w:rPr>
          <w:rFonts w:ascii="Times New Roman" w:hAnsi="Times New Roman" w:cs="Times New Roman"/>
          <w:sz w:val="24"/>
          <w:szCs w:val="24"/>
        </w:rPr>
        <w:t>provide</w:t>
      </w:r>
      <w:r w:rsidR="007E0038" w:rsidRPr="001C2952">
        <w:rPr>
          <w:rFonts w:ascii="Times New Roman" w:hAnsi="Times New Roman" w:cs="Times New Roman"/>
          <w:sz w:val="24"/>
          <w:szCs w:val="24"/>
        </w:rPr>
        <w:t xml:space="preserve"> estimated values, </w:t>
      </w:r>
      <w:r w:rsidR="0001629D" w:rsidRPr="001C2952">
        <w:rPr>
          <w:rFonts w:ascii="Times New Roman" w:hAnsi="Times New Roman" w:cs="Times New Roman"/>
          <w:sz w:val="24"/>
          <w:szCs w:val="24"/>
        </w:rPr>
        <w:t>additional sources were used</w:t>
      </w:r>
      <w:r w:rsidR="0028123C" w:rsidRPr="001C2952">
        <w:rPr>
          <w:rFonts w:ascii="Times New Roman" w:hAnsi="Times New Roman" w:cs="Times New Roman"/>
          <w:sz w:val="24"/>
          <w:szCs w:val="24"/>
        </w:rPr>
        <w:t xml:space="preserve"> to impute values</w:t>
      </w:r>
      <w:r w:rsidR="0001629D" w:rsidRPr="001C2952">
        <w:rPr>
          <w:rFonts w:ascii="Times New Roman" w:hAnsi="Times New Roman" w:cs="Times New Roman"/>
          <w:sz w:val="24"/>
          <w:szCs w:val="24"/>
        </w:rPr>
        <w:t xml:space="preserve"> for individual countries (</w:t>
      </w:r>
      <w:r w:rsidR="009572B0" w:rsidRPr="001C2952">
        <w:rPr>
          <w:rFonts w:ascii="Times New Roman" w:hAnsi="Times New Roman" w:cs="Times New Roman"/>
          <w:sz w:val="24"/>
          <w:szCs w:val="24"/>
        </w:rPr>
        <w:t>Supplementary Data 1</w:t>
      </w:r>
      <w:r w:rsidR="00F4478B" w:rsidRPr="001C2952">
        <w:rPr>
          <w:rFonts w:ascii="Times New Roman" w:hAnsi="Times New Roman" w:cs="Times New Roman"/>
          <w:sz w:val="24"/>
          <w:szCs w:val="24"/>
        </w:rPr>
        <w:t xml:space="preserve"> </w:t>
      </w:r>
      <w:r w:rsidR="00616C8B" w:rsidRPr="001C2952">
        <w:rPr>
          <w:rFonts w:ascii="Times New Roman" w:hAnsi="Times New Roman" w:cs="Times New Roman"/>
          <w:sz w:val="24"/>
          <w:szCs w:val="24"/>
        </w:rPr>
        <w:t xml:space="preserve">Table </w:t>
      </w:r>
      <w:r w:rsidR="0001629D" w:rsidRPr="001C2952">
        <w:rPr>
          <w:rFonts w:ascii="Times New Roman" w:hAnsi="Times New Roman" w:cs="Times New Roman"/>
          <w:sz w:val="24"/>
          <w:szCs w:val="24"/>
        </w:rPr>
        <w:t>3</w:t>
      </w:r>
      <w:r w:rsidR="007E0038" w:rsidRPr="001C2952">
        <w:rPr>
          <w:rFonts w:ascii="Times New Roman" w:hAnsi="Times New Roman" w:cs="Times New Roman"/>
          <w:sz w:val="24"/>
          <w:szCs w:val="24"/>
        </w:rPr>
        <w:t xml:space="preserve">). </w:t>
      </w:r>
    </w:p>
    <w:p w14:paraId="1198A9A1" w14:textId="1B641D74" w:rsidR="007E0038" w:rsidRPr="001C2952" w:rsidRDefault="00B659E8" w:rsidP="00ED369B">
      <w:pPr>
        <w:spacing w:after="0" w:line="480" w:lineRule="auto"/>
        <w:ind w:firstLine="720"/>
        <w:contextualSpacing/>
        <w:jc w:val="both"/>
        <w:rPr>
          <w:rFonts w:ascii="Times New Roman" w:hAnsi="Times New Roman" w:cs="Times New Roman"/>
          <w:sz w:val="24"/>
          <w:szCs w:val="24"/>
        </w:rPr>
      </w:pPr>
      <w:r w:rsidRPr="001C2952">
        <w:rPr>
          <w:rFonts w:ascii="Times New Roman" w:hAnsi="Times New Roman" w:cs="Times New Roman"/>
          <w:i/>
          <w:sz w:val="24"/>
          <w:szCs w:val="24"/>
        </w:rPr>
        <w:t>Healthcare e</w:t>
      </w:r>
      <w:r w:rsidR="007E0038" w:rsidRPr="001C2952">
        <w:rPr>
          <w:rFonts w:ascii="Times New Roman" w:hAnsi="Times New Roman" w:cs="Times New Roman"/>
          <w:i/>
          <w:sz w:val="24"/>
          <w:szCs w:val="24"/>
        </w:rPr>
        <w:t xml:space="preserve">xpenditure. </w:t>
      </w:r>
      <w:r w:rsidR="001A3BFC" w:rsidRPr="001C2952">
        <w:rPr>
          <w:rFonts w:ascii="Times New Roman" w:hAnsi="Times New Roman" w:cs="Times New Roman"/>
          <w:sz w:val="24"/>
          <w:szCs w:val="24"/>
        </w:rPr>
        <w:t xml:space="preserve">Healthcare expenditure values were sourced from the </w:t>
      </w:r>
      <w:r w:rsidR="00624C2E" w:rsidRPr="001C2952">
        <w:rPr>
          <w:rFonts w:ascii="Times New Roman" w:hAnsi="Times New Roman" w:cs="Times New Roman"/>
          <w:sz w:val="24"/>
          <w:szCs w:val="24"/>
        </w:rPr>
        <w:t xml:space="preserve">INFORM-Index 2016 spreadsheet, </w:t>
      </w:r>
      <w:r w:rsidR="007E0038" w:rsidRPr="001C2952">
        <w:rPr>
          <w:rFonts w:ascii="Times New Roman" w:hAnsi="Times New Roman" w:cs="Times New Roman"/>
          <w:sz w:val="24"/>
          <w:szCs w:val="24"/>
        </w:rPr>
        <w:t>made available from http://www.inform-index.org/Results/Global, accessed 08/01/2016 (</w:t>
      </w:r>
      <w:r w:rsidR="005D67BB" w:rsidRPr="001C2952">
        <w:rPr>
          <w:rFonts w:ascii="Times New Roman" w:hAnsi="Times New Roman" w:cs="Times New Roman"/>
          <w:sz w:val="24"/>
          <w:szCs w:val="24"/>
        </w:rPr>
        <w:t>mid-</w:t>
      </w:r>
      <w:r w:rsidR="007E0038" w:rsidRPr="001C2952">
        <w:rPr>
          <w:rFonts w:ascii="Times New Roman" w:hAnsi="Times New Roman" w:cs="Times New Roman"/>
          <w:sz w:val="24"/>
          <w:szCs w:val="24"/>
        </w:rPr>
        <w:t xml:space="preserve">2015 values). Where data from the </w:t>
      </w:r>
      <w:r w:rsidR="007E0038" w:rsidRPr="001C2952">
        <w:rPr>
          <w:rFonts w:ascii="Times New Roman" w:hAnsi="Times New Roman" w:cs="Times New Roman"/>
          <w:sz w:val="24"/>
          <w:szCs w:val="24"/>
        </w:rPr>
        <w:lastRenderedPageBreak/>
        <w:t>INFORM-Index table were not provided, values were derived from the World Bank</w:t>
      </w:r>
      <w:r w:rsidR="00C16D2A" w:rsidRPr="001C2952">
        <w:rPr>
          <w:rFonts w:ascii="Times New Roman" w:hAnsi="Times New Roman" w:cs="Times New Roman"/>
          <w:sz w:val="24"/>
          <w:szCs w:val="24"/>
        </w:rPr>
        <w:t xml:space="preserve"> </w:t>
      </w:r>
      <w:r w:rsidR="007E0038" w:rsidRPr="001C2952">
        <w:rPr>
          <w:rFonts w:ascii="Times New Roman" w:hAnsi="Times New Roman" w:cs="Times New Roman"/>
          <w:sz w:val="24"/>
          <w:szCs w:val="24"/>
        </w:rPr>
        <w:t xml:space="preserve">(http://data.worldbank.org/indicator/SH.XPD.PCAP, accessed 08/01/2016). This </w:t>
      </w:r>
      <w:r w:rsidR="00C16D2A" w:rsidRPr="001C2952">
        <w:rPr>
          <w:rFonts w:ascii="Times New Roman" w:hAnsi="Times New Roman" w:cs="Times New Roman"/>
          <w:sz w:val="24"/>
          <w:szCs w:val="24"/>
        </w:rPr>
        <w:t>was</w:t>
      </w:r>
      <w:r w:rsidR="007E0038" w:rsidRPr="001C2952">
        <w:rPr>
          <w:rFonts w:ascii="Times New Roman" w:hAnsi="Times New Roman" w:cs="Times New Roman"/>
          <w:sz w:val="24"/>
          <w:szCs w:val="24"/>
        </w:rPr>
        <w:t xml:space="preserve"> the same methodology as used above for GDP </w:t>
      </w:r>
      <w:r w:rsidR="00936269" w:rsidRPr="001C2952">
        <w:rPr>
          <w:rFonts w:ascii="Times New Roman" w:hAnsi="Times New Roman" w:cs="Times New Roman"/>
          <w:sz w:val="24"/>
          <w:szCs w:val="24"/>
        </w:rPr>
        <w:t>of</w:t>
      </w:r>
      <w:r w:rsidR="007E0038" w:rsidRPr="001C2952">
        <w:rPr>
          <w:rFonts w:ascii="Times New Roman" w:hAnsi="Times New Roman" w:cs="Times New Roman"/>
          <w:sz w:val="24"/>
          <w:szCs w:val="24"/>
        </w:rPr>
        <w:t xml:space="preserve"> small state</w:t>
      </w:r>
      <w:r w:rsidR="00936269" w:rsidRPr="001C2952">
        <w:rPr>
          <w:rFonts w:ascii="Times New Roman" w:hAnsi="Times New Roman" w:cs="Times New Roman"/>
          <w:sz w:val="24"/>
          <w:szCs w:val="24"/>
        </w:rPr>
        <w:t>s</w:t>
      </w:r>
      <w:r w:rsidR="007E0038" w:rsidRPr="001C2952">
        <w:rPr>
          <w:rFonts w:ascii="Times New Roman" w:hAnsi="Times New Roman" w:cs="Times New Roman"/>
          <w:sz w:val="24"/>
          <w:szCs w:val="24"/>
        </w:rPr>
        <w:t xml:space="preserve"> and </w:t>
      </w:r>
      <w:r w:rsidR="00AB1839" w:rsidRPr="001C2952">
        <w:rPr>
          <w:rFonts w:ascii="Times New Roman" w:hAnsi="Times New Roman" w:cs="Times New Roman"/>
          <w:sz w:val="24"/>
          <w:szCs w:val="24"/>
        </w:rPr>
        <w:t>low-income</w:t>
      </w:r>
      <w:r w:rsidR="00B83C3D" w:rsidRPr="001C2952">
        <w:rPr>
          <w:rFonts w:ascii="Times New Roman" w:hAnsi="Times New Roman" w:cs="Times New Roman"/>
          <w:sz w:val="24"/>
          <w:szCs w:val="24"/>
        </w:rPr>
        <w:t xml:space="preserve"> areas where </w:t>
      </w:r>
      <w:r w:rsidR="007E0038" w:rsidRPr="001C2952">
        <w:rPr>
          <w:rFonts w:ascii="Times New Roman" w:hAnsi="Times New Roman" w:cs="Times New Roman"/>
          <w:sz w:val="24"/>
          <w:szCs w:val="24"/>
        </w:rPr>
        <w:t xml:space="preserve">constant values derived from World Bank were assigned. </w:t>
      </w:r>
    </w:p>
    <w:p w14:paraId="66CCA580" w14:textId="77777777" w:rsidR="007A6D6E" w:rsidRPr="001C2952" w:rsidRDefault="007A6D6E" w:rsidP="00ED369B">
      <w:pPr>
        <w:spacing w:after="0" w:line="480" w:lineRule="auto"/>
        <w:jc w:val="both"/>
        <w:rPr>
          <w:rFonts w:ascii="Times New Roman" w:hAnsi="Times New Roman" w:cs="Times New Roman"/>
          <w:b/>
          <w:sz w:val="24"/>
          <w:szCs w:val="24"/>
        </w:rPr>
      </w:pPr>
    </w:p>
    <w:p w14:paraId="0B4F8FDD" w14:textId="47F152FC" w:rsidR="007E0038" w:rsidRPr="001C2952" w:rsidRDefault="00BE7495" w:rsidP="00ED369B">
      <w:pPr>
        <w:spacing w:after="0" w:line="480" w:lineRule="auto"/>
        <w:jc w:val="both"/>
        <w:rPr>
          <w:rFonts w:ascii="Times New Roman" w:hAnsi="Times New Roman" w:cs="Times New Roman"/>
          <w:sz w:val="24"/>
          <w:szCs w:val="24"/>
        </w:rPr>
      </w:pPr>
      <w:r w:rsidRPr="001C2952">
        <w:rPr>
          <w:rFonts w:ascii="Times New Roman" w:hAnsi="Times New Roman" w:cs="Times New Roman"/>
          <w:b/>
          <w:sz w:val="24"/>
          <w:szCs w:val="24"/>
        </w:rPr>
        <w:t xml:space="preserve">Metrics Development </w:t>
      </w:r>
    </w:p>
    <w:p w14:paraId="064EC5E3" w14:textId="185C94BA" w:rsidR="007E0038" w:rsidRPr="001C2952" w:rsidRDefault="007E0038" w:rsidP="00250A34">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sz w:val="24"/>
          <w:szCs w:val="24"/>
        </w:rPr>
        <w:t xml:space="preserve">A total of three </w:t>
      </w:r>
      <w:r w:rsidR="005D5D81" w:rsidRPr="001C2952">
        <w:rPr>
          <w:rFonts w:ascii="Times New Roman" w:hAnsi="Times New Roman" w:cs="Times New Roman"/>
          <w:sz w:val="24"/>
          <w:szCs w:val="24"/>
        </w:rPr>
        <w:t>indices</w:t>
      </w:r>
      <w:r w:rsidRPr="001C2952">
        <w:rPr>
          <w:rFonts w:ascii="Times New Roman" w:hAnsi="Times New Roman" w:cs="Times New Roman"/>
          <w:sz w:val="24"/>
          <w:szCs w:val="24"/>
        </w:rPr>
        <w:t xml:space="preserve"> were developed: 1) an </w:t>
      </w:r>
      <w:r w:rsidR="001A05D7" w:rsidRPr="001C2952">
        <w:rPr>
          <w:rFonts w:ascii="Times New Roman" w:hAnsi="Times New Roman" w:cs="Times New Roman"/>
          <w:sz w:val="24"/>
          <w:szCs w:val="24"/>
        </w:rPr>
        <w:t xml:space="preserve">EVI </w:t>
      </w:r>
      <w:r w:rsidRPr="001C2952">
        <w:rPr>
          <w:rFonts w:ascii="Times New Roman" w:hAnsi="Times New Roman" w:cs="Times New Roman"/>
          <w:sz w:val="24"/>
          <w:szCs w:val="24"/>
        </w:rPr>
        <w:t xml:space="preserve">for virus transmission </w:t>
      </w:r>
      <w:r w:rsidR="00624C2E" w:rsidRPr="001C2952">
        <w:rPr>
          <w:rFonts w:ascii="Times New Roman" w:hAnsi="Times New Roman" w:cs="Times New Roman"/>
          <w:sz w:val="24"/>
          <w:szCs w:val="24"/>
        </w:rPr>
        <w:t>from</w:t>
      </w:r>
      <w:r w:rsidRPr="001C2952">
        <w:rPr>
          <w:rFonts w:ascii="Times New Roman" w:hAnsi="Times New Roman" w:cs="Times New Roman"/>
          <w:sz w:val="24"/>
          <w:szCs w:val="24"/>
        </w:rPr>
        <w:t xml:space="preserve"> domestic poultry to humans; 2) an </w:t>
      </w:r>
      <w:r w:rsidR="001A05D7" w:rsidRPr="001C2952">
        <w:rPr>
          <w:rFonts w:ascii="Times New Roman" w:hAnsi="Times New Roman" w:cs="Times New Roman"/>
          <w:sz w:val="24"/>
          <w:szCs w:val="24"/>
        </w:rPr>
        <w:t>EVI</w:t>
      </w:r>
      <w:r w:rsidRPr="001C2952">
        <w:rPr>
          <w:rFonts w:ascii="Times New Roman" w:hAnsi="Times New Roman" w:cs="Times New Roman"/>
          <w:sz w:val="24"/>
          <w:szCs w:val="24"/>
        </w:rPr>
        <w:t xml:space="preserve"> for virus transmission from swine to humans; and 3) an </w:t>
      </w:r>
      <w:r w:rsidR="001A05D7" w:rsidRPr="001C2952">
        <w:rPr>
          <w:rFonts w:ascii="Times New Roman" w:hAnsi="Times New Roman" w:cs="Times New Roman"/>
          <w:sz w:val="24"/>
          <w:szCs w:val="24"/>
        </w:rPr>
        <w:t>OTI</w:t>
      </w:r>
      <w:r w:rsidRPr="001C2952">
        <w:rPr>
          <w:rFonts w:ascii="Times New Roman" w:hAnsi="Times New Roman" w:cs="Times New Roman"/>
          <w:sz w:val="24"/>
          <w:szCs w:val="24"/>
        </w:rPr>
        <w:t xml:space="preserve"> for </w:t>
      </w:r>
      <w:r w:rsidR="00E07ABF" w:rsidRPr="001C2952">
        <w:rPr>
          <w:rFonts w:ascii="Times New Roman" w:hAnsi="Times New Roman" w:cs="Times New Roman"/>
          <w:sz w:val="24"/>
          <w:szCs w:val="24"/>
        </w:rPr>
        <w:t xml:space="preserve">secondary </w:t>
      </w:r>
      <w:r w:rsidRPr="001C2952">
        <w:rPr>
          <w:rFonts w:ascii="Times New Roman" w:hAnsi="Times New Roman" w:cs="Times New Roman"/>
          <w:sz w:val="24"/>
          <w:szCs w:val="24"/>
        </w:rPr>
        <w:t xml:space="preserve">human-to-human spread. </w:t>
      </w:r>
      <w:r w:rsidR="008D22C2" w:rsidRPr="001C2952">
        <w:rPr>
          <w:rFonts w:ascii="Times New Roman" w:hAnsi="Times New Roman" w:cs="Times New Roman"/>
          <w:sz w:val="24"/>
          <w:szCs w:val="24"/>
        </w:rPr>
        <w:t xml:space="preserve">The combination of the </w:t>
      </w:r>
      <w:r w:rsidR="000776A0" w:rsidRPr="001C2952">
        <w:rPr>
          <w:rFonts w:ascii="Times New Roman" w:hAnsi="Times New Roman" w:cs="Times New Roman"/>
          <w:sz w:val="24"/>
          <w:szCs w:val="24"/>
        </w:rPr>
        <w:t>EVI</w:t>
      </w:r>
      <w:r w:rsidR="00936269" w:rsidRPr="001C2952">
        <w:rPr>
          <w:rFonts w:ascii="Times New Roman" w:hAnsi="Times New Roman" w:cs="Times New Roman"/>
          <w:sz w:val="24"/>
          <w:szCs w:val="24"/>
        </w:rPr>
        <w:t>s</w:t>
      </w:r>
      <w:r w:rsidR="000776A0" w:rsidRPr="001C2952">
        <w:rPr>
          <w:rFonts w:ascii="Times New Roman" w:hAnsi="Times New Roman" w:cs="Times New Roman"/>
          <w:sz w:val="24"/>
          <w:szCs w:val="24"/>
        </w:rPr>
        <w:t xml:space="preserve"> and OTI</w:t>
      </w:r>
      <w:r w:rsidR="008D22C2" w:rsidRPr="001C2952">
        <w:rPr>
          <w:rFonts w:ascii="Times New Roman" w:hAnsi="Times New Roman" w:cs="Times New Roman"/>
          <w:sz w:val="24"/>
          <w:szCs w:val="24"/>
        </w:rPr>
        <w:t xml:space="preserve"> resulted in our final </w:t>
      </w:r>
      <w:r w:rsidR="002D3FE2" w:rsidRPr="001C2952">
        <w:rPr>
          <w:rFonts w:ascii="Times New Roman" w:hAnsi="Times New Roman" w:cs="Times New Roman"/>
          <w:sz w:val="24"/>
          <w:szCs w:val="24"/>
        </w:rPr>
        <w:t>outbreak emergence potential (</w:t>
      </w:r>
      <w:r w:rsidR="00A65044" w:rsidRPr="001C2952">
        <w:rPr>
          <w:rFonts w:ascii="Times New Roman" w:hAnsi="Times New Roman" w:cs="Times New Roman"/>
          <w:sz w:val="24"/>
          <w:szCs w:val="24"/>
        </w:rPr>
        <w:t>O</w:t>
      </w:r>
      <w:r w:rsidR="001A05D7" w:rsidRPr="001C2952">
        <w:rPr>
          <w:rFonts w:ascii="Times New Roman" w:hAnsi="Times New Roman" w:cs="Times New Roman"/>
          <w:sz w:val="24"/>
          <w:szCs w:val="24"/>
        </w:rPr>
        <w:t>EP</w:t>
      </w:r>
      <w:r w:rsidR="002D3FE2" w:rsidRPr="001C2952">
        <w:rPr>
          <w:rFonts w:ascii="Times New Roman" w:hAnsi="Times New Roman" w:cs="Times New Roman"/>
          <w:sz w:val="24"/>
          <w:szCs w:val="24"/>
        </w:rPr>
        <w:t>)</w:t>
      </w:r>
      <w:r w:rsidR="001A05D7" w:rsidRPr="001C2952">
        <w:rPr>
          <w:rFonts w:ascii="Times New Roman" w:hAnsi="Times New Roman" w:cs="Times New Roman"/>
          <w:sz w:val="24"/>
          <w:szCs w:val="24"/>
        </w:rPr>
        <w:t xml:space="preserve"> metric</w:t>
      </w:r>
      <w:r w:rsidR="008D22C2" w:rsidRPr="001C2952">
        <w:rPr>
          <w:rFonts w:ascii="Times New Roman" w:hAnsi="Times New Roman" w:cs="Times New Roman"/>
          <w:sz w:val="24"/>
          <w:szCs w:val="24"/>
        </w:rPr>
        <w:t xml:space="preserve">. </w:t>
      </w:r>
      <w:r w:rsidRPr="001C2952">
        <w:rPr>
          <w:rFonts w:ascii="Times New Roman" w:hAnsi="Times New Roman" w:cs="Times New Roman"/>
          <w:sz w:val="24"/>
          <w:szCs w:val="24"/>
        </w:rPr>
        <w:t xml:space="preserve">This section provides additional methods and procedures as to how these models were developed. </w:t>
      </w:r>
    </w:p>
    <w:p w14:paraId="038E3558" w14:textId="426897E4" w:rsidR="007E0038" w:rsidRPr="001C2952" w:rsidRDefault="007E0038" w:rsidP="00ED369B">
      <w:pPr>
        <w:spacing w:after="0" w:line="480" w:lineRule="auto"/>
        <w:ind w:firstLine="720"/>
        <w:contextualSpacing/>
        <w:jc w:val="both"/>
        <w:rPr>
          <w:rFonts w:ascii="Times New Roman" w:hAnsi="Times New Roman" w:cs="Times New Roman"/>
          <w:sz w:val="24"/>
          <w:szCs w:val="24"/>
        </w:rPr>
      </w:pPr>
      <w:r w:rsidRPr="001C2952">
        <w:rPr>
          <w:rFonts w:ascii="Times New Roman" w:hAnsi="Times New Roman" w:cs="Times New Roman"/>
          <w:sz w:val="24"/>
          <w:szCs w:val="24"/>
        </w:rPr>
        <w:t xml:space="preserve">Prior to the development of each composite index, raw indicator </w:t>
      </w:r>
      <w:r w:rsidR="00F4478B" w:rsidRPr="001C2952">
        <w:rPr>
          <w:rFonts w:ascii="Times New Roman" w:hAnsi="Times New Roman" w:cs="Times New Roman"/>
          <w:sz w:val="24"/>
          <w:szCs w:val="24"/>
        </w:rPr>
        <w:t>data values required rescaling [</w:t>
      </w:r>
      <w:r w:rsidRPr="001C2952">
        <w:rPr>
          <w:rFonts w:ascii="Times New Roman" w:hAnsi="Times New Roman" w:cs="Times New Roman"/>
          <w:sz w:val="24"/>
          <w:szCs w:val="24"/>
        </w:rPr>
        <w:t xml:space="preserve">see </w:t>
      </w:r>
      <w:r w:rsidR="007D6F93" w:rsidRPr="001C2952">
        <w:rPr>
          <w:rFonts w:ascii="Times New Roman" w:hAnsi="Times New Roman" w:cs="Times New Roman"/>
          <w:sz w:val="24"/>
          <w:szCs w:val="24"/>
        </w:rPr>
        <w:t>18</w:t>
      </w:r>
      <w:r w:rsidR="00F4478B" w:rsidRPr="001C2952">
        <w:rPr>
          <w:rFonts w:ascii="Times New Roman" w:hAnsi="Times New Roman" w:cs="Times New Roman"/>
          <w:sz w:val="24"/>
          <w:szCs w:val="24"/>
        </w:rPr>
        <w:t>]</w:t>
      </w:r>
      <w:r w:rsidRPr="001C2952">
        <w:rPr>
          <w:rFonts w:ascii="Times New Roman" w:hAnsi="Times New Roman" w:cs="Times New Roman"/>
          <w:sz w:val="24"/>
          <w:szCs w:val="24"/>
        </w:rPr>
        <w:t xml:space="preserve">. Minimum-maximum normalization was used to rescale each indicator variable, </w:t>
      </w:r>
      <w:r w:rsidR="008C5844" w:rsidRPr="001C2952">
        <w:rPr>
          <w:rFonts w:ascii="Times New Roman" w:hAnsi="Times New Roman" w:cs="Times New Roman"/>
          <w:sz w:val="24"/>
          <w:szCs w:val="24"/>
        </w:rPr>
        <w:t>to</w:t>
      </w:r>
      <w:r w:rsidRPr="001C2952">
        <w:rPr>
          <w:rFonts w:ascii="Times New Roman" w:hAnsi="Times New Roman" w:cs="Times New Roman"/>
          <w:sz w:val="24"/>
          <w:szCs w:val="24"/>
        </w:rPr>
        <w:t xml:space="preserve"> preserve each variable re-scaling factor</w:t>
      </w:r>
      <w:r w:rsidR="0029251D" w:rsidRPr="001C2952">
        <w:rPr>
          <w:rFonts w:ascii="Times New Roman" w:hAnsi="Times New Roman" w:cs="Times New Roman"/>
          <w:sz w:val="24"/>
          <w:szCs w:val="24"/>
        </w:rPr>
        <w:t>,</w:t>
      </w:r>
      <w:r w:rsidRPr="001C2952">
        <w:rPr>
          <w:rFonts w:ascii="Times New Roman" w:hAnsi="Times New Roman" w:cs="Times New Roman"/>
          <w:sz w:val="24"/>
          <w:szCs w:val="24"/>
        </w:rPr>
        <w:t xml:space="preserve"> and</w:t>
      </w:r>
      <w:r w:rsidR="0029251D" w:rsidRPr="001C2952">
        <w:rPr>
          <w:rFonts w:ascii="Times New Roman" w:hAnsi="Times New Roman" w:cs="Times New Roman"/>
          <w:sz w:val="24"/>
          <w:szCs w:val="24"/>
        </w:rPr>
        <w:t xml:space="preserve"> to</w:t>
      </w:r>
      <w:r w:rsidRPr="001C2952">
        <w:rPr>
          <w:rFonts w:ascii="Times New Roman" w:hAnsi="Times New Roman" w:cs="Times New Roman"/>
          <w:sz w:val="24"/>
          <w:szCs w:val="24"/>
        </w:rPr>
        <w:t xml:space="preserve"> exclude the distortion effected caused by outliers. This method is normally applied in deductive index designs, as employed in this case, and is preferred when a dataset cont</w:t>
      </w:r>
      <w:r w:rsidR="00F4478B" w:rsidRPr="001C2952">
        <w:rPr>
          <w:rFonts w:ascii="Times New Roman" w:hAnsi="Times New Roman" w:cs="Times New Roman"/>
          <w:sz w:val="24"/>
          <w:szCs w:val="24"/>
        </w:rPr>
        <w:t>ains extreme or outlier values [</w:t>
      </w:r>
      <w:r w:rsidR="007D6F93" w:rsidRPr="001C2952">
        <w:rPr>
          <w:rFonts w:ascii="Times New Roman" w:hAnsi="Times New Roman" w:cs="Times New Roman"/>
          <w:sz w:val="24"/>
          <w:szCs w:val="24"/>
        </w:rPr>
        <w:t>19</w:t>
      </w:r>
      <w:r w:rsidR="00F4478B" w:rsidRPr="001C2952">
        <w:rPr>
          <w:rFonts w:ascii="Times New Roman" w:hAnsi="Times New Roman" w:cs="Times New Roman"/>
          <w:sz w:val="24"/>
          <w:szCs w:val="24"/>
        </w:rPr>
        <w:t>]</w:t>
      </w:r>
      <w:r w:rsidRPr="001C2952">
        <w:rPr>
          <w:rFonts w:ascii="Times New Roman" w:hAnsi="Times New Roman" w:cs="Times New Roman"/>
          <w:sz w:val="24"/>
          <w:szCs w:val="24"/>
        </w:rPr>
        <w:t>. Once minimum and maximum values were identified, all indicator variables were transformed on a min-max scale (between 0</w:t>
      </w:r>
      <w:r w:rsidR="00BE7495" w:rsidRPr="001C2952">
        <w:rPr>
          <w:rFonts w:ascii="Times New Roman" w:hAnsi="Times New Roman" w:cs="Times New Roman"/>
          <w:sz w:val="24"/>
          <w:szCs w:val="24"/>
        </w:rPr>
        <w:t>.0</w:t>
      </w:r>
      <w:r w:rsidRPr="001C2952">
        <w:rPr>
          <w:rFonts w:ascii="Times New Roman" w:hAnsi="Times New Roman" w:cs="Times New Roman"/>
          <w:sz w:val="24"/>
          <w:szCs w:val="24"/>
        </w:rPr>
        <w:t xml:space="preserve"> and 10</w:t>
      </w:r>
      <w:r w:rsidR="00BE7495" w:rsidRPr="001C2952">
        <w:rPr>
          <w:rFonts w:ascii="Times New Roman" w:hAnsi="Times New Roman" w:cs="Times New Roman"/>
          <w:sz w:val="24"/>
          <w:szCs w:val="24"/>
        </w:rPr>
        <w:t>.0</w:t>
      </w:r>
      <w:r w:rsidRPr="001C2952">
        <w:rPr>
          <w:rFonts w:ascii="Times New Roman" w:hAnsi="Times New Roman" w:cs="Times New Roman"/>
          <w:sz w:val="24"/>
          <w:szCs w:val="24"/>
        </w:rPr>
        <w:t>), where higher values indicate</w:t>
      </w:r>
      <w:r w:rsidR="00C92504" w:rsidRPr="001C2952">
        <w:rPr>
          <w:rFonts w:ascii="Times New Roman" w:hAnsi="Times New Roman" w:cs="Times New Roman"/>
          <w:sz w:val="24"/>
          <w:szCs w:val="24"/>
        </w:rPr>
        <w:t>d</w:t>
      </w:r>
      <w:r w:rsidRPr="001C2952">
        <w:rPr>
          <w:rFonts w:ascii="Times New Roman" w:hAnsi="Times New Roman" w:cs="Times New Roman"/>
          <w:sz w:val="24"/>
          <w:szCs w:val="24"/>
        </w:rPr>
        <w:t xml:space="preserve"> increased risk. Boxplots were used to visualize, define minimum and maximum distribution bounds and to identify outliers. All indicator variables were rescaled using the </w:t>
      </w:r>
      <w:r w:rsidR="00C92504" w:rsidRPr="001C2952">
        <w:rPr>
          <w:rFonts w:ascii="Times New Roman" w:hAnsi="Times New Roman" w:cs="Times New Roman"/>
          <w:sz w:val="24"/>
          <w:szCs w:val="24"/>
        </w:rPr>
        <w:t>E</w:t>
      </w:r>
      <w:r w:rsidRPr="001C2952">
        <w:rPr>
          <w:rFonts w:ascii="Times New Roman" w:hAnsi="Times New Roman" w:cs="Times New Roman"/>
          <w:sz w:val="24"/>
          <w:szCs w:val="24"/>
        </w:rPr>
        <w:t>quation</w:t>
      </w:r>
      <w:r w:rsidR="00C92504" w:rsidRPr="001C2952">
        <w:rPr>
          <w:rFonts w:ascii="Times New Roman" w:hAnsi="Times New Roman" w:cs="Times New Roman"/>
          <w:sz w:val="24"/>
          <w:szCs w:val="24"/>
        </w:rPr>
        <w:t>_1</w:t>
      </w:r>
      <w:r w:rsidRPr="001C2952">
        <w:rPr>
          <w:rFonts w:ascii="Times New Roman" w:hAnsi="Times New Roman" w:cs="Times New Roman"/>
          <w:sz w:val="24"/>
          <w:szCs w:val="24"/>
        </w:rPr>
        <w:t xml:space="preserve"> below:</w:t>
      </w:r>
    </w:p>
    <w:p w14:paraId="7F5DA09D" w14:textId="6044BDC3" w:rsidR="00324626" w:rsidRPr="001C2952" w:rsidRDefault="008B5E96" w:rsidP="00916A0C">
      <w:pPr>
        <w:spacing w:after="0" w:line="480" w:lineRule="auto"/>
        <w:ind w:firstLine="720"/>
        <w:contextualSpacing/>
        <w:jc w:val="center"/>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norm</m:t>
            </m:r>
          </m:sub>
          <m:sup>
            <m:r>
              <w:rPr>
                <w:rFonts w:ascii="Cambria Math" w:hAnsi="Cambria Math" w:cs="Times New Roman"/>
                <w:sz w:val="24"/>
                <w:szCs w:val="24"/>
              </w:rPr>
              <m:t>j</m:t>
            </m:r>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j</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in</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 xml:space="preserve">i,max </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in</m:t>
                </m:r>
              </m:sub>
            </m:sSub>
          </m:den>
        </m:f>
        <m:r>
          <w:rPr>
            <w:rFonts w:ascii="Cambria Math" w:hAnsi="Cambria Math" w:cs="Times New Roman"/>
            <w:sz w:val="24"/>
            <w:szCs w:val="24"/>
          </w:rPr>
          <m:t xml:space="preserve"> x 10</m:t>
        </m:r>
      </m:oMath>
      <w:r w:rsidR="00324626" w:rsidRPr="001C2952">
        <w:rPr>
          <w:rFonts w:ascii="Times New Roman" w:eastAsiaTheme="minorEastAsia" w:hAnsi="Times New Roman" w:cs="Times New Roman"/>
          <w:sz w:val="24"/>
          <w:szCs w:val="24"/>
        </w:rPr>
        <w:t xml:space="preserve">  </w:t>
      </w:r>
      <w:r w:rsidR="00324626" w:rsidRPr="001C2952">
        <w:rPr>
          <w:rFonts w:ascii="Times New Roman" w:eastAsiaTheme="minorEastAsia" w:hAnsi="Times New Roman" w:cs="Times New Roman"/>
          <w:sz w:val="24"/>
          <w:szCs w:val="24"/>
        </w:rPr>
        <w:tab/>
      </w:r>
      <w:r w:rsidR="00324626" w:rsidRPr="001C2952">
        <w:rPr>
          <w:rFonts w:ascii="Times New Roman" w:eastAsiaTheme="minorEastAsia" w:hAnsi="Times New Roman" w:cs="Times New Roman"/>
          <w:sz w:val="24"/>
          <w:szCs w:val="24"/>
        </w:rPr>
        <w:tab/>
        <w:t xml:space="preserve">Equation_1 </w:t>
      </w:r>
      <w:r w:rsidR="00F4478B" w:rsidRPr="001C2952">
        <w:rPr>
          <w:rFonts w:ascii="Times New Roman" w:hAnsi="Times New Roman" w:cs="Times New Roman"/>
          <w:sz w:val="24"/>
          <w:szCs w:val="24"/>
        </w:rPr>
        <w:t>[</w:t>
      </w:r>
      <w:r w:rsidR="00324626" w:rsidRPr="001C2952">
        <w:rPr>
          <w:rFonts w:ascii="Times New Roman" w:hAnsi="Times New Roman" w:cs="Times New Roman"/>
          <w:sz w:val="24"/>
          <w:szCs w:val="24"/>
        </w:rPr>
        <w:t>17</w:t>
      </w:r>
      <w:r w:rsidR="00F4478B" w:rsidRPr="001C2952">
        <w:rPr>
          <w:rFonts w:ascii="Times New Roman" w:hAnsi="Times New Roman" w:cs="Times New Roman"/>
          <w:sz w:val="24"/>
          <w:szCs w:val="24"/>
        </w:rPr>
        <w:t>]</w:t>
      </w:r>
    </w:p>
    <w:p w14:paraId="6D0E003E" w14:textId="413A7B34" w:rsidR="007E0038" w:rsidRPr="001C2952" w:rsidRDefault="00324626" w:rsidP="00ED369B">
      <w:pPr>
        <w:spacing w:after="0" w:line="480" w:lineRule="auto"/>
        <w:contextualSpacing/>
        <w:jc w:val="both"/>
        <w:rPr>
          <w:rFonts w:ascii="Times New Roman" w:hAnsi="Times New Roman" w:cs="Times New Roman"/>
          <w:sz w:val="24"/>
          <w:szCs w:val="24"/>
        </w:rPr>
      </w:pPr>
      <w:r w:rsidRPr="001C2952">
        <w:rPr>
          <w:rFonts w:ascii="Times New Roman" w:eastAsiaTheme="minorEastAsia" w:hAnsi="Times New Roman" w:cs="Times New Roman"/>
          <w:sz w:val="24"/>
          <w:szCs w:val="24"/>
        </w:rPr>
        <w:t xml:space="preserve">Where </w:t>
      </w:r>
      <m:oMath>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rPr>
              <m:t>i</m:t>
            </m:r>
          </m:sub>
          <m:sup>
            <m:r>
              <m:rPr>
                <m:sty m:val="p"/>
              </m:rPr>
              <w:rPr>
                <w:rFonts w:ascii="Cambria Math" w:eastAsiaTheme="minorEastAsia" w:hAnsi="Cambria Math" w:cs="Times New Roman"/>
                <w:sz w:val="24"/>
                <w:szCs w:val="24"/>
              </w:rPr>
              <m:t>j</m:t>
            </m:r>
          </m:sup>
        </m:sSubSup>
      </m:oMath>
      <w:r w:rsidRPr="001C2952">
        <w:rPr>
          <w:rFonts w:ascii="Times New Roman" w:eastAsiaTheme="minorEastAsia" w:hAnsi="Times New Roman" w:cs="Times New Roman"/>
          <w:sz w:val="24"/>
          <w:szCs w:val="24"/>
        </w:rPr>
        <w:t>is the data point for the j</w:t>
      </w:r>
      <w:r w:rsidRPr="001C2952">
        <w:rPr>
          <w:rFonts w:ascii="Times New Roman" w:eastAsiaTheme="minorEastAsia" w:hAnsi="Times New Roman" w:cs="Times New Roman"/>
          <w:sz w:val="24"/>
          <w:szCs w:val="24"/>
          <w:vertAlign w:val="superscript"/>
        </w:rPr>
        <w:t>th</w:t>
      </w:r>
      <w:r w:rsidRPr="001C2952">
        <w:rPr>
          <w:rFonts w:ascii="Times New Roman" w:eastAsiaTheme="minorEastAsia" w:hAnsi="Times New Roman" w:cs="Times New Roman"/>
          <w:sz w:val="24"/>
          <w:szCs w:val="24"/>
        </w:rPr>
        <w:t xml:space="preserve"> country from the i</w:t>
      </w:r>
      <w:r w:rsidRPr="001C2952">
        <w:rPr>
          <w:rFonts w:ascii="Times New Roman" w:eastAsiaTheme="minorEastAsia" w:hAnsi="Times New Roman" w:cs="Times New Roman"/>
          <w:sz w:val="24"/>
          <w:szCs w:val="24"/>
          <w:vertAlign w:val="superscript"/>
        </w:rPr>
        <w:t>th</w:t>
      </w:r>
      <w:r w:rsidRPr="001C2952">
        <w:rPr>
          <w:rFonts w:ascii="Times New Roman" w:eastAsiaTheme="minorEastAsia" w:hAnsi="Times New Roman" w:cs="Times New Roman"/>
          <w:sz w:val="24"/>
          <w:szCs w:val="24"/>
        </w:rPr>
        <w:t xml:space="preserve"> indicator’s dataset</w:t>
      </w:r>
      <w:r w:rsidR="00936269" w:rsidRPr="001C2952">
        <w:rPr>
          <w:rFonts w:ascii="Times New Roman" w:eastAsiaTheme="minorEastAsia" w:hAnsi="Times New Roman" w:cs="Times New Roman"/>
          <w:sz w:val="24"/>
          <w:szCs w:val="24"/>
        </w:rPr>
        <w:t>,</w:t>
      </w:r>
      <w:r w:rsidRPr="001C295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rPr>
              <m:t xml:space="preserve">i,min </m:t>
            </m:r>
          </m:sub>
        </m:sSub>
      </m:oMath>
      <w:r w:rsidR="00DC1829" w:rsidRPr="001C2952">
        <w:rPr>
          <w:rFonts w:ascii="Times New Roman" w:eastAsiaTheme="minorEastAsia" w:hAnsi="Times New Roman" w:cs="Times New Roman"/>
          <w:sz w:val="24"/>
          <w:szCs w:val="24"/>
        </w:rPr>
        <w:t>is the minimum value for the i</w:t>
      </w:r>
      <w:r w:rsidR="00DC1829" w:rsidRPr="001C2952">
        <w:rPr>
          <w:rFonts w:ascii="Times New Roman" w:eastAsiaTheme="minorEastAsia" w:hAnsi="Times New Roman" w:cs="Times New Roman"/>
          <w:sz w:val="24"/>
          <w:szCs w:val="24"/>
          <w:vertAlign w:val="superscript"/>
        </w:rPr>
        <w:t>th</w:t>
      </w:r>
      <w:r w:rsidR="00DC1829" w:rsidRPr="001C2952">
        <w:rPr>
          <w:rFonts w:ascii="Times New Roman" w:eastAsiaTheme="minorEastAsia" w:hAnsi="Times New Roman" w:cs="Times New Roman"/>
          <w:sz w:val="24"/>
          <w:szCs w:val="24"/>
        </w:rPr>
        <w:t xml:space="preserve"> indicator’s dataset</w:t>
      </w:r>
      <w:r w:rsidR="00936269" w:rsidRPr="001C2952">
        <w:rPr>
          <w:rFonts w:ascii="Times New Roman" w:eastAsiaTheme="minorEastAsia" w:hAnsi="Times New Roman" w:cs="Times New Roman"/>
          <w:sz w:val="24"/>
          <w:szCs w:val="24"/>
        </w:rPr>
        <w:t>,</w:t>
      </w:r>
      <w:r w:rsidR="00DC1829" w:rsidRPr="001C295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rPr>
              <m:t xml:space="preserve">i,max </m:t>
            </m:r>
          </m:sub>
        </m:sSub>
      </m:oMath>
      <w:r w:rsidR="00DC1829" w:rsidRPr="001C2952">
        <w:rPr>
          <w:rFonts w:ascii="Times New Roman" w:eastAsiaTheme="minorEastAsia" w:hAnsi="Times New Roman" w:cs="Times New Roman"/>
          <w:sz w:val="24"/>
          <w:szCs w:val="24"/>
        </w:rPr>
        <w:t>is the maximum value for the i</w:t>
      </w:r>
      <w:r w:rsidR="00DC1829" w:rsidRPr="001C2952">
        <w:rPr>
          <w:rFonts w:ascii="Times New Roman" w:eastAsiaTheme="minorEastAsia" w:hAnsi="Times New Roman" w:cs="Times New Roman"/>
          <w:sz w:val="24"/>
          <w:szCs w:val="24"/>
          <w:vertAlign w:val="superscript"/>
        </w:rPr>
        <w:t>th</w:t>
      </w:r>
      <w:r w:rsidR="00DC1829" w:rsidRPr="001C2952">
        <w:rPr>
          <w:rFonts w:ascii="Times New Roman" w:eastAsiaTheme="minorEastAsia" w:hAnsi="Times New Roman" w:cs="Times New Roman"/>
          <w:sz w:val="24"/>
          <w:szCs w:val="24"/>
        </w:rPr>
        <w:t xml:space="preserve"> indicator’s dataset</w:t>
      </w:r>
      <w:r w:rsidR="00936269" w:rsidRPr="001C2952">
        <w:rPr>
          <w:rFonts w:ascii="Times New Roman" w:eastAsiaTheme="minorEastAsia" w:hAnsi="Times New Roman" w:cs="Times New Roman"/>
          <w:sz w:val="24"/>
          <w:szCs w:val="24"/>
        </w:rPr>
        <w:t>,</w:t>
      </w:r>
      <w:r w:rsidR="00DC1829" w:rsidRPr="001C2952">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x</m:t>
            </m:r>
          </m:e>
          <m:sub>
            <m:r>
              <m:rPr>
                <m:sty m:val="p"/>
              </m:rPr>
              <w:rPr>
                <w:rFonts w:ascii="Cambria Math" w:eastAsiaTheme="minorEastAsia" w:hAnsi="Cambria Math" w:cs="Times New Roman"/>
                <w:sz w:val="24"/>
                <w:szCs w:val="24"/>
              </w:rPr>
              <m:t>i,norm</m:t>
            </m:r>
          </m:sub>
          <m:sup>
            <m:r>
              <m:rPr>
                <m:sty m:val="p"/>
              </m:rPr>
              <w:rPr>
                <w:rFonts w:ascii="Cambria Math" w:eastAsiaTheme="minorEastAsia" w:hAnsi="Cambria Math" w:cs="Times New Roman"/>
                <w:sz w:val="24"/>
                <w:szCs w:val="24"/>
              </w:rPr>
              <m:t>j</m:t>
            </m:r>
          </m:sup>
        </m:sSubSup>
      </m:oMath>
      <w:r w:rsidR="00DC1829" w:rsidRPr="001C2952">
        <w:rPr>
          <w:rFonts w:ascii="Times New Roman" w:eastAsiaTheme="minorEastAsia" w:hAnsi="Times New Roman" w:cs="Times New Roman"/>
          <w:sz w:val="24"/>
          <w:szCs w:val="24"/>
        </w:rPr>
        <w:t xml:space="preserve"> is the normalized data point for the j</w:t>
      </w:r>
      <w:r w:rsidR="00DC1829" w:rsidRPr="001C2952">
        <w:rPr>
          <w:rFonts w:ascii="Times New Roman" w:eastAsiaTheme="minorEastAsia" w:hAnsi="Times New Roman" w:cs="Times New Roman"/>
          <w:sz w:val="24"/>
          <w:szCs w:val="24"/>
          <w:vertAlign w:val="superscript"/>
        </w:rPr>
        <w:t>th</w:t>
      </w:r>
      <w:r w:rsidR="00DC1829" w:rsidRPr="001C2952">
        <w:rPr>
          <w:rFonts w:ascii="Times New Roman" w:eastAsiaTheme="minorEastAsia" w:hAnsi="Times New Roman" w:cs="Times New Roman"/>
          <w:sz w:val="24"/>
          <w:szCs w:val="24"/>
        </w:rPr>
        <w:t xml:space="preserve"> country from the i</w:t>
      </w:r>
      <w:r w:rsidR="00DC1829" w:rsidRPr="001C2952">
        <w:rPr>
          <w:rFonts w:ascii="Times New Roman" w:eastAsiaTheme="minorEastAsia" w:hAnsi="Times New Roman" w:cs="Times New Roman"/>
          <w:sz w:val="24"/>
          <w:szCs w:val="24"/>
          <w:vertAlign w:val="superscript"/>
        </w:rPr>
        <w:t>th</w:t>
      </w:r>
      <w:r w:rsidR="00DC1829" w:rsidRPr="001C2952">
        <w:rPr>
          <w:rFonts w:ascii="Times New Roman" w:eastAsiaTheme="minorEastAsia" w:hAnsi="Times New Roman" w:cs="Times New Roman"/>
          <w:sz w:val="24"/>
          <w:szCs w:val="24"/>
        </w:rPr>
        <w:t xml:space="preserve"> </w:t>
      </w:r>
      <w:r w:rsidR="00DC1829" w:rsidRPr="001C2952">
        <w:rPr>
          <w:rFonts w:ascii="Times New Roman" w:eastAsiaTheme="minorEastAsia" w:hAnsi="Times New Roman" w:cs="Times New Roman"/>
          <w:sz w:val="24"/>
          <w:szCs w:val="24"/>
        </w:rPr>
        <w:lastRenderedPageBreak/>
        <w:t xml:space="preserve">indicator’s dataset. </w:t>
      </w:r>
      <w:r w:rsidR="00DC1829" w:rsidRPr="001C2952">
        <w:rPr>
          <w:rFonts w:ascii="Times New Roman" w:hAnsi="Times New Roman" w:cs="Times New Roman"/>
          <w:sz w:val="24"/>
          <w:szCs w:val="24"/>
        </w:rPr>
        <w:t>W</w:t>
      </w:r>
      <w:r w:rsidR="00BE7495" w:rsidRPr="001C2952">
        <w:rPr>
          <w:rFonts w:ascii="Times New Roman" w:hAnsi="Times New Roman" w:cs="Times New Roman"/>
          <w:sz w:val="24"/>
          <w:szCs w:val="24"/>
        </w:rPr>
        <w:t>ith the notion that higher values</w:t>
      </w:r>
      <w:r w:rsidR="007E0038" w:rsidRPr="001C2952">
        <w:rPr>
          <w:rFonts w:ascii="Times New Roman" w:hAnsi="Times New Roman" w:cs="Times New Roman"/>
          <w:sz w:val="24"/>
          <w:szCs w:val="24"/>
        </w:rPr>
        <w:t xml:space="preserve"> indicated higher risk, </w:t>
      </w:r>
      <w:r w:rsidR="00BE7495" w:rsidRPr="001C2952">
        <w:rPr>
          <w:rFonts w:ascii="Times New Roman" w:hAnsi="Times New Roman" w:cs="Times New Roman"/>
          <w:sz w:val="24"/>
          <w:szCs w:val="24"/>
        </w:rPr>
        <w:t>any</w:t>
      </w:r>
      <w:r w:rsidR="007E0038" w:rsidRPr="001C2952">
        <w:rPr>
          <w:rFonts w:ascii="Times New Roman" w:hAnsi="Times New Roman" w:cs="Times New Roman"/>
          <w:sz w:val="24"/>
          <w:szCs w:val="24"/>
        </w:rPr>
        <w:t xml:space="preserve"> indicator </w:t>
      </w:r>
      <w:r w:rsidR="00BE7495" w:rsidRPr="001C2952">
        <w:rPr>
          <w:rFonts w:ascii="Times New Roman" w:hAnsi="Times New Roman" w:cs="Times New Roman"/>
          <w:sz w:val="24"/>
          <w:szCs w:val="24"/>
        </w:rPr>
        <w:t xml:space="preserve">that </w:t>
      </w:r>
      <w:r w:rsidR="007E0038" w:rsidRPr="001C2952">
        <w:rPr>
          <w:rFonts w:ascii="Times New Roman" w:hAnsi="Times New Roman" w:cs="Times New Roman"/>
          <w:sz w:val="24"/>
          <w:szCs w:val="24"/>
        </w:rPr>
        <w:t>would negatively contribute to the development of the metric</w:t>
      </w:r>
      <w:r w:rsidR="00BE7495" w:rsidRPr="001C2952">
        <w:rPr>
          <w:rFonts w:ascii="Times New Roman" w:hAnsi="Times New Roman" w:cs="Times New Roman"/>
          <w:sz w:val="24"/>
          <w:szCs w:val="24"/>
        </w:rPr>
        <w:t xml:space="preserve"> was inversely rescaled. For</w:t>
      </w:r>
      <w:r w:rsidR="00210C88" w:rsidRPr="001C2952">
        <w:rPr>
          <w:rFonts w:ascii="Times New Roman" w:hAnsi="Times New Roman" w:cs="Times New Roman"/>
          <w:sz w:val="24"/>
          <w:szCs w:val="24"/>
        </w:rPr>
        <w:t xml:space="preserve"> example</w:t>
      </w:r>
      <w:r w:rsidR="001147A0" w:rsidRPr="001C2952">
        <w:rPr>
          <w:rFonts w:ascii="Times New Roman" w:hAnsi="Times New Roman" w:cs="Times New Roman"/>
          <w:sz w:val="24"/>
          <w:szCs w:val="24"/>
        </w:rPr>
        <w:t>,</w:t>
      </w:r>
      <w:r w:rsidR="00210C88" w:rsidRPr="001C2952">
        <w:rPr>
          <w:rFonts w:ascii="Times New Roman" w:hAnsi="Times New Roman" w:cs="Times New Roman"/>
          <w:sz w:val="24"/>
          <w:szCs w:val="24"/>
        </w:rPr>
        <w:t xml:space="preserve"> a</w:t>
      </w:r>
      <w:r w:rsidR="007E0038" w:rsidRPr="001C2952">
        <w:rPr>
          <w:rFonts w:ascii="Times New Roman" w:hAnsi="Times New Roman" w:cs="Times New Roman"/>
          <w:sz w:val="24"/>
          <w:szCs w:val="24"/>
        </w:rPr>
        <w:t xml:space="preserve">n increase </w:t>
      </w:r>
      <w:r w:rsidR="00391C22" w:rsidRPr="001C2952">
        <w:rPr>
          <w:rFonts w:ascii="Times New Roman" w:hAnsi="Times New Roman" w:cs="Times New Roman"/>
          <w:sz w:val="24"/>
          <w:szCs w:val="24"/>
        </w:rPr>
        <w:t xml:space="preserve">in </w:t>
      </w:r>
      <w:r w:rsidR="007E0038" w:rsidRPr="001C2952">
        <w:rPr>
          <w:rFonts w:ascii="Times New Roman" w:hAnsi="Times New Roman" w:cs="Times New Roman"/>
          <w:sz w:val="24"/>
          <w:szCs w:val="24"/>
        </w:rPr>
        <w:t xml:space="preserve">money spent on national healthcare systems </w:t>
      </w:r>
      <w:r w:rsidR="00210C88" w:rsidRPr="001C2952">
        <w:rPr>
          <w:rFonts w:ascii="Times New Roman" w:hAnsi="Times New Roman" w:cs="Times New Roman"/>
          <w:sz w:val="24"/>
          <w:szCs w:val="24"/>
        </w:rPr>
        <w:t>would be expected</w:t>
      </w:r>
      <w:r w:rsidR="007E0038" w:rsidRPr="001C2952">
        <w:rPr>
          <w:rFonts w:ascii="Times New Roman" w:hAnsi="Times New Roman" w:cs="Times New Roman"/>
          <w:sz w:val="24"/>
          <w:szCs w:val="24"/>
        </w:rPr>
        <w:t xml:space="preserve"> to decrease the potential for onward transmission as improved surveillance and healthcare infrastructure would facilitate early identification of human infections with novel influenza viruses. Based on this logic the indicator variable for national healthcare expenditure </w:t>
      </w:r>
      <w:r w:rsidR="00210C88" w:rsidRPr="001C2952">
        <w:rPr>
          <w:rFonts w:ascii="Times New Roman" w:hAnsi="Times New Roman" w:cs="Times New Roman"/>
          <w:sz w:val="24"/>
          <w:szCs w:val="24"/>
        </w:rPr>
        <w:t>would be</w:t>
      </w:r>
      <w:r w:rsidR="007E0038" w:rsidRPr="001C2952">
        <w:rPr>
          <w:rFonts w:ascii="Times New Roman" w:hAnsi="Times New Roman" w:cs="Times New Roman"/>
          <w:sz w:val="24"/>
          <w:szCs w:val="24"/>
        </w:rPr>
        <w:t xml:space="preserve"> inversely rescaled using </w:t>
      </w:r>
      <w:r w:rsidR="001147A0" w:rsidRPr="001C2952">
        <w:rPr>
          <w:rFonts w:ascii="Times New Roman" w:hAnsi="Times New Roman" w:cs="Times New Roman"/>
          <w:sz w:val="24"/>
          <w:szCs w:val="24"/>
        </w:rPr>
        <w:t>E</w:t>
      </w:r>
      <w:r w:rsidR="007E0038" w:rsidRPr="001C2952">
        <w:rPr>
          <w:rFonts w:ascii="Times New Roman" w:hAnsi="Times New Roman" w:cs="Times New Roman"/>
          <w:sz w:val="24"/>
          <w:szCs w:val="24"/>
        </w:rPr>
        <w:t>quation</w:t>
      </w:r>
      <w:r w:rsidR="001147A0" w:rsidRPr="001C2952">
        <w:rPr>
          <w:rFonts w:ascii="Times New Roman" w:hAnsi="Times New Roman" w:cs="Times New Roman"/>
          <w:sz w:val="24"/>
          <w:szCs w:val="24"/>
        </w:rPr>
        <w:t>_</w:t>
      </w:r>
      <w:r w:rsidR="007E0038" w:rsidRPr="001C2952">
        <w:rPr>
          <w:rFonts w:ascii="Times New Roman" w:hAnsi="Times New Roman" w:cs="Times New Roman"/>
          <w:sz w:val="24"/>
          <w:szCs w:val="24"/>
        </w:rPr>
        <w:t xml:space="preserve">2. </w:t>
      </w:r>
      <w:r w:rsidR="00210C88" w:rsidRPr="001C2952">
        <w:rPr>
          <w:rFonts w:ascii="Times New Roman" w:hAnsi="Times New Roman" w:cs="Times New Roman"/>
          <w:sz w:val="24"/>
          <w:szCs w:val="24"/>
        </w:rPr>
        <w:t xml:space="preserve">As a </w:t>
      </w:r>
      <w:r w:rsidR="008C5844" w:rsidRPr="001C2952">
        <w:rPr>
          <w:rFonts w:ascii="Times New Roman" w:hAnsi="Times New Roman" w:cs="Times New Roman"/>
          <w:sz w:val="24"/>
          <w:szCs w:val="24"/>
        </w:rPr>
        <w:t>result,</w:t>
      </w:r>
      <w:r w:rsidR="00210C88" w:rsidRPr="001C2952">
        <w:rPr>
          <w:rFonts w:ascii="Times New Roman" w:hAnsi="Times New Roman" w:cs="Times New Roman"/>
          <w:sz w:val="24"/>
          <w:szCs w:val="24"/>
        </w:rPr>
        <w:t xml:space="preserve"> t</w:t>
      </w:r>
      <w:r w:rsidR="007E0038" w:rsidRPr="001C2952">
        <w:rPr>
          <w:rFonts w:ascii="Times New Roman" w:hAnsi="Times New Roman" w:cs="Times New Roman"/>
          <w:sz w:val="24"/>
          <w:szCs w:val="24"/>
        </w:rPr>
        <w:t>he following layers were inversely rescaled: ‘Accessibility – Travel time to major cities’; ‘altitude’; ‘distance</w:t>
      </w:r>
      <w:r w:rsidR="00936269" w:rsidRPr="001C2952">
        <w:rPr>
          <w:rFonts w:ascii="Times New Roman" w:hAnsi="Times New Roman" w:cs="Times New Roman"/>
          <w:sz w:val="24"/>
          <w:szCs w:val="24"/>
        </w:rPr>
        <w:t>-</w:t>
      </w:r>
      <w:r w:rsidR="007E0038" w:rsidRPr="001C2952">
        <w:rPr>
          <w:rFonts w:ascii="Times New Roman" w:hAnsi="Times New Roman" w:cs="Times New Roman"/>
          <w:sz w:val="24"/>
          <w:szCs w:val="24"/>
        </w:rPr>
        <w:t>to</w:t>
      </w:r>
      <w:r w:rsidR="00936269" w:rsidRPr="001C2952">
        <w:rPr>
          <w:rFonts w:ascii="Times New Roman" w:hAnsi="Times New Roman" w:cs="Times New Roman"/>
          <w:sz w:val="24"/>
          <w:szCs w:val="24"/>
        </w:rPr>
        <w:t>-</w:t>
      </w:r>
      <w:r w:rsidR="007E0038" w:rsidRPr="001C2952">
        <w:rPr>
          <w:rFonts w:ascii="Times New Roman" w:hAnsi="Times New Roman" w:cs="Times New Roman"/>
          <w:sz w:val="24"/>
          <w:szCs w:val="24"/>
        </w:rPr>
        <w:t>water’; ‘FluNet human influenza surveillance’; ‘national GDP’; and ‘national healthcare expenditure.’</w:t>
      </w:r>
    </w:p>
    <w:p w14:paraId="233DBD10" w14:textId="64B1BCFD" w:rsidR="00F9605E" w:rsidRPr="001C2952" w:rsidRDefault="008B5E96" w:rsidP="00916A0C">
      <w:pPr>
        <w:spacing w:after="0" w:line="480" w:lineRule="auto"/>
        <w:contextualSpacing/>
        <w:jc w:val="cente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norm,inv</m:t>
            </m:r>
          </m:sub>
          <m:sup>
            <m:r>
              <w:rPr>
                <w:rFonts w:ascii="Cambria Math" w:hAnsi="Cambria Math" w:cs="Times New Roman"/>
                <w:sz w:val="24"/>
                <w:szCs w:val="24"/>
              </w:rPr>
              <m:t>j</m:t>
            </m:r>
          </m:sup>
        </m:sSubSup>
        <m:r>
          <w:rPr>
            <w:rFonts w:ascii="Cambria Math" w:hAnsi="Cambria Math" w:cs="Times New Roman"/>
            <w:sz w:val="24"/>
            <w:szCs w:val="24"/>
          </w:rPr>
          <m:t xml:space="preserve">=10- </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norm</m:t>
            </m:r>
          </m:sub>
          <m:sup>
            <m:r>
              <w:rPr>
                <w:rFonts w:ascii="Cambria Math" w:hAnsi="Cambria Math" w:cs="Times New Roman"/>
                <w:sz w:val="24"/>
                <w:szCs w:val="24"/>
              </w:rPr>
              <m:t>j</m:t>
            </m:r>
          </m:sup>
        </m:sSubSup>
      </m:oMath>
      <w:r w:rsidR="00F9605E" w:rsidRPr="001C2952">
        <w:rPr>
          <w:rFonts w:ascii="Times New Roman" w:eastAsiaTheme="minorEastAsia" w:hAnsi="Times New Roman" w:cs="Times New Roman"/>
          <w:sz w:val="24"/>
          <w:szCs w:val="24"/>
        </w:rPr>
        <w:tab/>
      </w:r>
      <w:r w:rsidR="00F9605E" w:rsidRPr="001C2952">
        <w:rPr>
          <w:rFonts w:ascii="Times New Roman" w:eastAsiaTheme="minorEastAsia" w:hAnsi="Times New Roman" w:cs="Times New Roman"/>
          <w:sz w:val="24"/>
          <w:szCs w:val="24"/>
        </w:rPr>
        <w:tab/>
      </w:r>
      <w:r w:rsidR="00F9605E" w:rsidRPr="001C2952">
        <w:rPr>
          <w:rFonts w:ascii="Times New Roman" w:hAnsi="Times New Roman" w:cs="Times New Roman"/>
          <w:sz w:val="24"/>
          <w:szCs w:val="24"/>
        </w:rPr>
        <w:t>Equation_</w:t>
      </w:r>
      <w:r w:rsidR="00F4478B" w:rsidRPr="001C2952">
        <w:rPr>
          <w:rFonts w:ascii="Times New Roman" w:hAnsi="Times New Roman" w:cs="Times New Roman"/>
          <w:sz w:val="24"/>
          <w:szCs w:val="24"/>
        </w:rPr>
        <w:t>2 [</w:t>
      </w:r>
      <w:r w:rsidR="00F9605E" w:rsidRPr="001C2952">
        <w:rPr>
          <w:rFonts w:ascii="Times New Roman" w:hAnsi="Times New Roman" w:cs="Times New Roman"/>
          <w:sz w:val="24"/>
          <w:szCs w:val="24"/>
        </w:rPr>
        <w:t>17</w:t>
      </w:r>
      <w:r w:rsidR="00F4478B" w:rsidRPr="001C2952">
        <w:rPr>
          <w:rFonts w:ascii="Times New Roman" w:hAnsi="Times New Roman" w:cs="Times New Roman"/>
          <w:sz w:val="24"/>
          <w:szCs w:val="24"/>
        </w:rPr>
        <w:t>]</w:t>
      </w:r>
    </w:p>
    <w:p w14:paraId="5AB7A32F" w14:textId="1341DBA3" w:rsidR="00F9605E" w:rsidRPr="001C2952" w:rsidRDefault="00F9605E" w:rsidP="00ED369B">
      <w:pPr>
        <w:spacing w:after="0" w:line="480" w:lineRule="auto"/>
        <w:contextualSpacing/>
        <w:jc w:val="both"/>
        <w:rPr>
          <w:rFonts w:ascii="Times New Roman" w:eastAsiaTheme="minorEastAsia" w:hAnsi="Times New Roman" w:cs="Times New Roman"/>
          <w:sz w:val="24"/>
          <w:szCs w:val="24"/>
        </w:rPr>
      </w:pPr>
      <w:r w:rsidRPr="001C2952">
        <w:rPr>
          <w:rFonts w:ascii="Times New Roman"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norm</m:t>
            </m:r>
          </m:sub>
          <m:sup>
            <m:r>
              <w:rPr>
                <w:rFonts w:ascii="Cambria Math" w:hAnsi="Cambria Math" w:cs="Times New Roman"/>
                <w:sz w:val="24"/>
                <w:szCs w:val="24"/>
              </w:rPr>
              <m:t>j</m:t>
            </m:r>
          </m:sup>
        </m:sSubSup>
      </m:oMath>
      <w:r w:rsidRPr="001C2952">
        <w:rPr>
          <w:rFonts w:ascii="Times New Roman" w:eastAsiaTheme="minorEastAsia" w:hAnsi="Times New Roman" w:cs="Times New Roman"/>
          <w:sz w:val="24"/>
          <w:szCs w:val="24"/>
        </w:rPr>
        <w:t xml:space="preserve"> is the normalized data point for the j</w:t>
      </w:r>
      <w:r w:rsidRPr="001C2952">
        <w:rPr>
          <w:rFonts w:ascii="Times New Roman" w:eastAsiaTheme="minorEastAsia" w:hAnsi="Times New Roman" w:cs="Times New Roman"/>
          <w:sz w:val="24"/>
          <w:szCs w:val="24"/>
          <w:vertAlign w:val="superscript"/>
        </w:rPr>
        <w:t xml:space="preserve">th </w:t>
      </w:r>
      <w:r w:rsidRPr="001C2952">
        <w:rPr>
          <w:rFonts w:ascii="Times New Roman" w:eastAsiaTheme="minorEastAsia" w:hAnsi="Times New Roman" w:cs="Times New Roman"/>
          <w:sz w:val="24"/>
          <w:szCs w:val="24"/>
        </w:rPr>
        <w:t>country from the i</w:t>
      </w:r>
      <w:r w:rsidRPr="001C2952">
        <w:rPr>
          <w:rFonts w:ascii="Times New Roman" w:eastAsiaTheme="minorEastAsia" w:hAnsi="Times New Roman" w:cs="Times New Roman"/>
          <w:sz w:val="24"/>
          <w:szCs w:val="24"/>
          <w:vertAlign w:val="superscript"/>
        </w:rPr>
        <w:t>th</w:t>
      </w:r>
      <w:r w:rsidRPr="001C2952">
        <w:rPr>
          <w:rFonts w:ascii="Times New Roman" w:eastAsiaTheme="minorEastAsia" w:hAnsi="Times New Roman" w:cs="Times New Roman"/>
          <w:sz w:val="24"/>
          <w:szCs w:val="24"/>
        </w:rPr>
        <w:t xml:space="preserve"> indicator’s dataset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norm,inv</m:t>
            </m:r>
          </m:sub>
          <m:sup>
            <m:r>
              <w:rPr>
                <w:rFonts w:ascii="Cambria Math" w:eastAsiaTheme="minorEastAsia" w:hAnsi="Cambria Math" w:cs="Times New Roman"/>
                <w:sz w:val="24"/>
                <w:szCs w:val="24"/>
              </w:rPr>
              <m:t>j</m:t>
            </m:r>
          </m:sup>
        </m:sSubSup>
      </m:oMath>
      <w:r w:rsidRPr="001C2952">
        <w:rPr>
          <w:rFonts w:ascii="Times New Roman" w:eastAsiaTheme="minorEastAsia" w:hAnsi="Times New Roman" w:cs="Times New Roman"/>
          <w:sz w:val="24"/>
          <w:szCs w:val="24"/>
        </w:rPr>
        <w:t xml:space="preserve"> is the normalized data point for the j</w:t>
      </w:r>
      <w:r w:rsidRPr="001C2952">
        <w:rPr>
          <w:rFonts w:ascii="Times New Roman" w:eastAsiaTheme="minorEastAsia" w:hAnsi="Times New Roman" w:cs="Times New Roman"/>
          <w:sz w:val="24"/>
          <w:szCs w:val="24"/>
          <w:vertAlign w:val="superscript"/>
        </w:rPr>
        <w:t>th</w:t>
      </w:r>
      <w:r w:rsidRPr="001C2952">
        <w:rPr>
          <w:rFonts w:ascii="Times New Roman" w:eastAsiaTheme="minorEastAsia" w:hAnsi="Times New Roman" w:cs="Times New Roman"/>
          <w:sz w:val="24"/>
          <w:szCs w:val="24"/>
        </w:rPr>
        <w:t xml:space="preserve"> country from the i</w:t>
      </w:r>
      <w:r w:rsidRPr="001C2952">
        <w:rPr>
          <w:rFonts w:ascii="Times New Roman" w:eastAsiaTheme="minorEastAsia" w:hAnsi="Times New Roman" w:cs="Times New Roman"/>
          <w:sz w:val="24"/>
          <w:szCs w:val="24"/>
          <w:vertAlign w:val="superscript"/>
        </w:rPr>
        <w:t>th</w:t>
      </w:r>
      <w:r w:rsidRPr="001C2952">
        <w:rPr>
          <w:rFonts w:ascii="Times New Roman" w:eastAsiaTheme="minorEastAsia" w:hAnsi="Times New Roman" w:cs="Times New Roman"/>
          <w:sz w:val="24"/>
          <w:szCs w:val="24"/>
        </w:rPr>
        <w:t xml:space="preserve"> indicator’s dataset inversed. </w:t>
      </w:r>
    </w:p>
    <w:p w14:paraId="50F4ED12" w14:textId="3C8C7CDB" w:rsidR="007E0038" w:rsidRPr="001C2952" w:rsidRDefault="007E0038" w:rsidP="00ED369B">
      <w:pPr>
        <w:spacing w:after="0" w:line="480" w:lineRule="auto"/>
        <w:ind w:firstLine="720"/>
        <w:contextualSpacing/>
        <w:jc w:val="both"/>
        <w:rPr>
          <w:rFonts w:ascii="Times New Roman" w:hAnsi="Times New Roman" w:cs="Times New Roman"/>
          <w:sz w:val="24"/>
          <w:szCs w:val="24"/>
        </w:rPr>
      </w:pPr>
      <w:r w:rsidRPr="001C2952">
        <w:rPr>
          <w:rFonts w:ascii="Times New Roman" w:hAnsi="Times New Roman" w:cs="Times New Roman"/>
          <w:sz w:val="24"/>
          <w:szCs w:val="24"/>
        </w:rPr>
        <w:t xml:space="preserve">A correlation table was used to identify indicators that were highly </w:t>
      </w:r>
      <w:r w:rsidR="001375CD" w:rsidRPr="001C2952">
        <w:rPr>
          <w:rFonts w:ascii="Times New Roman" w:hAnsi="Times New Roman" w:cs="Times New Roman"/>
          <w:sz w:val="24"/>
          <w:szCs w:val="24"/>
        </w:rPr>
        <w:t>associated with each other</w:t>
      </w:r>
      <w:r w:rsidRPr="001C2952">
        <w:rPr>
          <w:rFonts w:ascii="Times New Roman" w:hAnsi="Times New Roman" w:cs="Times New Roman"/>
          <w:sz w:val="24"/>
          <w:szCs w:val="24"/>
        </w:rPr>
        <w:t>, and</w:t>
      </w:r>
      <w:r w:rsidR="00E42C51" w:rsidRPr="001C2952">
        <w:rPr>
          <w:rFonts w:ascii="Times New Roman" w:hAnsi="Times New Roman" w:cs="Times New Roman"/>
          <w:sz w:val="24"/>
          <w:szCs w:val="24"/>
        </w:rPr>
        <w:t xml:space="preserve"> the</w:t>
      </w:r>
      <w:r w:rsidRPr="001C2952">
        <w:rPr>
          <w:rFonts w:ascii="Times New Roman" w:hAnsi="Times New Roman" w:cs="Times New Roman"/>
          <w:sz w:val="24"/>
          <w:szCs w:val="24"/>
        </w:rPr>
        <w:t xml:space="preserve"> principal component analysis was used to identify those variables that could be safely removed from composite index construction without biasing the resulting risk estimate. As a result of these analyses, national GDP was removed from the </w:t>
      </w:r>
      <w:r w:rsidR="0070356C" w:rsidRPr="001C2952">
        <w:rPr>
          <w:rFonts w:ascii="Times New Roman" w:hAnsi="Times New Roman" w:cs="Times New Roman"/>
          <w:sz w:val="24"/>
          <w:szCs w:val="24"/>
        </w:rPr>
        <w:t>OTI</w:t>
      </w:r>
      <w:r w:rsidRPr="001C2952">
        <w:rPr>
          <w:rFonts w:ascii="Times New Roman" w:hAnsi="Times New Roman" w:cs="Times New Roman"/>
          <w:sz w:val="24"/>
          <w:szCs w:val="24"/>
        </w:rPr>
        <w:t xml:space="preserve"> as it was highly correlated with healthcare expenditure</w:t>
      </w:r>
      <w:r w:rsidR="008C5844" w:rsidRPr="001C2952">
        <w:rPr>
          <w:rFonts w:ascii="Times New Roman" w:hAnsi="Times New Roman" w:cs="Times New Roman"/>
          <w:sz w:val="24"/>
          <w:szCs w:val="24"/>
        </w:rPr>
        <w:t xml:space="preserve"> (</w:t>
      </w:r>
      <w:r w:rsidR="008C5844" w:rsidRPr="001C2952">
        <w:rPr>
          <w:rFonts w:ascii="Times New Roman" w:hAnsi="Times New Roman" w:cs="Times New Roman"/>
          <w:i/>
          <w:sz w:val="24"/>
          <w:szCs w:val="24"/>
        </w:rPr>
        <w:t>r=0.92928</w:t>
      </w:r>
      <w:r w:rsidR="008C5844" w:rsidRPr="001C2952">
        <w:rPr>
          <w:rFonts w:ascii="Times New Roman" w:hAnsi="Times New Roman" w:cs="Times New Roman"/>
          <w:sz w:val="24"/>
          <w:szCs w:val="24"/>
        </w:rPr>
        <w:t>)</w:t>
      </w:r>
      <w:r w:rsidRPr="001C2952">
        <w:rPr>
          <w:rFonts w:ascii="Times New Roman" w:hAnsi="Times New Roman" w:cs="Times New Roman"/>
          <w:sz w:val="24"/>
          <w:szCs w:val="24"/>
        </w:rPr>
        <w:t>, but contributed less to the final composite metric. Equal weighting was applied as the trade-offs between indicator variable are not fully understood and therefore assignment of differential weights could not be justified. Composite index values for both the ecol</w:t>
      </w:r>
      <w:r w:rsidR="00B86B6B" w:rsidRPr="001C2952">
        <w:rPr>
          <w:rFonts w:ascii="Times New Roman" w:hAnsi="Times New Roman" w:cs="Times New Roman"/>
          <w:sz w:val="24"/>
          <w:szCs w:val="24"/>
        </w:rPr>
        <w:t>ogical vulnerability and onward</w:t>
      </w:r>
      <w:r w:rsidRPr="001C2952">
        <w:rPr>
          <w:rFonts w:ascii="Times New Roman" w:hAnsi="Times New Roman" w:cs="Times New Roman"/>
          <w:sz w:val="24"/>
          <w:szCs w:val="24"/>
        </w:rPr>
        <w:t xml:space="preserve"> transmission</w:t>
      </w:r>
      <w:r w:rsidR="00B86B6B" w:rsidRPr="001C2952">
        <w:rPr>
          <w:rFonts w:ascii="Times New Roman" w:hAnsi="Times New Roman" w:cs="Times New Roman"/>
          <w:sz w:val="24"/>
          <w:szCs w:val="24"/>
        </w:rPr>
        <w:t xml:space="preserve"> </w:t>
      </w:r>
      <w:r w:rsidRPr="001C2952">
        <w:rPr>
          <w:rFonts w:ascii="Times New Roman" w:hAnsi="Times New Roman" w:cs="Times New Roman"/>
          <w:sz w:val="24"/>
          <w:szCs w:val="24"/>
        </w:rPr>
        <w:t xml:space="preserve">were aggregated by calculating the arithmetic mean of all indicators. </w:t>
      </w:r>
    </w:p>
    <w:p w14:paraId="5F37AAB2" w14:textId="2B651DE7" w:rsidR="007E0038" w:rsidRPr="001C2952" w:rsidRDefault="00D6376A" w:rsidP="008265E5">
      <w:pPr>
        <w:spacing w:after="0" w:line="480" w:lineRule="auto"/>
        <w:ind w:firstLine="720"/>
        <w:jc w:val="both"/>
        <w:rPr>
          <w:rFonts w:ascii="Times New Roman" w:hAnsi="Times New Roman" w:cs="Times New Roman"/>
          <w:sz w:val="24"/>
          <w:szCs w:val="24"/>
        </w:rPr>
      </w:pPr>
      <w:r w:rsidRPr="001C2952">
        <w:rPr>
          <w:rFonts w:ascii="Times New Roman" w:hAnsi="Times New Roman" w:cs="Times New Roman"/>
          <w:sz w:val="24"/>
          <w:szCs w:val="24"/>
        </w:rPr>
        <w:t xml:space="preserve">Our </w:t>
      </w:r>
      <w:r w:rsidR="00A65044" w:rsidRPr="001C2952">
        <w:rPr>
          <w:rFonts w:ascii="Times New Roman" w:hAnsi="Times New Roman" w:cs="Times New Roman"/>
          <w:sz w:val="24"/>
          <w:szCs w:val="24"/>
        </w:rPr>
        <w:t>O</w:t>
      </w:r>
      <w:r w:rsidR="00210C88" w:rsidRPr="001C2952">
        <w:rPr>
          <w:rFonts w:ascii="Times New Roman" w:hAnsi="Times New Roman" w:cs="Times New Roman"/>
          <w:sz w:val="24"/>
          <w:szCs w:val="24"/>
        </w:rPr>
        <w:t xml:space="preserve">EP </w:t>
      </w:r>
      <w:r w:rsidR="00C04AE1" w:rsidRPr="001C2952">
        <w:rPr>
          <w:rFonts w:ascii="Times New Roman" w:hAnsi="Times New Roman" w:cs="Times New Roman"/>
          <w:sz w:val="24"/>
          <w:szCs w:val="24"/>
        </w:rPr>
        <w:t xml:space="preserve">metric </w:t>
      </w:r>
      <w:r w:rsidR="007E0038" w:rsidRPr="001C2952">
        <w:rPr>
          <w:rFonts w:ascii="Times New Roman" w:hAnsi="Times New Roman" w:cs="Times New Roman"/>
          <w:sz w:val="24"/>
          <w:szCs w:val="24"/>
        </w:rPr>
        <w:t xml:space="preserve">was developed as the </w:t>
      </w:r>
      <w:r w:rsidRPr="001C2952">
        <w:rPr>
          <w:rFonts w:ascii="Times New Roman" w:hAnsi="Times New Roman" w:cs="Times New Roman"/>
          <w:sz w:val="24"/>
          <w:szCs w:val="24"/>
        </w:rPr>
        <w:t>result of the</w:t>
      </w:r>
      <w:r w:rsidR="007E0038" w:rsidRPr="001C2952">
        <w:rPr>
          <w:rFonts w:ascii="Times New Roman" w:hAnsi="Times New Roman" w:cs="Times New Roman"/>
          <w:sz w:val="24"/>
          <w:szCs w:val="24"/>
        </w:rPr>
        <w:t xml:space="preserve"> arithmetic mean of both the </w:t>
      </w:r>
      <w:r w:rsidRPr="001C2952">
        <w:rPr>
          <w:rFonts w:ascii="Times New Roman" w:hAnsi="Times New Roman" w:cs="Times New Roman"/>
          <w:sz w:val="24"/>
          <w:szCs w:val="24"/>
        </w:rPr>
        <w:t xml:space="preserve">EVI and OTI indices, which ranged in value </w:t>
      </w:r>
      <w:r w:rsidR="007E0038" w:rsidRPr="001C2952">
        <w:rPr>
          <w:rFonts w:ascii="Times New Roman" w:hAnsi="Times New Roman" w:cs="Times New Roman"/>
          <w:sz w:val="24"/>
          <w:szCs w:val="24"/>
        </w:rPr>
        <w:t>from 0.0 to 10.0</w:t>
      </w:r>
      <w:r w:rsidRPr="001C2952">
        <w:rPr>
          <w:rFonts w:ascii="Times New Roman" w:hAnsi="Times New Roman" w:cs="Times New Roman"/>
          <w:sz w:val="24"/>
          <w:szCs w:val="24"/>
        </w:rPr>
        <w:t xml:space="preserve">, where higher values suggest </w:t>
      </w:r>
      <w:r w:rsidRPr="001C2952">
        <w:rPr>
          <w:rFonts w:ascii="Times New Roman" w:hAnsi="Times New Roman" w:cs="Times New Roman"/>
          <w:sz w:val="24"/>
          <w:szCs w:val="24"/>
        </w:rPr>
        <w:lastRenderedPageBreak/>
        <w:t xml:space="preserve">increased ecological vulnerability to animal-to-human disease dynamics and greater </w:t>
      </w:r>
      <w:r w:rsidR="007E0038" w:rsidRPr="001C2952">
        <w:rPr>
          <w:rFonts w:ascii="Times New Roman" w:hAnsi="Times New Roman" w:cs="Times New Roman"/>
          <w:sz w:val="24"/>
          <w:szCs w:val="24"/>
        </w:rPr>
        <w:t>potential for rapid onwards transmission.</w:t>
      </w:r>
    </w:p>
    <w:p w14:paraId="235C16A7" w14:textId="77777777" w:rsidR="00855944" w:rsidRPr="001C2952" w:rsidRDefault="00855944" w:rsidP="00ED369B">
      <w:pPr>
        <w:spacing w:after="0" w:line="480" w:lineRule="auto"/>
        <w:jc w:val="both"/>
        <w:rPr>
          <w:rFonts w:ascii="Times New Roman" w:hAnsi="Times New Roman" w:cs="Times New Roman"/>
          <w:sz w:val="24"/>
          <w:szCs w:val="24"/>
        </w:rPr>
      </w:pPr>
    </w:p>
    <w:p w14:paraId="33503658" w14:textId="208A9D88" w:rsidR="00E70C15" w:rsidRPr="001C2952" w:rsidRDefault="00E70C15" w:rsidP="00ED369B">
      <w:pPr>
        <w:spacing w:after="0" w:line="480" w:lineRule="auto"/>
        <w:jc w:val="both"/>
        <w:rPr>
          <w:rFonts w:ascii="Times New Roman" w:hAnsi="Times New Roman" w:cs="Times New Roman"/>
          <w:b/>
          <w:sz w:val="24"/>
          <w:szCs w:val="24"/>
        </w:rPr>
      </w:pPr>
      <w:r w:rsidRPr="001C2952">
        <w:rPr>
          <w:rFonts w:ascii="Times New Roman" w:hAnsi="Times New Roman" w:cs="Times New Roman"/>
          <w:b/>
          <w:sz w:val="24"/>
          <w:szCs w:val="24"/>
        </w:rPr>
        <w:t xml:space="preserve">EVI </w:t>
      </w:r>
      <w:r w:rsidR="003F48B6" w:rsidRPr="001C2952">
        <w:rPr>
          <w:rFonts w:ascii="Times New Roman" w:hAnsi="Times New Roman" w:cs="Times New Roman"/>
          <w:b/>
          <w:sz w:val="24"/>
          <w:szCs w:val="24"/>
        </w:rPr>
        <w:t>v</w:t>
      </w:r>
      <w:r w:rsidRPr="001C2952">
        <w:rPr>
          <w:rFonts w:ascii="Times New Roman" w:hAnsi="Times New Roman" w:cs="Times New Roman"/>
          <w:b/>
          <w:sz w:val="24"/>
          <w:szCs w:val="24"/>
        </w:rPr>
        <w:t>alidation</w:t>
      </w:r>
    </w:p>
    <w:p w14:paraId="0F3DF2EE" w14:textId="50D22C80" w:rsidR="00B70EEA" w:rsidRPr="001C2952" w:rsidRDefault="00B70EEA" w:rsidP="00250A34">
      <w:pPr>
        <w:spacing w:after="0" w:line="480" w:lineRule="auto"/>
        <w:jc w:val="both"/>
        <w:rPr>
          <w:rFonts w:ascii="Times New Roman" w:hAnsi="Times New Roman" w:cs="Times New Roman"/>
          <w:sz w:val="24"/>
          <w:szCs w:val="24"/>
        </w:rPr>
      </w:pPr>
      <w:r w:rsidRPr="001C2952">
        <w:rPr>
          <w:rFonts w:ascii="Times New Roman" w:hAnsi="Times New Roman" w:cs="Times New Roman"/>
          <w:sz w:val="24"/>
          <w:szCs w:val="24"/>
        </w:rPr>
        <w:t>To ensure that we included as many human infections with animal influenza viruses as possible, and to complement the EMPRES-i database of reported human infe</w:t>
      </w:r>
      <w:r w:rsidR="0056227D" w:rsidRPr="001C2952">
        <w:rPr>
          <w:rFonts w:ascii="Times New Roman" w:hAnsi="Times New Roman" w:cs="Times New Roman"/>
          <w:sz w:val="24"/>
          <w:szCs w:val="24"/>
        </w:rPr>
        <w:t>ctions, we systematically analyz</w:t>
      </w:r>
      <w:r w:rsidRPr="001C2952">
        <w:rPr>
          <w:rFonts w:ascii="Times New Roman" w:hAnsi="Times New Roman" w:cs="Times New Roman"/>
          <w:sz w:val="24"/>
          <w:szCs w:val="24"/>
        </w:rPr>
        <w:t>ed all publicly available</w:t>
      </w:r>
      <w:r w:rsidR="001E1D43" w:rsidRPr="001C2952">
        <w:rPr>
          <w:rFonts w:ascii="Times New Roman" w:hAnsi="Times New Roman" w:cs="Times New Roman"/>
          <w:sz w:val="24"/>
          <w:szCs w:val="24"/>
        </w:rPr>
        <w:t xml:space="preserve"> human influenza virus sequences </w:t>
      </w:r>
      <w:r w:rsidRPr="001C2952">
        <w:rPr>
          <w:rFonts w:ascii="Times New Roman" w:hAnsi="Times New Roman" w:cs="Times New Roman"/>
          <w:sz w:val="24"/>
          <w:szCs w:val="24"/>
        </w:rPr>
        <w:t>to identify human</w:t>
      </w:r>
      <w:r w:rsidR="001E1D43" w:rsidRPr="001C2952">
        <w:rPr>
          <w:rFonts w:ascii="Times New Roman" w:hAnsi="Times New Roman" w:cs="Times New Roman"/>
          <w:sz w:val="24"/>
          <w:szCs w:val="24"/>
        </w:rPr>
        <w:t xml:space="preserve"> </w:t>
      </w:r>
      <w:r w:rsidRPr="001C2952">
        <w:rPr>
          <w:rFonts w:ascii="Times New Roman" w:hAnsi="Times New Roman" w:cs="Times New Roman"/>
          <w:sz w:val="24"/>
          <w:szCs w:val="24"/>
        </w:rPr>
        <w:t xml:space="preserve">infections. To obtain a comprehensive set of publicly available genetic sequences of influenza viruses collected from humans, we downloaded all influenza virus </w:t>
      </w:r>
      <w:r w:rsidR="004F73BC" w:rsidRPr="001C2952">
        <w:rPr>
          <w:rFonts w:ascii="Times New Roman" w:hAnsi="Times New Roman" w:cs="Times New Roman"/>
          <w:color w:val="222222"/>
          <w:sz w:val="24"/>
          <w:szCs w:val="24"/>
          <w:shd w:val="clear" w:color="auto" w:fill="FFFFFF"/>
        </w:rPr>
        <w:t>hemagglutinin</w:t>
      </w:r>
      <w:r w:rsidR="004F73BC" w:rsidRPr="001C2952">
        <w:rPr>
          <w:rFonts w:ascii="Arial" w:hAnsi="Arial" w:cs="Arial"/>
          <w:color w:val="222222"/>
          <w:sz w:val="24"/>
          <w:szCs w:val="24"/>
          <w:shd w:val="clear" w:color="auto" w:fill="FFFFFF"/>
        </w:rPr>
        <w:t xml:space="preserve"> </w:t>
      </w:r>
      <w:r w:rsidRPr="001C2952">
        <w:rPr>
          <w:rFonts w:ascii="Times New Roman" w:hAnsi="Times New Roman" w:cs="Times New Roman"/>
          <w:sz w:val="24"/>
          <w:szCs w:val="24"/>
        </w:rPr>
        <w:t>protein sequence</w:t>
      </w:r>
      <w:r w:rsidR="0057571D" w:rsidRPr="001C2952">
        <w:rPr>
          <w:rFonts w:ascii="Times New Roman" w:hAnsi="Times New Roman" w:cs="Times New Roman"/>
          <w:sz w:val="24"/>
          <w:szCs w:val="24"/>
        </w:rPr>
        <w:t>s</w:t>
      </w:r>
      <w:r w:rsidRPr="001C2952">
        <w:rPr>
          <w:rFonts w:ascii="Times New Roman" w:hAnsi="Times New Roman" w:cs="Times New Roman"/>
          <w:sz w:val="24"/>
          <w:szCs w:val="24"/>
        </w:rPr>
        <w:t xml:space="preserve"> in GISAID (http://platform.gisaid.org) with minimum length of 550 residues and host species listed as “human” (n=29,996</w:t>
      </w:r>
      <w:r w:rsidR="006D7644" w:rsidRPr="001C2952">
        <w:rPr>
          <w:rFonts w:ascii="Times New Roman" w:hAnsi="Times New Roman" w:cs="Times New Roman"/>
          <w:sz w:val="24"/>
          <w:szCs w:val="24"/>
        </w:rPr>
        <w:t xml:space="preserve"> on October</w:t>
      </w:r>
      <w:r w:rsidRPr="001C2952">
        <w:rPr>
          <w:rFonts w:ascii="Times New Roman" w:hAnsi="Times New Roman" w:cs="Times New Roman"/>
          <w:sz w:val="24"/>
          <w:szCs w:val="24"/>
        </w:rPr>
        <w:t xml:space="preserve"> 07</w:t>
      </w:r>
      <w:r w:rsidR="006D7644" w:rsidRPr="001C2952">
        <w:rPr>
          <w:rFonts w:ascii="Times New Roman" w:hAnsi="Times New Roman" w:cs="Times New Roman"/>
          <w:sz w:val="24"/>
          <w:szCs w:val="24"/>
        </w:rPr>
        <w:t xml:space="preserve">, </w:t>
      </w:r>
      <w:r w:rsidRPr="001C2952">
        <w:rPr>
          <w:rFonts w:ascii="Times New Roman" w:hAnsi="Times New Roman" w:cs="Times New Roman"/>
          <w:sz w:val="24"/>
          <w:szCs w:val="24"/>
        </w:rPr>
        <w:t>2015). Sequences of A(H1N1)pdm09 lineage viruses were excluded as their zoonotic origin is already well established. For each virus sequence, we ra</w:t>
      </w:r>
      <w:r w:rsidR="00F4478B" w:rsidRPr="001C2952">
        <w:rPr>
          <w:rFonts w:ascii="Times New Roman" w:hAnsi="Times New Roman" w:cs="Times New Roman"/>
          <w:sz w:val="24"/>
          <w:szCs w:val="24"/>
        </w:rPr>
        <w:t>n Tachyon search tool [</w:t>
      </w:r>
      <w:r w:rsidRPr="001C2952">
        <w:rPr>
          <w:rFonts w:ascii="Times New Roman" w:hAnsi="Times New Roman" w:cs="Times New Roman"/>
          <w:sz w:val="24"/>
          <w:szCs w:val="24"/>
        </w:rPr>
        <w:t>20</w:t>
      </w:r>
      <w:r w:rsidR="00F4478B" w:rsidRPr="001C2952">
        <w:rPr>
          <w:rFonts w:ascii="Times New Roman" w:hAnsi="Times New Roman" w:cs="Times New Roman"/>
          <w:sz w:val="24"/>
          <w:szCs w:val="24"/>
        </w:rPr>
        <w:t>]</w:t>
      </w:r>
      <w:r w:rsidRPr="001C2952">
        <w:rPr>
          <w:rFonts w:ascii="Times New Roman" w:hAnsi="Times New Roman" w:cs="Times New Roman"/>
          <w:sz w:val="24"/>
          <w:szCs w:val="24"/>
        </w:rPr>
        <w:t xml:space="preserve"> to compare </w:t>
      </w:r>
      <w:r w:rsidR="006D7644" w:rsidRPr="001C2952">
        <w:rPr>
          <w:rFonts w:ascii="Times New Roman" w:hAnsi="Times New Roman" w:cs="Times New Roman"/>
          <w:sz w:val="24"/>
          <w:szCs w:val="24"/>
        </w:rPr>
        <w:t>a specific</w:t>
      </w:r>
      <w:r w:rsidRPr="001C2952">
        <w:rPr>
          <w:rFonts w:ascii="Times New Roman" w:hAnsi="Times New Roman" w:cs="Times New Roman"/>
          <w:sz w:val="24"/>
          <w:szCs w:val="24"/>
        </w:rPr>
        <w:t xml:space="preserve"> influenza virus sequence </w:t>
      </w:r>
      <w:r w:rsidR="006D7644" w:rsidRPr="001C2952">
        <w:rPr>
          <w:rFonts w:ascii="Times New Roman" w:hAnsi="Times New Roman" w:cs="Times New Roman"/>
          <w:sz w:val="24"/>
          <w:szCs w:val="24"/>
        </w:rPr>
        <w:t>with</w:t>
      </w:r>
      <w:r w:rsidRPr="001C2952">
        <w:rPr>
          <w:rFonts w:ascii="Times New Roman" w:hAnsi="Times New Roman" w:cs="Times New Roman"/>
          <w:sz w:val="24"/>
          <w:szCs w:val="24"/>
        </w:rPr>
        <w:t xml:space="preserve"> all other influenza virus sequences in the large non-redundant database that is pre-indexed and connected to </w:t>
      </w:r>
      <w:r w:rsidR="006D7644" w:rsidRPr="001C2952">
        <w:rPr>
          <w:rFonts w:ascii="Times New Roman" w:hAnsi="Times New Roman" w:cs="Times New Roman"/>
          <w:sz w:val="24"/>
          <w:szCs w:val="24"/>
        </w:rPr>
        <w:t>the</w:t>
      </w:r>
      <w:r w:rsidRPr="001C2952">
        <w:rPr>
          <w:rFonts w:ascii="Times New Roman" w:hAnsi="Times New Roman" w:cs="Times New Roman"/>
          <w:sz w:val="24"/>
          <w:szCs w:val="24"/>
        </w:rPr>
        <w:t xml:space="preserve"> Tachyon web service (</w:t>
      </w:r>
      <w:r w:rsidR="008265E5" w:rsidRPr="001C2952">
        <w:rPr>
          <w:rFonts w:ascii="Times New Roman" w:hAnsi="Times New Roman" w:cs="Times New Roman"/>
          <w:sz w:val="24"/>
          <w:szCs w:val="24"/>
        </w:rPr>
        <w:t>http://tachyon.bii.a-star.edu.sg/).</w:t>
      </w:r>
    </w:p>
    <w:p w14:paraId="569D3F65" w14:textId="53B13719" w:rsidR="00B70EEA" w:rsidRPr="001C2952" w:rsidRDefault="00B70EEA" w:rsidP="00ED369B">
      <w:pPr>
        <w:spacing w:after="0" w:line="480" w:lineRule="auto"/>
        <w:ind w:firstLine="720"/>
        <w:jc w:val="both"/>
        <w:rPr>
          <w:rFonts w:ascii="Times New Roman" w:hAnsi="Times New Roman" w:cs="Times New Roman"/>
          <w:sz w:val="24"/>
          <w:szCs w:val="24"/>
        </w:rPr>
      </w:pPr>
      <w:r w:rsidRPr="001C2952">
        <w:rPr>
          <w:rFonts w:ascii="Times New Roman" w:hAnsi="Times New Roman" w:cs="Times New Roman"/>
          <w:sz w:val="24"/>
          <w:szCs w:val="24"/>
        </w:rPr>
        <w:t>Briefly, </w:t>
      </w:r>
      <w:r w:rsidR="006D7644" w:rsidRPr="001C2952">
        <w:rPr>
          <w:rFonts w:ascii="Times New Roman" w:hAnsi="Times New Roman" w:cs="Times New Roman"/>
          <w:sz w:val="24"/>
          <w:szCs w:val="24"/>
        </w:rPr>
        <w:t xml:space="preserve">the </w:t>
      </w:r>
      <w:r w:rsidRPr="001C2952">
        <w:rPr>
          <w:rFonts w:ascii="Times New Roman" w:hAnsi="Times New Roman" w:cs="Times New Roman"/>
          <w:sz w:val="24"/>
          <w:szCs w:val="24"/>
        </w:rPr>
        <w:t>Tachyon search tool rapidly identifies similar protein sequences by searching a reduced version of a given protein sequence database. Searched sequence space is initially reduced by associating each entry in the database with five representative pentapeptides. The Tachyon search then proceeds in two steps: 1</w:t>
      </w:r>
      <w:r w:rsidR="00CE5A09" w:rsidRPr="001C2952">
        <w:rPr>
          <w:rFonts w:ascii="Times New Roman" w:hAnsi="Times New Roman" w:cs="Times New Roman"/>
          <w:sz w:val="24"/>
          <w:szCs w:val="24"/>
        </w:rPr>
        <w:t>)</w:t>
      </w:r>
      <w:r w:rsidRPr="001C2952">
        <w:rPr>
          <w:rFonts w:ascii="Times New Roman" w:hAnsi="Times New Roman" w:cs="Times New Roman"/>
          <w:sz w:val="24"/>
          <w:szCs w:val="24"/>
        </w:rPr>
        <w:t xml:space="preserve"> </w:t>
      </w:r>
      <w:r w:rsidR="006D7644" w:rsidRPr="001C2952">
        <w:rPr>
          <w:rFonts w:ascii="Times New Roman" w:hAnsi="Times New Roman" w:cs="Times New Roman"/>
          <w:sz w:val="24"/>
          <w:szCs w:val="24"/>
        </w:rPr>
        <w:t>it</w:t>
      </w:r>
      <w:r w:rsidRPr="001C2952">
        <w:rPr>
          <w:rFonts w:ascii="Times New Roman" w:hAnsi="Times New Roman" w:cs="Times New Roman"/>
          <w:sz w:val="24"/>
          <w:szCs w:val="24"/>
        </w:rPr>
        <w:t xml:space="preserve"> returns database entries sharing a defined number of pentapeptides with the query;</w:t>
      </w:r>
      <w:r w:rsidR="0044743A" w:rsidRPr="001C2952">
        <w:rPr>
          <w:rFonts w:ascii="Times New Roman" w:hAnsi="Times New Roman" w:cs="Times New Roman"/>
          <w:sz w:val="24"/>
          <w:szCs w:val="24"/>
        </w:rPr>
        <w:t xml:space="preserve"> and</w:t>
      </w:r>
      <w:r w:rsidRPr="001C2952">
        <w:rPr>
          <w:rFonts w:ascii="Times New Roman" w:hAnsi="Times New Roman" w:cs="Times New Roman"/>
          <w:sz w:val="24"/>
          <w:szCs w:val="24"/>
        </w:rPr>
        <w:t xml:space="preserve"> 2</w:t>
      </w:r>
      <w:r w:rsidR="00CE5A09" w:rsidRPr="001C2952">
        <w:rPr>
          <w:rFonts w:ascii="Times New Roman" w:hAnsi="Times New Roman" w:cs="Times New Roman"/>
          <w:sz w:val="24"/>
          <w:szCs w:val="24"/>
        </w:rPr>
        <w:t>)</w:t>
      </w:r>
      <w:r w:rsidRPr="001C2952">
        <w:rPr>
          <w:rFonts w:ascii="Times New Roman" w:hAnsi="Times New Roman" w:cs="Times New Roman"/>
          <w:sz w:val="24"/>
          <w:szCs w:val="24"/>
        </w:rPr>
        <w:t xml:space="preserve"> </w:t>
      </w:r>
      <w:r w:rsidR="004F73BC" w:rsidRPr="001C2952">
        <w:rPr>
          <w:rFonts w:ascii="Times New Roman" w:hAnsi="Times New Roman" w:cs="Times New Roman"/>
          <w:sz w:val="24"/>
          <w:szCs w:val="24"/>
        </w:rPr>
        <w:t>h</w:t>
      </w:r>
      <w:r w:rsidRPr="001C2952">
        <w:rPr>
          <w:rFonts w:ascii="Times New Roman" w:hAnsi="Times New Roman" w:cs="Times New Roman"/>
          <w:sz w:val="24"/>
          <w:szCs w:val="24"/>
        </w:rPr>
        <w:t>its returned by the pentapeptide search are subjected to a more detailed search over the full length sequences</w:t>
      </w:r>
      <w:r w:rsidR="00E940EC" w:rsidRPr="001C2952">
        <w:rPr>
          <w:rFonts w:ascii="Times New Roman" w:hAnsi="Times New Roman" w:cs="Times New Roman"/>
          <w:sz w:val="24"/>
          <w:szCs w:val="24"/>
        </w:rPr>
        <w:t xml:space="preserve"> in order </w:t>
      </w:r>
      <w:r w:rsidRPr="001C2952">
        <w:rPr>
          <w:rFonts w:ascii="Times New Roman" w:hAnsi="Times New Roman" w:cs="Times New Roman"/>
          <w:sz w:val="24"/>
          <w:szCs w:val="24"/>
        </w:rPr>
        <w:t xml:space="preserve">to evaluate the significance of each hit. </w:t>
      </w:r>
    </w:p>
    <w:p w14:paraId="6995E29A" w14:textId="30E28700" w:rsidR="00B70EEA" w:rsidRPr="001C2952" w:rsidRDefault="00B70EEA" w:rsidP="00ED369B">
      <w:pPr>
        <w:spacing w:after="0" w:line="480" w:lineRule="auto"/>
        <w:ind w:firstLine="720"/>
        <w:jc w:val="both"/>
        <w:rPr>
          <w:rFonts w:ascii="Times New Roman" w:hAnsi="Times New Roman" w:cs="Times New Roman"/>
          <w:sz w:val="24"/>
          <w:szCs w:val="24"/>
        </w:rPr>
      </w:pPr>
      <w:r w:rsidRPr="001C2952">
        <w:rPr>
          <w:rFonts w:ascii="Times New Roman" w:hAnsi="Times New Roman" w:cs="Times New Roman"/>
          <w:sz w:val="24"/>
          <w:szCs w:val="24"/>
        </w:rPr>
        <w:t>For each virus sequence we collected the top 50 search hits that have a year stamp before the query sample year. This was necessary to ensure that we only consider</w:t>
      </w:r>
      <w:r w:rsidR="006D7644" w:rsidRPr="001C2952">
        <w:rPr>
          <w:rFonts w:ascii="Times New Roman" w:hAnsi="Times New Roman" w:cs="Times New Roman"/>
          <w:sz w:val="24"/>
          <w:szCs w:val="24"/>
        </w:rPr>
        <w:t>ed</w:t>
      </w:r>
      <w:r w:rsidRPr="001C2952">
        <w:rPr>
          <w:rFonts w:ascii="Times New Roman" w:hAnsi="Times New Roman" w:cs="Times New Roman"/>
          <w:sz w:val="24"/>
          <w:szCs w:val="24"/>
        </w:rPr>
        <w:t xml:space="preserve"> </w:t>
      </w:r>
      <w:r w:rsidRPr="001C2952">
        <w:rPr>
          <w:rFonts w:ascii="Times New Roman" w:hAnsi="Times New Roman" w:cs="Times New Roman"/>
          <w:sz w:val="24"/>
          <w:szCs w:val="24"/>
        </w:rPr>
        <w:lastRenderedPageBreak/>
        <w:t>viruses from preceding years as potential ancestors. For each query we parsed the host information from these top 50 hits and classif</w:t>
      </w:r>
      <w:r w:rsidR="006D7644" w:rsidRPr="001C2952">
        <w:rPr>
          <w:rFonts w:ascii="Times New Roman" w:hAnsi="Times New Roman" w:cs="Times New Roman"/>
          <w:sz w:val="24"/>
          <w:szCs w:val="24"/>
        </w:rPr>
        <w:t>ied</w:t>
      </w:r>
      <w:r w:rsidRPr="001C2952">
        <w:rPr>
          <w:rFonts w:ascii="Times New Roman" w:hAnsi="Times New Roman" w:cs="Times New Roman"/>
          <w:sz w:val="24"/>
          <w:szCs w:val="24"/>
        </w:rPr>
        <w:t xml:space="preserve"> the virus to be of recent zoonotic origin if a critical number of closest search hits </w:t>
      </w:r>
      <w:r w:rsidR="006D7644" w:rsidRPr="001C2952">
        <w:rPr>
          <w:rFonts w:ascii="Times New Roman" w:hAnsi="Times New Roman" w:cs="Times New Roman"/>
          <w:sz w:val="24"/>
          <w:szCs w:val="24"/>
        </w:rPr>
        <w:t>were</w:t>
      </w:r>
      <w:r w:rsidRPr="001C2952">
        <w:rPr>
          <w:rFonts w:ascii="Times New Roman" w:hAnsi="Times New Roman" w:cs="Times New Roman"/>
          <w:sz w:val="24"/>
          <w:szCs w:val="24"/>
        </w:rPr>
        <w:t xml:space="preserve"> from animal hosts. We tested thresholds of 75%, 50%</w:t>
      </w:r>
      <w:r w:rsidR="006D7644" w:rsidRPr="001C2952">
        <w:rPr>
          <w:rFonts w:ascii="Times New Roman" w:hAnsi="Times New Roman" w:cs="Times New Roman"/>
          <w:sz w:val="24"/>
          <w:szCs w:val="24"/>
        </w:rPr>
        <w:t>,</w:t>
      </w:r>
      <w:r w:rsidRPr="001C2952">
        <w:rPr>
          <w:rFonts w:ascii="Times New Roman" w:hAnsi="Times New Roman" w:cs="Times New Roman"/>
          <w:sz w:val="24"/>
          <w:szCs w:val="24"/>
        </w:rPr>
        <w:t xml:space="preserve"> and 25% of animal hits as well as further screened all those with at least one hit of animal origin to assess all potential events. The computational algorithm was able to evaluate the origins of all viruses labelled as </w:t>
      </w:r>
      <w:r w:rsidR="006D7644" w:rsidRPr="001C2952">
        <w:rPr>
          <w:rFonts w:ascii="Times New Roman" w:hAnsi="Times New Roman" w:cs="Times New Roman"/>
          <w:sz w:val="24"/>
          <w:szCs w:val="24"/>
        </w:rPr>
        <w:t>“human”</w:t>
      </w:r>
      <w:r w:rsidRPr="001C2952">
        <w:rPr>
          <w:rFonts w:ascii="Times New Roman" w:hAnsi="Times New Roman" w:cs="Times New Roman"/>
          <w:sz w:val="24"/>
          <w:szCs w:val="24"/>
        </w:rPr>
        <w:t xml:space="preserve"> in GISAID in ~12 hours</w:t>
      </w:r>
      <w:r w:rsidR="002B26D7" w:rsidRPr="001C2952">
        <w:rPr>
          <w:rFonts w:ascii="Times New Roman" w:hAnsi="Times New Roman" w:cs="Times New Roman"/>
          <w:sz w:val="24"/>
          <w:szCs w:val="24"/>
        </w:rPr>
        <w:t>,</w:t>
      </w:r>
      <w:r w:rsidRPr="001C2952">
        <w:rPr>
          <w:rFonts w:ascii="Times New Roman" w:hAnsi="Times New Roman" w:cs="Times New Roman"/>
          <w:sz w:val="24"/>
          <w:szCs w:val="24"/>
        </w:rPr>
        <w:t xml:space="preserve"> followed by further manual curation. The automatically detected zoonotic events from human sequences were curated with</w:t>
      </w:r>
      <w:r w:rsidR="0044743A" w:rsidRPr="001C2952">
        <w:rPr>
          <w:rFonts w:ascii="Times New Roman" w:hAnsi="Times New Roman" w:cs="Times New Roman"/>
          <w:sz w:val="24"/>
          <w:szCs w:val="24"/>
        </w:rPr>
        <w:t xml:space="preserve"> the</w:t>
      </w:r>
      <w:r w:rsidRPr="001C2952">
        <w:rPr>
          <w:rFonts w:ascii="Times New Roman" w:hAnsi="Times New Roman" w:cs="Times New Roman"/>
          <w:sz w:val="24"/>
          <w:szCs w:val="24"/>
        </w:rPr>
        <w:t xml:space="preserve"> main criteri</w:t>
      </w:r>
      <w:r w:rsidR="000636DE" w:rsidRPr="001C2952">
        <w:rPr>
          <w:rFonts w:ascii="Times New Roman" w:hAnsi="Times New Roman" w:cs="Times New Roman"/>
          <w:sz w:val="24"/>
          <w:szCs w:val="24"/>
        </w:rPr>
        <w:t>on</w:t>
      </w:r>
      <w:r w:rsidRPr="001C2952">
        <w:rPr>
          <w:rFonts w:ascii="Times New Roman" w:hAnsi="Times New Roman" w:cs="Times New Roman"/>
          <w:sz w:val="24"/>
          <w:szCs w:val="24"/>
        </w:rPr>
        <w:t> that the identified events should be likely zoonotic (</w:t>
      </w:r>
      <w:r w:rsidR="000636DE" w:rsidRPr="001C2952">
        <w:rPr>
          <w:rFonts w:ascii="Times New Roman" w:hAnsi="Times New Roman" w:cs="Times New Roman"/>
          <w:sz w:val="24"/>
          <w:szCs w:val="24"/>
        </w:rPr>
        <w:t>and therefore</w:t>
      </w:r>
      <w:r w:rsidRPr="001C2952">
        <w:rPr>
          <w:rFonts w:ascii="Times New Roman" w:hAnsi="Times New Roman" w:cs="Times New Roman"/>
          <w:sz w:val="24"/>
          <w:szCs w:val="24"/>
        </w:rPr>
        <w:t xml:space="preserve"> exclud</w:t>
      </w:r>
      <w:r w:rsidR="000636DE" w:rsidRPr="001C2952">
        <w:rPr>
          <w:rFonts w:ascii="Times New Roman" w:hAnsi="Times New Roman" w:cs="Times New Roman"/>
          <w:sz w:val="24"/>
          <w:szCs w:val="24"/>
        </w:rPr>
        <w:t>ing</w:t>
      </w:r>
      <w:r w:rsidRPr="001C2952">
        <w:rPr>
          <w:rFonts w:ascii="Times New Roman" w:hAnsi="Times New Roman" w:cs="Times New Roman"/>
          <w:sz w:val="24"/>
          <w:szCs w:val="24"/>
        </w:rPr>
        <w:t xml:space="preserve"> human-</w:t>
      </w:r>
      <w:r w:rsidR="000636DE" w:rsidRPr="001C2952">
        <w:rPr>
          <w:rFonts w:ascii="Times New Roman" w:hAnsi="Times New Roman" w:cs="Times New Roman"/>
          <w:sz w:val="24"/>
          <w:szCs w:val="24"/>
        </w:rPr>
        <w:t>to-</w:t>
      </w:r>
      <w:r w:rsidRPr="001C2952">
        <w:rPr>
          <w:rFonts w:ascii="Times New Roman" w:hAnsi="Times New Roman" w:cs="Times New Roman"/>
          <w:sz w:val="24"/>
          <w:szCs w:val="24"/>
        </w:rPr>
        <w:t>human transmission like all A(H1N1)pdm09-lineage viruses since 2009 except one reference introduction)</w:t>
      </w:r>
      <w:r w:rsidR="000636DE" w:rsidRPr="001C2952">
        <w:rPr>
          <w:rFonts w:ascii="Times New Roman" w:hAnsi="Times New Roman" w:cs="Times New Roman"/>
          <w:sz w:val="24"/>
          <w:szCs w:val="24"/>
        </w:rPr>
        <w:t>,</w:t>
      </w:r>
      <w:r w:rsidRPr="001C2952">
        <w:rPr>
          <w:rFonts w:ascii="Times New Roman" w:hAnsi="Times New Roman" w:cs="Times New Roman"/>
          <w:sz w:val="24"/>
          <w:szCs w:val="24"/>
        </w:rPr>
        <w:t xml:space="preserve"> and</w:t>
      </w:r>
      <w:r w:rsidR="000636DE" w:rsidRPr="001C2952">
        <w:rPr>
          <w:rFonts w:ascii="Times New Roman" w:hAnsi="Times New Roman" w:cs="Times New Roman"/>
          <w:sz w:val="24"/>
          <w:szCs w:val="24"/>
        </w:rPr>
        <w:t xml:space="preserve"> with </w:t>
      </w:r>
      <w:r w:rsidRPr="001C2952">
        <w:rPr>
          <w:rFonts w:ascii="Times New Roman" w:hAnsi="Times New Roman" w:cs="Times New Roman"/>
          <w:sz w:val="24"/>
          <w:szCs w:val="24"/>
        </w:rPr>
        <w:t>remov</w:t>
      </w:r>
      <w:r w:rsidR="000636DE" w:rsidRPr="001C2952">
        <w:rPr>
          <w:rFonts w:ascii="Times New Roman" w:hAnsi="Times New Roman" w:cs="Times New Roman"/>
          <w:sz w:val="24"/>
          <w:szCs w:val="24"/>
        </w:rPr>
        <w:t>al of</w:t>
      </w:r>
      <w:r w:rsidRPr="001C2952">
        <w:rPr>
          <w:rFonts w:ascii="Times New Roman" w:hAnsi="Times New Roman" w:cs="Times New Roman"/>
          <w:sz w:val="24"/>
          <w:szCs w:val="24"/>
        </w:rPr>
        <w:t xml:space="preserve"> redundant counts from alternative passages/recombinants of the same isolate (e.g.</w:t>
      </w:r>
      <w:r w:rsidR="000636DE" w:rsidRPr="001C2952">
        <w:rPr>
          <w:rFonts w:ascii="Times New Roman" w:hAnsi="Times New Roman" w:cs="Times New Roman"/>
          <w:sz w:val="24"/>
          <w:szCs w:val="24"/>
        </w:rPr>
        <w:t>,</w:t>
      </w:r>
      <w:r w:rsidRPr="001C2952">
        <w:rPr>
          <w:rFonts w:ascii="Times New Roman" w:hAnsi="Times New Roman" w:cs="Times New Roman"/>
          <w:sz w:val="24"/>
          <w:szCs w:val="24"/>
        </w:rPr>
        <w:t xml:space="preserve"> A/Anhui/1/2013(H7N9)).</w:t>
      </w:r>
    </w:p>
    <w:p w14:paraId="362310C7" w14:textId="2EDCE60E" w:rsidR="00B70EEA" w:rsidRPr="001C2952" w:rsidRDefault="00B70EEA" w:rsidP="00ED369B">
      <w:pPr>
        <w:spacing w:after="0" w:line="480" w:lineRule="auto"/>
        <w:ind w:firstLine="720"/>
        <w:jc w:val="both"/>
        <w:rPr>
          <w:rFonts w:ascii="Times New Roman" w:hAnsi="Times New Roman" w:cs="Times New Roman"/>
          <w:sz w:val="24"/>
          <w:szCs w:val="24"/>
        </w:rPr>
      </w:pPr>
      <w:r w:rsidRPr="001C2952">
        <w:rPr>
          <w:rFonts w:ascii="Times New Roman" w:hAnsi="Times New Roman" w:cs="Times New Roman"/>
          <w:sz w:val="24"/>
          <w:szCs w:val="24"/>
        </w:rPr>
        <w:t>In total, the algorithm and subsequent filtering returned 832 human-isolated viruses with at least one animal</w:t>
      </w:r>
      <w:r w:rsidR="000636DE" w:rsidRPr="001C2952">
        <w:rPr>
          <w:rFonts w:ascii="Times New Roman" w:hAnsi="Times New Roman" w:cs="Times New Roman"/>
          <w:sz w:val="24"/>
          <w:szCs w:val="24"/>
        </w:rPr>
        <w:t>-</w:t>
      </w:r>
      <w:r w:rsidRPr="001C2952">
        <w:rPr>
          <w:rFonts w:ascii="Times New Roman" w:hAnsi="Times New Roman" w:cs="Times New Roman"/>
          <w:sz w:val="24"/>
          <w:szCs w:val="24"/>
        </w:rPr>
        <w:t xml:space="preserve">hosted virus in the top hits from preceding years that we classified as zoonotic cases (Online Table </w:t>
      </w:r>
      <w:r w:rsidR="004218BF" w:rsidRPr="001C2952">
        <w:rPr>
          <w:rFonts w:ascii="Times New Roman" w:hAnsi="Times New Roman" w:cs="Times New Roman"/>
          <w:sz w:val="24"/>
          <w:szCs w:val="24"/>
        </w:rPr>
        <w:t>2</w:t>
      </w:r>
      <w:r w:rsidRPr="001C2952">
        <w:rPr>
          <w:rFonts w:ascii="Times New Roman" w:hAnsi="Times New Roman" w:cs="Times New Roman"/>
          <w:sz w:val="24"/>
          <w:szCs w:val="24"/>
        </w:rPr>
        <w:t>A). At thresholds of 75%, 50%</w:t>
      </w:r>
      <w:r w:rsidR="001D59F0" w:rsidRPr="001C2952">
        <w:rPr>
          <w:rFonts w:ascii="Times New Roman" w:hAnsi="Times New Roman" w:cs="Times New Roman"/>
          <w:sz w:val="24"/>
          <w:szCs w:val="24"/>
        </w:rPr>
        <w:t>,</w:t>
      </w:r>
      <w:r w:rsidRPr="001C2952">
        <w:rPr>
          <w:rFonts w:ascii="Times New Roman" w:hAnsi="Times New Roman" w:cs="Times New Roman"/>
          <w:sz w:val="24"/>
          <w:szCs w:val="24"/>
        </w:rPr>
        <w:t xml:space="preserve"> and 25% of hits coming from animal origin, the number of viruses automatically flagged as zoonotic were 638, 796, and 821 respectively. Seven of the 11 cases below 25% are made up of early or remote swine-origin sequences with few closely related sequences available. The remaining 4 </w:t>
      </w:r>
      <w:r w:rsidR="00064446" w:rsidRPr="001C2952">
        <w:rPr>
          <w:rFonts w:ascii="Times New Roman" w:hAnsi="Times New Roman" w:cs="Times New Roman"/>
          <w:sz w:val="24"/>
          <w:szCs w:val="24"/>
        </w:rPr>
        <w:t>cases were</w:t>
      </w:r>
      <w:r w:rsidRPr="001C2952">
        <w:rPr>
          <w:rFonts w:ascii="Times New Roman" w:hAnsi="Times New Roman" w:cs="Times New Roman"/>
          <w:sz w:val="24"/>
          <w:szCs w:val="24"/>
        </w:rPr>
        <w:t xml:space="preserve"> H5N1 avian influenza cases from a 2007 outbreak in Indonesia where mostly human cases have been sequenced although multiple avian-to-human rather than human-to-human transmissions should be suspected.</w:t>
      </w:r>
    </w:p>
    <w:p w14:paraId="7A476C2B" w14:textId="5C9BFA09" w:rsidR="00B70EEA" w:rsidRPr="001C2952" w:rsidRDefault="00B70EEA" w:rsidP="00ED369B">
      <w:pPr>
        <w:spacing w:after="0" w:line="480" w:lineRule="auto"/>
        <w:ind w:firstLine="720"/>
        <w:jc w:val="both"/>
        <w:rPr>
          <w:rFonts w:ascii="Times New Roman" w:hAnsi="Times New Roman" w:cs="Times New Roman"/>
          <w:sz w:val="24"/>
          <w:szCs w:val="24"/>
        </w:rPr>
      </w:pPr>
      <w:r w:rsidRPr="001C2952">
        <w:rPr>
          <w:rFonts w:ascii="Times New Roman" w:hAnsi="Times New Roman" w:cs="Times New Roman"/>
          <w:sz w:val="24"/>
          <w:szCs w:val="24"/>
        </w:rPr>
        <w:t>Among the 832 zoonotic cases with sequences, 75% were from avian origin. By host and subtype, the majority were avian H5N1 (47%), followed by avian H7N9 (20%)</w:t>
      </w:r>
      <w:r w:rsidR="00064446" w:rsidRPr="001C2952">
        <w:rPr>
          <w:rFonts w:ascii="Times New Roman" w:hAnsi="Times New Roman" w:cs="Times New Roman"/>
          <w:sz w:val="24"/>
          <w:szCs w:val="24"/>
        </w:rPr>
        <w:t xml:space="preserve">, </w:t>
      </w:r>
      <w:r w:rsidRPr="001C2952">
        <w:rPr>
          <w:rFonts w:ascii="Times New Roman" w:hAnsi="Times New Roman" w:cs="Times New Roman"/>
          <w:sz w:val="24"/>
          <w:szCs w:val="24"/>
        </w:rPr>
        <w:t>swine H3N2 (19%), avian H7N7 (6%), swine H1N1 (5%), avian H9N2 (1%)</w:t>
      </w:r>
      <w:r w:rsidR="00064446" w:rsidRPr="001C2952">
        <w:rPr>
          <w:rFonts w:ascii="Times New Roman" w:hAnsi="Times New Roman" w:cs="Times New Roman"/>
          <w:sz w:val="24"/>
          <w:szCs w:val="24"/>
        </w:rPr>
        <w:t>,</w:t>
      </w:r>
      <w:r w:rsidRPr="001C2952">
        <w:rPr>
          <w:rFonts w:ascii="Times New Roman" w:hAnsi="Times New Roman" w:cs="Times New Roman"/>
          <w:sz w:val="24"/>
          <w:szCs w:val="24"/>
        </w:rPr>
        <w:t xml:space="preserve"> and</w:t>
      </w:r>
      <w:r w:rsidR="00064446" w:rsidRPr="001C2952">
        <w:rPr>
          <w:rFonts w:ascii="Times New Roman" w:hAnsi="Times New Roman" w:cs="Times New Roman"/>
          <w:sz w:val="24"/>
          <w:szCs w:val="24"/>
        </w:rPr>
        <w:t xml:space="preserve"> a remaining 1.5% formed by </w:t>
      </w:r>
      <w:r w:rsidRPr="001C2952">
        <w:rPr>
          <w:rFonts w:ascii="Times New Roman" w:hAnsi="Times New Roman" w:cs="Times New Roman"/>
          <w:sz w:val="24"/>
          <w:szCs w:val="24"/>
        </w:rPr>
        <w:t>swine H1N2, avian H5N6, avian H10N8, avian H7N3, avian H6N1</w:t>
      </w:r>
      <w:r w:rsidR="00064446" w:rsidRPr="001C2952">
        <w:rPr>
          <w:rFonts w:ascii="Times New Roman" w:hAnsi="Times New Roman" w:cs="Times New Roman"/>
          <w:sz w:val="24"/>
          <w:szCs w:val="24"/>
        </w:rPr>
        <w:t>,</w:t>
      </w:r>
      <w:r w:rsidRPr="001C2952">
        <w:rPr>
          <w:rFonts w:ascii="Times New Roman" w:hAnsi="Times New Roman" w:cs="Times New Roman"/>
          <w:sz w:val="24"/>
          <w:szCs w:val="24"/>
        </w:rPr>
        <w:t xml:space="preserve"> and avian H7N2. </w:t>
      </w:r>
      <w:r w:rsidR="002B26D7" w:rsidRPr="001C2952">
        <w:rPr>
          <w:rFonts w:ascii="Times New Roman" w:hAnsi="Times New Roman" w:cs="Times New Roman"/>
          <w:sz w:val="24"/>
          <w:szCs w:val="24"/>
        </w:rPr>
        <w:t xml:space="preserve">We observed </w:t>
      </w:r>
      <w:r w:rsidRPr="001C2952">
        <w:rPr>
          <w:rFonts w:ascii="Times New Roman" w:hAnsi="Times New Roman" w:cs="Times New Roman"/>
          <w:sz w:val="24"/>
          <w:szCs w:val="24"/>
        </w:rPr>
        <w:t xml:space="preserve">a sharp increase in sequences available for zoonotic events </w:t>
      </w:r>
      <w:r w:rsidRPr="001C2952">
        <w:rPr>
          <w:rFonts w:ascii="Times New Roman" w:hAnsi="Times New Roman" w:cs="Times New Roman"/>
          <w:sz w:val="24"/>
          <w:szCs w:val="24"/>
        </w:rPr>
        <w:lastRenderedPageBreak/>
        <w:t xml:space="preserve">from 2003 onwards, which is dominated by the avian influenza viruses and a peak from swine H3N2 in 2012. </w:t>
      </w:r>
    </w:p>
    <w:p w14:paraId="210DB192" w14:textId="420479F8" w:rsidR="00B70EEA" w:rsidRPr="001C2952" w:rsidRDefault="00B70EEA" w:rsidP="00ED369B">
      <w:pPr>
        <w:spacing w:after="0" w:line="480" w:lineRule="auto"/>
        <w:ind w:firstLine="720"/>
        <w:jc w:val="both"/>
        <w:rPr>
          <w:rFonts w:ascii="Times New Roman" w:hAnsi="Times New Roman" w:cs="Times New Roman"/>
          <w:sz w:val="24"/>
          <w:szCs w:val="24"/>
        </w:rPr>
      </w:pPr>
      <w:r w:rsidRPr="001C2952">
        <w:rPr>
          <w:rFonts w:ascii="Times New Roman" w:hAnsi="Times New Roman" w:cs="Times New Roman"/>
          <w:sz w:val="24"/>
          <w:szCs w:val="24"/>
        </w:rPr>
        <w:t xml:space="preserve">When viewing the zoonotic cases in </w:t>
      </w:r>
      <w:r w:rsidR="006A4A1A" w:rsidRPr="001C2952">
        <w:rPr>
          <w:rFonts w:ascii="Times New Roman" w:hAnsi="Times New Roman" w:cs="Times New Roman"/>
          <w:sz w:val="24"/>
          <w:szCs w:val="24"/>
        </w:rPr>
        <w:t xml:space="preserve">the </w:t>
      </w:r>
      <w:r w:rsidRPr="001C2952">
        <w:rPr>
          <w:rFonts w:ascii="Times New Roman" w:hAnsi="Times New Roman" w:cs="Times New Roman"/>
          <w:sz w:val="24"/>
          <w:szCs w:val="24"/>
        </w:rPr>
        <w:t>context of their geographic location, a clear pattern appears showing that reported swine-origin zoonotic infections ha</w:t>
      </w:r>
      <w:r w:rsidR="006A4A1A" w:rsidRPr="001C2952">
        <w:rPr>
          <w:rFonts w:ascii="Times New Roman" w:hAnsi="Times New Roman" w:cs="Times New Roman"/>
          <w:sz w:val="24"/>
          <w:szCs w:val="24"/>
        </w:rPr>
        <w:t>d</w:t>
      </w:r>
      <w:r w:rsidRPr="001C2952">
        <w:rPr>
          <w:rFonts w:ascii="Times New Roman" w:hAnsi="Times New Roman" w:cs="Times New Roman"/>
          <w:sz w:val="24"/>
          <w:szCs w:val="24"/>
        </w:rPr>
        <w:t xml:space="preserve"> a strong focus in the US Midwest (</w:t>
      </w:r>
      <w:r w:rsidR="009572B0" w:rsidRPr="001C2952">
        <w:rPr>
          <w:rFonts w:ascii="Times New Roman" w:hAnsi="Times New Roman" w:cs="Times New Roman"/>
          <w:sz w:val="24"/>
          <w:szCs w:val="24"/>
        </w:rPr>
        <w:t xml:space="preserve">Supplementary Data 1 </w:t>
      </w:r>
      <w:r w:rsidRPr="001C2952">
        <w:rPr>
          <w:rFonts w:ascii="Times New Roman" w:hAnsi="Times New Roman" w:cs="Times New Roman"/>
          <w:sz w:val="24"/>
          <w:szCs w:val="24"/>
        </w:rPr>
        <w:t>Figure 6)</w:t>
      </w:r>
      <w:r w:rsidR="00D53EC5" w:rsidRPr="001C2952">
        <w:rPr>
          <w:rFonts w:ascii="Times New Roman" w:hAnsi="Times New Roman" w:cs="Times New Roman"/>
          <w:sz w:val="24"/>
          <w:szCs w:val="24"/>
        </w:rPr>
        <w:t xml:space="preserve">. Conversely, </w:t>
      </w:r>
      <w:r w:rsidRPr="001C2952">
        <w:rPr>
          <w:rFonts w:ascii="Times New Roman" w:hAnsi="Times New Roman" w:cs="Times New Roman"/>
          <w:sz w:val="24"/>
          <w:szCs w:val="24"/>
        </w:rPr>
        <w:t>reported avian</w:t>
      </w:r>
      <w:r w:rsidR="006A4A1A" w:rsidRPr="001C2952">
        <w:rPr>
          <w:rFonts w:ascii="Times New Roman" w:hAnsi="Times New Roman" w:cs="Times New Roman"/>
          <w:sz w:val="24"/>
          <w:szCs w:val="24"/>
        </w:rPr>
        <w:t>-origin zoonotic infections</w:t>
      </w:r>
      <w:r w:rsidRPr="001C2952">
        <w:rPr>
          <w:rFonts w:ascii="Times New Roman" w:hAnsi="Times New Roman" w:cs="Times New Roman"/>
          <w:sz w:val="24"/>
          <w:szCs w:val="24"/>
        </w:rPr>
        <w:t xml:space="preserve"> </w:t>
      </w:r>
      <w:r w:rsidR="00D53EC5" w:rsidRPr="001C2952">
        <w:rPr>
          <w:rFonts w:ascii="Times New Roman" w:hAnsi="Times New Roman" w:cs="Times New Roman"/>
          <w:sz w:val="24"/>
          <w:szCs w:val="24"/>
        </w:rPr>
        <w:t>demonstrate</w:t>
      </w:r>
      <w:r w:rsidR="0044743A" w:rsidRPr="001C2952">
        <w:rPr>
          <w:rFonts w:ascii="Times New Roman" w:hAnsi="Times New Roman" w:cs="Times New Roman"/>
          <w:sz w:val="24"/>
          <w:szCs w:val="24"/>
        </w:rPr>
        <w:t>d</w:t>
      </w:r>
      <w:r w:rsidRPr="001C2952">
        <w:rPr>
          <w:rFonts w:ascii="Times New Roman" w:hAnsi="Times New Roman" w:cs="Times New Roman"/>
          <w:sz w:val="24"/>
          <w:szCs w:val="24"/>
        </w:rPr>
        <w:t> a broader spread of origins</w:t>
      </w:r>
      <w:r w:rsidR="00D53EC5" w:rsidRPr="001C2952">
        <w:rPr>
          <w:rFonts w:ascii="Times New Roman" w:hAnsi="Times New Roman" w:cs="Times New Roman"/>
          <w:sz w:val="24"/>
          <w:szCs w:val="24"/>
        </w:rPr>
        <w:t xml:space="preserve">, </w:t>
      </w:r>
      <w:r w:rsidRPr="001C2952">
        <w:rPr>
          <w:rFonts w:ascii="Times New Roman" w:hAnsi="Times New Roman" w:cs="Times New Roman"/>
          <w:sz w:val="24"/>
          <w:szCs w:val="24"/>
        </w:rPr>
        <w:t>but with clear hotspots in southern China forming a belt into South</w:t>
      </w:r>
      <w:r w:rsidR="006A4A1A" w:rsidRPr="001C2952">
        <w:rPr>
          <w:rFonts w:ascii="Times New Roman" w:hAnsi="Times New Roman" w:cs="Times New Roman"/>
          <w:sz w:val="24"/>
          <w:szCs w:val="24"/>
        </w:rPr>
        <w:t>e</w:t>
      </w:r>
      <w:r w:rsidRPr="001C2952">
        <w:rPr>
          <w:rFonts w:ascii="Times New Roman" w:hAnsi="Times New Roman" w:cs="Times New Roman"/>
          <w:sz w:val="24"/>
          <w:szCs w:val="24"/>
        </w:rPr>
        <w:t>ast Asia </w:t>
      </w:r>
      <w:r w:rsidR="006A4A1A" w:rsidRPr="001C2952">
        <w:rPr>
          <w:rFonts w:ascii="Times New Roman" w:hAnsi="Times New Roman" w:cs="Times New Roman"/>
          <w:sz w:val="24"/>
          <w:szCs w:val="24"/>
        </w:rPr>
        <w:t>and</w:t>
      </w:r>
      <w:r w:rsidRPr="001C2952">
        <w:rPr>
          <w:rFonts w:ascii="Times New Roman" w:hAnsi="Times New Roman" w:cs="Times New Roman"/>
          <w:sz w:val="24"/>
          <w:szCs w:val="24"/>
        </w:rPr>
        <w:t xml:space="preserve"> Indonesia</w:t>
      </w:r>
      <w:r w:rsidR="00D53EC5" w:rsidRPr="001C2952">
        <w:rPr>
          <w:rFonts w:ascii="Times New Roman" w:hAnsi="Times New Roman" w:cs="Times New Roman"/>
          <w:sz w:val="24"/>
          <w:szCs w:val="24"/>
        </w:rPr>
        <w:t>,</w:t>
      </w:r>
      <w:r w:rsidRPr="001C2952">
        <w:rPr>
          <w:rFonts w:ascii="Times New Roman" w:hAnsi="Times New Roman" w:cs="Times New Roman"/>
          <w:sz w:val="24"/>
          <w:szCs w:val="24"/>
        </w:rPr>
        <w:t xml:space="preserve"> with a mix of H5, H7</w:t>
      </w:r>
      <w:r w:rsidR="006A4A1A" w:rsidRPr="001C2952">
        <w:rPr>
          <w:rFonts w:ascii="Times New Roman" w:hAnsi="Times New Roman" w:cs="Times New Roman"/>
          <w:sz w:val="24"/>
          <w:szCs w:val="24"/>
        </w:rPr>
        <w:t>,</w:t>
      </w:r>
      <w:r w:rsidRPr="001C2952">
        <w:rPr>
          <w:rFonts w:ascii="Times New Roman" w:hAnsi="Times New Roman" w:cs="Times New Roman"/>
          <w:sz w:val="24"/>
          <w:szCs w:val="24"/>
        </w:rPr>
        <w:t xml:space="preserve"> and H9</w:t>
      </w:r>
      <w:r w:rsidR="006A4A1A" w:rsidRPr="001C2952">
        <w:rPr>
          <w:rFonts w:ascii="Times New Roman" w:hAnsi="Times New Roman" w:cs="Times New Roman"/>
          <w:sz w:val="24"/>
          <w:szCs w:val="24"/>
        </w:rPr>
        <w:t xml:space="preserve"> types</w:t>
      </w:r>
      <w:r w:rsidRPr="001C2952">
        <w:rPr>
          <w:rFonts w:ascii="Times New Roman" w:hAnsi="Times New Roman" w:cs="Times New Roman"/>
          <w:sz w:val="24"/>
          <w:szCs w:val="24"/>
        </w:rPr>
        <w:t> (</w:t>
      </w:r>
      <w:r w:rsidR="009572B0" w:rsidRPr="001C2952">
        <w:rPr>
          <w:rFonts w:ascii="Times New Roman" w:hAnsi="Times New Roman" w:cs="Times New Roman"/>
          <w:sz w:val="24"/>
          <w:szCs w:val="24"/>
        </w:rPr>
        <w:t xml:space="preserve">Supplementary Data 1 </w:t>
      </w:r>
      <w:r w:rsidRPr="001C2952">
        <w:rPr>
          <w:rFonts w:ascii="Times New Roman" w:hAnsi="Times New Roman" w:cs="Times New Roman"/>
          <w:sz w:val="24"/>
          <w:szCs w:val="24"/>
        </w:rPr>
        <w:t>Figure 7). This large region is also the source of human infections with several unique subtypes such as H5N6, H6N1</w:t>
      </w:r>
      <w:r w:rsidR="006A4A1A" w:rsidRPr="001C2952">
        <w:rPr>
          <w:rFonts w:ascii="Times New Roman" w:hAnsi="Times New Roman" w:cs="Times New Roman"/>
          <w:sz w:val="24"/>
          <w:szCs w:val="24"/>
        </w:rPr>
        <w:t>,</w:t>
      </w:r>
      <w:r w:rsidRPr="001C2952">
        <w:rPr>
          <w:rFonts w:ascii="Times New Roman" w:hAnsi="Times New Roman" w:cs="Times New Roman"/>
          <w:sz w:val="24"/>
          <w:szCs w:val="24"/>
        </w:rPr>
        <w:t xml:space="preserve"> </w:t>
      </w:r>
      <w:r w:rsidR="006A4A1A" w:rsidRPr="001C2952">
        <w:rPr>
          <w:rFonts w:ascii="Times New Roman" w:hAnsi="Times New Roman" w:cs="Times New Roman"/>
          <w:sz w:val="24"/>
          <w:szCs w:val="24"/>
        </w:rPr>
        <w:t>and</w:t>
      </w:r>
      <w:r w:rsidRPr="001C2952">
        <w:rPr>
          <w:rFonts w:ascii="Times New Roman" w:hAnsi="Times New Roman" w:cs="Times New Roman"/>
          <w:sz w:val="24"/>
          <w:szCs w:val="24"/>
        </w:rPr>
        <w:t xml:space="preserve"> H10N8. Additionally, repeated cases of H5N1 c</w:t>
      </w:r>
      <w:r w:rsidR="006A4A1A" w:rsidRPr="001C2952">
        <w:rPr>
          <w:rFonts w:ascii="Times New Roman" w:hAnsi="Times New Roman" w:cs="Times New Roman"/>
          <w:sz w:val="24"/>
          <w:szCs w:val="24"/>
        </w:rPr>
        <w:t>a</w:t>
      </w:r>
      <w:r w:rsidRPr="001C2952">
        <w:rPr>
          <w:rFonts w:ascii="Times New Roman" w:hAnsi="Times New Roman" w:cs="Times New Roman"/>
          <w:sz w:val="24"/>
          <w:szCs w:val="24"/>
        </w:rPr>
        <w:t>me from Egypt and the Middle East as well as H7</w:t>
      </w:r>
      <w:r w:rsidR="006A4A1A" w:rsidRPr="001C2952">
        <w:rPr>
          <w:rFonts w:ascii="Times New Roman" w:hAnsi="Times New Roman" w:cs="Times New Roman"/>
          <w:sz w:val="24"/>
          <w:szCs w:val="24"/>
        </w:rPr>
        <w:t xml:space="preserve"> types</w:t>
      </w:r>
      <w:r w:rsidRPr="001C2952">
        <w:rPr>
          <w:rFonts w:ascii="Times New Roman" w:hAnsi="Times New Roman" w:cs="Times New Roman"/>
          <w:sz w:val="24"/>
          <w:szCs w:val="24"/>
        </w:rPr>
        <w:t xml:space="preserve"> in Europe.</w:t>
      </w:r>
    </w:p>
    <w:p w14:paraId="256202EF" w14:textId="40C7E9CC" w:rsidR="00B70EEA" w:rsidRPr="001C2952" w:rsidRDefault="00B70EEA" w:rsidP="00ED369B">
      <w:pPr>
        <w:spacing w:after="0" w:line="480" w:lineRule="auto"/>
        <w:ind w:firstLine="720"/>
        <w:jc w:val="both"/>
        <w:rPr>
          <w:rFonts w:ascii="Times New Roman" w:hAnsi="Times New Roman" w:cs="Times New Roman"/>
          <w:sz w:val="24"/>
          <w:szCs w:val="24"/>
        </w:rPr>
      </w:pPr>
      <w:r w:rsidRPr="001C2952">
        <w:rPr>
          <w:rFonts w:ascii="Times New Roman" w:hAnsi="Times New Roman" w:cs="Times New Roman"/>
          <w:sz w:val="24"/>
          <w:szCs w:val="24"/>
        </w:rPr>
        <w:t>Next, we compared the systematically derived list of zoonotic cases with previously published lists including the 2015 WHO report for human H5N1</w:t>
      </w:r>
      <w:r w:rsidR="00F4478B" w:rsidRPr="001C2952">
        <w:rPr>
          <w:rFonts w:ascii="Times New Roman" w:hAnsi="Times New Roman" w:cs="Times New Roman"/>
          <w:sz w:val="24"/>
          <w:szCs w:val="24"/>
        </w:rPr>
        <w:t xml:space="preserve"> cases [</w:t>
      </w:r>
      <w:r w:rsidRPr="001C2952">
        <w:rPr>
          <w:rFonts w:ascii="Times New Roman" w:hAnsi="Times New Roman" w:cs="Times New Roman"/>
          <w:sz w:val="24"/>
          <w:szCs w:val="24"/>
        </w:rPr>
        <w:t>21</w:t>
      </w:r>
      <w:r w:rsidR="00F4478B" w:rsidRPr="001C2952">
        <w:rPr>
          <w:rFonts w:ascii="Times New Roman" w:hAnsi="Times New Roman" w:cs="Times New Roman"/>
          <w:sz w:val="24"/>
          <w:szCs w:val="24"/>
        </w:rPr>
        <w:t>]</w:t>
      </w:r>
      <w:r w:rsidRPr="001C2952">
        <w:rPr>
          <w:rFonts w:ascii="Times New Roman" w:hAnsi="Times New Roman" w:cs="Times New Roman"/>
          <w:sz w:val="24"/>
          <w:szCs w:val="24"/>
        </w:rPr>
        <w:t>,</w:t>
      </w:r>
      <w:r w:rsidR="00F4478B" w:rsidRPr="001C2952">
        <w:rPr>
          <w:rFonts w:ascii="Times New Roman" w:hAnsi="Times New Roman" w:cs="Times New Roman"/>
          <w:sz w:val="24"/>
          <w:szCs w:val="24"/>
        </w:rPr>
        <w:t xml:space="preserve"> three comprehensive reviews [</w:t>
      </w:r>
      <w:r w:rsidRPr="001C2952">
        <w:rPr>
          <w:rFonts w:ascii="Times New Roman" w:hAnsi="Times New Roman" w:cs="Times New Roman"/>
          <w:sz w:val="24"/>
          <w:szCs w:val="24"/>
        </w:rPr>
        <w:t>22-24</w:t>
      </w:r>
      <w:r w:rsidR="00F4478B" w:rsidRPr="001C2952">
        <w:rPr>
          <w:rFonts w:ascii="Times New Roman" w:hAnsi="Times New Roman" w:cs="Times New Roman"/>
          <w:sz w:val="24"/>
          <w:szCs w:val="24"/>
        </w:rPr>
        <w:t>]</w:t>
      </w:r>
      <w:r w:rsidRPr="001C2952">
        <w:rPr>
          <w:rFonts w:ascii="Times New Roman" w:hAnsi="Times New Roman" w:cs="Times New Roman"/>
          <w:sz w:val="24"/>
          <w:szCs w:val="24"/>
        </w:rPr>
        <w:t>, and the human infections with animal influenza viruses included in EMPRES-i. Importantly, it should be noted that in most cases only year, country, host</w:t>
      </w:r>
      <w:r w:rsidR="006A4A1A" w:rsidRPr="001C2952">
        <w:rPr>
          <w:rFonts w:ascii="Times New Roman" w:hAnsi="Times New Roman" w:cs="Times New Roman"/>
          <w:sz w:val="24"/>
          <w:szCs w:val="24"/>
        </w:rPr>
        <w:t>,</w:t>
      </w:r>
      <w:r w:rsidRPr="001C2952">
        <w:rPr>
          <w:rFonts w:ascii="Times New Roman" w:hAnsi="Times New Roman" w:cs="Times New Roman"/>
          <w:sz w:val="24"/>
          <w:szCs w:val="24"/>
        </w:rPr>
        <w:t xml:space="preserve"> and subtype </w:t>
      </w:r>
      <w:r w:rsidR="009938EA" w:rsidRPr="001C2952">
        <w:rPr>
          <w:rFonts w:ascii="Times New Roman" w:hAnsi="Times New Roman" w:cs="Times New Roman"/>
          <w:sz w:val="24"/>
          <w:szCs w:val="24"/>
        </w:rPr>
        <w:t>were</w:t>
      </w:r>
      <w:r w:rsidRPr="001C2952">
        <w:rPr>
          <w:rFonts w:ascii="Times New Roman" w:hAnsi="Times New Roman" w:cs="Times New Roman"/>
          <w:sz w:val="24"/>
          <w:szCs w:val="24"/>
        </w:rPr>
        <w:t xml:space="preserve"> listed and </w:t>
      </w:r>
      <w:r w:rsidR="009938EA" w:rsidRPr="001C2952">
        <w:rPr>
          <w:rFonts w:ascii="Times New Roman" w:hAnsi="Times New Roman" w:cs="Times New Roman"/>
          <w:sz w:val="24"/>
          <w:szCs w:val="24"/>
        </w:rPr>
        <w:t>therefore</w:t>
      </w:r>
      <w:r w:rsidRPr="001C2952">
        <w:rPr>
          <w:rFonts w:ascii="Times New Roman" w:hAnsi="Times New Roman" w:cs="Times New Roman"/>
          <w:sz w:val="24"/>
          <w:szCs w:val="24"/>
        </w:rPr>
        <w:t xml:space="preserve"> we had to compare our list at the same level of reduced detail</w:t>
      </w:r>
      <w:r w:rsidR="009938EA" w:rsidRPr="001C2952">
        <w:rPr>
          <w:rFonts w:ascii="Times New Roman" w:hAnsi="Times New Roman" w:cs="Times New Roman"/>
          <w:sz w:val="24"/>
          <w:szCs w:val="24"/>
        </w:rPr>
        <w:t>. T</w:t>
      </w:r>
      <w:r w:rsidRPr="001C2952">
        <w:rPr>
          <w:rFonts w:ascii="Times New Roman" w:hAnsi="Times New Roman" w:cs="Times New Roman"/>
          <w:sz w:val="24"/>
          <w:szCs w:val="24"/>
        </w:rPr>
        <w:t>hus many of the sequences identified through our searches could not be included in the map validation. The number of reported zoonotic events in these reviews were 67, 19, 35</w:t>
      </w:r>
      <w:r w:rsidR="006A4A1A" w:rsidRPr="001C2952">
        <w:rPr>
          <w:rFonts w:ascii="Times New Roman" w:hAnsi="Times New Roman" w:cs="Times New Roman"/>
          <w:sz w:val="24"/>
          <w:szCs w:val="24"/>
        </w:rPr>
        <w:t>,</w:t>
      </w:r>
      <w:r w:rsidRPr="001C2952">
        <w:rPr>
          <w:rFonts w:ascii="Times New Roman" w:hAnsi="Times New Roman" w:cs="Times New Roman"/>
          <w:sz w:val="24"/>
          <w:szCs w:val="24"/>
        </w:rPr>
        <w:t xml:space="preserve"> and 68 (O</w:t>
      </w:r>
      <w:r w:rsidR="004218BF" w:rsidRPr="001C2952">
        <w:rPr>
          <w:rFonts w:ascii="Times New Roman" w:hAnsi="Times New Roman" w:cs="Times New Roman"/>
          <w:sz w:val="24"/>
          <w:szCs w:val="24"/>
        </w:rPr>
        <w:t>nline T</w:t>
      </w:r>
      <w:r w:rsidRPr="001C2952">
        <w:rPr>
          <w:rFonts w:ascii="Times New Roman" w:hAnsi="Times New Roman" w:cs="Times New Roman"/>
          <w:sz w:val="24"/>
          <w:szCs w:val="24"/>
        </w:rPr>
        <w:t xml:space="preserve">able </w:t>
      </w:r>
      <w:r w:rsidR="004218BF" w:rsidRPr="001C2952">
        <w:rPr>
          <w:rFonts w:ascii="Times New Roman" w:hAnsi="Times New Roman" w:cs="Times New Roman"/>
          <w:sz w:val="24"/>
          <w:szCs w:val="24"/>
        </w:rPr>
        <w:t>2</w:t>
      </w:r>
      <w:r w:rsidRPr="001C2952">
        <w:rPr>
          <w:rFonts w:ascii="Times New Roman" w:hAnsi="Times New Roman" w:cs="Times New Roman"/>
          <w:sz w:val="24"/>
          <w:szCs w:val="24"/>
        </w:rPr>
        <w:t>B) with surprisingly large complementarity leading to a non-redundant total of 142 zoonotic events (O</w:t>
      </w:r>
      <w:r w:rsidR="004218BF" w:rsidRPr="001C2952">
        <w:rPr>
          <w:rFonts w:ascii="Times New Roman" w:hAnsi="Times New Roman" w:cs="Times New Roman"/>
          <w:sz w:val="24"/>
          <w:szCs w:val="24"/>
        </w:rPr>
        <w:t>nline T</w:t>
      </w:r>
      <w:r w:rsidRPr="001C2952">
        <w:rPr>
          <w:rFonts w:ascii="Times New Roman" w:hAnsi="Times New Roman" w:cs="Times New Roman"/>
          <w:sz w:val="24"/>
          <w:szCs w:val="24"/>
        </w:rPr>
        <w:t xml:space="preserve">able </w:t>
      </w:r>
      <w:r w:rsidR="004218BF" w:rsidRPr="001C2952">
        <w:rPr>
          <w:rFonts w:ascii="Times New Roman" w:hAnsi="Times New Roman" w:cs="Times New Roman"/>
          <w:sz w:val="24"/>
          <w:szCs w:val="24"/>
        </w:rPr>
        <w:t>2</w:t>
      </w:r>
      <w:r w:rsidRPr="001C2952">
        <w:rPr>
          <w:rFonts w:ascii="Times New Roman" w:hAnsi="Times New Roman" w:cs="Times New Roman"/>
          <w:sz w:val="24"/>
          <w:szCs w:val="24"/>
        </w:rPr>
        <w:t>C). Although only 96 (67.6%) of the previously reported events matched cases in our systematic</w:t>
      </w:r>
      <w:r w:rsidR="002C612D" w:rsidRPr="001C2952">
        <w:rPr>
          <w:rFonts w:ascii="Times New Roman" w:hAnsi="Times New Roman" w:cs="Times New Roman"/>
          <w:sz w:val="24"/>
          <w:szCs w:val="24"/>
        </w:rPr>
        <w:t xml:space="preserve"> list</w:t>
      </w:r>
      <w:r w:rsidRPr="001C2952">
        <w:rPr>
          <w:rFonts w:ascii="Times New Roman" w:hAnsi="Times New Roman" w:cs="Times New Roman"/>
          <w:sz w:val="24"/>
          <w:szCs w:val="24"/>
        </w:rPr>
        <w:t xml:space="preserve">, 35 of the 46 events not returned in our sequence-based search simply did not have any sequence information in public databases and from the remaining 11, </w:t>
      </w:r>
      <w:r w:rsidR="006B759A" w:rsidRPr="001C2952">
        <w:rPr>
          <w:rFonts w:ascii="Times New Roman" w:hAnsi="Times New Roman" w:cs="Times New Roman"/>
          <w:sz w:val="24"/>
          <w:szCs w:val="24"/>
        </w:rPr>
        <w:t>nine</w:t>
      </w:r>
      <w:r w:rsidRPr="001C2952">
        <w:rPr>
          <w:rFonts w:ascii="Times New Roman" w:hAnsi="Times New Roman" w:cs="Times New Roman"/>
          <w:sz w:val="24"/>
          <w:szCs w:val="24"/>
        </w:rPr>
        <w:t xml:space="preserve"> had sequences too short to be considered in our approach (&lt;550 amino acids), one was an exceptional case of a reassortant seasonal </w:t>
      </w:r>
      <w:r w:rsidR="00F4478B" w:rsidRPr="001C2952">
        <w:rPr>
          <w:rFonts w:ascii="Times New Roman" w:hAnsi="Times New Roman" w:cs="Times New Roman"/>
          <w:sz w:val="24"/>
          <w:szCs w:val="24"/>
        </w:rPr>
        <w:t>virus [</w:t>
      </w:r>
      <w:r w:rsidRPr="001C2952">
        <w:rPr>
          <w:rFonts w:ascii="Times New Roman" w:hAnsi="Times New Roman" w:cs="Times New Roman"/>
          <w:sz w:val="24"/>
          <w:szCs w:val="24"/>
        </w:rPr>
        <w:t>25</w:t>
      </w:r>
      <w:r w:rsidR="00F4478B" w:rsidRPr="001C2952">
        <w:rPr>
          <w:rFonts w:ascii="Times New Roman" w:hAnsi="Times New Roman" w:cs="Times New Roman"/>
          <w:sz w:val="24"/>
          <w:szCs w:val="24"/>
        </w:rPr>
        <w:t>]</w:t>
      </w:r>
      <w:r w:rsidR="0044743A" w:rsidRPr="001C2952">
        <w:rPr>
          <w:rFonts w:ascii="Times New Roman" w:hAnsi="Times New Roman" w:cs="Times New Roman"/>
          <w:sz w:val="24"/>
          <w:szCs w:val="24"/>
        </w:rPr>
        <w:t>,</w:t>
      </w:r>
      <w:r w:rsidRPr="001C2952">
        <w:rPr>
          <w:rFonts w:ascii="Times New Roman" w:hAnsi="Times New Roman" w:cs="Times New Roman"/>
          <w:sz w:val="24"/>
          <w:szCs w:val="24"/>
        </w:rPr>
        <w:t xml:space="preserve"> while the last one had a mismatch of the geographic location in the strain name compared to the described zoonotic event (Online Table </w:t>
      </w:r>
      <w:r w:rsidR="004218BF" w:rsidRPr="001C2952">
        <w:rPr>
          <w:rFonts w:ascii="Times New Roman" w:hAnsi="Times New Roman" w:cs="Times New Roman"/>
          <w:sz w:val="24"/>
          <w:szCs w:val="24"/>
        </w:rPr>
        <w:t>2</w:t>
      </w:r>
      <w:r w:rsidRPr="001C2952">
        <w:rPr>
          <w:rFonts w:ascii="Times New Roman" w:hAnsi="Times New Roman" w:cs="Times New Roman"/>
          <w:sz w:val="24"/>
          <w:szCs w:val="24"/>
        </w:rPr>
        <w:t xml:space="preserve">C). In summary, there </w:t>
      </w:r>
      <w:r w:rsidR="002B26D7" w:rsidRPr="001C2952">
        <w:rPr>
          <w:rFonts w:ascii="Times New Roman" w:hAnsi="Times New Roman" w:cs="Times New Roman"/>
          <w:sz w:val="24"/>
          <w:szCs w:val="24"/>
        </w:rPr>
        <w:t>were</w:t>
      </w:r>
      <w:r w:rsidRPr="001C2952">
        <w:rPr>
          <w:rFonts w:ascii="Times New Roman" w:hAnsi="Times New Roman" w:cs="Times New Roman"/>
          <w:sz w:val="24"/>
          <w:szCs w:val="24"/>
        </w:rPr>
        <w:t xml:space="preserve"> a </w:t>
      </w:r>
      <w:r w:rsidRPr="001C2952">
        <w:rPr>
          <w:rFonts w:ascii="Times New Roman" w:hAnsi="Times New Roman" w:cs="Times New Roman"/>
          <w:sz w:val="24"/>
          <w:szCs w:val="24"/>
        </w:rPr>
        <w:lastRenderedPageBreak/>
        <w:t xml:space="preserve">considerable number of zoonotic events reported in these reviews without sequences in public databases but for cases with good quality sequences available, our approach identified all of them. However, our counts underestimate the number of actual cases by ignoring multiple cases from the same location in the same year. For example, there can be multiple independent transmissions in a year </w:t>
      </w:r>
      <w:r w:rsidR="007A5BF5" w:rsidRPr="001C2952">
        <w:rPr>
          <w:rFonts w:ascii="Times New Roman" w:hAnsi="Times New Roman" w:cs="Times New Roman"/>
          <w:sz w:val="24"/>
          <w:szCs w:val="24"/>
        </w:rPr>
        <w:t>withi</w:t>
      </w:r>
      <w:r w:rsidRPr="001C2952">
        <w:rPr>
          <w:rFonts w:ascii="Times New Roman" w:hAnsi="Times New Roman" w:cs="Times New Roman"/>
          <w:sz w:val="24"/>
          <w:szCs w:val="24"/>
        </w:rPr>
        <w:t>n the same location, as has been the case for avian H5N1 viruses in China, Indonesia, Egypt, and Cambodia or also different clades within a subtype in one country (e.g., Vietnam).</w:t>
      </w:r>
    </w:p>
    <w:p w14:paraId="3C175CF2" w14:textId="1D2583F0" w:rsidR="00B70EEA" w:rsidRPr="001C2952" w:rsidRDefault="00B70EEA" w:rsidP="00ED369B">
      <w:pPr>
        <w:spacing w:after="0" w:line="480" w:lineRule="auto"/>
        <w:ind w:firstLine="720"/>
        <w:jc w:val="both"/>
        <w:rPr>
          <w:rFonts w:ascii="Times New Roman" w:hAnsi="Times New Roman" w:cs="Times New Roman"/>
          <w:sz w:val="24"/>
          <w:szCs w:val="24"/>
        </w:rPr>
      </w:pPr>
      <w:r w:rsidRPr="001C2952">
        <w:rPr>
          <w:rFonts w:ascii="Times New Roman" w:hAnsi="Times New Roman" w:cs="Times New Roman"/>
          <w:sz w:val="24"/>
          <w:szCs w:val="24"/>
        </w:rPr>
        <w:t>Based on all of the evidence for human infections with swine or avian influenza described above</w:t>
      </w:r>
      <w:r w:rsidR="002B26D7" w:rsidRPr="001C2952">
        <w:rPr>
          <w:rFonts w:ascii="Times New Roman" w:hAnsi="Times New Roman" w:cs="Times New Roman"/>
          <w:sz w:val="24"/>
          <w:szCs w:val="24"/>
        </w:rPr>
        <w:t>,</w:t>
      </w:r>
      <w:r w:rsidRPr="001C2952">
        <w:rPr>
          <w:rFonts w:ascii="Times New Roman" w:hAnsi="Times New Roman" w:cs="Times New Roman"/>
          <w:sz w:val="24"/>
          <w:szCs w:val="24"/>
        </w:rPr>
        <w:t xml:space="preserve"> and filtered for reports that had spatial information resolved to at least the state/province level, we validated the estimated ecological vulnerability distribution maps against 742 avian-origin human infections </w:t>
      </w:r>
      <w:r w:rsidR="004218BF" w:rsidRPr="001C2952">
        <w:rPr>
          <w:rFonts w:ascii="Times New Roman" w:hAnsi="Times New Roman" w:cs="Times New Roman"/>
          <w:sz w:val="24"/>
          <w:szCs w:val="24"/>
        </w:rPr>
        <w:t xml:space="preserve">and 273 swine-origin human infections </w:t>
      </w:r>
      <w:r w:rsidRPr="001C2952">
        <w:rPr>
          <w:rFonts w:ascii="Times New Roman" w:hAnsi="Times New Roman" w:cs="Times New Roman"/>
          <w:sz w:val="24"/>
          <w:szCs w:val="24"/>
        </w:rPr>
        <w:t>(see Online Tables 3 and 4</w:t>
      </w:r>
      <w:r w:rsidR="004218BF" w:rsidRPr="001C2952">
        <w:rPr>
          <w:rFonts w:ascii="Times New Roman" w:hAnsi="Times New Roman" w:cs="Times New Roman"/>
          <w:sz w:val="24"/>
          <w:szCs w:val="24"/>
        </w:rPr>
        <w:t>, respectively</w:t>
      </w:r>
      <w:r w:rsidRPr="001C2952">
        <w:rPr>
          <w:rFonts w:ascii="Times New Roman" w:hAnsi="Times New Roman" w:cs="Times New Roman"/>
          <w:sz w:val="24"/>
          <w:szCs w:val="24"/>
        </w:rPr>
        <w:t xml:space="preserve">). As the spatial quality and travel history of many of the geo-positioned human cases of animal-origin influenza virus infection </w:t>
      </w:r>
      <w:r w:rsidR="002B26D7" w:rsidRPr="001C2952">
        <w:rPr>
          <w:rFonts w:ascii="Times New Roman" w:hAnsi="Times New Roman" w:cs="Times New Roman"/>
          <w:sz w:val="24"/>
          <w:szCs w:val="24"/>
        </w:rPr>
        <w:t>were</w:t>
      </w:r>
      <w:r w:rsidRPr="001C2952">
        <w:rPr>
          <w:rFonts w:ascii="Times New Roman" w:hAnsi="Times New Roman" w:cs="Times New Roman"/>
          <w:sz w:val="24"/>
          <w:szCs w:val="24"/>
        </w:rPr>
        <w:t xml:space="preserve"> unknown, the maximum ecological risk score per administrative unit (GAUL_1) </w:t>
      </w:r>
      <w:r w:rsidR="002B26D7" w:rsidRPr="001C2952">
        <w:rPr>
          <w:rFonts w:ascii="Times New Roman" w:hAnsi="Times New Roman" w:cs="Times New Roman"/>
          <w:sz w:val="24"/>
          <w:szCs w:val="24"/>
        </w:rPr>
        <w:t>was</w:t>
      </w:r>
      <w:r w:rsidRPr="001C2952">
        <w:rPr>
          <w:rFonts w:ascii="Times New Roman" w:hAnsi="Times New Roman" w:cs="Times New Roman"/>
          <w:sz w:val="24"/>
          <w:szCs w:val="24"/>
        </w:rPr>
        <w:t xml:space="preserve"> used to validate against the total number of cumulative cases in the same administrative unit area (see Figure 3A and 3B in main text). The mean EVI score was also investigated (</w:t>
      </w:r>
      <w:r w:rsidR="009572B0" w:rsidRPr="001C2952">
        <w:rPr>
          <w:rFonts w:ascii="Times New Roman" w:hAnsi="Times New Roman" w:cs="Times New Roman"/>
          <w:sz w:val="24"/>
          <w:szCs w:val="24"/>
        </w:rPr>
        <w:t xml:space="preserve">Supplementary Data </w:t>
      </w:r>
      <w:r w:rsidRPr="001C2952">
        <w:rPr>
          <w:rFonts w:ascii="Times New Roman" w:hAnsi="Times New Roman" w:cs="Times New Roman"/>
          <w:sz w:val="24"/>
          <w:szCs w:val="24"/>
        </w:rPr>
        <w:t>1 Figure 5) in order test the sensitivity of our validation analysis. Given the unknown travel history of each patient, the location of where one might have acquired the animal-borne virus is difficult to determine within the georeferenced state or province. In this way, the maximum EVI score may be a more reasonable estimate of disease emergence potential; however, at least for domestic poultry, the trends are similar using the mean value. For swine, as stated in the main text, validation is less informative as its pattern is more likely to be associated with detection biases.</w:t>
      </w:r>
    </w:p>
    <w:p w14:paraId="697273AB" w14:textId="6C9DCD6D" w:rsidR="00DC76C6" w:rsidRPr="001C2952" w:rsidRDefault="009D10FD" w:rsidP="00B60E50">
      <w:pPr>
        <w:spacing w:line="360" w:lineRule="auto"/>
        <w:rPr>
          <w:rFonts w:ascii="Times New Roman" w:hAnsi="Times New Roman" w:cs="Times New Roman"/>
          <w:sz w:val="24"/>
          <w:szCs w:val="24"/>
        </w:rPr>
      </w:pPr>
      <w:r w:rsidRPr="001C2952">
        <w:rPr>
          <w:rFonts w:ascii="Times New Roman" w:hAnsi="Times New Roman" w:cs="Times New Roman"/>
          <w:b/>
          <w:sz w:val="24"/>
          <w:szCs w:val="24"/>
        </w:rPr>
        <w:br w:type="page"/>
      </w:r>
      <w:r w:rsidR="00DC76C6" w:rsidRPr="001C2952">
        <w:rPr>
          <w:rFonts w:ascii="Times New Roman" w:hAnsi="Times New Roman" w:cs="Times New Roman"/>
          <w:b/>
          <w:sz w:val="24"/>
          <w:szCs w:val="24"/>
        </w:rPr>
        <w:lastRenderedPageBreak/>
        <w:t>Supplementary Data 1 Table 1.</w:t>
      </w:r>
      <w:r w:rsidR="00DC76C6" w:rsidRPr="001C2952">
        <w:rPr>
          <w:rFonts w:ascii="Times New Roman" w:hAnsi="Times New Roman" w:cs="Times New Roman"/>
          <w:sz w:val="24"/>
          <w:szCs w:val="24"/>
        </w:rPr>
        <w:t xml:space="preserve"> Indicator variables used in the development of the ecological vulnerability index (EVI)</w:t>
      </w:r>
      <w:r w:rsidR="00370D1A" w:rsidRPr="001C2952">
        <w:rPr>
          <w:rFonts w:ascii="Times New Roman" w:hAnsi="Times New Roman" w:cs="Times New Roman"/>
          <w:sz w:val="24"/>
          <w:szCs w:val="24"/>
        </w:rPr>
        <w:t>.</w:t>
      </w:r>
    </w:p>
    <w:tbl>
      <w:tblPr>
        <w:tblStyle w:val="MediumGrid3-Accent3"/>
        <w:tblpPr w:leftFromText="180" w:rightFromText="180" w:vertAnchor="page" w:horzAnchor="margin" w:tblpY="2615"/>
        <w:tblW w:w="9214" w:type="dxa"/>
        <w:tblLayout w:type="fixed"/>
        <w:tblLook w:val="06A0" w:firstRow="1" w:lastRow="0" w:firstColumn="1" w:lastColumn="0" w:noHBand="1" w:noVBand="1"/>
      </w:tblPr>
      <w:tblGrid>
        <w:gridCol w:w="1908"/>
        <w:gridCol w:w="644"/>
        <w:gridCol w:w="1336"/>
        <w:gridCol w:w="990"/>
        <w:gridCol w:w="2430"/>
        <w:gridCol w:w="1890"/>
        <w:gridCol w:w="16"/>
      </w:tblGrid>
      <w:tr w:rsidR="001A7CAF" w:rsidRPr="001C2952" w14:paraId="1D7E81A4" w14:textId="77777777" w:rsidTr="005D172F">
        <w:trPr>
          <w:gridAfter w:val="1"/>
          <w:cnfStyle w:val="100000000000" w:firstRow="1" w:lastRow="0" w:firstColumn="0" w:lastColumn="0" w:oddVBand="0" w:evenVBand="0" w:oddHBand="0" w:evenHBand="0" w:firstRowFirstColumn="0" w:firstRowLastColumn="0" w:lastRowFirstColumn="0" w:lastRowLastColumn="0"/>
          <w:wAfter w:w="16" w:type="dxa"/>
          <w:trHeight w:val="252"/>
        </w:trPr>
        <w:tc>
          <w:tcPr>
            <w:cnfStyle w:val="001000000000" w:firstRow="0" w:lastRow="0" w:firstColumn="1" w:lastColumn="0" w:oddVBand="0" w:evenVBand="0" w:oddHBand="0" w:evenHBand="0" w:firstRowFirstColumn="0" w:firstRowLastColumn="0" w:lastRowFirstColumn="0" w:lastRowLastColumn="0"/>
            <w:tcW w:w="1908" w:type="dxa"/>
          </w:tcPr>
          <w:p w14:paraId="161B68E8" w14:textId="77777777" w:rsidR="001A7CAF" w:rsidRPr="001C2952" w:rsidRDefault="001A7CAF" w:rsidP="005E6166">
            <w:pPr>
              <w:contextualSpacing/>
              <w:jc w:val="both"/>
              <w:rPr>
                <w:rFonts w:ascii="Arial" w:hAnsi="Arial" w:cs="Arial"/>
                <w:bCs w:val="0"/>
                <w:color w:val="auto"/>
                <w:sz w:val="16"/>
                <w:szCs w:val="16"/>
              </w:rPr>
            </w:pPr>
          </w:p>
          <w:p w14:paraId="63372492" w14:textId="77777777" w:rsidR="005E6166" w:rsidRPr="001C2952" w:rsidRDefault="005E6166" w:rsidP="00A27E1B">
            <w:pPr>
              <w:contextualSpacing/>
              <w:jc w:val="center"/>
              <w:rPr>
                <w:rFonts w:ascii="Arial" w:hAnsi="Arial" w:cs="Arial"/>
                <w:bCs w:val="0"/>
                <w:color w:val="auto"/>
                <w:sz w:val="16"/>
                <w:szCs w:val="16"/>
              </w:rPr>
            </w:pPr>
            <w:r w:rsidRPr="001C2952">
              <w:rPr>
                <w:rFonts w:ascii="Arial" w:hAnsi="Arial" w:cs="Arial"/>
                <w:bCs w:val="0"/>
                <w:color w:val="auto"/>
                <w:sz w:val="16"/>
                <w:szCs w:val="16"/>
              </w:rPr>
              <w:t>Layer</w:t>
            </w:r>
          </w:p>
        </w:tc>
        <w:tc>
          <w:tcPr>
            <w:tcW w:w="644" w:type="dxa"/>
          </w:tcPr>
          <w:p w14:paraId="25BAA4CB" w14:textId="77777777" w:rsidR="00A27E1B" w:rsidRPr="001C2952" w:rsidRDefault="00A27E1B"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5582F384" w14:textId="77777777" w:rsidR="005E6166" w:rsidRPr="001C2952" w:rsidRDefault="005E6166"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Year</w:t>
            </w:r>
          </w:p>
        </w:tc>
        <w:tc>
          <w:tcPr>
            <w:tcW w:w="1336" w:type="dxa"/>
            <w:noWrap/>
            <w:hideMark/>
          </w:tcPr>
          <w:p w14:paraId="50C6C11F" w14:textId="77777777" w:rsidR="00A27E1B" w:rsidRPr="001C2952" w:rsidRDefault="00A27E1B"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1BC5002C" w14:textId="77777777" w:rsidR="005E6166" w:rsidRPr="001C2952" w:rsidRDefault="005E6166"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Scale</w:t>
            </w:r>
          </w:p>
        </w:tc>
        <w:tc>
          <w:tcPr>
            <w:tcW w:w="990" w:type="dxa"/>
          </w:tcPr>
          <w:p w14:paraId="50E0A7AC" w14:textId="77777777" w:rsidR="00A27E1B" w:rsidRPr="001C2952" w:rsidRDefault="00A27E1B"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6FA45D11" w14:textId="77777777" w:rsidR="005E6166" w:rsidRPr="001C2952" w:rsidRDefault="005E6166"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Reference</w:t>
            </w:r>
          </w:p>
        </w:tc>
        <w:tc>
          <w:tcPr>
            <w:tcW w:w="2430" w:type="dxa"/>
          </w:tcPr>
          <w:p w14:paraId="7F1304DD" w14:textId="77777777" w:rsidR="00A27E1B" w:rsidRPr="001C2952" w:rsidRDefault="00A27E1B"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0F934127" w14:textId="77777777" w:rsidR="005E6166" w:rsidRPr="001C2952" w:rsidRDefault="005E6166"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Note</w:t>
            </w:r>
          </w:p>
        </w:tc>
        <w:tc>
          <w:tcPr>
            <w:tcW w:w="1890" w:type="dxa"/>
          </w:tcPr>
          <w:p w14:paraId="1A5CA4FB" w14:textId="77777777" w:rsidR="00A27E1B" w:rsidRPr="001C2952" w:rsidRDefault="00A27E1B"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1F371EE8" w14:textId="77777777" w:rsidR="005E6166" w:rsidRPr="001C2952" w:rsidRDefault="005E6166"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Species</w:t>
            </w:r>
          </w:p>
          <w:p w14:paraId="20A9646E" w14:textId="77777777" w:rsidR="005E6166" w:rsidRPr="001C2952" w:rsidRDefault="005E6166" w:rsidP="00715C44">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tc>
      </w:tr>
      <w:tr w:rsidR="001A7CAF" w:rsidRPr="001C2952" w14:paraId="0023D708" w14:textId="77777777" w:rsidTr="005D172F">
        <w:trPr>
          <w:trHeight w:val="252"/>
        </w:trPr>
        <w:tc>
          <w:tcPr>
            <w:cnfStyle w:val="001000000000" w:firstRow="0" w:lastRow="0" w:firstColumn="1" w:lastColumn="0" w:oddVBand="0" w:evenVBand="0" w:oddHBand="0" w:evenHBand="0" w:firstRowFirstColumn="0" w:firstRowLastColumn="0" w:lastRowFirstColumn="0" w:lastRowLastColumn="0"/>
            <w:tcW w:w="1908" w:type="dxa"/>
          </w:tcPr>
          <w:p w14:paraId="7FBCC2F2" w14:textId="77777777" w:rsidR="00A27E1B" w:rsidRPr="001C2952" w:rsidRDefault="00A27E1B" w:rsidP="005D172F">
            <w:pPr>
              <w:contextualSpacing/>
              <w:rPr>
                <w:rFonts w:ascii="Arial" w:hAnsi="Arial" w:cs="Arial"/>
                <w:color w:val="auto"/>
                <w:sz w:val="16"/>
                <w:szCs w:val="16"/>
              </w:rPr>
            </w:pPr>
          </w:p>
          <w:p w14:paraId="19403477" w14:textId="77777777" w:rsidR="005E6166" w:rsidRPr="001C2952" w:rsidRDefault="005E6166" w:rsidP="005D172F">
            <w:pPr>
              <w:contextualSpacing/>
              <w:rPr>
                <w:rFonts w:ascii="Arial" w:hAnsi="Arial" w:cs="Arial"/>
                <w:color w:val="auto"/>
                <w:sz w:val="16"/>
                <w:szCs w:val="16"/>
              </w:rPr>
            </w:pPr>
            <w:r w:rsidRPr="001C2952">
              <w:rPr>
                <w:rFonts w:ascii="Arial" w:hAnsi="Arial" w:cs="Arial"/>
                <w:color w:val="auto"/>
                <w:sz w:val="16"/>
                <w:szCs w:val="16"/>
              </w:rPr>
              <w:t>Chicken (population density)</w:t>
            </w:r>
          </w:p>
          <w:p w14:paraId="4F29826F" w14:textId="77777777" w:rsidR="005E6166" w:rsidRPr="001C2952" w:rsidRDefault="005E6166" w:rsidP="005D172F">
            <w:pPr>
              <w:contextualSpacing/>
              <w:rPr>
                <w:rFonts w:ascii="Arial" w:hAnsi="Arial" w:cs="Arial"/>
                <w:color w:val="auto"/>
                <w:sz w:val="16"/>
                <w:szCs w:val="16"/>
              </w:rPr>
            </w:pPr>
          </w:p>
        </w:tc>
        <w:tc>
          <w:tcPr>
            <w:tcW w:w="644" w:type="dxa"/>
          </w:tcPr>
          <w:p w14:paraId="35384CE5"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67DC7ED"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06</w:t>
            </w:r>
          </w:p>
        </w:tc>
        <w:tc>
          <w:tcPr>
            <w:tcW w:w="1336" w:type="dxa"/>
            <w:noWrap/>
            <w:hideMark/>
          </w:tcPr>
          <w:p w14:paraId="38B77E82"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26B7C48"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30 arc seconds*</w:t>
            </w:r>
          </w:p>
        </w:tc>
        <w:tc>
          <w:tcPr>
            <w:tcW w:w="990" w:type="dxa"/>
          </w:tcPr>
          <w:p w14:paraId="7E17FEC0" w14:textId="77777777" w:rsidR="00A27E1B" w:rsidRPr="001C2952" w:rsidRDefault="00A27E1B"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08B9DF1"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5</w:t>
            </w:r>
          </w:p>
          <w:p w14:paraId="5736DA7A"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u w:val="single"/>
              </w:rPr>
            </w:pPr>
          </w:p>
        </w:tc>
        <w:tc>
          <w:tcPr>
            <w:tcW w:w="2430" w:type="dxa"/>
          </w:tcPr>
          <w:p w14:paraId="50C9F3AF"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E684F70"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Merged with human population density layer for combined indicator layer</w:t>
            </w:r>
          </w:p>
        </w:tc>
        <w:tc>
          <w:tcPr>
            <w:tcW w:w="1906" w:type="dxa"/>
            <w:gridSpan w:val="2"/>
          </w:tcPr>
          <w:p w14:paraId="64D945DB" w14:textId="77777777" w:rsidR="00A27E1B" w:rsidRPr="001C2952" w:rsidRDefault="00A27E1B"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2BC62B7"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Domestic poultry</w:t>
            </w:r>
          </w:p>
        </w:tc>
      </w:tr>
      <w:tr w:rsidR="001A7CAF" w:rsidRPr="001C2952" w14:paraId="66E2F110" w14:textId="77777777" w:rsidTr="005D172F">
        <w:trPr>
          <w:trHeight w:val="252"/>
        </w:trPr>
        <w:tc>
          <w:tcPr>
            <w:cnfStyle w:val="001000000000" w:firstRow="0" w:lastRow="0" w:firstColumn="1" w:lastColumn="0" w:oddVBand="0" w:evenVBand="0" w:oddHBand="0" w:evenHBand="0" w:firstRowFirstColumn="0" w:firstRowLastColumn="0" w:lastRowFirstColumn="0" w:lastRowLastColumn="0"/>
            <w:tcW w:w="1908" w:type="dxa"/>
          </w:tcPr>
          <w:p w14:paraId="18CBFCA2" w14:textId="77777777" w:rsidR="00A27E1B" w:rsidRPr="001C2952" w:rsidRDefault="00A27E1B" w:rsidP="005D172F">
            <w:pPr>
              <w:contextualSpacing/>
              <w:rPr>
                <w:rFonts w:ascii="Arial" w:hAnsi="Arial" w:cs="Arial"/>
                <w:color w:val="auto"/>
                <w:sz w:val="16"/>
                <w:szCs w:val="16"/>
              </w:rPr>
            </w:pPr>
          </w:p>
          <w:p w14:paraId="79FD0B7E" w14:textId="77777777" w:rsidR="005E6166" w:rsidRPr="001C2952" w:rsidRDefault="005E6166" w:rsidP="005D172F">
            <w:pPr>
              <w:contextualSpacing/>
              <w:rPr>
                <w:rFonts w:ascii="Arial" w:hAnsi="Arial" w:cs="Arial"/>
                <w:color w:val="auto"/>
                <w:sz w:val="16"/>
                <w:szCs w:val="16"/>
              </w:rPr>
            </w:pPr>
            <w:r w:rsidRPr="001C2952">
              <w:rPr>
                <w:rFonts w:ascii="Arial" w:hAnsi="Arial" w:cs="Arial"/>
                <w:color w:val="auto"/>
                <w:sz w:val="16"/>
                <w:szCs w:val="16"/>
              </w:rPr>
              <w:t>Chicken Extensive (Farming) Distribution</w:t>
            </w:r>
          </w:p>
          <w:p w14:paraId="7BAEECD0" w14:textId="77777777" w:rsidR="005E6166" w:rsidRPr="001C2952" w:rsidRDefault="005E6166" w:rsidP="005D172F">
            <w:pPr>
              <w:contextualSpacing/>
              <w:rPr>
                <w:rFonts w:ascii="Arial" w:hAnsi="Arial" w:cs="Arial"/>
                <w:color w:val="auto"/>
                <w:sz w:val="16"/>
                <w:szCs w:val="16"/>
              </w:rPr>
            </w:pPr>
          </w:p>
        </w:tc>
        <w:tc>
          <w:tcPr>
            <w:tcW w:w="644" w:type="dxa"/>
          </w:tcPr>
          <w:p w14:paraId="0F3B93D9"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0BFE260"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15</w:t>
            </w:r>
          </w:p>
        </w:tc>
        <w:tc>
          <w:tcPr>
            <w:tcW w:w="1336" w:type="dxa"/>
            <w:noWrap/>
            <w:hideMark/>
          </w:tcPr>
          <w:p w14:paraId="56D301C8"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C5C2543"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5 minutes†</w:t>
            </w:r>
          </w:p>
        </w:tc>
        <w:tc>
          <w:tcPr>
            <w:tcW w:w="990" w:type="dxa"/>
          </w:tcPr>
          <w:p w14:paraId="0E7DA1EF" w14:textId="77777777" w:rsidR="00A27E1B" w:rsidRPr="001C2952" w:rsidRDefault="00A27E1B"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60E5182"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6</w:t>
            </w:r>
          </w:p>
          <w:p w14:paraId="7E59C92E"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430" w:type="dxa"/>
          </w:tcPr>
          <w:p w14:paraId="5587EB90"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906" w:type="dxa"/>
            <w:gridSpan w:val="2"/>
          </w:tcPr>
          <w:p w14:paraId="48A814FD" w14:textId="77777777" w:rsidR="00A27E1B" w:rsidRPr="001C2952" w:rsidRDefault="00A27E1B"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A64C4E8"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Domestic poultry</w:t>
            </w:r>
          </w:p>
        </w:tc>
      </w:tr>
      <w:tr w:rsidR="001A7CAF" w:rsidRPr="001C2952" w14:paraId="6B53647B" w14:textId="77777777" w:rsidTr="005D172F">
        <w:trPr>
          <w:trHeight w:val="252"/>
        </w:trPr>
        <w:tc>
          <w:tcPr>
            <w:cnfStyle w:val="001000000000" w:firstRow="0" w:lastRow="0" w:firstColumn="1" w:lastColumn="0" w:oddVBand="0" w:evenVBand="0" w:oddHBand="0" w:evenHBand="0" w:firstRowFirstColumn="0" w:firstRowLastColumn="0" w:lastRowFirstColumn="0" w:lastRowLastColumn="0"/>
            <w:tcW w:w="1908" w:type="dxa"/>
          </w:tcPr>
          <w:p w14:paraId="4EF1BDA1" w14:textId="77777777" w:rsidR="00A27E1B" w:rsidRPr="001C2952" w:rsidRDefault="00A27E1B" w:rsidP="005D172F">
            <w:pPr>
              <w:contextualSpacing/>
              <w:rPr>
                <w:rFonts w:ascii="Arial" w:hAnsi="Arial" w:cs="Arial"/>
                <w:color w:val="auto"/>
                <w:sz w:val="16"/>
                <w:szCs w:val="16"/>
              </w:rPr>
            </w:pPr>
          </w:p>
          <w:p w14:paraId="2B46EB86" w14:textId="77777777" w:rsidR="005E6166" w:rsidRPr="001C2952" w:rsidRDefault="005E6166" w:rsidP="005D172F">
            <w:pPr>
              <w:contextualSpacing/>
              <w:rPr>
                <w:rFonts w:ascii="Arial" w:hAnsi="Arial" w:cs="Arial"/>
                <w:color w:val="auto"/>
                <w:sz w:val="16"/>
                <w:szCs w:val="16"/>
              </w:rPr>
            </w:pPr>
            <w:r w:rsidRPr="001C2952">
              <w:rPr>
                <w:rFonts w:ascii="Arial" w:hAnsi="Arial" w:cs="Arial"/>
                <w:color w:val="auto"/>
                <w:sz w:val="16"/>
                <w:szCs w:val="16"/>
              </w:rPr>
              <w:t>Chicken Intensive (Farming) Distribution</w:t>
            </w:r>
          </w:p>
          <w:p w14:paraId="5AC63F0E" w14:textId="77777777" w:rsidR="005E6166" w:rsidRPr="001C2952" w:rsidRDefault="005E6166" w:rsidP="005D172F">
            <w:pPr>
              <w:contextualSpacing/>
              <w:rPr>
                <w:rFonts w:ascii="Arial" w:hAnsi="Arial" w:cs="Arial"/>
                <w:color w:val="auto"/>
                <w:sz w:val="16"/>
                <w:szCs w:val="16"/>
              </w:rPr>
            </w:pPr>
          </w:p>
        </w:tc>
        <w:tc>
          <w:tcPr>
            <w:tcW w:w="644" w:type="dxa"/>
          </w:tcPr>
          <w:p w14:paraId="364F3860"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26DF1F4"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15</w:t>
            </w:r>
          </w:p>
        </w:tc>
        <w:tc>
          <w:tcPr>
            <w:tcW w:w="1336" w:type="dxa"/>
            <w:noWrap/>
            <w:hideMark/>
          </w:tcPr>
          <w:p w14:paraId="13358B72"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EE7C667"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5 minutes</w:t>
            </w:r>
          </w:p>
        </w:tc>
        <w:tc>
          <w:tcPr>
            <w:tcW w:w="990" w:type="dxa"/>
          </w:tcPr>
          <w:p w14:paraId="22DD6ECB" w14:textId="77777777" w:rsidR="00A27E1B" w:rsidRPr="001C2952" w:rsidRDefault="00A27E1B"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CB33011"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6</w:t>
            </w:r>
          </w:p>
          <w:p w14:paraId="7147D410"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430" w:type="dxa"/>
          </w:tcPr>
          <w:p w14:paraId="6B9F6C7C"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906" w:type="dxa"/>
            <w:gridSpan w:val="2"/>
          </w:tcPr>
          <w:p w14:paraId="2A324341" w14:textId="77777777" w:rsidR="00A27E1B" w:rsidRPr="001C2952" w:rsidRDefault="00A27E1B"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E11C8DB"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Domestic poultry</w:t>
            </w:r>
          </w:p>
        </w:tc>
      </w:tr>
      <w:tr w:rsidR="001A7CAF" w:rsidRPr="001C2952" w14:paraId="0F693463" w14:textId="77777777" w:rsidTr="005D172F">
        <w:trPr>
          <w:trHeight w:val="252"/>
        </w:trPr>
        <w:tc>
          <w:tcPr>
            <w:cnfStyle w:val="001000000000" w:firstRow="0" w:lastRow="0" w:firstColumn="1" w:lastColumn="0" w:oddVBand="0" w:evenVBand="0" w:oddHBand="0" w:evenHBand="0" w:firstRowFirstColumn="0" w:firstRowLastColumn="0" w:lastRowFirstColumn="0" w:lastRowLastColumn="0"/>
            <w:tcW w:w="1908" w:type="dxa"/>
          </w:tcPr>
          <w:p w14:paraId="6FF89C17" w14:textId="77777777" w:rsidR="00A27E1B" w:rsidRPr="001C2952" w:rsidRDefault="00A27E1B" w:rsidP="005D172F">
            <w:pPr>
              <w:contextualSpacing/>
              <w:rPr>
                <w:rFonts w:ascii="Arial" w:hAnsi="Arial" w:cs="Arial"/>
                <w:color w:val="auto"/>
                <w:sz w:val="16"/>
                <w:szCs w:val="16"/>
              </w:rPr>
            </w:pPr>
          </w:p>
          <w:p w14:paraId="7942A43D" w14:textId="77777777" w:rsidR="005E6166" w:rsidRPr="001C2952" w:rsidRDefault="005E6166" w:rsidP="005D172F">
            <w:pPr>
              <w:contextualSpacing/>
              <w:rPr>
                <w:rFonts w:ascii="Arial" w:hAnsi="Arial" w:cs="Arial"/>
                <w:color w:val="auto"/>
                <w:sz w:val="16"/>
                <w:szCs w:val="16"/>
              </w:rPr>
            </w:pPr>
            <w:r w:rsidRPr="001C2952">
              <w:rPr>
                <w:rFonts w:ascii="Arial" w:hAnsi="Arial" w:cs="Arial"/>
                <w:color w:val="auto"/>
                <w:sz w:val="16"/>
                <w:szCs w:val="16"/>
              </w:rPr>
              <w:t xml:space="preserve">Pigs (population density) </w:t>
            </w:r>
          </w:p>
        </w:tc>
        <w:tc>
          <w:tcPr>
            <w:tcW w:w="644" w:type="dxa"/>
          </w:tcPr>
          <w:p w14:paraId="62AED7D8"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CA3A509"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06</w:t>
            </w:r>
          </w:p>
        </w:tc>
        <w:tc>
          <w:tcPr>
            <w:tcW w:w="1336" w:type="dxa"/>
            <w:noWrap/>
            <w:hideMark/>
          </w:tcPr>
          <w:p w14:paraId="5A380982"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CFEFAE5"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30 arc seconds</w:t>
            </w:r>
          </w:p>
        </w:tc>
        <w:tc>
          <w:tcPr>
            <w:tcW w:w="990" w:type="dxa"/>
          </w:tcPr>
          <w:p w14:paraId="62FA77D8" w14:textId="77777777" w:rsidR="00A27E1B" w:rsidRPr="001C2952" w:rsidRDefault="00A27E1B"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CEC1EF9"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5</w:t>
            </w:r>
          </w:p>
          <w:p w14:paraId="696D12FE"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430" w:type="dxa"/>
          </w:tcPr>
          <w:p w14:paraId="548F66DC"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87E80A1"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Merged with human population density layer for combined indicator layer</w:t>
            </w:r>
          </w:p>
        </w:tc>
        <w:tc>
          <w:tcPr>
            <w:tcW w:w="1906" w:type="dxa"/>
            <w:gridSpan w:val="2"/>
          </w:tcPr>
          <w:p w14:paraId="78B49772" w14:textId="77777777" w:rsidR="00A27E1B" w:rsidRPr="001C2952" w:rsidRDefault="00A27E1B"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819589C"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Swine</w:t>
            </w:r>
          </w:p>
        </w:tc>
      </w:tr>
      <w:tr w:rsidR="001A7CAF" w:rsidRPr="001C2952" w14:paraId="63D1BE86" w14:textId="77777777" w:rsidTr="005D172F">
        <w:trPr>
          <w:trHeight w:val="252"/>
        </w:trPr>
        <w:tc>
          <w:tcPr>
            <w:cnfStyle w:val="001000000000" w:firstRow="0" w:lastRow="0" w:firstColumn="1" w:lastColumn="0" w:oddVBand="0" w:evenVBand="0" w:oddHBand="0" w:evenHBand="0" w:firstRowFirstColumn="0" w:firstRowLastColumn="0" w:lastRowFirstColumn="0" w:lastRowLastColumn="0"/>
            <w:tcW w:w="1908" w:type="dxa"/>
          </w:tcPr>
          <w:p w14:paraId="622ABD92" w14:textId="77777777" w:rsidR="00A27E1B" w:rsidRPr="001C2952" w:rsidRDefault="00A27E1B" w:rsidP="005D172F">
            <w:pPr>
              <w:contextualSpacing/>
              <w:rPr>
                <w:rFonts w:ascii="Arial" w:hAnsi="Arial" w:cs="Arial"/>
                <w:color w:val="auto"/>
                <w:sz w:val="16"/>
                <w:szCs w:val="16"/>
              </w:rPr>
            </w:pPr>
          </w:p>
          <w:p w14:paraId="520B7A07" w14:textId="77777777" w:rsidR="005E6166" w:rsidRPr="001C2952" w:rsidRDefault="005E6166" w:rsidP="005D172F">
            <w:pPr>
              <w:contextualSpacing/>
              <w:rPr>
                <w:rFonts w:ascii="Arial" w:hAnsi="Arial" w:cs="Arial"/>
                <w:color w:val="auto"/>
                <w:sz w:val="16"/>
                <w:szCs w:val="16"/>
              </w:rPr>
            </w:pPr>
            <w:r w:rsidRPr="001C2952">
              <w:rPr>
                <w:rFonts w:ascii="Arial" w:hAnsi="Arial" w:cs="Arial"/>
                <w:color w:val="auto"/>
                <w:sz w:val="16"/>
                <w:szCs w:val="16"/>
              </w:rPr>
              <w:t>Pig Extensive (Farming) Distribution</w:t>
            </w:r>
          </w:p>
          <w:p w14:paraId="1D554400" w14:textId="77777777" w:rsidR="005E6166" w:rsidRPr="001C2952" w:rsidRDefault="005E6166" w:rsidP="005D172F">
            <w:pPr>
              <w:contextualSpacing/>
              <w:rPr>
                <w:rFonts w:ascii="Arial" w:hAnsi="Arial" w:cs="Arial"/>
                <w:color w:val="auto"/>
                <w:sz w:val="16"/>
                <w:szCs w:val="16"/>
              </w:rPr>
            </w:pPr>
          </w:p>
        </w:tc>
        <w:tc>
          <w:tcPr>
            <w:tcW w:w="644" w:type="dxa"/>
          </w:tcPr>
          <w:p w14:paraId="1E21A157"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B1E653A"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16</w:t>
            </w:r>
          </w:p>
        </w:tc>
        <w:tc>
          <w:tcPr>
            <w:tcW w:w="1336" w:type="dxa"/>
            <w:noWrap/>
            <w:hideMark/>
          </w:tcPr>
          <w:p w14:paraId="093DF53C"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81E48E0"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5 minutes</w:t>
            </w:r>
          </w:p>
        </w:tc>
        <w:tc>
          <w:tcPr>
            <w:tcW w:w="990" w:type="dxa"/>
          </w:tcPr>
          <w:p w14:paraId="4726F0F6" w14:textId="77777777" w:rsidR="00A27E1B" w:rsidRPr="001C2952" w:rsidRDefault="00A27E1B"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CDE74F2"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6</w:t>
            </w:r>
          </w:p>
          <w:p w14:paraId="4D392AE6"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430" w:type="dxa"/>
          </w:tcPr>
          <w:p w14:paraId="252FA23B"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906" w:type="dxa"/>
            <w:gridSpan w:val="2"/>
          </w:tcPr>
          <w:p w14:paraId="7F4299AC" w14:textId="77777777" w:rsidR="00A27E1B" w:rsidRPr="001C2952" w:rsidRDefault="00A27E1B"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F6F81C2"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Swine</w:t>
            </w:r>
          </w:p>
        </w:tc>
      </w:tr>
      <w:tr w:rsidR="001A7CAF" w:rsidRPr="001C2952" w14:paraId="40CBB174" w14:textId="77777777" w:rsidTr="005D172F">
        <w:trPr>
          <w:trHeight w:val="252"/>
        </w:trPr>
        <w:tc>
          <w:tcPr>
            <w:cnfStyle w:val="001000000000" w:firstRow="0" w:lastRow="0" w:firstColumn="1" w:lastColumn="0" w:oddVBand="0" w:evenVBand="0" w:oddHBand="0" w:evenHBand="0" w:firstRowFirstColumn="0" w:firstRowLastColumn="0" w:lastRowFirstColumn="0" w:lastRowLastColumn="0"/>
            <w:tcW w:w="1908" w:type="dxa"/>
          </w:tcPr>
          <w:p w14:paraId="6F520822" w14:textId="77777777" w:rsidR="00A27E1B" w:rsidRPr="001C2952" w:rsidRDefault="00A27E1B" w:rsidP="005D172F">
            <w:pPr>
              <w:contextualSpacing/>
              <w:rPr>
                <w:rFonts w:ascii="Arial" w:hAnsi="Arial" w:cs="Arial"/>
                <w:color w:val="auto"/>
                <w:sz w:val="16"/>
                <w:szCs w:val="16"/>
              </w:rPr>
            </w:pPr>
          </w:p>
          <w:p w14:paraId="00870CBA" w14:textId="77777777" w:rsidR="005E6166" w:rsidRPr="001C2952" w:rsidRDefault="005E6166" w:rsidP="005D172F">
            <w:pPr>
              <w:contextualSpacing/>
              <w:rPr>
                <w:rFonts w:ascii="Arial" w:hAnsi="Arial" w:cs="Arial"/>
                <w:color w:val="auto"/>
                <w:sz w:val="16"/>
                <w:szCs w:val="16"/>
              </w:rPr>
            </w:pPr>
            <w:r w:rsidRPr="001C2952">
              <w:rPr>
                <w:rFonts w:ascii="Arial" w:hAnsi="Arial" w:cs="Arial"/>
                <w:color w:val="auto"/>
                <w:sz w:val="16"/>
                <w:szCs w:val="16"/>
              </w:rPr>
              <w:t>Pig Semi-Intensive (Farming) Distribution</w:t>
            </w:r>
          </w:p>
          <w:p w14:paraId="57FFDA37" w14:textId="77777777" w:rsidR="005E6166" w:rsidRPr="001C2952" w:rsidRDefault="005E6166" w:rsidP="005D172F">
            <w:pPr>
              <w:contextualSpacing/>
              <w:rPr>
                <w:rFonts w:ascii="Arial" w:hAnsi="Arial" w:cs="Arial"/>
                <w:color w:val="auto"/>
                <w:sz w:val="16"/>
                <w:szCs w:val="16"/>
              </w:rPr>
            </w:pPr>
          </w:p>
        </w:tc>
        <w:tc>
          <w:tcPr>
            <w:tcW w:w="644" w:type="dxa"/>
          </w:tcPr>
          <w:p w14:paraId="536F0D84"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D6354FD"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15</w:t>
            </w:r>
          </w:p>
        </w:tc>
        <w:tc>
          <w:tcPr>
            <w:tcW w:w="1336" w:type="dxa"/>
            <w:noWrap/>
            <w:hideMark/>
          </w:tcPr>
          <w:p w14:paraId="455CFACB"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6C02728"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5 minutes</w:t>
            </w:r>
          </w:p>
        </w:tc>
        <w:tc>
          <w:tcPr>
            <w:tcW w:w="990" w:type="dxa"/>
          </w:tcPr>
          <w:p w14:paraId="310769AD" w14:textId="77777777" w:rsidR="00A27E1B" w:rsidRPr="001C2952" w:rsidRDefault="00A27E1B"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4AAFAAF"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6</w:t>
            </w:r>
          </w:p>
          <w:p w14:paraId="2E5FB430"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430" w:type="dxa"/>
          </w:tcPr>
          <w:p w14:paraId="28905A26"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906" w:type="dxa"/>
            <w:gridSpan w:val="2"/>
          </w:tcPr>
          <w:p w14:paraId="70E967ED" w14:textId="77777777" w:rsidR="00A27E1B" w:rsidRPr="001C2952" w:rsidRDefault="00A27E1B"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4DF2CEF"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Swine</w:t>
            </w:r>
          </w:p>
        </w:tc>
      </w:tr>
      <w:tr w:rsidR="001A7CAF" w:rsidRPr="001C2952" w14:paraId="6AF4AA24" w14:textId="77777777" w:rsidTr="005D172F">
        <w:trPr>
          <w:trHeight w:val="252"/>
        </w:trPr>
        <w:tc>
          <w:tcPr>
            <w:cnfStyle w:val="001000000000" w:firstRow="0" w:lastRow="0" w:firstColumn="1" w:lastColumn="0" w:oddVBand="0" w:evenVBand="0" w:oddHBand="0" w:evenHBand="0" w:firstRowFirstColumn="0" w:firstRowLastColumn="0" w:lastRowFirstColumn="0" w:lastRowLastColumn="0"/>
            <w:tcW w:w="1908" w:type="dxa"/>
          </w:tcPr>
          <w:p w14:paraId="4A17EC5C" w14:textId="77777777" w:rsidR="00A27E1B" w:rsidRPr="001C2952" w:rsidRDefault="00A27E1B" w:rsidP="005D172F">
            <w:pPr>
              <w:contextualSpacing/>
              <w:rPr>
                <w:rFonts w:ascii="Arial" w:hAnsi="Arial" w:cs="Arial"/>
                <w:color w:val="auto"/>
                <w:sz w:val="16"/>
                <w:szCs w:val="16"/>
              </w:rPr>
            </w:pPr>
          </w:p>
          <w:p w14:paraId="616386CE" w14:textId="77777777" w:rsidR="005E6166" w:rsidRPr="001C2952" w:rsidRDefault="005E6166" w:rsidP="005D172F">
            <w:pPr>
              <w:contextualSpacing/>
              <w:rPr>
                <w:rFonts w:ascii="Arial" w:hAnsi="Arial" w:cs="Arial"/>
                <w:color w:val="auto"/>
                <w:sz w:val="16"/>
                <w:szCs w:val="16"/>
              </w:rPr>
            </w:pPr>
            <w:r w:rsidRPr="001C2952">
              <w:rPr>
                <w:rFonts w:ascii="Arial" w:hAnsi="Arial" w:cs="Arial"/>
                <w:color w:val="auto"/>
                <w:sz w:val="16"/>
                <w:szCs w:val="16"/>
              </w:rPr>
              <w:t>Pig Intensive (Farming) Distribution</w:t>
            </w:r>
          </w:p>
          <w:p w14:paraId="42377A9B" w14:textId="77777777" w:rsidR="005E6166" w:rsidRPr="001C2952" w:rsidRDefault="005E6166" w:rsidP="005D172F">
            <w:pPr>
              <w:contextualSpacing/>
              <w:rPr>
                <w:rFonts w:ascii="Arial" w:hAnsi="Arial" w:cs="Arial"/>
                <w:color w:val="auto"/>
                <w:sz w:val="16"/>
                <w:szCs w:val="16"/>
              </w:rPr>
            </w:pPr>
          </w:p>
        </w:tc>
        <w:tc>
          <w:tcPr>
            <w:tcW w:w="644" w:type="dxa"/>
          </w:tcPr>
          <w:p w14:paraId="6C0839EA"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5676A1E"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15</w:t>
            </w:r>
          </w:p>
        </w:tc>
        <w:tc>
          <w:tcPr>
            <w:tcW w:w="1336" w:type="dxa"/>
            <w:noWrap/>
            <w:hideMark/>
          </w:tcPr>
          <w:p w14:paraId="39A9CD5C"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B5EEA9F"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5 minutes</w:t>
            </w:r>
          </w:p>
        </w:tc>
        <w:tc>
          <w:tcPr>
            <w:tcW w:w="990" w:type="dxa"/>
          </w:tcPr>
          <w:p w14:paraId="3F546CF4" w14:textId="77777777" w:rsidR="00A27E1B" w:rsidRPr="001C2952" w:rsidRDefault="00A27E1B"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35BBAEB"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6</w:t>
            </w:r>
          </w:p>
          <w:p w14:paraId="411E8517"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430" w:type="dxa"/>
          </w:tcPr>
          <w:p w14:paraId="4AE49447"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906" w:type="dxa"/>
            <w:gridSpan w:val="2"/>
          </w:tcPr>
          <w:p w14:paraId="101E5A29" w14:textId="77777777" w:rsidR="00A27E1B" w:rsidRPr="001C2952" w:rsidRDefault="00A27E1B"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E19483A"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Swine</w:t>
            </w:r>
          </w:p>
        </w:tc>
      </w:tr>
      <w:tr w:rsidR="001A7CAF" w:rsidRPr="001C2952" w14:paraId="513E462F" w14:textId="77777777" w:rsidTr="005D172F">
        <w:trPr>
          <w:trHeight w:val="503"/>
        </w:trPr>
        <w:tc>
          <w:tcPr>
            <w:cnfStyle w:val="001000000000" w:firstRow="0" w:lastRow="0" w:firstColumn="1" w:lastColumn="0" w:oddVBand="0" w:evenVBand="0" w:oddHBand="0" w:evenHBand="0" w:firstRowFirstColumn="0" w:firstRowLastColumn="0" w:lastRowFirstColumn="0" w:lastRowLastColumn="0"/>
            <w:tcW w:w="1908" w:type="dxa"/>
          </w:tcPr>
          <w:p w14:paraId="3FA94426" w14:textId="77777777" w:rsidR="00A27E1B" w:rsidRPr="001C2952" w:rsidRDefault="00A27E1B" w:rsidP="005D172F">
            <w:pPr>
              <w:contextualSpacing/>
              <w:rPr>
                <w:rFonts w:ascii="Arial" w:hAnsi="Arial" w:cs="Arial"/>
                <w:bCs w:val="0"/>
                <w:color w:val="auto"/>
                <w:sz w:val="16"/>
                <w:szCs w:val="16"/>
              </w:rPr>
            </w:pPr>
          </w:p>
          <w:p w14:paraId="47301573" w14:textId="77777777" w:rsidR="005E6166" w:rsidRPr="001C2952" w:rsidRDefault="005E6166" w:rsidP="005D172F">
            <w:pPr>
              <w:contextualSpacing/>
              <w:rPr>
                <w:rFonts w:ascii="Arial" w:hAnsi="Arial" w:cs="Arial"/>
                <w:bCs w:val="0"/>
                <w:color w:val="auto"/>
                <w:sz w:val="16"/>
                <w:szCs w:val="16"/>
              </w:rPr>
            </w:pPr>
            <w:r w:rsidRPr="001C2952">
              <w:rPr>
                <w:rFonts w:ascii="Arial" w:hAnsi="Arial" w:cs="Arial"/>
                <w:bCs w:val="0"/>
                <w:color w:val="auto"/>
                <w:sz w:val="16"/>
                <w:szCs w:val="16"/>
              </w:rPr>
              <w:t>Distance to Water</w:t>
            </w:r>
          </w:p>
        </w:tc>
        <w:tc>
          <w:tcPr>
            <w:tcW w:w="644" w:type="dxa"/>
          </w:tcPr>
          <w:p w14:paraId="51A8CF43"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AB3A5AF"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11</w:t>
            </w:r>
          </w:p>
        </w:tc>
        <w:tc>
          <w:tcPr>
            <w:tcW w:w="1336" w:type="dxa"/>
            <w:noWrap/>
            <w:hideMark/>
          </w:tcPr>
          <w:p w14:paraId="0FF79C08"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8E7FA4B"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C2952">
              <w:rPr>
                <w:rFonts w:ascii="Arial" w:hAnsi="Arial" w:cs="Arial"/>
                <w:sz w:val="16"/>
                <w:szCs w:val="16"/>
              </w:rPr>
              <w:t>30 arc seconds</w:t>
            </w:r>
          </w:p>
        </w:tc>
        <w:tc>
          <w:tcPr>
            <w:tcW w:w="990" w:type="dxa"/>
          </w:tcPr>
          <w:p w14:paraId="73CB63DC" w14:textId="77777777" w:rsidR="00A27E1B" w:rsidRPr="001C2952" w:rsidRDefault="00A27E1B"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67A19A3"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C2952">
              <w:rPr>
                <w:rFonts w:ascii="Arial" w:hAnsi="Arial" w:cs="Arial"/>
                <w:sz w:val="16"/>
                <w:szCs w:val="16"/>
              </w:rPr>
              <w:t>11</w:t>
            </w:r>
          </w:p>
        </w:tc>
        <w:tc>
          <w:tcPr>
            <w:tcW w:w="2430" w:type="dxa"/>
          </w:tcPr>
          <w:p w14:paraId="45366EF0"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906" w:type="dxa"/>
            <w:gridSpan w:val="2"/>
          </w:tcPr>
          <w:p w14:paraId="40DC8C48" w14:textId="77777777" w:rsidR="00A27E1B" w:rsidRPr="001C2952" w:rsidRDefault="00A27E1B"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44AB63E"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Domestic poultry</w:t>
            </w:r>
          </w:p>
        </w:tc>
      </w:tr>
      <w:tr w:rsidR="001A7CAF" w:rsidRPr="001C2952" w14:paraId="3E07C09A" w14:textId="77777777" w:rsidTr="005D172F">
        <w:trPr>
          <w:trHeight w:val="545"/>
        </w:trPr>
        <w:tc>
          <w:tcPr>
            <w:cnfStyle w:val="001000000000" w:firstRow="0" w:lastRow="0" w:firstColumn="1" w:lastColumn="0" w:oddVBand="0" w:evenVBand="0" w:oddHBand="0" w:evenHBand="0" w:firstRowFirstColumn="0" w:firstRowLastColumn="0" w:lastRowFirstColumn="0" w:lastRowLastColumn="0"/>
            <w:tcW w:w="1908" w:type="dxa"/>
          </w:tcPr>
          <w:p w14:paraId="3EF93CD5" w14:textId="77777777" w:rsidR="00A27E1B" w:rsidRPr="001C2952" w:rsidRDefault="00A27E1B" w:rsidP="005D172F">
            <w:pPr>
              <w:contextualSpacing/>
              <w:rPr>
                <w:rFonts w:ascii="Arial" w:hAnsi="Arial" w:cs="Arial"/>
                <w:bCs w:val="0"/>
                <w:color w:val="auto"/>
                <w:sz w:val="16"/>
                <w:szCs w:val="16"/>
              </w:rPr>
            </w:pPr>
          </w:p>
          <w:p w14:paraId="5D1754DC" w14:textId="77777777" w:rsidR="005E6166" w:rsidRPr="001C2952" w:rsidRDefault="005E6166" w:rsidP="005D172F">
            <w:pPr>
              <w:contextualSpacing/>
              <w:rPr>
                <w:rFonts w:ascii="Arial" w:hAnsi="Arial" w:cs="Arial"/>
                <w:bCs w:val="0"/>
                <w:color w:val="auto"/>
                <w:sz w:val="16"/>
                <w:szCs w:val="16"/>
              </w:rPr>
            </w:pPr>
            <w:r w:rsidRPr="001C2952">
              <w:rPr>
                <w:rFonts w:ascii="Arial" w:hAnsi="Arial" w:cs="Arial"/>
                <w:bCs w:val="0"/>
                <w:color w:val="auto"/>
                <w:sz w:val="16"/>
                <w:szCs w:val="16"/>
              </w:rPr>
              <w:t>Altitude</w:t>
            </w:r>
          </w:p>
        </w:tc>
        <w:tc>
          <w:tcPr>
            <w:tcW w:w="644" w:type="dxa"/>
          </w:tcPr>
          <w:p w14:paraId="1371DD95" w14:textId="77777777" w:rsidR="00A27E1B" w:rsidRPr="001C2952" w:rsidRDefault="00A27E1B"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31F6951"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05</w:t>
            </w:r>
          </w:p>
        </w:tc>
        <w:tc>
          <w:tcPr>
            <w:tcW w:w="1336" w:type="dxa"/>
            <w:noWrap/>
            <w:hideMark/>
          </w:tcPr>
          <w:p w14:paraId="2ADB83E7" w14:textId="77777777" w:rsidR="00A27E1B" w:rsidRPr="001C2952" w:rsidRDefault="00A27E1B"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71829C2" w14:textId="77777777" w:rsidR="005E6166" w:rsidRPr="001C2952" w:rsidRDefault="005E616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C2952">
              <w:rPr>
                <w:rFonts w:ascii="Arial" w:hAnsi="Arial" w:cs="Arial"/>
                <w:sz w:val="16"/>
                <w:szCs w:val="16"/>
              </w:rPr>
              <w:t>30 arc seconds</w:t>
            </w:r>
          </w:p>
        </w:tc>
        <w:tc>
          <w:tcPr>
            <w:tcW w:w="990" w:type="dxa"/>
          </w:tcPr>
          <w:p w14:paraId="541820BB" w14:textId="77777777" w:rsidR="00A27E1B" w:rsidRPr="001C2952" w:rsidRDefault="00A27E1B"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0506CF72" w14:textId="77777777" w:rsidR="005E6166" w:rsidRPr="001C2952" w:rsidRDefault="005E6166" w:rsidP="005E6166">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C2952">
              <w:rPr>
                <w:rFonts w:ascii="Arial" w:hAnsi="Arial" w:cs="Arial"/>
                <w:bCs/>
                <w:sz w:val="16"/>
                <w:szCs w:val="16"/>
              </w:rPr>
              <w:t>13</w:t>
            </w:r>
          </w:p>
        </w:tc>
        <w:tc>
          <w:tcPr>
            <w:tcW w:w="2430" w:type="dxa"/>
          </w:tcPr>
          <w:p w14:paraId="71510554" w14:textId="77777777" w:rsidR="005E6166" w:rsidRPr="001C2952" w:rsidRDefault="005E6166" w:rsidP="005E616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tc>
        <w:tc>
          <w:tcPr>
            <w:tcW w:w="1906" w:type="dxa"/>
            <w:gridSpan w:val="2"/>
          </w:tcPr>
          <w:p w14:paraId="3BC1EB00" w14:textId="77777777" w:rsidR="00A27E1B" w:rsidRPr="001C2952" w:rsidRDefault="00A27E1B"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4C465B34"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C2952">
              <w:rPr>
                <w:rFonts w:ascii="Arial" w:hAnsi="Arial" w:cs="Arial"/>
                <w:bCs/>
                <w:sz w:val="16"/>
                <w:szCs w:val="16"/>
              </w:rPr>
              <w:t xml:space="preserve">Domestic </w:t>
            </w:r>
          </w:p>
          <w:p w14:paraId="4225C51D" w14:textId="77777777" w:rsidR="005E6166" w:rsidRPr="001C2952" w:rsidRDefault="005E6166" w:rsidP="00AA48CD">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C2952">
              <w:rPr>
                <w:rFonts w:ascii="Arial" w:hAnsi="Arial" w:cs="Arial"/>
                <w:bCs/>
                <w:sz w:val="16"/>
                <w:szCs w:val="16"/>
              </w:rPr>
              <w:t>poultry; Swine</w:t>
            </w:r>
          </w:p>
        </w:tc>
      </w:tr>
    </w:tbl>
    <w:p w14:paraId="1CF731B2" w14:textId="7053A7E3" w:rsidR="00DC76C6" w:rsidRPr="001C2952" w:rsidRDefault="00DC76C6" w:rsidP="00DC76C6">
      <w:pPr>
        <w:spacing w:after="0" w:line="480" w:lineRule="auto"/>
        <w:jc w:val="both"/>
        <w:rPr>
          <w:rFonts w:ascii="Arial" w:hAnsi="Arial" w:cs="Arial"/>
          <w:sz w:val="16"/>
          <w:szCs w:val="16"/>
        </w:rPr>
      </w:pPr>
      <w:r w:rsidRPr="001C2952">
        <w:rPr>
          <w:rFonts w:ascii="Arial" w:hAnsi="Arial" w:cs="Arial"/>
          <w:sz w:val="16"/>
          <w:szCs w:val="16"/>
        </w:rPr>
        <w:t>*30 arc seconds (0.008333 decimal degrees, or approximately 1x1km at the equator)</w:t>
      </w:r>
      <w:r w:rsidR="00B60E50" w:rsidRPr="001C2952">
        <w:rPr>
          <w:rFonts w:ascii="Arial" w:hAnsi="Arial" w:cs="Arial"/>
          <w:sz w:val="16"/>
          <w:szCs w:val="16"/>
        </w:rPr>
        <w:t>.</w:t>
      </w:r>
    </w:p>
    <w:p w14:paraId="01D9D9DF" w14:textId="3760E59D" w:rsidR="009D10FD" w:rsidRPr="001C2952" w:rsidRDefault="00DC76C6">
      <w:pPr>
        <w:rPr>
          <w:rFonts w:ascii="Times New Roman" w:hAnsi="Times New Roman" w:cs="Times New Roman"/>
          <w:b/>
          <w:sz w:val="24"/>
          <w:szCs w:val="16"/>
        </w:rPr>
      </w:pPr>
      <w:r w:rsidRPr="001C2952">
        <w:rPr>
          <w:rFonts w:ascii="Arial" w:hAnsi="Arial" w:cs="Arial"/>
          <w:sz w:val="16"/>
          <w:szCs w:val="16"/>
        </w:rPr>
        <w:t>†5 minutes (0.083333 decimal degrees, or approximately 10x10km at the equator)</w:t>
      </w:r>
      <w:r w:rsidR="00B60E50" w:rsidRPr="001C2952">
        <w:rPr>
          <w:rFonts w:ascii="Arial" w:hAnsi="Arial" w:cs="Arial"/>
          <w:sz w:val="16"/>
          <w:szCs w:val="16"/>
        </w:rPr>
        <w:t>.</w:t>
      </w:r>
      <w:r w:rsidR="009D10FD" w:rsidRPr="001C2952">
        <w:rPr>
          <w:rFonts w:ascii="Times New Roman" w:hAnsi="Times New Roman" w:cs="Times New Roman"/>
          <w:b/>
          <w:sz w:val="24"/>
          <w:szCs w:val="16"/>
        </w:rPr>
        <w:br w:type="page"/>
      </w:r>
    </w:p>
    <w:p w14:paraId="22B17D1B" w14:textId="7E7D99EF" w:rsidR="00DC76C6" w:rsidRPr="001C2952" w:rsidRDefault="00DC76C6" w:rsidP="00DC76C6">
      <w:pPr>
        <w:spacing w:after="0" w:line="480" w:lineRule="auto"/>
        <w:jc w:val="both"/>
        <w:rPr>
          <w:rFonts w:ascii="Times New Roman" w:hAnsi="Times New Roman" w:cs="Times New Roman"/>
          <w:sz w:val="24"/>
          <w:szCs w:val="16"/>
        </w:rPr>
      </w:pPr>
      <w:r w:rsidRPr="001C2952">
        <w:rPr>
          <w:rFonts w:ascii="Times New Roman" w:hAnsi="Times New Roman" w:cs="Times New Roman"/>
          <w:b/>
          <w:sz w:val="24"/>
          <w:szCs w:val="16"/>
        </w:rPr>
        <w:lastRenderedPageBreak/>
        <w:t>Supplementary Data 1 Table 2.</w:t>
      </w:r>
      <w:r w:rsidRPr="001C2952">
        <w:rPr>
          <w:rFonts w:ascii="Times New Roman" w:hAnsi="Times New Roman" w:cs="Times New Roman"/>
          <w:sz w:val="24"/>
          <w:szCs w:val="16"/>
        </w:rPr>
        <w:t xml:space="preserve"> Indicator variables used in the development of our onward transmission index (OTI)</w:t>
      </w:r>
      <w:r w:rsidR="00B60E50" w:rsidRPr="001C2952">
        <w:rPr>
          <w:rFonts w:ascii="Times New Roman" w:hAnsi="Times New Roman" w:cs="Times New Roman"/>
          <w:sz w:val="24"/>
          <w:szCs w:val="16"/>
        </w:rPr>
        <w:t>.</w:t>
      </w:r>
    </w:p>
    <w:tbl>
      <w:tblPr>
        <w:tblStyle w:val="MediumGrid3-Accent3"/>
        <w:tblW w:w="9214" w:type="dxa"/>
        <w:tblLayout w:type="fixed"/>
        <w:tblLook w:val="06A0" w:firstRow="1" w:lastRow="0" w:firstColumn="1" w:lastColumn="0" w:noHBand="1" w:noVBand="1"/>
      </w:tblPr>
      <w:tblGrid>
        <w:gridCol w:w="2835"/>
        <w:gridCol w:w="1124"/>
        <w:gridCol w:w="1455"/>
        <w:gridCol w:w="3800"/>
      </w:tblGrid>
      <w:tr w:rsidR="00DC094A" w:rsidRPr="001C2952" w14:paraId="7905EEB3" w14:textId="77777777" w:rsidTr="00DC094A">
        <w:trPr>
          <w:cnfStyle w:val="100000000000" w:firstRow="1" w:lastRow="0" w:firstColumn="0" w:lastColumn="0" w:oddVBand="0" w:evenVBand="0" w:oddHBand="0"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0592B23" w14:textId="77777777" w:rsidR="00DC094A" w:rsidRPr="001C2952" w:rsidRDefault="00DC094A" w:rsidP="00DC094A">
            <w:pPr>
              <w:contextualSpacing/>
              <w:jc w:val="center"/>
              <w:rPr>
                <w:rFonts w:ascii="Arial" w:hAnsi="Arial" w:cs="Arial"/>
                <w:bCs w:val="0"/>
                <w:color w:val="auto"/>
                <w:sz w:val="16"/>
                <w:szCs w:val="16"/>
              </w:rPr>
            </w:pPr>
          </w:p>
          <w:p w14:paraId="0E193686" w14:textId="2F9E2823" w:rsidR="00DC76C6" w:rsidRPr="001C2952" w:rsidRDefault="00DC76C6" w:rsidP="00DC094A">
            <w:pPr>
              <w:contextualSpacing/>
              <w:jc w:val="center"/>
              <w:rPr>
                <w:rFonts w:ascii="Arial" w:hAnsi="Arial" w:cs="Arial"/>
                <w:bCs w:val="0"/>
                <w:color w:val="auto"/>
                <w:sz w:val="16"/>
                <w:szCs w:val="16"/>
              </w:rPr>
            </w:pPr>
            <w:r w:rsidRPr="001C2952">
              <w:rPr>
                <w:rFonts w:ascii="Arial" w:hAnsi="Arial" w:cs="Arial"/>
                <w:bCs w:val="0"/>
                <w:color w:val="auto"/>
                <w:sz w:val="16"/>
                <w:szCs w:val="16"/>
              </w:rPr>
              <w:t>Layer</w:t>
            </w:r>
          </w:p>
        </w:tc>
        <w:tc>
          <w:tcPr>
            <w:tcW w:w="1124" w:type="dxa"/>
          </w:tcPr>
          <w:p w14:paraId="780B577C" w14:textId="77777777" w:rsidR="00DC094A" w:rsidRPr="001C2952" w:rsidRDefault="00DC094A" w:rsidP="00DC094A">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784D719E" w14:textId="77777777" w:rsidR="00DC76C6" w:rsidRPr="001C2952" w:rsidRDefault="00DC76C6" w:rsidP="00DC094A">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Year</w:t>
            </w:r>
          </w:p>
        </w:tc>
        <w:tc>
          <w:tcPr>
            <w:tcW w:w="1455" w:type="dxa"/>
            <w:noWrap/>
            <w:hideMark/>
          </w:tcPr>
          <w:p w14:paraId="1038D278" w14:textId="77777777" w:rsidR="00DC094A" w:rsidRPr="001C2952" w:rsidRDefault="00DC094A" w:rsidP="00DC094A">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4E0CAA6A" w14:textId="77777777" w:rsidR="00DC76C6" w:rsidRPr="001C2952" w:rsidRDefault="00DC76C6" w:rsidP="00DC094A">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Scale</w:t>
            </w:r>
          </w:p>
        </w:tc>
        <w:tc>
          <w:tcPr>
            <w:tcW w:w="3800" w:type="dxa"/>
          </w:tcPr>
          <w:p w14:paraId="1548DA54" w14:textId="77777777" w:rsidR="00DC094A" w:rsidRPr="001C2952" w:rsidRDefault="00DC094A" w:rsidP="00DC094A">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56F293A0" w14:textId="77777777" w:rsidR="00DC76C6" w:rsidRPr="001C2952" w:rsidRDefault="00DC76C6" w:rsidP="00DC094A">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Reference</w:t>
            </w:r>
          </w:p>
          <w:p w14:paraId="33164947" w14:textId="77777777" w:rsidR="00DC76C6" w:rsidRPr="001C2952" w:rsidRDefault="00DC76C6" w:rsidP="00DC094A">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tc>
      </w:tr>
      <w:tr w:rsidR="00DC76C6" w:rsidRPr="001C2952" w14:paraId="6D958C84" w14:textId="77777777" w:rsidTr="009D10FD">
        <w:trPr>
          <w:trHeight w:val="597"/>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F7FA4B6" w14:textId="77777777" w:rsidR="00DC094A" w:rsidRPr="001C2952" w:rsidRDefault="00DC094A" w:rsidP="006B7F03">
            <w:pPr>
              <w:contextualSpacing/>
              <w:jc w:val="both"/>
              <w:rPr>
                <w:rFonts w:ascii="Arial" w:hAnsi="Arial" w:cs="Arial"/>
                <w:color w:val="000000"/>
                <w:sz w:val="16"/>
                <w:szCs w:val="16"/>
              </w:rPr>
            </w:pPr>
          </w:p>
          <w:p w14:paraId="73A334EC" w14:textId="77777777" w:rsidR="00DC76C6" w:rsidRPr="001C2952" w:rsidRDefault="00DC76C6" w:rsidP="006B7F03">
            <w:pPr>
              <w:contextualSpacing/>
              <w:jc w:val="both"/>
              <w:rPr>
                <w:rFonts w:ascii="Arial" w:hAnsi="Arial" w:cs="Arial"/>
                <w:color w:val="000000"/>
                <w:sz w:val="16"/>
                <w:szCs w:val="16"/>
              </w:rPr>
            </w:pPr>
            <w:r w:rsidRPr="001C2952">
              <w:rPr>
                <w:rFonts w:ascii="Arial" w:hAnsi="Arial" w:cs="Arial"/>
                <w:color w:val="000000"/>
                <w:sz w:val="16"/>
                <w:szCs w:val="16"/>
              </w:rPr>
              <w:t xml:space="preserve">Gridded population of the world </w:t>
            </w:r>
          </w:p>
        </w:tc>
        <w:tc>
          <w:tcPr>
            <w:tcW w:w="1124" w:type="dxa"/>
          </w:tcPr>
          <w:p w14:paraId="5CE7A0FC" w14:textId="77777777" w:rsidR="00DC094A" w:rsidRPr="001C2952" w:rsidRDefault="00DC094A"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p w14:paraId="57323127"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C2952">
              <w:rPr>
                <w:rFonts w:ascii="Arial" w:hAnsi="Arial" w:cs="Arial"/>
                <w:color w:val="000000"/>
                <w:sz w:val="16"/>
                <w:szCs w:val="16"/>
              </w:rPr>
              <w:t>2010</w:t>
            </w:r>
          </w:p>
        </w:tc>
        <w:tc>
          <w:tcPr>
            <w:tcW w:w="1455" w:type="dxa"/>
            <w:noWrap/>
            <w:hideMark/>
          </w:tcPr>
          <w:p w14:paraId="2DAAA56D" w14:textId="77777777" w:rsidR="00DC094A" w:rsidRPr="001C2952" w:rsidRDefault="00DC094A"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p w14:paraId="3B9482E7" w14:textId="77777777" w:rsidR="00DC76C6" w:rsidRPr="001C2952" w:rsidRDefault="00DC76C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C2952">
              <w:rPr>
                <w:rFonts w:ascii="Arial" w:hAnsi="Arial" w:cs="Arial"/>
                <w:color w:val="000000"/>
                <w:sz w:val="16"/>
                <w:szCs w:val="16"/>
              </w:rPr>
              <w:t>30 arc seconds*</w:t>
            </w:r>
          </w:p>
        </w:tc>
        <w:tc>
          <w:tcPr>
            <w:tcW w:w="3800" w:type="dxa"/>
          </w:tcPr>
          <w:p w14:paraId="028849B3" w14:textId="77777777" w:rsidR="009D10FD" w:rsidRPr="001C2952" w:rsidRDefault="009D10FD" w:rsidP="002F3FA5">
            <w:pPr>
              <w:contextualSpacing/>
              <w:cnfStyle w:val="000000000000" w:firstRow="0" w:lastRow="0" w:firstColumn="0" w:lastColumn="0" w:oddVBand="0" w:evenVBand="0" w:oddHBand="0" w:evenHBand="0" w:firstRowFirstColumn="0" w:firstRowLastColumn="0" w:lastRowFirstColumn="0" w:lastRowLastColumn="0"/>
            </w:pPr>
          </w:p>
          <w:p w14:paraId="71FC41C2" w14:textId="7EA47B72" w:rsidR="00DC76C6" w:rsidRPr="001C2952" w:rsidRDefault="008B5E96"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hyperlink r:id="rId9" w:history="1">
              <w:r w:rsidR="00DC76C6" w:rsidRPr="001C2952">
                <w:rPr>
                  <w:rStyle w:val="Hyperlink"/>
                  <w:rFonts w:ascii="Arial" w:hAnsi="Arial" w:cs="Arial"/>
                  <w:color w:val="auto"/>
                  <w:sz w:val="16"/>
                  <w:szCs w:val="16"/>
                  <w:u w:val="none"/>
                </w:rPr>
                <w:t>4</w:t>
              </w:r>
            </w:hyperlink>
          </w:p>
          <w:p w14:paraId="7573912E" w14:textId="77777777" w:rsidR="00DC76C6" w:rsidRPr="001C2952" w:rsidRDefault="00DC76C6"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r>
      <w:tr w:rsidR="00DC76C6" w:rsidRPr="001C2952" w14:paraId="5DBF7740" w14:textId="77777777" w:rsidTr="00DC094A">
        <w:trPr>
          <w:trHeight w:val="108"/>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F155C72" w14:textId="77777777" w:rsidR="00DC094A" w:rsidRPr="001C2952" w:rsidRDefault="00DC094A" w:rsidP="006B7F03">
            <w:pPr>
              <w:contextualSpacing/>
              <w:jc w:val="both"/>
              <w:rPr>
                <w:rFonts w:ascii="Arial" w:hAnsi="Arial" w:cs="Arial"/>
                <w:color w:val="000000"/>
                <w:sz w:val="16"/>
                <w:szCs w:val="16"/>
              </w:rPr>
            </w:pPr>
          </w:p>
          <w:p w14:paraId="6B37851C" w14:textId="77777777" w:rsidR="00DC76C6" w:rsidRPr="001C2952" w:rsidRDefault="00DC76C6" w:rsidP="006B7F03">
            <w:pPr>
              <w:contextualSpacing/>
              <w:jc w:val="both"/>
              <w:rPr>
                <w:rFonts w:ascii="Arial" w:hAnsi="Arial" w:cs="Arial"/>
                <w:color w:val="000000"/>
                <w:sz w:val="16"/>
                <w:szCs w:val="16"/>
              </w:rPr>
            </w:pPr>
            <w:r w:rsidRPr="001C2952">
              <w:rPr>
                <w:rFonts w:ascii="Arial" w:hAnsi="Arial" w:cs="Arial"/>
                <w:color w:val="000000"/>
                <w:sz w:val="16"/>
                <w:szCs w:val="16"/>
              </w:rPr>
              <w:t xml:space="preserve">INFORM mid-2015 healthcare Expenditure </w:t>
            </w:r>
          </w:p>
          <w:p w14:paraId="1D3C9912" w14:textId="77777777" w:rsidR="00DC094A" w:rsidRPr="001C2952" w:rsidRDefault="00DC094A" w:rsidP="006B7F03">
            <w:pPr>
              <w:contextualSpacing/>
              <w:jc w:val="both"/>
              <w:rPr>
                <w:rFonts w:ascii="Arial" w:hAnsi="Arial" w:cs="Arial"/>
                <w:color w:val="000000"/>
                <w:sz w:val="16"/>
                <w:szCs w:val="16"/>
              </w:rPr>
            </w:pPr>
          </w:p>
        </w:tc>
        <w:tc>
          <w:tcPr>
            <w:tcW w:w="1124" w:type="dxa"/>
          </w:tcPr>
          <w:p w14:paraId="1BAFCC19" w14:textId="77777777" w:rsidR="00DC094A" w:rsidRPr="001C2952" w:rsidRDefault="00DC094A"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p w14:paraId="38C8F76B"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C2952">
              <w:rPr>
                <w:rFonts w:ascii="Arial" w:hAnsi="Arial" w:cs="Arial"/>
                <w:color w:val="000000"/>
                <w:sz w:val="16"/>
                <w:szCs w:val="16"/>
              </w:rPr>
              <w:t>mid-2015</w:t>
            </w:r>
          </w:p>
        </w:tc>
        <w:tc>
          <w:tcPr>
            <w:tcW w:w="1455" w:type="dxa"/>
            <w:noWrap/>
            <w:hideMark/>
          </w:tcPr>
          <w:p w14:paraId="6D7298FB" w14:textId="77777777" w:rsidR="00DC094A" w:rsidRPr="001C2952" w:rsidRDefault="00DC094A"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0C8A056" w14:textId="77777777" w:rsidR="00DC76C6" w:rsidRPr="001C2952" w:rsidRDefault="00DC76C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National</w:t>
            </w:r>
          </w:p>
        </w:tc>
        <w:tc>
          <w:tcPr>
            <w:tcW w:w="3800" w:type="dxa"/>
          </w:tcPr>
          <w:p w14:paraId="2A663FD8" w14:textId="77777777" w:rsidR="00DC094A" w:rsidRPr="001C2952" w:rsidRDefault="00DC094A" w:rsidP="002F3FA5">
            <w:pPr>
              <w:contextualSpacing/>
              <w:cnfStyle w:val="000000000000" w:firstRow="0" w:lastRow="0" w:firstColumn="0" w:lastColumn="0" w:oddVBand="0" w:evenVBand="0" w:oddHBand="0" w:evenHBand="0" w:firstRowFirstColumn="0" w:firstRowLastColumn="0" w:lastRowFirstColumn="0" w:lastRowLastColumn="0"/>
            </w:pPr>
          </w:p>
          <w:p w14:paraId="7BBBBC42" w14:textId="77777777" w:rsidR="00DC76C6" w:rsidRPr="001C2952" w:rsidRDefault="008B5E96" w:rsidP="002F3FA5">
            <w:pPr>
              <w:contextualSpacing/>
              <w:cnfStyle w:val="000000000000" w:firstRow="0" w:lastRow="0" w:firstColumn="0" w:lastColumn="0" w:oddVBand="0" w:evenVBand="0" w:oddHBand="0" w:evenHBand="0" w:firstRowFirstColumn="0" w:firstRowLastColumn="0" w:lastRowFirstColumn="0" w:lastRowLastColumn="0"/>
              <w:rPr>
                <w:rStyle w:val="Hyperlink"/>
                <w:rFonts w:ascii="Arial" w:hAnsi="Arial" w:cs="Arial"/>
                <w:color w:val="auto"/>
                <w:sz w:val="16"/>
                <w:szCs w:val="16"/>
                <w:u w:val="none"/>
              </w:rPr>
            </w:pPr>
            <w:hyperlink r:id="rId10" w:history="1">
              <w:r w:rsidR="00DC76C6" w:rsidRPr="001C2952">
                <w:rPr>
                  <w:rStyle w:val="Hyperlink"/>
                  <w:rFonts w:ascii="Arial" w:hAnsi="Arial" w:cs="Arial"/>
                  <w:color w:val="auto"/>
                  <w:sz w:val="16"/>
                  <w:szCs w:val="16"/>
                  <w:u w:val="none"/>
                </w:rPr>
                <w:t>http://www.inform-index.org/Results-and-data/INFORM-2015-Results-and-data</w:t>
              </w:r>
            </w:hyperlink>
          </w:p>
          <w:p w14:paraId="6C3238F1" w14:textId="77777777" w:rsidR="00DC76C6" w:rsidRPr="001C2952" w:rsidRDefault="00DC76C6"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DC76C6" w:rsidRPr="001C2952" w14:paraId="427C9E17" w14:textId="77777777" w:rsidTr="00DC094A">
        <w:trPr>
          <w:trHeight w:val="67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4B3736F" w14:textId="77777777" w:rsidR="00DC094A" w:rsidRPr="001C2952" w:rsidRDefault="00DC094A" w:rsidP="006B7F03">
            <w:pPr>
              <w:contextualSpacing/>
              <w:jc w:val="both"/>
              <w:rPr>
                <w:rFonts w:ascii="Arial" w:hAnsi="Arial" w:cs="Arial"/>
                <w:color w:val="000000"/>
                <w:sz w:val="16"/>
                <w:szCs w:val="16"/>
              </w:rPr>
            </w:pPr>
          </w:p>
          <w:p w14:paraId="5C2F4483" w14:textId="77777777" w:rsidR="00DC76C6" w:rsidRPr="001C2952" w:rsidRDefault="00DC76C6" w:rsidP="006B7F03">
            <w:pPr>
              <w:contextualSpacing/>
              <w:jc w:val="both"/>
              <w:rPr>
                <w:rFonts w:ascii="Arial" w:hAnsi="Arial" w:cs="Arial"/>
                <w:color w:val="000000"/>
                <w:sz w:val="16"/>
                <w:szCs w:val="16"/>
              </w:rPr>
            </w:pPr>
            <w:r w:rsidRPr="001C2952">
              <w:rPr>
                <w:rFonts w:ascii="Arial" w:hAnsi="Arial" w:cs="Arial"/>
                <w:color w:val="000000"/>
                <w:sz w:val="16"/>
                <w:szCs w:val="16"/>
              </w:rPr>
              <w:t>Gross domestic product based on purchasing-power-parity (PPP) per capita GDP</w:t>
            </w:r>
          </w:p>
          <w:p w14:paraId="154EBC47" w14:textId="77777777" w:rsidR="00DC094A" w:rsidRPr="001C2952" w:rsidRDefault="00DC094A" w:rsidP="006B7F03">
            <w:pPr>
              <w:contextualSpacing/>
              <w:jc w:val="both"/>
              <w:rPr>
                <w:rFonts w:ascii="Arial" w:hAnsi="Arial" w:cs="Arial"/>
                <w:color w:val="000000"/>
                <w:sz w:val="16"/>
                <w:szCs w:val="16"/>
              </w:rPr>
            </w:pPr>
          </w:p>
        </w:tc>
        <w:tc>
          <w:tcPr>
            <w:tcW w:w="1124" w:type="dxa"/>
          </w:tcPr>
          <w:p w14:paraId="6C067487" w14:textId="77777777" w:rsidR="00DC094A" w:rsidRPr="001C2952" w:rsidRDefault="00DC094A"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p w14:paraId="0899A419"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C2952">
              <w:rPr>
                <w:rFonts w:ascii="Arial" w:hAnsi="Arial" w:cs="Arial"/>
                <w:color w:val="000000"/>
                <w:sz w:val="16"/>
                <w:szCs w:val="16"/>
              </w:rPr>
              <w:t>2016</w:t>
            </w:r>
          </w:p>
        </w:tc>
        <w:tc>
          <w:tcPr>
            <w:tcW w:w="1455" w:type="dxa"/>
            <w:noWrap/>
            <w:hideMark/>
          </w:tcPr>
          <w:p w14:paraId="27AFA67E" w14:textId="77777777" w:rsidR="00DC094A" w:rsidRPr="001C2952" w:rsidRDefault="00DC094A"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938FE52" w14:textId="77777777" w:rsidR="00DC76C6" w:rsidRPr="001C2952" w:rsidRDefault="00DC76C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National</w:t>
            </w:r>
          </w:p>
        </w:tc>
        <w:tc>
          <w:tcPr>
            <w:tcW w:w="3800" w:type="dxa"/>
          </w:tcPr>
          <w:p w14:paraId="61190D7B" w14:textId="77777777" w:rsidR="00DC094A" w:rsidRPr="001C2952" w:rsidRDefault="00DC094A" w:rsidP="002F3FA5">
            <w:pPr>
              <w:contextualSpacing/>
              <w:cnfStyle w:val="000000000000" w:firstRow="0" w:lastRow="0" w:firstColumn="0" w:lastColumn="0" w:oddVBand="0" w:evenVBand="0" w:oddHBand="0" w:evenHBand="0" w:firstRowFirstColumn="0" w:firstRowLastColumn="0" w:lastRowFirstColumn="0" w:lastRowLastColumn="0"/>
            </w:pPr>
          </w:p>
          <w:p w14:paraId="6A813BD8" w14:textId="77777777" w:rsidR="00DC76C6" w:rsidRPr="001C2952" w:rsidRDefault="008B5E96" w:rsidP="002F3FA5">
            <w:pPr>
              <w:contextualSpacing/>
              <w:cnfStyle w:val="000000000000" w:firstRow="0" w:lastRow="0" w:firstColumn="0" w:lastColumn="0" w:oddVBand="0" w:evenVBand="0" w:oddHBand="0" w:evenHBand="0" w:firstRowFirstColumn="0" w:firstRowLastColumn="0" w:lastRowFirstColumn="0" w:lastRowLastColumn="0"/>
              <w:rPr>
                <w:rStyle w:val="Hyperlink"/>
                <w:rFonts w:ascii="Arial" w:hAnsi="Arial" w:cs="Arial"/>
                <w:color w:val="auto"/>
                <w:sz w:val="16"/>
                <w:szCs w:val="16"/>
                <w:u w:val="none"/>
              </w:rPr>
            </w:pPr>
            <w:hyperlink r:id="rId11" w:history="1">
              <w:r w:rsidR="00DC76C6" w:rsidRPr="001C2952">
                <w:rPr>
                  <w:rStyle w:val="Hyperlink"/>
                  <w:rFonts w:ascii="Arial" w:hAnsi="Arial" w:cs="Arial"/>
                  <w:color w:val="auto"/>
                  <w:sz w:val="16"/>
                  <w:szCs w:val="16"/>
                  <w:u w:val="none"/>
                </w:rPr>
                <w:t>http://www.imf.org/external/pubs/ft/weo/2016/01/weodata/index.aspx</w:t>
              </w:r>
            </w:hyperlink>
          </w:p>
          <w:p w14:paraId="7AE1C62D" w14:textId="77777777" w:rsidR="00DC76C6" w:rsidRPr="001C2952" w:rsidRDefault="00DC76C6"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DC76C6" w:rsidRPr="001C2952" w14:paraId="0F64CA18" w14:textId="77777777" w:rsidTr="00DC094A">
        <w:trPr>
          <w:trHeight w:val="108"/>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14F1467" w14:textId="77777777" w:rsidR="00DC094A" w:rsidRPr="001C2952" w:rsidRDefault="00DC094A" w:rsidP="006B7F03">
            <w:pPr>
              <w:contextualSpacing/>
              <w:jc w:val="both"/>
              <w:rPr>
                <w:rFonts w:ascii="Arial" w:hAnsi="Arial" w:cs="Arial"/>
                <w:color w:val="000000"/>
                <w:sz w:val="16"/>
                <w:szCs w:val="16"/>
              </w:rPr>
            </w:pPr>
          </w:p>
          <w:p w14:paraId="41C9A7DB" w14:textId="77777777" w:rsidR="00DC76C6" w:rsidRPr="001C2952" w:rsidRDefault="00DC76C6" w:rsidP="006B7F03">
            <w:pPr>
              <w:contextualSpacing/>
              <w:jc w:val="both"/>
              <w:rPr>
                <w:rFonts w:ascii="Arial" w:hAnsi="Arial" w:cs="Arial"/>
                <w:color w:val="000000"/>
                <w:sz w:val="16"/>
                <w:szCs w:val="16"/>
              </w:rPr>
            </w:pPr>
            <w:r w:rsidRPr="001C2952">
              <w:rPr>
                <w:rFonts w:ascii="Arial" w:hAnsi="Arial" w:cs="Arial"/>
                <w:color w:val="000000"/>
                <w:sz w:val="16"/>
                <w:szCs w:val="16"/>
              </w:rPr>
              <w:t>FluNet human seasonal influenza surveillance</w:t>
            </w:r>
          </w:p>
          <w:p w14:paraId="70394BAE" w14:textId="77777777" w:rsidR="00DC76C6" w:rsidRPr="001C2952" w:rsidRDefault="00DC76C6" w:rsidP="006B7F03">
            <w:pPr>
              <w:contextualSpacing/>
              <w:jc w:val="both"/>
              <w:rPr>
                <w:rFonts w:ascii="Arial" w:hAnsi="Arial" w:cs="Arial"/>
                <w:b w:val="0"/>
                <w:color w:val="000000"/>
                <w:sz w:val="16"/>
                <w:szCs w:val="16"/>
              </w:rPr>
            </w:pPr>
          </w:p>
        </w:tc>
        <w:tc>
          <w:tcPr>
            <w:tcW w:w="1124" w:type="dxa"/>
          </w:tcPr>
          <w:p w14:paraId="14FAF329" w14:textId="77777777" w:rsidR="00DC094A" w:rsidRPr="001C2952" w:rsidRDefault="00DC094A"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1194B38"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C2952">
              <w:rPr>
                <w:rFonts w:ascii="Arial" w:hAnsi="Arial" w:cs="Arial"/>
                <w:sz w:val="16"/>
                <w:szCs w:val="16"/>
              </w:rPr>
              <w:t>2011-2015</w:t>
            </w:r>
          </w:p>
        </w:tc>
        <w:tc>
          <w:tcPr>
            <w:tcW w:w="1455" w:type="dxa"/>
            <w:noWrap/>
            <w:hideMark/>
          </w:tcPr>
          <w:p w14:paraId="2C0C048A" w14:textId="77777777" w:rsidR="00DC094A" w:rsidRPr="001C2952" w:rsidRDefault="00DC094A"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2678AAC" w14:textId="77777777" w:rsidR="00DC76C6" w:rsidRPr="001C2952" w:rsidRDefault="00DC76C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National</w:t>
            </w:r>
          </w:p>
        </w:tc>
        <w:tc>
          <w:tcPr>
            <w:tcW w:w="3800" w:type="dxa"/>
          </w:tcPr>
          <w:p w14:paraId="29ADC8EA" w14:textId="77777777" w:rsidR="00DC094A" w:rsidRPr="001C2952" w:rsidRDefault="00DC094A" w:rsidP="002F3FA5">
            <w:pPr>
              <w:contextualSpacing/>
              <w:cnfStyle w:val="000000000000" w:firstRow="0" w:lastRow="0" w:firstColumn="0" w:lastColumn="0" w:oddVBand="0" w:evenVBand="0" w:oddHBand="0" w:evenHBand="0" w:firstRowFirstColumn="0" w:firstRowLastColumn="0" w:lastRowFirstColumn="0" w:lastRowLastColumn="0"/>
            </w:pPr>
          </w:p>
          <w:p w14:paraId="793FAE77" w14:textId="7032EA6A" w:rsidR="00DC76C6" w:rsidRPr="001C2952" w:rsidRDefault="00DC76C6"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www.who.int/flunet/</w:t>
            </w:r>
          </w:p>
          <w:p w14:paraId="1B14FE19" w14:textId="77777777" w:rsidR="00DC76C6" w:rsidRPr="001C2952" w:rsidRDefault="00DC76C6"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DC76C6" w:rsidRPr="001C2952" w14:paraId="7CFB8224" w14:textId="77777777" w:rsidTr="00DC094A">
        <w:trPr>
          <w:trHeight w:val="108"/>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A460289" w14:textId="77777777" w:rsidR="00DC094A" w:rsidRPr="001C2952" w:rsidRDefault="00DC094A" w:rsidP="006B7F03">
            <w:pPr>
              <w:contextualSpacing/>
              <w:jc w:val="both"/>
              <w:rPr>
                <w:rFonts w:ascii="Arial" w:hAnsi="Arial" w:cs="Arial"/>
                <w:bCs w:val="0"/>
                <w:color w:val="000000"/>
                <w:sz w:val="16"/>
                <w:szCs w:val="16"/>
              </w:rPr>
            </w:pPr>
          </w:p>
          <w:p w14:paraId="7A846B0A" w14:textId="77777777" w:rsidR="00DC76C6" w:rsidRPr="001C2952" w:rsidRDefault="00DC76C6" w:rsidP="006B7F03">
            <w:pPr>
              <w:contextualSpacing/>
              <w:jc w:val="both"/>
              <w:rPr>
                <w:rFonts w:ascii="Arial" w:hAnsi="Arial" w:cs="Arial"/>
                <w:bCs w:val="0"/>
                <w:color w:val="000000"/>
                <w:sz w:val="16"/>
                <w:szCs w:val="16"/>
              </w:rPr>
            </w:pPr>
            <w:r w:rsidRPr="001C2952">
              <w:rPr>
                <w:rFonts w:ascii="Arial" w:hAnsi="Arial" w:cs="Arial"/>
                <w:bCs w:val="0"/>
                <w:color w:val="000000"/>
                <w:sz w:val="16"/>
                <w:szCs w:val="16"/>
              </w:rPr>
              <w:t>Accessibility Travel Time to Major Cities (in minutes)</w:t>
            </w:r>
          </w:p>
          <w:p w14:paraId="28A9B95C" w14:textId="77777777" w:rsidR="00DC094A" w:rsidRPr="001C2952" w:rsidRDefault="00DC094A" w:rsidP="006B7F03">
            <w:pPr>
              <w:contextualSpacing/>
              <w:jc w:val="both"/>
              <w:rPr>
                <w:rFonts w:ascii="Arial" w:hAnsi="Arial" w:cs="Arial"/>
                <w:bCs w:val="0"/>
                <w:color w:val="000000"/>
                <w:sz w:val="16"/>
                <w:szCs w:val="16"/>
              </w:rPr>
            </w:pPr>
          </w:p>
        </w:tc>
        <w:tc>
          <w:tcPr>
            <w:tcW w:w="1124" w:type="dxa"/>
          </w:tcPr>
          <w:p w14:paraId="061A8AF1" w14:textId="77777777" w:rsidR="00DC094A" w:rsidRPr="001C2952" w:rsidRDefault="00DC094A"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p>
          <w:p w14:paraId="1238D292"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sidRPr="001C2952">
              <w:rPr>
                <w:rFonts w:ascii="Arial" w:hAnsi="Arial" w:cs="Arial"/>
                <w:bCs/>
                <w:color w:val="000000"/>
                <w:sz w:val="16"/>
                <w:szCs w:val="16"/>
              </w:rPr>
              <w:t>2008</w:t>
            </w:r>
          </w:p>
        </w:tc>
        <w:tc>
          <w:tcPr>
            <w:tcW w:w="1455" w:type="dxa"/>
            <w:noWrap/>
            <w:hideMark/>
          </w:tcPr>
          <w:p w14:paraId="5F347F5C" w14:textId="77777777" w:rsidR="00DC094A" w:rsidRPr="001C2952" w:rsidRDefault="00DC094A"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p>
          <w:p w14:paraId="28F2DDD8" w14:textId="77777777" w:rsidR="00DC76C6" w:rsidRPr="001C2952" w:rsidRDefault="00DC76C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sidRPr="001C2952">
              <w:rPr>
                <w:rFonts w:ascii="Arial" w:hAnsi="Arial" w:cs="Arial"/>
                <w:bCs/>
                <w:color w:val="000000"/>
                <w:sz w:val="16"/>
                <w:szCs w:val="16"/>
              </w:rPr>
              <w:t>30 arc seconds</w:t>
            </w:r>
          </w:p>
        </w:tc>
        <w:tc>
          <w:tcPr>
            <w:tcW w:w="3800" w:type="dxa"/>
          </w:tcPr>
          <w:p w14:paraId="1C0C5C44" w14:textId="77777777" w:rsidR="00DC094A" w:rsidRPr="001C2952" w:rsidRDefault="00DC094A"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p>
          <w:p w14:paraId="083560CB" w14:textId="77777777" w:rsidR="00DC76C6" w:rsidRPr="001C2952" w:rsidRDefault="00DC76C6"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sidRPr="001C2952">
              <w:rPr>
                <w:rFonts w:ascii="Arial" w:hAnsi="Arial" w:cs="Arial"/>
                <w:bCs/>
                <w:color w:val="000000"/>
                <w:sz w:val="16"/>
                <w:szCs w:val="16"/>
              </w:rPr>
              <w:t>14</w:t>
            </w:r>
          </w:p>
          <w:p w14:paraId="02CEFD81" w14:textId="77777777" w:rsidR="00DC76C6" w:rsidRPr="001C2952" w:rsidRDefault="00DC76C6"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p>
          <w:p w14:paraId="59DFE25A" w14:textId="77777777" w:rsidR="00DC76C6" w:rsidRPr="001C2952" w:rsidRDefault="00DC76C6" w:rsidP="002F3FA5">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p>
        </w:tc>
      </w:tr>
    </w:tbl>
    <w:p w14:paraId="57BCA20D" w14:textId="72AA3DF6" w:rsidR="00DC76C6" w:rsidRPr="001C2952" w:rsidRDefault="00DC76C6" w:rsidP="00DC76C6">
      <w:pPr>
        <w:spacing w:after="0" w:line="480" w:lineRule="auto"/>
        <w:contextualSpacing/>
        <w:jc w:val="both"/>
        <w:rPr>
          <w:rFonts w:ascii="Arial" w:hAnsi="Arial" w:cs="Arial"/>
          <w:sz w:val="16"/>
          <w:szCs w:val="16"/>
        </w:rPr>
      </w:pPr>
      <w:r w:rsidRPr="001C2952">
        <w:rPr>
          <w:rFonts w:ascii="Arial" w:hAnsi="Arial" w:cs="Arial"/>
          <w:sz w:val="16"/>
          <w:szCs w:val="16"/>
        </w:rPr>
        <w:t>*30 arc seconds (0.008333 decimal degrees or approximately 1 x 1 km at the equator)</w:t>
      </w:r>
      <w:r w:rsidR="00B60E50" w:rsidRPr="001C2952">
        <w:rPr>
          <w:rFonts w:ascii="Arial" w:hAnsi="Arial" w:cs="Arial"/>
          <w:sz w:val="16"/>
          <w:szCs w:val="16"/>
        </w:rPr>
        <w:t>.</w:t>
      </w:r>
    </w:p>
    <w:p w14:paraId="055B2DFC" w14:textId="47BAB0AF" w:rsidR="001A7CAF" w:rsidRPr="001C2952" w:rsidRDefault="001A7CAF">
      <w:pPr>
        <w:rPr>
          <w:rFonts w:ascii="Times New Roman" w:hAnsi="Times New Roman" w:cs="Times New Roman"/>
          <w:b/>
          <w:sz w:val="24"/>
          <w:szCs w:val="16"/>
        </w:rPr>
      </w:pPr>
    </w:p>
    <w:p w14:paraId="1CD25DB6" w14:textId="4C4256A2" w:rsidR="00DC76C6" w:rsidRPr="001C2952" w:rsidRDefault="00DC76C6" w:rsidP="00DC76C6">
      <w:pPr>
        <w:spacing w:after="0" w:line="480" w:lineRule="auto"/>
        <w:jc w:val="both"/>
        <w:rPr>
          <w:rFonts w:ascii="Times New Roman" w:hAnsi="Times New Roman" w:cs="Times New Roman"/>
          <w:sz w:val="24"/>
          <w:szCs w:val="16"/>
        </w:rPr>
      </w:pPr>
      <w:r w:rsidRPr="001C2952">
        <w:rPr>
          <w:rFonts w:ascii="Times New Roman" w:hAnsi="Times New Roman" w:cs="Times New Roman"/>
          <w:b/>
          <w:sz w:val="24"/>
          <w:szCs w:val="16"/>
        </w:rPr>
        <w:t>Supplementary Data 1 Table 3.</w:t>
      </w:r>
      <w:r w:rsidRPr="001C2952">
        <w:rPr>
          <w:rFonts w:ascii="Times New Roman" w:hAnsi="Times New Roman" w:cs="Times New Roman"/>
          <w:sz w:val="24"/>
          <w:szCs w:val="16"/>
        </w:rPr>
        <w:t xml:space="preserve"> Supplemental data sources used to impute missing gross domestic product values</w:t>
      </w:r>
      <w:r w:rsidR="00B60E50" w:rsidRPr="001C2952">
        <w:rPr>
          <w:rFonts w:ascii="Times New Roman" w:hAnsi="Times New Roman" w:cs="Times New Roman"/>
          <w:sz w:val="24"/>
          <w:szCs w:val="16"/>
        </w:rPr>
        <w:t>.</w:t>
      </w:r>
    </w:p>
    <w:tbl>
      <w:tblPr>
        <w:tblStyle w:val="MediumGrid3-Accent3"/>
        <w:tblW w:w="8977" w:type="dxa"/>
        <w:tblLayout w:type="fixed"/>
        <w:tblLook w:val="06A0" w:firstRow="1" w:lastRow="0" w:firstColumn="1" w:lastColumn="0" w:noHBand="1" w:noVBand="1"/>
      </w:tblPr>
      <w:tblGrid>
        <w:gridCol w:w="2234"/>
        <w:gridCol w:w="934"/>
        <w:gridCol w:w="5809"/>
      </w:tblGrid>
      <w:tr w:rsidR="001A7CAF" w:rsidRPr="001C2952" w14:paraId="532D663B" w14:textId="77777777" w:rsidTr="001A7CAF">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234" w:type="dxa"/>
            <w:noWrap/>
            <w:hideMark/>
          </w:tcPr>
          <w:p w14:paraId="4030912E" w14:textId="77777777" w:rsidR="00746D26" w:rsidRPr="001C2952" w:rsidRDefault="00746D26" w:rsidP="001A7CAF">
            <w:pPr>
              <w:contextualSpacing/>
              <w:jc w:val="center"/>
              <w:rPr>
                <w:rFonts w:ascii="Arial" w:hAnsi="Arial" w:cs="Arial"/>
                <w:bCs w:val="0"/>
                <w:color w:val="auto"/>
                <w:sz w:val="16"/>
                <w:szCs w:val="16"/>
              </w:rPr>
            </w:pPr>
          </w:p>
          <w:p w14:paraId="4D61D939" w14:textId="77777777" w:rsidR="00DC76C6" w:rsidRPr="001C2952" w:rsidRDefault="00DC76C6" w:rsidP="001A7CAF">
            <w:pPr>
              <w:contextualSpacing/>
              <w:jc w:val="center"/>
              <w:rPr>
                <w:rFonts w:ascii="Arial" w:hAnsi="Arial" w:cs="Arial"/>
                <w:bCs w:val="0"/>
                <w:color w:val="auto"/>
                <w:sz w:val="16"/>
                <w:szCs w:val="16"/>
              </w:rPr>
            </w:pPr>
            <w:r w:rsidRPr="001C2952">
              <w:rPr>
                <w:rFonts w:ascii="Arial" w:hAnsi="Arial" w:cs="Arial"/>
                <w:bCs w:val="0"/>
                <w:color w:val="auto"/>
                <w:sz w:val="16"/>
                <w:szCs w:val="16"/>
              </w:rPr>
              <w:t>Country</w:t>
            </w:r>
          </w:p>
        </w:tc>
        <w:tc>
          <w:tcPr>
            <w:tcW w:w="934" w:type="dxa"/>
          </w:tcPr>
          <w:p w14:paraId="5D53F9A1" w14:textId="77777777" w:rsidR="00746D26" w:rsidRPr="001C2952" w:rsidRDefault="00746D26" w:rsidP="001A7CAF">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3DD72BD6" w14:textId="77777777" w:rsidR="00DC76C6" w:rsidRPr="001C2952" w:rsidRDefault="00DC76C6" w:rsidP="001A7CAF">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Year</w:t>
            </w:r>
          </w:p>
        </w:tc>
        <w:tc>
          <w:tcPr>
            <w:tcW w:w="5809" w:type="dxa"/>
          </w:tcPr>
          <w:p w14:paraId="53C8B1FD" w14:textId="77777777" w:rsidR="00746D26" w:rsidRPr="001C2952" w:rsidRDefault="00746D26" w:rsidP="001A7CAF">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02B97934" w14:textId="77777777" w:rsidR="00DC76C6" w:rsidRPr="001C2952" w:rsidRDefault="00DC76C6" w:rsidP="001A7CAF">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C2952">
              <w:rPr>
                <w:rFonts w:ascii="Arial" w:hAnsi="Arial" w:cs="Arial"/>
                <w:bCs w:val="0"/>
                <w:color w:val="auto"/>
                <w:sz w:val="16"/>
                <w:szCs w:val="16"/>
              </w:rPr>
              <w:t>Reference</w:t>
            </w:r>
          </w:p>
          <w:p w14:paraId="206B65CE" w14:textId="77777777" w:rsidR="00DC76C6" w:rsidRPr="001C2952" w:rsidRDefault="00DC76C6" w:rsidP="001A7CAF">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tc>
      </w:tr>
      <w:tr w:rsidR="001A7CAF" w:rsidRPr="001C2952" w14:paraId="55A9AB36" w14:textId="77777777" w:rsidTr="001A7CAF">
        <w:trPr>
          <w:trHeight w:val="344"/>
        </w:trPr>
        <w:tc>
          <w:tcPr>
            <w:cnfStyle w:val="001000000000" w:firstRow="0" w:lastRow="0" w:firstColumn="1" w:lastColumn="0" w:oddVBand="0" w:evenVBand="0" w:oddHBand="0" w:evenHBand="0" w:firstRowFirstColumn="0" w:firstRowLastColumn="0" w:lastRowFirstColumn="0" w:lastRowLastColumn="0"/>
            <w:tcW w:w="2234" w:type="dxa"/>
            <w:noWrap/>
            <w:hideMark/>
          </w:tcPr>
          <w:p w14:paraId="42D93C7B" w14:textId="77777777" w:rsidR="001A7CAF" w:rsidRPr="001C2952" w:rsidRDefault="001A7CAF" w:rsidP="001A7CAF">
            <w:pPr>
              <w:contextualSpacing/>
              <w:rPr>
                <w:rFonts w:ascii="Arial" w:hAnsi="Arial" w:cs="Arial"/>
                <w:color w:val="auto"/>
                <w:sz w:val="16"/>
                <w:szCs w:val="16"/>
              </w:rPr>
            </w:pPr>
          </w:p>
          <w:p w14:paraId="5A785DB6" w14:textId="77777777" w:rsidR="00DC76C6" w:rsidRPr="001C2952" w:rsidRDefault="00DC76C6" w:rsidP="001A7CAF">
            <w:pPr>
              <w:contextualSpacing/>
              <w:rPr>
                <w:rFonts w:ascii="Arial" w:hAnsi="Arial" w:cs="Arial"/>
                <w:color w:val="auto"/>
                <w:sz w:val="16"/>
                <w:szCs w:val="16"/>
              </w:rPr>
            </w:pPr>
            <w:r w:rsidRPr="001C2952">
              <w:rPr>
                <w:rFonts w:ascii="Arial" w:hAnsi="Arial" w:cs="Arial"/>
                <w:color w:val="auto"/>
                <w:sz w:val="16"/>
                <w:szCs w:val="16"/>
              </w:rPr>
              <w:t>French Guiana</w:t>
            </w:r>
          </w:p>
          <w:p w14:paraId="0FB7C07A" w14:textId="77777777" w:rsidR="001A7CAF" w:rsidRPr="001C2952" w:rsidRDefault="001A7CAF" w:rsidP="001A7CAF">
            <w:pPr>
              <w:contextualSpacing/>
              <w:rPr>
                <w:rFonts w:ascii="Arial" w:hAnsi="Arial" w:cs="Arial"/>
                <w:color w:val="auto"/>
                <w:sz w:val="16"/>
                <w:szCs w:val="16"/>
              </w:rPr>
            </w:pPr>
          </w:p>
        </w:tc>
        <w:tc>
          <w:tcPr>
            <w:tcW w:w="934" w:type="dxa"/>
          </w:tcPr>
          <w:p w14:paraId="24A2DD94" w14:textId="77777777" w:rsidR="001A7CAF" w:rsidRPr="001C2952" w:rsidRDefault="001A7CAF"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75FB009"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03</w:t>
            </w:r>
          </w:p>
        </w:tc>
        <w:tc>
          <w:tcPr>
            <w:tcW w:w="5809" w:type="dxa"/>
          </w:tcPr>
          <w:p w14:paraId="64C9E059" w14:textId="77777777" w:rsidR="001A7CAF" w:rsidRPr="001C2952" w:rsidRDefault="001A7CAF" w:rsidP="00E36857">
            <w:pPr>
              <w:contextualSpacing/>
              <w:cnfStyle w:val="000000000000" w:firstRow="0" w:lastRow="0" w:firstColumn="0" w:lastColumn="0" w:oddVBand="0" w:evenVBand="0" w:oddHBand="0" w:evenHBand="0" w:firstRowFirstColumn="0" w:firstRowLastColumn="0" w:lastRowFirstColumn="0" w:lastRowLastColumn="0"/>
            </w:pPr>
          </w:p>
          <w:p w14:paraId="4CF10716" w14:textId="77777777" w:rsidR="00DC76C6" w:rsidRPr="001C2952" w:rsidRDefault="008B5E9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hyperlink r:id="rId12" w:history="1">
              <w:r w:rsidR="00DC76C6" w:rsidRPr="001C2952">
                <w:rPr>
                  <w:rStyle w:val="Hyperlink"/>
                  <w:rFonts w:ascii="Arial" w:hAnsi="Arial" w:cs="Arial"/>
                  <w:color w:val="auto"/>
                  <w:sz w:val="16"/>
                  <w:szCs w:val="16"/>
                  <w:u w:val="none"/>
                </w:rPr>
                <w:t>http://www.factbook.org/factbook/fg.shtml</w:t>
              </w:r>
            </w:hyperlink>
          </w:p>
        </w:tc>
      </w:tr>
      <w:tr w:rsidR="001A7CAF" w:rsidRPr="001C2952" w14:paraId="620446EA" w14:textId="77777777" w:rsidTr="001A7CAF">
        <w:trPr>
          <w:trHeight w:val="344"/>
        </w:trPr>
        <w:tc>
          <w:tcPr>
            <w:cnfStyle w:val="001000000000" w:firstRow="0" w:lastRow="0" w:firstColumn="1" w:lastColumn="0" w:oddVBand="0" w:evenVBand="0" w:oddHBand="0" w:evenHBand="0" w:firstRowFirstColumn="0" w:firstRowLastColumn="0" w:lastRowFirstColumn="0" w:lastRowLastColumn="0"/>
            <w:tcW w:w="2234" w:type="dxa"/>
            <w:noWrap/>
            <w:hideMark/>
          </w:tcPr>
          <w:p w14:paraId="22A596A9" w14:textId="77777777" w:rsidR="001A7CAF" w:rsidRPr="001C2952" w:rsidRDefault="001A7CAF" w:rsidP="006B7F03">
            <w:pPr>
              <w:contextualSpacing/>
              <w:jc w:val="both"/>
              <w:rPr>
                <w:rFonts w:ascii="Arial" w:hAnsi="Arial" w:cs="Arial"/>
                <w:color w:val="auto"/>
                <w:sz w:val="16"/>
                <w:szCs w:val="16"/>
              </w:rPr>
            </w:pPr>
          </w:p>
          <w:p w14:paraId="3A3EB7B0" w14:textId="77777777" w:rsidR="00DC76C6" w:rsidRPr="001C2952" w:rsidRDefault="00DC76C6" w:rsidP="006B7F03">
            <w:pPr>
              <w:contextualSpacing/>
              <w:jc w:val="both"/>
              <w:rPr>
                <w:rFonts w:ascii="Arial" w:hAnsi="Arial" w:cs="Arial"/>
                <w:color w:val="auto"/>
                <w:sz w:val="16"/>
                <w:szCs w:val="16"/>
              </w:rPr>
            </w:pPr>
            <w:r w:rsidRPr="001C2952">
              <w:rPr>
                <w:rFonts w:ascii="Arial" w:hAnsi="Arial" w:cs="Arial"/>
                <w:color w:val="auto"/>
                <w:sz w:val="16"/>
                <w:szCs w:val="16"/>
              </w:rPr>
              <w:t>Guadeloupe</w:t>
            </w:r>
          </w:p>
          <w:p w14:paraId="691A16BF" w14:textId="77777777" w:rsidR="001A7CAF" w:rsidRPr="001C2952" w:rsidRDefault="001A7CAF" w:rsidP="006B7F03">
            <w:pPr>
              <w:contextualSpacing/>
              <w:jc w:val="both"/>
              <w:rPr>
                <w:rFonts w:ascii="Arial" w:hAnsi="Arial" w:cs="Arial"/>
                <w:color w:val="auto"/>
                <w:sz w:val="16"/>
                <w:szCs w:val="16"/>
              </w:rPr>
            </w:pPr>
          </w:p>
        </w:tc>
        <w:tc>
          <w:tcPr>
            <w:tcW w:w="934" w:type="dxa"/>
          </w:tcPr>
          <w:p w14:paraId="1E6C3E35" w14:textId="77777777" w:rsidR="001A7CAF" w:rsidRPr="001C2952" w:rsidRDefault="001A7CAF"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8E79F50"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03</w:t>
            </w:r>
          </w:p>
        </w:tc>
        <w:tc>
          <w:tcPr>
            <w:tcW w:w="5809" w:type="dxa"/>
          </w:tcPr>
          <w:p w14:paraId="7C125EB3" w14:textId="77777777" w:rsidR="001A7CAF" w:rsidRPr="001C2952" w:rsidRDefault="001A7CAF" w:rsidP="00E36857">
            <w:pPr>
              <w:contextualSpacing/>
              <w:cnfStyle w:val="000000000000" w:firstRow="0" w:lastRow="0" w:firstColumn="0" w:lastColumn="0" w:oddVBand="0" w:evenVBand="0" w:oddHBand="0" w:evenHBand="0" w:firstRowFirstColumn="0" w:firstRowLastColumn="0" w:lastRowFirstColumn="0" w:lastRowLastColumn="0"/>
            </w:pPr>
          </w:p>
          <w:p w14:paraId="58D7988D" w14:textId="77777777" w:rsidR="00DC76C6" w:rsidRPr="001C2952" w:rsidRDefault="008B5E9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hyperlink r:id="rId13" w:history="1">
              <w:r w:rsidR="00DC76C6" w:rsidRPr="001C2952">
                <w:rPr>
                  <w:rStyle w:val="Hyperlink"/>
                  <w:rFonts w:ascii="Arial" w:hAnsi="Arial" w:cs="Arial"/>
                  <w:color w:val="auto"/>
                  <w:sz w:val="16"/>
                  <w:szCs w:val="16"/>
                  <w:u w:val="none"/>
                </w:rPr>
                <w:t>http://www.indexmundi.com/guadeloupe/gdp_per_capita_(ppp).html</w:t>
              </w:r>
            </w:hyperlink>
          </w:p>
        </w:tc>
      </w:tr>
      <w:tr w:rsidR="001A7CAF" w:rsidRPr="001C2952" w14:paraId="1CCC5F9F" w14:textId="77777777" w:rsidTr="001A7CAF">
        <w:trPr>
          <w:trHeight w:val="344"/>
        </w:trPr>
        <w:tc>
          <w:tcPr>
            <w:cnfStyle w:val="001000000000" w:firstRow="0" w:lastRow="0" w:firstColumn="1" w:lastColumn="0" w:oddVBand="0" w:evenVBand="0" w:oddHBand="0" w:evenHBand="0" w:firstRowFirstColumn="0" w:firstRowLastColumn="0" w:lastRowFirstColumn="0" w:lastRowLastColumn="0"/>
            <w:tcW w:w="2234" w:type="dxa"/>
            <w:noWrap/>
            <w:hideMark/>
          </w:tcPr>
          <w:p w14:paraId="5E2D9255" w14:textId="77777777" w:rsidR="001A7CAF" w:rsidRPr="001C2952" w:rsidRDefault="001A7CAF" w:rsidP="006B7F03">
            <w:pPr>
              <w:contextualSpacing/>
              <w:jc w:val="both"/>
              <w:rPr>
                <w:rFonts w:ascii="Arial" w:hAnsi="Arial" w:cs="Arial"/>
                <w:color w:val="auto"/>
                <w:sz w:val="16"/>
                <w:szCs w:val="16"/>
              </w:rPr>
            </w:pPr>
          </w:p>
          <w:p w14:paraId="749A5A91" w14:textId="77777777" w:rsidR="00DC76C6" w:rsidRPr="001C2952" w:rsidRDefault="00DC76C6" w:rsidP="006B7F03">
            <w:pPr>
              <w:contextualSpacing/>
              <w:jc w:val="both"/>
              <w:rPr>
                <w:rFonts w:ascii="Arial" w:hAnsi="Arial" w:cs="Arial"/>
                <w:color w:val="auto"/>
                <w:sz w:val="16"/>
                <w:szCs w:val="16"/>
              </w:rPr>
            </w:pPr>
            <w:r w:rsidRPr="001C2952">
              <w:rPr>
                <w:rFonts w:ascii="Arial" w:hAnsi="Arial" w:cs="Arial"/>
                <w:color w:val="auto"/>
                <w:sz w:val="16"/>
                <w:szCs w:val="16"/>
              </w:rPr>
              <w:t>Martinique</w:t>
            </w:r>
          </w:p>
          <w:p w14:paraId="59217C36" w14:textId="77777777" w:rsidR="001A7CAF" w:rsidRPr="001C2952" w:rsidRDefault="001A7CAF" w:rsidP="006B7F03">
            <w:pPr>
              <w:contextualSpacing/>
              <w:jc w:val="both"/>
              <w:rPr>
                <w:rFonts w:ascii="Arial" w:hAnsi="Arial" w:cs="Arial"/>
                <w:color w:val="auto"/>
                <w:sz w:val="16"/>
                <w:szCs w:val="16"/>
              </w:rPr>
            </w:pPr>
          </w:p>
        </w:tc>
        <w:tc>
          <w:tcPr>
            <w:tcW w:w="934" w:type="dxa"/>
          </w:tcPr>
          <w:p w14:paraId="0EA1A3F6" w14:textId="77777777" w:rsidR="001A7CAF" w:rsidRPr="001C2952" w:rsidRDefault="001A7CAF"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4A71176"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15</w:t>
            </w:r>
          </w:p>
        </w:tc>
        <w:tc>
          <w:tcPr>
            <w:tcW w:w="5809" w:type="dxa"/>
          </w:tcPr>
          <w:p w14:paraId="731186CA" w14:textId="77777777" w:rsidR="001A7CAF" w:rsidRPr="001C2952" w:rsidRDefault="001A7CAF" w:rsidP="00E36857">
            <w:pPr>
              <w:contextualSpacing/>
              <w:cnfStyle w:val="000000000000" w:firstRow="0" w:lastRow="0" w:firstColumn="0" w:lastColumn="0" w:oddVBand="0" w:evenVBand="0" w:oddHBand="0" w:evenHBand="0" w:firstRowFirstColumn="0" w:firstRowLastColumn="0" w:lastRowFirstColumn="0" w:lastRowLastColumn="0"/>
            </w:pPr>
          </w:p>
          <w:p w14:paraId="4855C0A5" w14:textId="77777777" w:rsidR="00DC76C6" w:rsidRPr="001C2952" w:rsidRDefault="008B5E9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hyperlink r:id="rId14" w:history="1">
              <w:r w:rsidR="00DC76C6" w:rsidRPr="001C2952">
                <w:rPr>
                  <w:rStyle w:val="Hyperlink"/>
                  <w:rFonts w:ascii="Arial" w:hAnsi="Arial" w:cs="Arial"/>
                  <w:color w:val="auto"/>
                  <w:sz w:val="16"/>
                  <w:szCs w:val="16"/>
                  <w:u w:val="none"/>
                </w:rPr>
                <w:t>http://www.indexmundi.com/g/g.aspx?c=mb&amp;v=67</w:t>
              </w:r>
            </w:hyperlink>
          </w:p>
        </w:tc>
      </w:tr>
      <w:tr w:rsidR="001A7CAF" w:rsidRPr="001C2952" w14:paraId="0D1F1949" w14:textId="77777777" w:rsidTr="001A7CAF">
        <w:trPr>
          <w:trHeight w:val="344"/>
        </w:trPr>
        <w:tc>
          <w:tcPr>
            <w:cnfStyle w:val="001000000000" w:firstRow="0" w:lastRow="0" w:firstColumn="1" w:lastColumn="0" w:oddVBand="0" w:evenVBand="0" w:oddHBand="0" w:evenHBand="0" w:firstRowFirstColumn="0" w:firstRowLastColumn="0" w:lastRowFirstColumn="0" w:lastRowLastColumn="0"/>
            <w:tcW w:w="2234" w:type="dxa"/>
            <w:noWrap/>
            <w:hideMark/>
          </w:tcPr>
          <w:p w14:paraId="34781D38" w14:textId="77777777" w:rsidR="001A7CAF" w:rsidRPr="001C2952" w:rsidRDefault="001A7CAF" w:rsidP="006B7F03">
            <w:pPr>
              <w:contextualSpacing/>
              <w:jc w:val="both"/>
              <w:rPr>
                <w:rFonts w:ascii="Arial" w:hAnsi="Arial" w:cs="Arial"/>
                <w:color w:val="auto"/>
                <w:sz w:val="16"/>
                <w:szCs w:val="16"/>
              </w:rPr>
            </w:pPr>
          </w:p>
          <w:p w14:paraId="6F9798E5" w14:textId="77777777" w:rsidR="00DC76C6" w:rsidRPr="001C2952" w:rsidRDefault="00DC76C6" w:rsidP="006B7F03">
            <w:pPr>
              <w:contextualSpacing/>
              <w:jc w:val="both"/>
              <w:rPr>
                <w:rFonts w:ascii="Arial" w:hAnsi="Arial" w:cs="Arial"/>
                <w:color w:val="auto"/>
                <w:sz w:val="16"/>
                <w:szCs w:val="16"/>
              </w:rPr>
            </w:pPr>
            <w:r w:rsidRPr="001C2952">
              <w:rPr>
                <w:rFonts w:ascii="Arial" w:hAnsi="Arial" w:cs="Arial"/>
                <w:color w:val="auto"/>
                <w:sz w:val="16"/>
                <w:szCs w:val="16"/>
              </w:rPr>
              <w:t>Netherlands Antilles</w:t>
            </w:r>
          </w:p>
          <w:p w14:paraId="677D1CE4" w14:textId="77777777" w:rsidR="001A7CAF" w:rsidRPr="001C2952" w:rsidRDefault="001A7CAF" w:rsidP="006B7F03">
            <w:pPr>
              <w:contextualSpacing/>
              <w:jc w:val="both"/>
              <w:rPr>
                <w:rFonts w:ascii="Arial" w:hAnsi="Arial" w:cs="Arial"/>
                <w:color w:val="auto"/>
                <w:sz w:val="16"/>
                <w:szCs w:val="16"/>
              </w:rPr>
            </w:pPr>
          </w:p>
        </w:tc>
        <w:tc>
          <w:tcPr>
            <w:tcW w:w="934" w:type="dxa"/>
          </w:tcPr>
          <w:p w14:paraId="6E1A94B9" w14:textId="77777777" w:rsidR="001A7CAF" w:rsidRPr="001C2952" w:rsidRDefault="001A7CAF"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5CA57A1"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C2952">
              <w:rPr>
                <w:rFonts w:ascii="Arial" w:hAnsi="Arial" w:cs="Arial"/>
                <w:sz w:val="16"/>
                <w:szCs w:val="16"/>
              </w:rPr>
              <w:t>2011</w:t>
            </w:r>
          </w:p>
        </w:tc>
        <w:tc>
          <w:tcPr>
            <w:tcW w:w="5809" w:type="dxa"/>
          </w:tcPr>
          <w:p w14:paraId="2C737F86" w14:textId="77777777" w:rsidR="001A7CAF" w:rsidRPr="001C2952" w:rsidRDefault="001A7CAF" w:rsidP="00E36857">
            <w:pPr>
              <w:contextualSpacing/>
              <w:cnfStyle w:val="000000000000" w:firstRow="0" w:lastRow="0" w:firstColumn="0" w:lastColumn="0" w:oddVBand="0" w:evenVBand="0" w:oddHBand="0" w:evenHBand="0" w:firstRowFirstColumn="0" w:firstRowLastColumn="0" w:lastRowFirstColumn="0" w:lastRowLastColumn="0"/>
            </w:pPr>
          </w:p>
          <w:p w14:paraId="7E909E8A" w14:textId="77777777" w:rsidR="00DC76C6" w:rsidRPr="001C2952" w:rsidRDefault="008B5E9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hyperlink r:id="rId15" w:history="1">
              <w:r w:rsidR="00DC76C6" w:rsidRPr="001C2952">
                <w:rPr>
                  <w:rStyle w:val="Hyperlink"/>
                  <w:rFonts w:ascii="Arial" w:hAnsi="Arial" w:cs="Arial"/>
                  <w:color w:val="auto"/>
                  <w:sz w:val="16"/>
                  <w:szCs w:val="16"/>
                  <w:u w:val="none"/>
                </w:rPr>
                <w:t>http://www.theodora.com/wfbcurrent/netherlands_antilles/netherlands_antilles_economy.html</w:t>
              </w:r>
            </w:hyperlink>
          </w:p>
        </w:tc>
      </w:tr>
      <w:tr w:rsidR="001A7CAF" w:rsidRPr="001C2952" w14:paraId="56665977" w14:textId="77777777" w:rsidTr="001A7CAF">
        <w:trPr>
          <w:trHeight w:val="203"/>
        </w:trPr>
        <w:tc>
          <w:tcPr>
            <w:cnfStyle w:val="001000000000" w:firstRow="0" w:lastRow="0" w:firstColumn="1" w:lastColumn="0" w:oddVBand="0" w:evenVBand="0" w:oddHBand="0" w:evenHBand="0" w:firstRowFirstColumn="0" w:firstRowLastColumn="0" w:lastRowFirstColumn="0" w:lastRowLastColumn="0"/>
            <w:tcW w:w="2234" w:type="dxa"/>
            <w:noWrap/>
            <w:hideMark/>
          </w:tcPr>
          <w:p w14:paraId="2E71BEAC" w14:textId="77777777" w:rsidR="001A7CAF" w:rsidRPr="001C2952" w:rsidRDefault="001A7CAF" w:rsidP="006B7F03">
            <w:pPr>
              <w:contextualSpacing/>
              <w:jc w:val="both"/>
              <w:rPr>
                <w:rFonts w:ascii="Arial" w:hAnsi="Arial" w:cs="Arial"/>
                <w:bCs w:val="0"/>
                <w:color w:val="auto"/>
                <w:sz w:val="16"/>
                <w:szCs w:val="16"/>
              </w:rPr>
            </w:pPr>
          </w:p>
          <w:p w14:paraId="7B582695" w14:textId="77777777" w:rsidR="00DC76C6" w:rsidRPr="001C2952" w:rsidRDefault="00DC76C6" w:rsidP="006B7F03">
            <w:pPr>
              <w:contextualSpacing/>
              <w:jc w:val="both"/>
              <w:rPr>
                <w:rFonts w:ascii="Arial" w:hAnsi="Arial" w:cs="Arial"/>
                <w:bCs w:val="0"/>
                <w:color w:val="auto"/>
                <w:sz w:val="16"/>
                <w:szCs w:val="16"/>
              </w:rPr>
            </w:pPr>
            <w:r w:rsidRPr="001C2952">
              <w:rPr>
                <w:rFonts w:ascii="Arial" w:hAnsi="Arial" w:cs="Arial"/>
                <w:bCs w:val="0"/>
                <w:color w:val="auto"/>
                <w:sz w:val="16"/>
                <w:szCs w:val="16"/>
              </w:rPr>
              <w:t>West Bank and Gaza Strip</w:t>
            </w:r>
          </w:p>
          <w:p w14:paraId="7D19B073" w14:textId="77777777" w:rsidR="001A7CAF" w:rsidRPr="001C2952" w:rsidRDefault="001A7CAF" w:rsidP="006B7F03">
            <w:pPr>
              <w:contextualSpacing/>
              <w:jc w:val="both"/>
              <w:rPr>
                <w:rFonts w:ascii="Arial" w:hAnsi="Arial" w:cs="Arial"/>
                <w:bCs w:val="0"/>
                <w:color w:val="auto"/>
                <w:sz w:val="16"/>
                <w:szCs w:val="16"/>
              </w:rPr>
            </w:pPr>
          </w:p>
        </w:tc>
        <w:tc>
          <w:tcPr>
            <w:tcW w:w="934" w:type="dxa"/>
          </w:tcPr>
          <w:p w14:paraId="4D384BD1" w14:textId="77777777" w:rsidR="001A7CAF" w:rsidRPr="001C2952" w:rsidRDefault="001A7CAF"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5D932F0D" w14:textId="77777777" w:rsidR="00DC76C6" w:rsidRPr="001C2952" w:rsidRDefault="00DC76C6" w:rsidP="00E36857">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C2952">
              <w:rPr>
                <w:rFonts w:ascii="Arial" w:hAnsi="Arial" w:cs="Arial"/>
                <w:bCs/>
                <w:sz w:val="16"/>
                <w:szCs w:val="16"/>
              </w:rPr>
              <w:t>2008</w:t>
            </w:r>
          </w:p>
        </w:tc>
        <w:tc>
          <w:tcPr>
            <w:tcW w:w="5809" w:type="dxa"/>
          </w:tcPr>
          <w:p w14:paraId="16CC9E0E" w14:textId="77777777" w:rsidR="001A7CAF" w:rsidRPr="001C2952" w:rsidRDefault="001A7CAF" w:rsidP="00E36857">
            <w:pPr>
              <w:contextualSpacing/>
              <w:cnfStyle w:val="000000000000" w:firstRow="0" w:lastRow="0" w:firstColumn="0" w:lastColumn="0" w:oddVBand="0" w:evenVBand="0" w:oddHBand="0" w:evenHBand="0" w:firstRowFirstColumn="0" w:firstRowLastColumn="0" w:lastRowFirstColumn="0" w:lastRowLastColumn="0"/>
            </w:pPr>
          </w:p>
          <w:p w14:paraId="7280E88D" w14:textId="77777777" w:rsidR="00DC76C6" w:rsidRPr="001C2952" w:rsidRDefault="008B5E96" w:rsidP="00E36857">
            <w:pPr>
              <w:contextualSpacing/>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hyperlink r:id="rId16" w:history="1">
              <w:r w:rsidR="00DC76C6" w:rsidRPr="001C2952">
                <w:rPr>
                  <w:rStyle w:val="Hyperlink"/>
                  <w:rFonts w:ascii="Arial" w:hAnsi="Arial" w:cs="Arial"/>
                  <w:color w:val="auto"/>
                  <w:sz w:val="16"/>
                  <w:szCs w:val="16"/>
                  <w:u w:val="none"/>
                </w:rPr>
                <w:t>http://data.worldbank.org/indicator/NY.GDP.PCAP.PP.CD</w:t>
              </w:r>
            </w:hyperlink>
          </w:p>
        </w:tc>
      </w:tr>
    </w:tbl>
    <w:p w14:paraId="471EDDCF" w14:textId="77777777" w:rsidR="008D4A27" w:rsidRPr="001C2952" w:rsidRDefault="008D4A27">
      <w:pPr>
        <w:rPr>
          <w:rFonts w:ascii="Times New Roman" w:hAnsi="Times New Roman" w:cs="Times New Roman"/>
          <w:sz w:val="24"/>
          <w:szCs w:val="24"/>
        </w:rPr>
      </w:pPr>
      <w:r w:rsidRPr="001C2952">
        <w:rPr>
          <w:rFonts w:ascii="Times New Roman" w:hAnsi="Times New Roman" w:cs="Times New Roman"/>
          <w:sz w:val="24"/>
          <w:szCs w:val="24"/>
        </w:rPr>
        <w:br w:type="page"/>
      </w:r>
    </w:p>
    <w:p w14:paraId="59CF9DBC" w14:textId="77777777" w:rsidR="00C548FC" w:rsidRPr="001C2952" w:rsidRDefault="00C548FC" w:rsidP="00C548FC">
      <w:pPr>
        <w:spacing w:after="0" w:line="480" w:lineRule="auto"/>
        <w:contextualSpacing/>
        <w:jc w:val="both"/>
        <w:rPr>
          <w:rFonts w:ascii="Times New Roman" w:hAnsi="Times New Roman" w:cs="Times New Roman"/>
          <w:b/>
          <w:sz w:val="24"/>
          <w:szCs w:val="24"/>
        </w:rPr>
      </w:pPr>
      <w:r w:rsidRPr="001C2952">
        <w:rPr>
          <w:rFonts w:ascii="Times New Roman" w:hAnsi="Times New Roman" w:cs="Times New Roman"/>
          <w:b/>
          <w:sz w:val="24"/>
          <w:szCs w:val="24"/>
        </w:rPr>
        <w:lastRenderedPageBreak/>
        <w:t>Supplementary Data 1 Figure Legends</w:t>
      </w:r>
    </w:p>
    <w:p w14:paraId="0CE31D27" w14:textId="77777777" w:rsidR="00C548FC" w:rsidRPr="001C2952" w:rsidRDefault="00C548FC" w:rsidP="00C548FC">
      <w:pPr>
        <w:spacing w:after="0" w:line="480" w:lineRule="auto"/>
        <w:contextualSpacing/>
        <w:jc w:val="both"/>
        <w:rPr>
          <w:rFonts w:ascii="Times New Roman" w:hAnsi="Times New Roman" w:cs="Times New Roman"/>
          <w:b/>
          <w:sz w:val="24"/>
          <w:szCs w:val="24"/>
        </w:rPr>
      </w:pPr>
    </w:p>
    <w:p w14:paraId="7FE20B33" w14:textId="77777777" w:rsidR="00C548FC" w:rsidRPr="001C2952" w:rsidRDefault="00C548FC" w:rsidP="00C548FC">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b/>
          <w:sz w:val="24"/>
          <w:szCs w:val="24"/>
        </w:rPr>
        <w:t xml:space="preserve">Supplementary Data 1 Figure 1. </w:t>
      </w:r>
      <w:r w:rsidRPr="001C2952">
        <w:rPr>
          <w:rFonts w:ascii="Times New Roman" w:hAnsi="Times New Roman" w:cs="Times New Roman"/>
          <w:sz w:val="24"/>
          <w:szCs w:val="24"/>
        </w:rPr>
        <w:t xml:space="preserve">An overall workflow diagram of ecological vulnerability index (EVI), onward transmission index (OTI) and outbreak emergence potential (OEP) metric development and associated analyses performed within this manuscript. </w:t>
      </w:r>
    </w:p>
    <w:p w14:paraId="1DD49FE9" w14:textId="77777777" w:rsidR="00C548FC" w:rsidRPr="001C2952" w:rsidRDefault="00C548FC" w:rsidP="00C548FC">
      <w:pPr>
        <w:spacing w:after="0" w:line="480" w:lineRule="auto"/>
        <w:contextualSpacing/>
        <w:jc w:val="both"/>
        <w:rPr>
          <w:rFonts w:ascii="Times New Roman" w:hAnsi="Times New Roman" w:cs="Times New Roman"/>
          <w:sz w:val="24"/>
          <w:szCs w:val="24"/>
        </w:rPr>
      </w:pPr>
    </w:p>
    <w:p w14:paraId="01077535" w14:textId="77777777" w:rsidR="00C548FC" w:rsidRPr="001C2952" w:rsidRDefault="00C548FC" w:rsidP="00C548FC">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b/>
          <w:sz w:val="24"/>
          <w:szCs w:val="24"/>
        </w:rPr>
        <w:t xml:space="preserve">Supplementary Data 1 Figure 2. </w:t>
      </w:r>
      <w:r w:rsidRPr="001C2952">
        <w:rPr>
          <w:rFonts w:ascii="Times New Roman" w:hAnsi="Times New Roman" w:cs="Times New Roman"/>
          <w:sz w:val="24"/>
          <w:szCs w:val="24"/>
        </w:rPr>
        <w:t>Global indicator variables used in the development of the ecological vulnerability index (EVI) for domestic poultry: (A) combined chicken and human population density, (B) intensive chicken farming distribution, (C) extensive chicken farming distribution, (D) altitude, and (E) distance to water. All layers are 10 km</w:t>
      </w:r>
      <w:r w:rsidRPr="001C2952">
        <w:rPr>
          <w:rFonts w:ascii="Times New Roman" w:hAnsi="Times New Roman" w:cs="Times New Roman"/>
          <w:sz w:val="24"/>
          <w:szCs w:val="24"/>
          <w:vertAlign w:val="superscript"/>
        </w:rPr>
        <w:t>2</w:t>
      </w:r>
      <w:r w:rsidRPr="001C2952">
        <w:rPr>
          <w:rFonts w:ascii="Times New Roman" w:hAnsi="Times New Roman" w:cs="Times New Roman"/>
          <w:sz w:val="24"/>
          <w:szCs w:val="24"/>
        </w:rPr>
        <w:t xml:space="preserve"> resolution, rescaled from 0 to 10 and displayed on a gradient from blue (i.e., low risk) to red (i.e., high risk). </w:t>
      </w:r>
    </w:p>
    <w:p w14:paraId="16281147" w14:textId="77777777" w:rsidR="00C548FC" w:rsidRPr="001C2952" w:rsidRDefault="00C548FC" w:rsidP="00C548FC">
      <w:pPr>
        <w:spacing w:after="0" w:line="480" w:lineRule="auto"/>
        <w:contextualSpacing/>
        <w:jc w:val="both"/>
        <w:rPr>
          <w:rFonts w:ascii="Times New Roman" w:hAnsi="Times New Roman" w:cs="Times New Roman"/>
          <w:sz w:val="24"/>
          <w:szCs w:val="24"/>
        </w:rPr>
      </w:pPr>
    </w:p>
    <w:p w14:paraId="1A2B8BEA" w14:textId="77777777" w:rsidR="00C548FC" w:rsidRPr="001C2952" w:rsidRDefault="00C548FC" w:rsidP="00C548FC">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b/>
          <w:sz w:val="24"/>
          <w:szCs w:val="24"/>
        </w:rPr>
        <w:t xml:space="preserve">Supplementary Data 1 Figure 3. </w:t>
      </w:r>
      <w:r w:rsidRPr="001C2952">
        <w:rPr>
          <w:rFonts w:ascii="Times New Roman" w:hAnsi="Times New Roman" w:cs="Times New Roman"/>
          <w:sz w:val="24"/>
          <w:szCs w:val="24"/>
        </w:rPr>
        <w:t>Global indicator variables used in the development of the ecological vulnerability index (EVI) for swine: (A) combined pig and human population density, (B) intensive pig farming distribution, (C) extensive pig farming distribution, (D) semi-intensive pig farming distribution, and (E) altitude. All layers are 10 km</w:t>
      </w:r>
      <w:r w:rsidRPr="001C2952">
        <w:rPr>
          <w:rFonts w:ascii="Times New Roman" w:hAnsi="Times New Roman" w:cs="Times New Roman"/>
          <w:sz w:val="24"/>
          <w:szCs w:val="24"/>
          <w:vertAlign w:val="superscript"/>
        </w:rPr>
        <w:t>2</w:t>
      </w:r>
      <w:r w:rsidRPr="001C2952">
        <w:rPr>
          <w:rFonts w:ascii="Times New Roman" w:hAnsi="Times New Roman" w:cs="Times New Roman"/>
          <w:sz w:val="24"/>
          <w:szCs w:val="24"/>
        </w:rPr>
        <w:t xml:space="preserve"> resolution, rescaled from 0 to 10 and displayed on a gradient from blue (i.e., low risk) to red (i.e., high risk).</w:t>
      </w:r>
    </w:p>
    <w:p w14:paraId="13A35B0D" w14:textId="77777777" w:rsidR="00C548FC" w:rsidRPr="001C2952" w:rsidRDefault="00C548FC" w:rsidP="00C548FC">
      <w:pPr>
        <w:spacing w:after="0" w:line="480" w:lineRule="auto"/>
        <w:contextualSpacing/>
        <w:jc w:val="both"/>
        <w:rPr>
          <w:rFonts w:ascii="Times New Roman" w:hAnsi="Times New Roman" w:cs="Times New Roman"/>
          <w:sz w:val="24"/>
          <w:szCs w:val="24"/>
        </w:rPr>
      </w:pPr>
    </w:p>
    <w:p w14:paraId="7CE8C50B" w14:textId="77777777" w:rsidR="00C548FC" w:rsidRPr="001C2952" w:rsidRDefault="00C548FC" w:rsidP="00C548FC">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b/>
          <w:sz w:val="24"/>
          <w:szCs w:val="24"/>
        </w:rPr>
        <w:t xml:space="preserve">Supplementary Data 1 Figure 4. </w:t>
      </w:r>
      <w:r w:rsidRPr="001C2952">
        <w:rPr>
          <w:rFonts w:ascii="Times New Roman" w:hAnsi="Times New Roman" w:cs="Times New Roman"/>
          <w:sz w:val="24"/>
          <w:szCs w:val="24"/>
        </w:rPr>
        <w:t>Global indicator variables used in the development of the onward transmission index (OTI) for domestic poultry: (A) human population density, (B) gross domestic product, (C) healthcare expenditure, (D) travel accessibility, and (E) human seasonal influenza surveillance. All layers are 10 km</w:t>
      </w:r>
      <w:r w:rsidRPr="001C2952">
        <w:rPr>
          <w:rFonts w:ascii="Times New Roman" w:hAnsi="Times New Roman" w:cs="Times New Roman"/>
          <w:sz w:val="24"/>
          <w:szCs w:val="24"/>
          <w:vertAlign w:val="superscript"/>
        </w:rPr>
        <w:t>2</w:t>
      </w:r>
      <w:r w:rsidRPr="001C2952">
        <w:rPr>
          <w:rFonts w:ascii="Times New Roman" w:hAnsi="Times New Roman" w:cs="Times New Roman"/>
          <w:sz w:val="24"/>
          <w:szCs w:val="24"/>
        </w:rPr>
        <w:t xml:space="preserve"> resolution, rescaled from 0 to 10 and displayed on a gradient from blue (i.e., low risk) to red (i.e., high risk).</w:t>
      </w:r>
    </w:p>
    <w:p w14:paraId="08DC2BDA" w14:textId="77777777" w:rsidR="00C548FC" w:rsidRPr="001C2952" w:rsidRDefault="00C548FC" w:rsidP="00C548FC">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b/>
          <w:sz w:val="24"/>
          <w:szCs w:val="24"/>
        </w:rPr>
        <w:lastRenderedPageBreak/>
        <w:t>Supplementary Data 1 Figure 5</w:t>
      </w:r>
      <w:r w:rsidRPr="001C2952">
        <w:rPr>
          <w:rFonts w:ascii="Times New Roman" w:hAnsi="Times New Roman" w:cs="Times New Roman"/>
          <w:sz w:val="24"/>
          <w:szCs w:val="24"/>
        </w:rPr>
        <w:t>. Global mean ecological vulnerability index (EVI) scores at the state/province level for chicken-to-human (A) and swine-to-human (B) risk of animal influenza virus transmission. Estimated EVI scores are displayed in blue, while the number of human infections with influenza viruses of animal origin are in red.</w:t>
      </w:r>
    </w:p>
    <w:p w14:paraId="018AF4D5" w14:textId="77777777" w:rsidR="00C548FC" w:rsidRPr="001C2952" w:rsidRDefault="00C548FC" w:rsidP="00C548FC">
      <w:pPr>
        <w:spacing w:after="0" w:line="480" w:lineRule="auto"/>
        <w:contextualSpacing/>
        <w:jc w:val="both"/>
        <w:rPr>
          <w:rFonts w:ascii="Times New Roman" w:hAnsi="Times New Roman" w:cs="Times New Roman"/>
          <w:sz w:val="24"/>
          <w:szCs w:val="24"/>
        </w:rPr>
      </w:pPr>
    </w:p>
    <w:p w14:paraId="4ADF506B" w14:textId="77777777" w:rsidR="00C548FC" w:rsidRPr="001C2952" w:rsidRDefault="00C548FC" w:rsidP="00C548FC">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b/>
          <w:sz w:val="24"/>
          <w:szCs w:val="24"/>
        </w:rPr>
        <w:t>Supplementary Data 1 Figure 6</w:t>
      </w:r>
      <w:r w:rsidRPr="001C2952">
        <w:rPr>
          <w:rFonts w:ascii="Times New Roman" w:hAnsi="Times New Roman" w:cs="Times New Roman"/>
          <w:sz w:val="24"/>
          <w:szCs w:val="24"/>
        </w:rPr>
        <w:t>. Geographic distribution of human infections with swine influenza viruses detected through sequence comparisons. Circles indicate geographic location of human cases. Circle size indicates number of cases, circle color indicates virus subtype. Shading of geographic map indicates modelled swine population densities from (http://livestock.geo-wiki.org/). White = no swine, light grey = low swine population density, dark grey = high swine population density.</w:t>
      </w:r>
    </w:p>
    <w:p w14:paraId="741CE5D2" w14:textId="77777777" w:rsidR="00C548FC" w:rsidRPr="001C2952" w:rsidRDefault="00C548FC" w:rsidP="00C548FC">
      <w:pPr>
        <w:spacing w:after="0" w:line="480" w:lineRule="auto"/>
        <w:contextualSpacing/>
        <w:jc w:val="both"/>
        <w:rPr>
          <w:rFonts w:ascii="Times New Roman" w:hAnsi="Times New Roman" w:cs="Times New Roman"/>
          <w:sz w:val="24"/>
          <w:szCs w:val="24"/>
        </w:rPr>
      </w:pPr>
    </w:p>
    <w:p w14:paraId="13A9A380" w14:textId="337F26F2" w:rsidR="00C548FC" w:rsidRPr="001C2952" w:rsidRDefault="00C548FC" w:rsidP="00C548FC">
      <w:pPr>
        <w:spacing w:after="0" w:line="480" w:lineRule="auto"/>
        <w:contextualSpacing/>
        <w:jc w:val="both"/>
        <w:rPr>
          <w:rFonts w:ascii="Times New Roman" w:hAnsi="Times New Roman" w:cs="Times New Roman"/>
          <w:sz w:val="24"/>
          <w:szCs w:val="24"/>
        </w:rPr>
      </w:pPr>
      <w:r w:rsidRPr="001C2952">
        <w:rPr>
          <w:rFonts w:ascii="Times New Roman" w:hAnsi="Times New Roman" w:cs="Times New Roman"/>
          <w:b/>
          <w:sz w:val="24"/>
          <w:szCs w:val="24"/>
        </w:rPr>
        <w:t>Supplementary Data 1 Figure 7</w:t>
      </w:r>
      <w:r w:rsidRPr="001C2952">
        <w:rPr>
          <w:rFonts w:ascii="Times New Roman" w:hAnsi="Times New Roman" w:cs="Times New Roman"/>
          <w:sz w:val="24"/>
          <w:szCs w:val="24"/>
        </w:rPr>
        <w:t>. Geographic distribution of human infections with avian influenza viruses detected through sequence comparisons. Circles indicate geographic location of human cases. Circle size indicates number of cases, circle color indicates virus subtype. Shading of geographic map indicates modelled chicken population densities from (http://livestock.geo-wiki.org/). White = no chickens, light grey = low chicken population density, dark grey = high chicken population density.</w:t>
      </w:r>
    </w:p>
    <w:p w14:paraId="3005E875" w14:textId="77777777" w:rsidR="00C548FC" w:rsidRPr="001C2952" w:rsidRDefault="00C548FC">
      <w:pPr>
        <w:rPr>
          <w:rFonts w:ascii="Times New Roman" w:hAnsi="Times New Roman" w:cs="Times New Roman"/>
          <w:sz w:val="24"/>
          <w:szCs w:val="24"/>
        </w:rPr>
      </w:pPr>
      <w:r w:rsidRPr="001C2952">
        <w:rPr>
          <w:rFonts w:ascii="Times New Roman" w:hAnsi="Times New Roman" w:cs="Times New Roman"/>
          <w:sz w:val="24"/>
          <w:szCs w:val="24"/>
        </w:rPr>
        <w:br w:type="page"/>
      </w:r>
    </w:p>
    <w:p w14:paraId="1E3C84B3" w14:textId="05390843" w:rsidR="008E4C74" w:rsidRPr="001C2952" w:rsidRDefault="00CE5A09" w:rsidP="00ED369B">
      <w:pPr>
        <w:spacing w:after="0" w:line="480" w:lineRule="auto"/>
        <w:jc w:val="both"/>
        <w:rPr>
          <w:rFonts w:ascii="Times New Roman" w:hAnsi="Times New Roman" w:cs="Times New Roman"/>
          <w:b/>
          <w:color w:val="FF0000"/>
          <w:sz w:val="24"/>
          <w:szCs w:val="24"/>
        </w:rPr>
      </w:pPr>
      <w:r w:rsidRPr="001C2952">
        <w:rPr>
          <w:rFonts w:ascii="Times New Roman" w:hAnsi="Times New Roman" w:cs="Times New Roman"/>
          <w:b/>
          <w:sz w:val="24"/>
          <w:szCs w:val="24"/>
        </w:rPr>
        <w:lastRenderedPageBreak/>
        <w:t>REFERENCES</w:t>
      </w:r>
    </w:p>
    <w:p w14:paraId="5B5B4F09" w14:textId="332EB462" w:rsidR="00A8197B" w:rsidRPr="001C2952" w:rsidRDefault="00A8197B" w:rsidP="00ED369B">
      <w:pPr>
        <w:pStyle w:val="ListParagraph"/>
        <w:numPr>
          <w:ilvl w:val="0"/>
          <w:numId w:val="9"/>
        </w:numPr>
        <w:spacing w:after="0" w:line="480" w:lineRule="auto"/>
        <w:ind w:left="714" w:hanging="357"/>
        <w:jc w:val="both"/>
        <w:rPr>
          <w:rFonts w:ascii="Times New Roman" w:hAnsi="Times New Roman" w:cs="Times New Roman"/>
          <w:sz w:val="24"/>
          <w:szCs w:val="24"/>
        </w:rPr>
      </w:pPr>
      <w:r w:rsidRPr="001C2952">
        <w:rPr>
          <w:rFonts w:ascii="Times New Roman" w:hAnsi="Times New Roman" w:cs="Times New Roman"/>
          <w:sz w:val="24"/>
          <w:szCs w:val="24"/>
        </w:rPr>
        <w:t>Krauss S</w:t>
      </w:r>
      <w:r w:rsidR="00D85ADC" w:rsidRPr="001C2952">
        <w:rPr>
          <w:rFonts w:ascii="Times New Roman" w:hAnsi="Times New Roman" w:cs="Times New Roman"/>
          <w:sz w:val="24"/>
          <w:szCs w:val="24"/>
        </w:rPr>
        <w:t xml:space="preserve">, </w:t>
      </w:r>
      <w:r w:rsidRPr="001C2952">
        <w:rPr>
          <w:rFonts w:ascii="Times New Roman" w:hAnsi="Times New Roman" w:cs="Times New Roman"/>
          <w:sz w:val="24"/>
          <w:szCs w:val="24"/>
        </w:rPr>
        <w:t>Webster</w:t>
      </w:r>
      <w:r w:rsidR="00D85ADC" w:rsidRPr="001C2952">
        <w:rPr>
          <w:rFonts w:ascii="Times New Roman" w:hAnsi="Times New Roman" w:cs="Times New Roman"/>
          <w:sz w:val="24"/>
          <w:szCs w:val="24"/>
        </w:rPr>
        <w:t xml:space="preserve"> R</w:t>
      </w:r>
      <w:r w:rsidRPr="001C2952">
        <w:rPr>
          <w:rFonts w:ascii="Times New Roman" w:hAnsi="Times New Roman" w:cs="Times New Roman"/>
          <w:sz w:val="24"/>
          <w:szCs w:val="24"/>
        </w:rPr>
        <w:t xml:space="preserve">G. Avian influenza virus surveillance and wild birds: </w:t>
      </w:r>
      <w:r w:rsidR="00D85ADC" w:rsidRPr="001C2952">
        <w:rPr>
          <w:rFonts w:ascii="Times New Roman" w:hAnsi="Times New Roman" w:cs="Times New Roman"/>
          <w:sz w:val="24"/>
          <w:szCs w:val="24"/>
        </w:rPr>
        <w:t>past and present. Avian Dis</w:t>
      </w:r>
      <w:r w:rsidRPr="001C2952">
        <w:rPr>
          <w:rFonts w:ascii="Times New Roman" w:hAnsi="Times New Roman" w:cs="Times New Roman"/>
          <w:sz w:val="24"/>
          <w:szCs w:val="24"/>
        </w:rPr>
        <w:t xml:space="preserve"> </w:t>
      </w:r>
      <w:r w:rsidR="00D85ADC" w:rsidRPr="001C2952">
        <w:rPr>
          <w:rFonts w:ascii="Times New Roman" w:hAnsi="Times New Roman" w:cs="Times New Roman"/>
          <w:b/>
          <w:sz w:val="24"/>
          <w:szCs w:val="24"/>
        </w:rPr>
        <w:t>2010</w:t>
      </w:r>
      <w:r w:rsidR="00D85ADC" w:rsidRPr="001C2952">
        <w:rPr>
          <w:rFonts w:ascii="Times New Roman" w:hAnsi="Times New Roman" w:cs="Times New Roman"/>
          <w:sz w:val="24"/>
          <w:szCs w:val="24"/>
        </w:rPr>
        <w:t>;</w:t>
      </w:r>
      <w:r w:rsidR="00553C86" w:rsidRPr="001C2952">
        <w:rPr>
          <w:rFonts w:ascii="Times New Roman" w:hAnsi="Times New Roman" w:cs="Times New Roman"/>
          <w:sz w:val="24"/>
          <w:szCs w:val="24"/>
        </w:rPr>
        <w:t xml:space="preserve"> </w:t>
      </w:r>
      <w:r w:rsidRPr="001C2952">
        <w:rPr>
          <w:rFonts w:ascii="Times New Roman" w:hAnsi="Times New Roman" w:cs="Times New Roman"/>
          <w:sz w:val="24"/>
          <w:szCs w:val="24"/>
        </w:rPr>
        <w:t xml:space="preserve">54: 394-398. </w:t>
      </w:r>
    </w:p>
    <w:p w14:paraId="122DA5E1" w14:textId="3C73B775" w:rsidR="00D85ADC" w:rsidRPr="001C2952" w:rsidRDefault="00A8197B" w:rsidP="00ED369B">
      <w:pPr>
        <w:pStyle w:val="ListParagraph"/>
        <w:numPr>
          <w:ilvl w:val="0"/>
          <w:numId w:val="9"/>
        </w:numPr>
        <w:shd w:val="clear" w:color="auto" w:fill="FFFFFF"/>
        <w:spacing w:before="100" w:beforeAutospacing="1" w:after="0" w:line="480" w:lineRule="auto"/>
        <w:jc w:val="both"/>
        <w:rPr>
          <w:rFonts w:ascii="Times New Roman" w:eastAsia="Times New Roman" w:hAnsi="Times New Roman" w:cs="Times New Roman"/>
          <w:sz w:val="24"/>
          <w:szCs w:val="20"/>
          <w:lang w:val="en-US"/>
        </w:rPr>
      </w:pPr>
      <w:r w:rsidRPr="001C2952">
        <w:rPr>
          <w:rFonts w:ascii="Times New Roman" w:hAnsi="Times New Roman" w:cs="Times New Roman"/>
          <w:sz w:val="24"/>
          <w:szCs w:val="24"/>
        </w:rPr>
        <w:t xml:space="preserve">Normile D. Wild birds only partly to blame in spreading </w:t>
      </w:r>
      <w:r w:rsidR="00D85ADC" w:rsidRPr="001C2952">
        <w:rPr>
          <w:rFonts w:ascii="Times New Roman" w:hAnsi="Times New Roman" w:cs="Times New Roman"/>
          <w:sz w:val="24"/>
          <w:szCs w:val="24"/>
        </w:rPr>
        <w:t>H5N1. Science</w:t>
      </w:r>
      <w:r w:rsidR="000C1B3A" w:rsidRPr="001C2952">
        <w:rPr>
          <w:rFonts w:ascii="Times New Roman" w:hAnsi="Times New Roman" w:cs="Times New Roman"/>
          <w:sz w:val="24"/>
          <w:szCs w:val="24"/>
        </w:rPr>
        <w:t xml:space="preserve"> </w:t>
      </w:r>
      <w:r w:rsidR="00D85ADC" w:rsidRPr="001C2952">
        <w:rPr>
          <w:rFonts w:ascii="Times New Roman" w:hAnsi="Times New Roman" w:cs="Times New Roman"/>
          <w:b/>
          <w:sz w:val="24"/>
          <w:szCs w:val="24"/>
        </w:rPr>
        <w:t>2006</w:t>
      </w:r>
      <w:r w:rsidR="00D85ADC" w:rsidRPr="001C2952">
        <w:rPr>
          <w:rFonts w:ascii="Times New Roman" w:hAnsi="Times New Roman" w:cs="Times New Roman"/>
          <w:sz w:val="24"/>
          <w:szCs w:val="24"/>
        </w:rPr>
        <w:t>; 312(5779):</w:t>
      </w:r>
      <w:r w:rsidRPr="001C2952">
        <w:rPr>
          <w:rFonts w:ascii="Times New Roman" w:hAnsi="Times New Roman" w:cs="Times New Roman"/>
          <w:sz w:val="24"/>
          <w:szCs w:val="24"/>
        </w:rPr>
        <w:t xml:space="preserve">1451. </w:t>
      </w:r>
    </w:p>
    <w:p w14:paraId="34C4429A" w14:textId="3E51E489" w:rsidR="00A024B4" w:rsidRPr="001C2952" w:rsidRDefault="00A024B4" w:rsidP="00ED369B">
      <w:pPr>
        <w:pStyle w:val="ListParagraph"/>
        <w:numPr>
          <w:ilvl w:val="0"/>
          <w:numId w:val="9"/>
        </w:numPr>
        <w:shd w:val="clear" w:color="auto" w:fill="FFFFFF"/>
        <w:spacing w:before="100" w:beforeAutospacing="1" w:after="0" w:line="480" w:lineRule="auto"/>
        <w:jc w:val="both"/>
        <w:rPr>
          <w:rFonts w:ascii="Times New Roman" w:eastAsia="Times New Roman" w:hAnsi="Times New Roman" w:cs="Times New Roman"/>
          <w:sz w:val="24"/>
          <w:szCs w:val="20"/>
          <w:lang w:val="en-US"/>
        </w:rPr>
      </w:pPr>
      <w:r w:rsidRPr="001C2952">
        <w:rPr>
          <w:rFonts w:ascii="Times New Roman" w:hAnsi="Times New Roman" w:cs="Times New Roman"/>
          <w:sz w:val="24"/>
          <w:szCs w:val="20"/>
          <w:shd w:val="clear" w:color="auto" w:fill="FFFFFF"/>
        </w:rPr>
        <w:t xml:space="preserve">Yiu Lai K, Wing Yiu Ng G, Fai Wong K, </w:t>
      </w:r>
      <w:r w:rsidR="00D85ADC" w:rsidRPr="001C2952">
        <w:rPr>
          <w:rFonts w:ascii="Times New Roman" w:hAnsi="Times New Roman" w:cs="Times New Roman"/>
          <w:sz w:val="24"/>
          <w:szCs w:val="20"/>
          <w:shd w:val="clear" w:color="auto" w:fill="FFFFFF"/>
        </w:rPr>
        <w:t xml:space="preserve">Fan Ngai Hung I, Kam Fai Hong J, Fan Cheng F, </w:t>
      </w:r>
      <w:r w:rsidRPr="001C2952">
        <w:rPr>
          <w:rFonts w:ascii="Times New Roman" w:hAnsi="Times New Roman" w:cs="Times New Roman"/>
          <w:sz w:val="24"/>
          <w:szCs w:val="20"/>
          <w:shd w:val="clear" w:color="auto" w:fill="FFFFFF"/>
        </w:rPr>
        <w:t>et al. Human H7N9 avian influenza virus infection: a review and pandemic risk assessment. </w:t>
      </w:r>
      <w:r w:rsidRPr="001C2952">
        <w:rPr>
          <w:rFonts w:ascii="Times New Roman" w:hAnsi="Times New Roman" w:cs="Times New Roman"/>
          <w:iCs/>
          <w:sz w:val="24"/>
          <w:szCs w:val="20"/>
          <w:shd w:val="clear" w:color="auto" w:fill="FFFFFF"/>
        </w:rPr>
        <w:t>Emerg Microbes Infect</w:t>
      </w:r>
      <w:r w:rsidRPr="001C2952">
        <w:rPr>
          <w:rFonts w:ascii="Times New Roman" w:hAnsi="Times New Roman" w:cs="Times New Roman"/>
          <w:sz w:val="24"/>
          <w:szCs w:val="20"/>
          <w:shd w:val="clear" w:color="auto" w:fill="FFFFFF"/>
        </w:rPr>
        <w:t xml:space="preserve"> </w:t>
      </w:r>
      <w:r w:rsidRPr="001C2952">
        <w:rPr>
          <w:rFonts w:ascii="Times New Roman" w:hAnsi="Times New Roman" w:cs="Times New Roman"/>
          <w:b/>
          <w:sz w:val="24"/>
          <w:szCs w:val="20"/>
          <w:shd w:val="clear" w:color="auto" w:fill="FFFFFF"/>
        </w:rPr>
        <w:t>2013</w:t>
      </w:r>
      <w:r w:rsidRPr="001C2952">
        <w:rPr>
          <w:rFonts w:ascii="Times New Roman" w:hAnsi="Times New Roman" w:cs="Times New Roman"/>
          <w:sz w:val="24"/>
          <w:szCs w:val="20"/>
          <w:shd w:val="clear" w:color="auto" w:fill="FFFFFF"/>
        </w:rPr>
        <w:t xml:space="preserve">; 2(8):e48. </w:t>
      </w:r>
    </w:p>
    <w:p w14:paraId="5D512B1F" w14:textId="608C34F9" w:rsidR="00082259" w:rsidRPr="001C2952" w:rsidRDefault="00082259" w:rsidP="00ED369B">
      <w:pPr>
        <w:pStyle w:val="ListParagraph"/>
        <w:numPr>
          <w:ilvl w:val="0"/>
          <w:numId w:val="9"/>
        </w:numPr>
        <w:shd w:val="clear" w:color="auto" w:fill="FFFFFF"/>
        <w:spacing w:before="100" w:beforeAutospacing="1" w:after="0" w:line="480" w:lineRule="auto"/>
        <w:jc w:val="both"/>
        <w:rPr>
          <w:rFonts w:ascii="Times New Roman" w:hAnsi="Times New Roman" w:cs="Times New Roman"/>
          <w:sz w:val="24"/>
          <w:szCs w:val="24"/>
        </w:rPr>
      </w:pPr>
      <w:r w:rsidRPr="001C2952">
        <w:rPr>
          <w:rFonts w:ascii="Times New Roman" w:hAnsi="Times New Roman" w:cs="Times New Roman"/>
          <w:sz w:val="24"/>
          <w:szCs w:val="24"/>
        </w:rPr>
        <w:t>Center for International Ea</w:t>
      </w:r>
      <w:r w:rsidR="00140EA0" w:rsidRPr="001C2952">
        <w:rPr>
          <w:rFonts w:ascii="Times New Roman" w:hAnsi="Times New Roman" w:cs="Times New Roman"/>
          <w:sz w:val="24"/>
          <w:szCs w:val="24"/>
        </w:rPr>
        <w:t xml:space="preserve">rth Science Information Network, </w:t>
      </w:r>
      <w:r w:rsidRPr="001C2952">
        <w:rPr>
          <w:rFonts w:ascii="Times New Roman" w:hAnsi="Times New Roman" w:cs="Times New Roman"/>
          <w:sz w:val="24"/>
          <w:szCs w:val="24"/>
        </w:rPr>
        <w:t xml:space="preserve">Columbia University. </w:t>
      </w:r>
      <w:r w:rsidR="00140EA0" w:rsidRPr="001C2952">
        <w:rPr>
          <w:rFonts w:ascii="Times New Roman" w:hAnsi="Times New Roman" w:cs="Times New Roman"/>
          <w:sz w:val="24"/>
          <w:szCs w:val="24"/>
        </w:rPr>
        <w:t>Gridded p</w:t>
      </w:r>
      <w:r w:rsidRPr="001C2952">
        <w:rPr>
          <w:rFonts w:ascii="Times New Roman" w:hAnsi="Times New Roman" w:cs="Times New Roman"/>
          <w:sz w:val="24"/>
          <w:szCs w:val="24"/>
        </w:rPr>
        <w:t xml:space="preserve">opulation of the </w:t>
      </w:r>
      <w:r w:rsidR="00140EA0" w:rsidRPr="001C2952">
        <w:rPr>
          <w:rFonts w:ascii="Times New Roman" w:hAnsi="Times New Roman" w:cs="Times New Roman"/>
          <w:sz w:val="24"/>
          <w:szCs w:val="24"/>
        </w:rPr>
        <w:t>w</w:t>
      </w:r>
      <w:r w:rsidRPr="001C2952">
        <w:rPr>
          <w:rFonts w:ascii="Times New Roman" w:hAnsi="Times New Roman" w:cs="Times New Roman"/>
          <w:sz w:val="24"/>
          <w:szCs w:val="24"/>
        </w:rPr>
        <w:t xml:space="preserve">orld, </w:t>
      </w:r>
      <w:r w:rsidR="00140EA0" w:rsidRPr="001C2952">
        <w:rPr>
          <w:rFonts w:ascii="Times New Roman" w:hAnsi="Times New Roman" w:cs="Times New Roman"/>
          <w:sz w:val="24"/>
          <w:szCs w:val="24"/>
        </w:rPr>
        <w:t>v</w:t>
      </w:r>
      <w:r w:rsidRPr="001C2952">
        <w:rPr>
          <w:rFonts w:ascii="Times New Roman" w:hAnsi="Times New Roman" w:cs="Times New Roman"/>
          <w:sz w:val="24"/>
          <w:szCs w:val="24"/>
        </w:rPr>
        <w:t xml:space="preserve">ersion 4 (GWPv4): </w:t>
      </w:r>
      <w:r w:rsidR="00140EA0" w:rsidRPr="001C2952">
        <w:rPr>
          <w:rFonts w:ascii="Times New Roman" w:hAnsi="Times New Roman" w:cs="Times New Roman"/>
          <w:sz w:val="24"/>
          <w:szCs w:val="24"/>
        </w:rPr>
        <w:t>p</w:t>
      </w:r>
      <w:r w:rsidRPr="001C2952">
        <w:rPr>
          <w:rFonts w:ascii="Times New Roman" w:hAnsi="Times New Roman" w:cs="Times New Roman"/>
          <w:sz w:val="24"/>
          <w:szCs w:val="24"/>
        </w:rPr>
        <w:t xml:space="preserve">opulation </w:t>
      </w:r>
      <w:r w:rsidR="00140EA0" w:rsidRPr="001C2952">
        <w:rPr>
          <w:rFonts w:ascii="Times New Roman" w:hAnsi="Times New Roman" w:cs="Times New Roman"/>
          <w:sz w:val="24"/>
          <w:szCs w:val="24"/>
        </w:rPr>
        <w:t>d</w:t>
      </w:r>
      <w:r w:rsidRPr="001C2952">
        <w:rPr>
          <w:rFonts w:ascii="Times New Roman" w:hAnsi="Times New Roman" w:cs="Times New Roman"/>
          <w:sz w:val="24"/>
          <w:szCs w:val="24"/>
        </w:rPr>
        <w:t xml:space="preserve">ensity. Palisades, </w:t>
      </w:r>
      <w:r w:rsidR="00140EA0" w:rsidRPr="001C2952">
        <w:rPr>
          <w:rFonts w:ascii="Times New Roman" w:hAnsi="Times New Roman" w:cs="Times New Roman"/>
          <w:sz w:val="24"/>
          <w:szCs w:val="24"/>
        </w:rPr>
        <w:t>(</w:t>
      </w:r>
      <w:r w:rsidRPr="001C2952">
        <w:rPr>
          <w:rFonts w:ascii="Times New Roman" w:hAnsi="Times New Roman" w:cs="Times New Roman"/>
          <w:sz w:val="24"/>
          <w:szCs w:val="24"/>
        </w:rPr>
        <w:t>NY</w:t>
      </w:r>
      <w:r w:rsidR="00140EA0" w:rsidRPr="001C2952">
        <w:rPr>
          <w:rFonts w:ascii="Times New Roman" w:hAnsi="Times New Roman" w:cs="Times New Roman"/>
          <w:sz w:val="24"/>
          <w:szCs w:val="24"/>
        </w:rPr>
        <w:t>)</w:t>
      </w:r>
      <w:r w:rsidRPr="001C2952">
        <w:rPr>
          <w:rFonts w:ascii="Times New Roman" w:hAnsi="Times New Roman" w:cs="Times New Roman"/>
          <w:sz w:val="24"/>
          <w:szCs w:val="24"/>
        </w:rPr>
        <w:t xml:space="preserve">: NASA Socioeconomic Data </w:t>
      </w:r>
      <w:r w:rsidR="00140EA0" w:rsidRPr="001C2952">
        <w:rPr>
          <w:rFonts w:ascii="Times New Roman" w:hAnsi="Times New Roman" w:cs="Times New Roman"/>
          <w:sz w:val="24"/>
          <w:szCs w:val="24"/>
        </w:rPr>
        <w:t>and Applications Center (SEDAC)</w:t>
      </w:r>
      <w:r w:rsidR="00553C86" w:rsidRPr="001C2952">
        <w:rPr>
          <w:rFonts w:ascii="Times New Roman" w:hAnsi="Times New Roman" w:cs="Times New Roman"/>
          <w:sz w:val="24"/>
          <w:szCs w:val="24"/>
        </w:rPr>
        <w:t xml:space="preserve">. Available at: </w:t>
      </w:r>
      <w:r w:rsidR="00A05C44" w:rsidRPr="001C2952">
        <w:t xml:space="preserve"> </w:t>
      </w:r>
      <w:r w:rsidR="00553C86" w:rsidRPr="001C2952">
        <w:rPr>
          <w:rFonts w:ascii="Times New Roman" w:hAnsi="Times New Roman" w:cs="Times New Roman"/>
          <w:sz w:val="24"/>
          <w:szCs w:val="24"/>
        </w:rPr>
        <w:t xml:space="preserve">http://beta.sedac.ciesin.columbia.edu/data/set/gpw-v4-population-density/. Accessed 2 February 2016. </w:t>
      </w:r>
      <w:r w:rsidR="00140EA0" w:rsidRPr="001C2952">
        <w:rPr>
          <w:rFonts w:ascii="Times New Roman" w:hAnsi="Times New Roman" w:cs="Times New Roman"/>
          <w:sz w:val="24"/>
          <w:szCs w:val="24"/>
        </w:rPr>
        <w:t xml:space="preserve"> </w:t>
      </w:r>
    </w:p>
    <w:p w14:paraId="7F063BD6" w14:textId="28D2FC86" w:rsidR="00D85ADC" w:rsidRPr="001C2952" w:rsidRDefault="00D85ADC" w:rsidP="00ED369B">
      <w:pPr>
        <w:pStyle w:val="ListParagraph"/>
        <w:numPr>
          <w:ilvl w:val="0"/>
          <w:numId w:val="9"/>
        </w:numPr>
        <w:shd w:val="clear" w:color="auto" w:fill="FFFFFF"/>
        <w:spacing w:after="0" w:line="480" w:lineRule="auto"/>
        <w:jc w:val="both"/>
        <w:rPr>
          <w:rFonts w:ascii="Times New Roman" w:hAnsi="Times New Roman" w:cs="Times New Roman"/>
          <w:sz w:val="24"/>
          <w:szCs w:val="24"/>
        </w:rPr>
      </w:pPr>
      <w:r w:rsidRPr="001C2952">
        <w:rPr>
          <w:rFonts w:ascii="Times New Roman" w:hAnsi="Times New Roman" w:cs="Times New Roman"/>
          <w:sz w:val="24"/>
          <w:szCs w:val="24"/>
          <w:shd w:val="clear" w:color="auto" w:fill="FFFFFF"/>
        </w:rPr>
        <w:t>Robinson TP, Wint GRW, Conchedda G, Van Boeckel TP, Ercoli V, Palamara E, et al. Mapping the global distribution of livestock. PLoS One</w:t>
      </w:r>
      <w:r w:rsidRPr="001C2952">
        <w:rPr>
          <w:rFonts w:ascii="Times New Roman" w:eastAsia="Times New Roman" w:hAnsi="Times New Roman" w:cs="Times New Roman"/>
          <w:sz w:val="24"/>
          <w:szCs w:val="24"/>
          <w:lang w:eastAsia="en-GB"/>
        </w:rPr>
        <w:t xml:space="preserve"> </w:t>
      </w:r>
      <w:r w:rsidRPr="001C2952">
        <w:rPr>
          <w:rFonts w:ascii="Times New Roman" w:eastAsia="Times New Roman" w:hAnsi="Times New Roman" w:cs="Times New Roman"/>
          <w:b/>
          <w:sz w:val="24"/>
          <w:szCs w:val="24"/>
          <w:lang w:eastAsia="en-GB"/>
        </w:rPr>
        <w:t>2015</w:t>
      </w:r>
      <w:r w:rsidRPr="001C2952">
        <w:rPr>
          <w:rFonts w:ascii="Times New Roman" w:eastAsia="Times New Roman" w:hAnsi="Times New Roman" w:cs="Times New Roman"/>
          <w:sz w:val="24"/>
          <w:szCs w:val="24"/>
          <w:lang w:eastAsia="en-GB"/>
        </w:rPr>
        <w:t>;</w:t>
      </w:r>
      <w:r w:rsidR="00553C86" w:rsidRPr="001C2952">
        <w:rPr>
          <w:rFonts w:ascii="Times New Roman" w:eastAsia="Times New Roman" w:hAnsi="Times New Roman" w:cs="Times New Roman"/>
          <w:sz w:val="24"/>
          <w:szCs w:val="24"/>
          <w:lang w:eastAsia="en-GB"/>
        </w:rPr>
        <w:t xml:space="preserve"> </w:t>
      </w:r>
      <w:r w:rsidRPr="001C2952">
        <w:rPr>
          <w:rFonts w:ascii="Times New Roman" w:hAnsi="Times New Roman" w:cs="Times New Roman"/>
          <w:sz w:val="24"/>
          <w:szCs w:val="24"/>
          <w:shd w:val="clear" w:color="auto" w:fill="FFFFFF"/>
        </w:rPr>
        <w:t xml:space="preserve">9(5):e96084. </w:t>
      </w:r>
    </w:p>
    <w:p w14:paraId="4ABBF884" w14:textId="785C6DCD" w:rsidR="00D85ADC" w:rsidRPr="001C2952" w:rsidRDefault="00D85ADC" w:rsidP="00ED369B">
      <w:pPr>
        <w:pStyle w:val="ListParagraph"/>
        <w:numPr>
          <w:ilvl w:val="0"/>
          <w:numId w:val="9"/>
        </w:numPr>
        <w:shd w:val="clear" w:color="auto" w:fill="FFFFFF"/>
        <w:spacing w:after="0" w:line="480" w:lineRule="auto"/>
        <w:jc w:val="both"/>
        <w:rPr>
          <w:rFonts w:ascii="Times New Roman" w:hAnsi="Times New Roman" w:cs="Times New Roman"/>
          <w:sz w:val="24"/>
          <w:szCs w:val="24"/>
        </w:rPr>
      </w:pPr>
      <w:r w:rsidRPr="001C2952">
        <w:rPr>
          <w:rFonts w:ascii="Times New Roman" w:eastAsia="Times New Roman" w:hAnsi="Times New Roman" w:cs="Times New Roman"/>
          <w:sz w:val="24"/>
          <w:szCs w:val="24"/>
          <w:lang w:eastAsia="en-GB"/>
        </w:rPr>
        <w:t xml:space="preserve">Gilbert M, Conchedda G, Van Boeckel TP, Cinardi G, Linard C, Nicolas G, et al. Income disparities and the global distribution of intensively farmed chickens and pigs. PLoS One </w:t>
      </w:r>
      <w:r w:rsidRPr="001C2952">
        <w:rPr>
          <w:rFonts w:ascii="Times New Roman" w:eastAsia="Times New Roman" w:hAnsi="Times New Roman" w:cs="Times New Roman"/>
          <w:b/>
          <w:sz w:val="24"/>
          <w:szCs w:val="24"/>
          <w:lang w:eastAsia="en-GB"/>
        </w:rPr>
        <w:t>2015</w:t>
      </w:r>
      <w:r w:rsidRPr="001C2952">
        <w:rPr>
          <w:rFonts w:ascii="Times New Roman" w:eastAsia="Times New Roman" w:hAnsi="Times New Roman" w:cs="Times New Roman"/>
          <w:sz w:val="24"/>
          <w:szCs w:val="24"/>
          <w:lang w:eastAsia="en-GB"/>
        </w:rPr>
        <w:t>;</w:t>
      </w:r>
      <w:r w:rsidR="00553C86" w:rsidRPr="001C2952">
        <w:rPr>
          <w:rFonts w:ascii="Times New Roman" w:eastAsia="Times New Roman" w:hAnsi="Times New Roman" w:cs="Times New Roman"/>
          <w:sz w:val="24"/>
          <w:szCs w:val="24"/>
          <w:lang w:eastAsia="en-GB"/>
        </w:rPr>
        <w:t xml:space="preserve"> </w:t>
      </w:r>
      <w:r w:rsidRPr="001C2952">
        <w:rPr>
          <w:rFonts w:ascii="Times New Roman" w:eastAsia="Times New Roman" w:hAnsi="Times New Roman" w:cs="Times New Roman"/>
          <w:sz w:val="24"/>
          <w:szCs w:val="24"/>
          <w:lang w:eastAsia="en-GB"/>
        </w:rPr>
        <w:t xml:space="preserve">10(7):e0133381. </w:t>
      </w:r>
    </w:p>
    <w:p w14:paraId="092E179E" w14:textId="29C99C2E" w:rsidR="00404D92" w:rsidRPr="001C2952" w:rsidRDefault="00D85ADC" w:rsidP="00ED369B">
      <w:pPr>
        <w:pStyle w:val="ListParagraph"/>
        <w:numPr>
          <w:ilvl w:val="0"/>
          <w:numId w:val="9"/>
        </w:numPr>
        <w:spacing w:after="0" w:line="480" w:lineRule="auto"/>
        <w:ind w:left="714" w:hanging="357"/>
        <w:jc w:val="both"/>
        <w:rPr>
          <w:rFonts w:ascii="Times New Roman" w:hAnsi="Times New Roman" w:cs="Times New Roman"/>
          <w:sz w:val="24"/>
          <w:szCs w:val="24"/>
        </w:rPr>
      </w:pPr>
      <w:r w:rsidRPr="001C2952">
        <w:rPr>
          <w:rFonts w:ascii="Times New Roman" w:hAnsi="Times New Roman" w:cs="Times New Roman"/>
          <w:sz w:val="24"/>
          <w:szCs w:val="24"/>
        </w:rPr>
        <w:t>Paul</w:t>
      </w:r>
      <w:r w:rsidR="00404D92" w:rsidRPr="001C2952">
        <w:rPr>
          <w:rFonts w:ascii="Times New Roman" w:hAnsi="Times New Roman" w:cs="Times New Roman"/>
          <w:sz w:val="24"/>
          <w:szCs w:val="24"/>
        </w:rPr>
        <w:t xml:space="preserve"> M</w:t>
      </w:r>
      <w:r w:rsidRPr="001C2952">
        <w:rPr>
          <w:rFonts w:ascii="Times New Roman" w:hAnsi="Times New Roman" w:cs="Times New Roman"/>
          <w:sz w:val="24"/>
          <w:szCs w:val="24"/>
        </w:rPr>
        <w:t>, Wongnarkpet</w:t>
      </w:r>
      <w:r w:rsidR="00404D92" w:rsidRPr="001C2952">
        <w:rPr>
          <w:rFonts w:ascii="Times New Roman" w:hAnsi="Times New Roman" w:cs="Times New Roman"/>
          <w:sz w:val="24"/>
          <w:szCs w:val="24"/>
        </w:rPr>
        <w:t xml:space="preserve"> S, Gasqui P, Poolkhet</w:t>
      </w:r>
      <w:r w:rsidRPr="001C2952">
        <w:rPr>
          <w:rFonts w:ascii="Times New Roman" w:hAnsi="Times New Roman" w:cs="Times New Roman"/>
          <w:sz w:val="24"/>
          <w:szCs w:val="24"/>
        </w:rPr>
        <w:t xml:space="preserve"> C</w:t>
      </w:r>
      <w:r w:rsidR="00404D92" w:rsidRPr="001C2952">
        <w:rPr>
          <w:rFonts w:ascii="Times New Roman" w:hAnsi="Times New Roman" w:cs="Times New Roman"/>
          <w:sz w:val="24"/>
          <w:szCs w:val="24"/>
        </w:rPr>
        <w:t xml:space="preserve">, Thongratsakul S, Ducrot C, </w:t>
      </w:r>
      <w:r w:rsidRPr="001C2952">
        <w:rPr>
          <w:rFonts w:ascii="Times New Roman" w:hAnsi="Times New Roman" w:cs="Times New Roman"/>
          <w:sz w:val="24"/>
          <w:szCs w:val="24"/>
        </w:rPr>
        <w:t xml:space="preserve">et al. </w:t>
      </w:r>
      <w:r w:rsidR="00404D92" w:rsidRPr="001C2952">
        <w:rPr>
          <w:rFonts w:ascii="Times New Roman" w:hAnsi="Times New Roman" w:cs="Times New Roman"/>
          <w:sz w:val="24"/>
          <w:szCs w:val="24"/>
        </w:rPr>
        <w:t>Risk factors for highly pathogenic avian influenza (HPAI) H5N1 infection in backyards chicken farms, Thailand. Acta Trop</w:t>
      </w:r>
      <w:r w:rsidRPr="001C2952">
        <w:rPr>
          <w:rFonts w:ascii="Times New Roman" w:hAnsi="Times New Roman" w:cs="Times New Roman"/>
          <w:sz w:val="24"/>
          <w:szCs w:val="24"/>
        </w:rPr>
        <w:t xml:space="preserve"> </w:t>
      </w:r>
      <w:r w:rsidRPr="001C2952">
        <w:rPr>
          <w:rFonts w:ascii="Times New Roman" w:hAnsi="Times New Roman" w:cs="Times New Roman"/>
          <w:b/>
          <w:sz w:val="24"/>
          <w:szCs w:val="24"/>
        </w:rPr>
        <w:t>2011</w:t>
      </w:r>
      <w:r w:rsidRPr="001C2952">
        <w:rPr>
          <w:rFonts w:ascii="Times New Roman" w:hAnsi="Times New Roman" w:cs="Times New Roman"/>
          <w:sz w:val="24"/>
          <w:szCs w:val="24"/>
        </w:rPr>
        <w:t>;</w:t>
      </w:r>
      <w:r w:rsidR="00553C86" w:rsidRPr="001C2952">
        <w:rPr>
          <w:rFonts w:ascii="Times New Roman" w:hAnsi="Times New Roman" w:cs="Times New Roman"/>
          <w:sz w:val="24"/>
          <w:szCs w:val="24"/>
        </w:rPr>
        <w:t xml:space="preserve"> </w:t>
      </w:r>
      <w:r w:rsidR="00441BD2" w:rsidRPr="001C2952">
        <w:rPr>
          <w:rFonts w:ascii="Times New Roman" w:hAnsi="Times New Roman" w:cs="Times New Roman"/>
          <w:sz w:val="24"/>
          <w:szCs w:val="24"/>
        </w:rPr>
        <w:t>118(3):</w:t>
      </w:r>
      <w:r w:rsidR="00404D92" w:rsidRPr="001C2952">
        <w:rPr>
          <w:rFonts w:ascii="Times New Roman" w:hAnsi="Times New Roman" w:cs="Times New Roman"/>
          <w:sz w:val="24"/>
          <w:szCs w:val="24"/>
        </w:rPr>
        <w:t xml:space="preserve">209-216. </w:t>
      </w:r>
    </w:p>
    <w:p w14:paraId="70A06501" w14:textId="5ADCE7EB" w:rsidR="00404D92" w:rsidRPr="001C2952" w:rsidRDefault="00441BD2" w:rsidP="00ED369B">
      <w:pPr>
        <w:pStyle w:val="ListParagraph"/>
        <w:numPr>
          <w:ilvl w:val="0"/>
          <w:numId w:val="9"/>
        </w:numPr>
        <w:shd w:val="clear" w:color="auto" w:fill="FFFFFF"/>
        <w:spacing w:after="0" w:line="480" w:lineRule="auto"/>
        <w:jc w:val="both"/>
        <w:rPr>
          <w:rFonts w:ascii="Times New Roman" w:eastAsia="Times New Roman" w:hAnsi="Times New Roman" w:cs="Times New Roman"/>
          <w:sz w:val="24"/>
          <w:szCs w:val="24"/>
          <w:lang w:eastAsia="en-GB"/>
        </w:rPr>
      </w:pPr>
      <w:r w:rsidRPr="001C2952">
        <w:rPr>
          <w:rFonts w:ascii="Times New Roman" w:eastAsia="Times New Roman" w:hAnsi="Times New Roman" w:cs="Times New Roman"/>
          <w:sz w:val="24"/>
          <w:szCs w:val="24"/>
          <w:lang w:eastAsia="en-GB"/>
        </w:rPr>
        <w:t xml:space="preserve">Paul M, Tavornpanich S, Abrial D, Gasqui P, Charras-Garrido M, Thanapongtharm, W, et al. Anthropogenic factors and the risk of highly pathogenic avian influenza H5N1: prospects from a spatial-based model. Vet Res </w:t>
      </w:r>
      <w:r w:rsidRPr="001C2952">
        <w:rPr>
          <w:rFonts w:ascii="Times New Roman" w:eastAsia="Times New Roman" w:hAnsi="Times New Roman" w:cs="Times New Roman"/>
          <w:b/>
          <w:sz w:val="24"/>
          <w:szCs w:val="24"/>
          <w:lang w:eastAsia="en-GB"/>
        </w:rPr>
        <w:t>2010</w:t>
      </w:r>
      <w:r w:rsidRPr="001C2952">
        <w:rPr>
          <w:rFonts w:ascii="Times New Roman" w:eastAsia="Times New Roman" w:hAnsi="Times New Roman" w:cs="Times New Roman"/>
          <w:sz w:val="24"/>
          <w:szCs w:val="24"/>
          <w:lang w:eastAsia="en-GB"/>
        </w:rPr>
        <w:t>;</w:t>
      </w:r>
      <w:r w:rsidR="00553C86" w:rsidRPr="001C2952">
        <w:rPr>
          <w:rFonts w:ascii="Times New Roman" w:eastAsia="Times New Roman" w:hAnsi="Times New Roman" w:cs="Times New Roman"/>
          <w:sz w:val="24"/>
          <w:szCs w:val="24"/>
          <w:lang w:eastAsia="en-GB"/>
        </w:rPr>
        <w:t xml:space="preserve"> </w:t>
      </w:r>
      <w:r w:rsidRPr="001C2952">
        <w:rPr>
          <w:rFonts w:ascii="Times New Roman" w:eastAsia="Times New Roman" w:hAnsi="Times New Roman" w:cs="Times New Roman"/>
          <w:sz w:val="24"/>
          <w:szCs w:val="24"/>
          <w:lang w:eastAsia="en-GB"/>
        </w:rPr>
        <w:t xml:space="preserve">41(3):28. </w:t>
      </w:r>
      <w:r w:rsidR="00404D92" w:rsidRPr="001C2952">
        <w:rPr>
          <w:rFonts w:ascii="Times New Roman" w:eastAsia="Times New Roman" w:hAnsi="Times New Roman" w:cs="Times New Roman"/>
          <w:sz w:val="24"/>
          <w:szCs w:val="24"/>
          <w:lang w:eastAsia="en-GB"/>
        </w:rPr>
        <w:t xml:space="preserve"> </w:t>
      </w:r>
    </w:p>
    <w:p w14:paraId="5EE9D5AB" w14:textId="200198B6" w:rsidR="00404D92" w:rsidRPr="001C2952" w:rsidRDefault="00404D92" w:rsidP="00ED369B">
      <w:pPr>
        <w:pStyle w:val="ListParagraph"/>
        <w:numPr>
          <w:ilvl w:val="0"/>
          <w:numId w:val="9"/>
        </w:numPr>
        <w:shd w:val="clear" w:color="auto" w:fill="FFFFFF"/>
        <w:spacing w:before="100" w:beforeAutospacing="1" w:after="0" w:line="480" w:lineRule="auto"/>
        <w:ind w:left="714" w:hanging="357"/>
        <w:jc w:val="both"/>
        <w:rPr>
          <w:rFonts w:ascii="Times New Roman" w:hAnsi="Times New Roman" w:cs="Times New Roman"/>
          <w:sz w:val="24"/>
          <w:szCs w:val="24"/>
        </w:rPr>
      </w:pPr>
      <w:r w:rsidRPr="001C2952">
        <w:rPr>
          <w:rFonts w:ascii="Times New Roman" w:hAnsi="Times New Roman" w:cs="Times New Roman"/>
          <w:sz w:val="24"/>
          <w:szCs w:val="24"/>
        </w:rPr>
        <w:lastRenderedPageBreak/>
        <w:t>Biswas P</w:t>
      </w:r>
      <w:r w:rsidR="00441BD2" w:rsidRPr="001C2952">
        <w:rPr>
          <w:rFonts w:ascii="Times New Roman" w:hAnsi="Times New Roman" w:cs="Times New Roman"/>
          <w:sz w:val="24"/>
          <w:szCs w:val="24"/>
        </w:rPr>
        <w:t>K</w:t>
      </w:r>
      <w:r w:rsidRPr="001C2952">
        <w:rPr>
          <w:rFonts w:ascii="Times New Roman" w:hAnsi="Times New Roman" w:cs="Times New Roman"/>
          <w:sz w:val="24"/>
          <w:szCs w:val="24"/>
        </w:rPr>
        <w:t>, Christensen JP, Ahmed SSU</w:t>
      </w:r>
      <w:r w:rsidR="00441BD2" w:rsidRPr="001C2952">
        <w:rPr>
          <w:rFonts w:ascii="Times New Roman" w:hAnsi="Times New Roman" w:cs="Times New Roman"/>
          <w:sz w:val="24"/>
          <w:szCs w:val="24"/>
        </w:rPr>
        <w:t>, Das A</w:t>
      </w:r>
      <w:r w:rsidRPr="001C2952">
        <w:rPr>
          <w:rFonts w:ascii="Times New Roman" w:hAnsi="Times New Roman" w:cs="Times New Roman"/>
          <w:sz w:val="24"/>
          <w:szCs w:val="24"/>
        </w:rPr>
        <w:t xml:space="preserve">, </w:t>
      </w:r>
      <w:r w:rsidR="00441BD2" w:rsidRPr="001C2952">
        <w:rPr>
          <w:rFonts w:ascii="Times New Roman" w:hAnsi="Times New Roman" w:cs="Times New Roman"/>
          <w:sz w:val="24"/>
          <w:szCs w:val="24"/>
        </w:rPr>
        <w:t xml:space="preserve">Rahman </w:t>
      </w:r>
      <w:r w:rsidRPr="001C2952">
        <w:rPr>
          <w:rFonts w:ascii="Times New Roman" w:hAnsi="Times New Roman" w:cs="Times New Roman"/>
          <w:sz w:val="24"/>
          <w:szCs w:val="24"/>
        </w:rPr>
        <w:t>MH, Barua H,</w:t>
      </w:r>
      <w:r w:rsidR="00441BD2" w:rsidRPr="001C2952">
        <w:rPr>
          <w:rFonts w:ascii="Times New Roman" w:hAnsi="Times New Roman" w:cs="Times New Roman"/>
          <w:sz w:val="24"/>
          <w:szCs w:val="24"/>
        </w:rPr>
        <w:t xml:space="preserve"> et al. </w:t>
      </w:r>
      <w:r w:rsidRPr="001C2952">
        <w:rPr>
          <w:rFonts w:ascii="Times New Roman" w:hAnsi="Times New Roman" w:cs="Times New Roman"/>
          <w:sz w:val="24"/>
          <w:szCs w:val="24"/>
        </w:rPr>
        <w:t xml:space="preserve">Risk infection for infection with highly pathogenic avian influenza virus (H5N1) in backyard chickens, Bangladesh. Emerg Infect Dis </w:t>
      </w:r>
      <w:r w:rsidR="00441BD2" w:rsidRPr="001C2952">
        <w:rPr>
          <w:rFonts w:ascii="Times New Roman" w:hAnsi="Times New Roman" w:cs="Times New Roman"/>
          <w:b/>
          <w:sz w:val="24"/>
          <w:szCs w:val="24"/>
        </w:rPr>
        <w:t>2009</w:t>
      </w:r>
      <w:r w:rsidR="00441BD2" w:rsidRPr="001C2952">
        <w:rPr>
          <w:rFonts w:ascii="Times New Roman" w:hAnsi="Times New Roman" w:cs="Times New Roman"/>
          <w:sz w:val="24"/>
          <w:szCs w:val="24"/>
        </w:rPr>
        <w:t>;</w:t>
      </w:r>
      <w:r w:rsidR="00553C86" w:rsidRPr="001C2952">
        <w:rPr>
          <w:rFonts w:ascii="Times New Roman" w:hAnsi="Times New Roman" w:cs="Times New Roman"/>
          <w:sz w:val="24"/>
          <w:szCs w:val="24"/>
        </w:rPr>
        <w:t xml:space="preserve"> </w:t>
      </w:r>
      <w:r w:rsidR="00441BD2" w:rsidRPr="001C2952">
        <w:rPr>
          <w:rFonts w:ascii="Times New Roman" w:hAnsi="Times New Roman" w:cs="Times New Roman"/>
          <w:sz w:val="24"/>
          <w:szCs w:val="24"/>
        </w:rPr>
        <w:t>15(12):</w:t>
      </w:r>
      <w:r w:rsidRPr="001C2952">
        <w:rPr>
          <w:rFonts w:ascii="Times New Roman" w:hAnsi="Times New Roman" w:cs="Times New Roman"/>
          <w:sz w:val="24"/>
          <w:szCs w:val="24"/>
        </w:rPr>
        <w:t xml:space="preserve">1931-1936. </w:t>
      </w:r>
    </w:p>
    <w:p w14:paraId="79D60DE7" w14:textId="35A7E2F8" w:rsidR="00404D92" w:rsidRPr="001C2952" w:rsidRDefault="00404D92" w:rsidP="00ED369B">
      <w:pPr>
        <w:pStyle w:val="ListParagraph"/>
        <w:numPr>
          <w:ilvl w:val="0"/>
          <w:numId w:val="9"/>
        </w:numPr>
        <w:shd w:val="clear" w:color="auto" w:fill="FFFFFF"/>
        <w:spacing w:before="100" w:beforeAutospacing="1" w:after="0" w:line="480" w:lineRule="auto"/>
        <w:ind w:left="714" w:hanging="357"/>
        <w:jc w:val="both"/>
        <w:rPr>
          <w:rFonts w:ascii="Times New Roman" w:hAnsi="Times New Roman" w:cs="Times New Roman"/>
          <w:sz w:val="24"/>
          <w:szCs w:val="24"/>
          <w:shd w:val="clear" w:color="auto" w:fill="FFFFFF"/>
        </w:rPr>
      </w:pPr>
      <w:r w:rsidRPr="001C2952">
        <w:rPr>
          <w:rFonts w:ascii="Times New Roman" w:hAnsi="Times New Roman" w:cs="Times New Roman"/>
          <w:sz w:val="24"/>
          <w:szCs w:val="24"/>
        </w:rPr>
        <w:t xml:space="preserve">Ward MP, Maftei DN, Apostu CL, Suru AR. Association between outbreaks of highly pathogenic avian influenza subtype H5N1 and migratory waterfowl (family: </w:t>
      </w:r>
      <w:r w:rsidRPr="001C2952">
        <w:rPr>
          <w:rFonts w:ascii="Times New Roman" w:hAnsi="Times New Roman" w:cs="Times New Roman"/>
          <w:i/>
          <w:sz w:val="24"/>
          <w:szCs w:val="24"/>
        </w:rPr>
        <w:t>Anatidae</w:t>
      </w:r>
      <w:r w:rsidRPr="001C2952">
        <w:rPr>
          <w:rFonts w:ascii="Times New Roman" w:hAnsi="Times New Roman" w:cs="Times New Roman"/>
          <w:sz w:val="24"/>
          <w:szCs w:val="24"/>
        </w:rPr>
        <w:t xml:space="preserve">) populations. Zoonoses Public Health </w:t>
      </w:r>
      <w:r w:rsidR="00441BD2" w:rsidRPr="001C2952">
        <w:rPr>
          <w:rFonts w:ascii="Times New Roman" w:hAnsi="Times New Roman" w:cs="Times New Roman"/>
          <w:b/>
          <w:sz w:val="24"/>
          <w:szCs w:val="24"/>
        </w:rPr>
        <w:t>2008</w:t>
      </w:r>
      <w:r w:rsidR="00441BD2" w:rsidRPr="001C2952">
        <w:rPr>
          <w:rFonts w:ascii="Times New Roman" w:hAnsi="Times New Roman" w:cs="Times New Roman"/>
          <w:sz w:val="24"/>
          <w:szCs w:val="24"/>
        </w:rPr>
        <w:t>;</w:t>
      </w:r>
      <w:r w:rsidR="00553C86" w:rsidRPr="001C2952">
        <w:rPr>
          <w:rFonts w:ascii="Times New Roman" w:hAnsi="Times New Roman" w:cs="Times New Roman"/>
          <w:sz w:val="24"/>
          <w:szCs w:val="24"/>
        </w:rPr>
        <w:t xml:space="preserve"> </w:t>
      </w:r>
      <w:r w:rsidRPr="001C2952">
        <w:rPr>
          <w:rFonts w:ascii="Times New Roman" w:hAnsi="Times New Roman" w:cs="Times New Roman"/>
          <w:sz w:val="24"/>
          <w:szCs w:val="24"/>
        </w:rPr>
        <w:t xml:space="preserve">56:1-9. </w:t>
      </w:r>
    </w:p>
    <w:p w14:paraId="463A2DEC" w14:textId="197C516C" w:rsidR="00D355C7" w:rsidRPr="001C2952" w:rsidRDefault="00D355C7" w:rsidP="00ED369B">
      <w:pPr>
        <w:pStyle w:val="ListParagraph"/>
        <w:numPr>
          <w:ilvl w:val="0"/>
          <w:numId w:val="9"/>
        </w:numPr>
        <w:shd w:val="clear" w:color="auto" w:fill="FFFFFF"/>
        <w:spacing w:after="0" w:line="480" w:lineRule="auto"/>
        <w:jc w:val="both"/>
        <w:rPr>
          <w:rFonts w:ascii="Times New Roman" w:eastAsia="Times New Roman" w:hAnsi="Times New Roman" w:cs="Times New Roman"/>
          <w:color w:val="666666"/>
          <w:sz w:val="24"/>
          <w:szCs w:val="24"/>
          <w:lang w:eastAsia="en-GB"/>
        </w:rPr>
      </w:pPr>
      <w:r w:rsidRPr="001C2952">
        <w:rPr>
          <w:rFonts w:ascii="Times New Roman" w:hAnsi="Times New Roman" w:cs="Times New Roman"/>
          <w:sz w:val="24"/>
          <w:szCs w:val="24"/>
        </w:rPr>
        <w:t xml:space="preserve">Kummu M, de Moel H, Ward PJ, Varis O. How close do we live to water? A global analysis of population distance to freshwater bodies. PLoS One </w:t>
      </w:r>
      <w:r w:rsidRPr="001C2952">
        <w:rPr>
          <w:rFonts w:ascii="Times New Roman" w:hAnsi="Times New Roman" w:cs="Times New Roman"/>
          <w:b/>
          <w:sz w:val="24"/>
          <w:szCs w:val="24"/>
        </w:rPr>
        <w:t>2011</w:t>
      </w:r>
      <w:r w:rsidRPr="001C2952">
        <w:rPr>
          <w:rFonts w:ascii="Times New Roman" w:hAnsi="Times New Roman" w:cs="Times New Roman"/>
          <w:sz w:val="24"/>
          <w:szCs w:val="24"/>
        </w:rPr>
        <w:t>;</w:t>
      </w:r>
      <w:r w:rsidR="00553C86" w:rsidRPr="001C2952">
        <w:rPr>
          <w:rFonts w:ascii="Times New Roman" w:hAnsi="Times New Roman" w:cs="Times New Roman"/>
          <w:sz w:val="24"/>
          <w:szCs w:val="24"/>
        </w:rPr>
        <w:t xml:space="preserve"> </w:t>
      </w:r>
      <w:r w:rsidRPr="001C2952">
        <w:rPr>
          <w:rFonts w:ascii="Times New Roman" w:hAnsi="Times New Roman" w:cs="Times New Roman"/>
          <w:sz w:val="24"/>
          <w:shd w:val="clear" w:color="auto" w:fill="FFFFFF"/>
        </w:rPr>
        <w:t>6(6):e20578</w:t>
      </w:r>
    </w:p>
    <w:p w14:paraId="7CF0E028" w14:textId="61B4DDF9" w:rsidR="00404D92" w:rsidRPr="001C2952" w:rsidRDefault="00A936FA" w:rsidP="00ED369B">
      <w:pPr>
        <w:pStyle w:val="ListParagraph"/>
        <w:numPr>
          <w:ilvl w:val="0"/>
          <w:numId w:val="9"/>
        </w:numPr>
        <w:shd w:val="clear" w:color="auto" w:fill="FFFFFF"/>
        <w:spacing w:before="100" w:beforeAutospacing="1" w:after="0" w:line="480" w:lineRule="auto"/>
        <w:ind w:left="714" w:hanging="357"/>
        <w:jc w:val="both"/>
        <w:rPr>
          <w:rFonts w:ascii="Times New Roman" w:hAnsi="Times New Roman" w:cs="Times New Roman"/>
          <w:sz w:val="24"/>
          <w:szCs w:val="24"/>
          <w:shd w:val="clear" w:color="auto" w:fill="FFFFFF"/>
        </w:rPr>
      </w:pPr>
      <w:r w:rsidRPr="001C2952">
        <w:rPr>
          <w:rFonts w:ascii="Times New Roman" w:hAnsi="Times New Roman" w:cs="Times New Roman"/>
          <w:sz w:val="24"/>
          <w:szCs w:val="24"/>
        </w:rPr>
        <w:t>Gilbert</w:t>
      </w:r>
      <w:r w:rsidR="003C69F7" w:rsidRPr="001C2952">
        <w:rPr>
          <w:rFonts w:ascii="Times New Roman" w:hAnsi="Times New Roman" w:cs="Times New Roman"/>
          <w:sz w:val="24"/>
          <w:szCs w:val="24"/>
        </w:rPr>
        <w:t xml:space="preserve"> M,</w:t>
      </w:r>
      <w:r w:rsidRPr="001C2952">
        <w:rPr>
          <w:rFonts w:ascii="Times New Roman" w:hAnsi="Times New Roman" w:cs="Times New Roman"/>
          <w:sz w:val="24"/>
          <w:szCs w:val="24"/>
        </w:rPr>
        <w:t xml:space="preserve"> </w:t>
      </w:r>
      <w:r w:rsidR="003C69F7" w:rsidRPr="001C2952">
        <w:rPr>
          <w:rFonts w:ascii="Times New Roman" w:hAnsi="Times New Roman" w:cs="Times New Roman"/>
          <w:sz w:val="24"/>
          <w:szCs w:val="24"/>
        </w:rPr>
        <w:t>Pfeiffer, D</w:t>
      </w:r>
      <w:r w:rsidR="00404D92" w:rsidRPr="001C2952">
        <w:rPr>
          <w:rFonts w:ascii="Times New Roman" w:hAnsi="Times New Roman" w:cs="Times New Roman"/>
          <w:sz w:val="24"/>
          <w:szCs w:val="24"/>
        </w:rPr>
        <w:t>U</w:t>
      </w:r>
      <w:r w:rsidR="003C69F7" w:rsidRPr="001C2952">
        <w:rPr>
          <w:rFonts w:ascii="Times New Roman" w:hAnsi="Times New Roman" w:cs="Times New Roman"/>
          <w:sz w:val="24"/>
          <w:szCs w:val="24"/>
        </w:rPr>
        <w:t xml:space="preserve">. </w:t>
      </w:r>
      <w:r w:rsidR="00404D92" w:rsidRPr="001C2952">
        <w:rPr>
          <w:rFonts w:ascii="Times New Roman" w:hAnsi="Times New Roman" w:cs="Times New Roman"/>
          <w:sz w:val="24"/>
          <w:szCs w:val="24"/>
        </w:rPr>
        <w:t>Risk factor modelling of the spatio-temporal patterns of highly pathogenic avian influenza</w:t>
      </w:r>
      <w:r w:rsidR="00C55402" w:rsidRPr="001C2952">
        <w:rPr>
          <w:rFonts w:ascii="Times New Roman" w:hAnsi="Times New Roman" w:cs="Times New Roman"/>
          <w:sz w:val="24"/>
          <w:szCs w:val="24"/>
        </w:rPr>
        <w:t xml:space="preserve"> (HPAIV) H5N1: </w:t>
      </w:r>
      <w:r w:rsidR="00441BD2" w:rsidRPr="001C2952">
        <w:rPr>
          <w:rFonts w:ascii="Times New Roman" w:hAnsi="Times New Roman" w:cs="Times New Roman"/>
          <w:sz w:val="24"/>
          <w:szCs w:val="24"/>
        </w:rPr>
        <w:t>a</w:t>
      </w:r>
      <w:r w:rsidR="00C55402" w:rsidRPr="001C2952">
        <w:rPr>
          <w:rFonts w:ascii="Times New Roman" w:hAnsi="Times New Roman" w:cs="Times New Roman"/>
          <w:sz w:val="24"/>
          <w:szCs w:val="24"/>
        </w:rPr>
        <w:t xml:space="preserve"> review. Spat </w:t>
      </w:r>
      <w:r w:rsidR="00404D92" w:rsidRPr="001C2952">
        <w:rPr>
          <w:rFonts w:ascii="Times New Roman" w:hAnsi="Times New Roman" w:cs="Times New Roman"/>
          <w:sz w:val="24"/>
          <w:szCs w:val="24"/>
        </w:rPr>
        <w:t>Spatio</w:t>
      </w:r>
      <w:r w:rsidR="00C55402" w:rsidRPr="001C2952">
        <w:rPr>
          <w:rFonts w:ascii="Times New Roman" w:hAnsi="Times New Roman" w:cs="Times New Roman"/>
          <w:sz w:val="24"/>
          <w:szCs w:val="24"/>
        </w:rPr>
        <w:t>temporal Epidemiol</w:t>
      </w:r>
      <w:r w:rsidR="005E7DAE" w:rsidRPr="001C2952">
        <w:rPr>
          <w:rFonts w:ascii="Times New Roman" w:hAnsi="Times New Roman" w:cs="Times New Roman"/>
          <w:sz w:val="24"/>
          <w:szCs w:val="24"/>
        </w:rPr>
        <w:t xml:space="preserve"> </w:t>
      </w:r>
      <w:r w:rsidR="003C69F7" w:rsidRPr="001C2952">
        <w:rPr>
          <w:rFonts w:ascii="Times New Roman" w:hAnsi="Times New Roman" w:cs="Times New Roman"/>
          <w:b/>
          <w:sz w:val="24"/>
          <w:szCs w:val="24"/>
        </w:rPr>
        <w:t>2012</w:t>
      </w:r>
      <w:r w:rsidR="003C69F7" w:rsidRPr="001C2952">
        <w:rPr>
          <w:rFonts w:ascii="Times New Roman" w:eastAsia="Times New Roman" w:hAnsi="Times New Roman" w:cs="Times New Roman"/>
          <w:sz w:val="24"/>
          <w:szCs w:val="24"/>
          <w:lang w:eastAsia="en-GB"/>
        </w:rPr>
        <w:t>;</w:t>
      </w:r>
      <w:r w:rsidR="00553C86" w:rsidRPr="001C2952">
        <w:rPr>
          <w:rFonts w:ascii="Times New Roman" w:eastAsia="Times New Roman" w:hAnsi="Times New Roman" w:cs="Times New Roman"/>
          <w:sz w:val="24"/>
          <w:szCs w:val="24"/>
          <w:lang w:eastAsia="en-GB"/>
        </w:rPr>
        <w:t xml:space="preserve"> </w:t>
      </w:r>
      <w:r w:rsidR="00643872" w:rsidRPr="001C2952">
        <w:rPr>
          <w:rFonts w:ascii="Times New Roman" w:hAnsi="Times New Roman" w:cs="Times New Roman"/>
          <w:sz w:val="24"/>
          <w:szCs w:val="24"/>
        </w:rPr>
        <w:t>3:</w:t>
      </w:r>
      <w:r w:rsidR="00404D92" w:rsidRPr="001C2952">
        <w:rPr>
          <w:rFonts w:ascii="Times New Roman" w:hAnsi="Times New Roman" w:cs="Times New Roman"/>
          <w:sz w:val="24"/>
          <w:szCs w:val="24"/>
        </w:rPr>
        <w:t xml:space="preserve">173-183. </w:t>
      </w:r>
    </w:p>
    <w:p w14:paraId="2E25BE92" w14:textId="7AED65CD" w:rsidR="00441BD2" w:rsidRPr="001C2952" w:rsidRDefault="00441BD2" w:rsidP="00ED369B">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rPr>
      </w:pPr>
      <w:r w:rsidRPr="001C2952">
        <w:rPr>
          <w:rFonts w:ascii="Times New Roman" w:hAnsi="Times New Roman" w:cs="Times New Roman"/>
          <w:sz w:val="24"/>
          <w:szCs w:val="24"/>
          <w:shd w:val="clear" w:color="auto" w:fill="FFFFFF"/>
        </w:rPr>
        <w:t>Hijmans, RJ, Cameron SE, Parra JL, Jones PG, Jarvis A. Very high resolution interpolated climate surfaces for global land areas.</w:t>
      </w:r>
      <w:r w:rsidRPr="001C2952">
        <w:rPr>
          <w:rStyle w:val="apple-converted-space"/>
          <w:rFonts w:ascii="Times New Roman" w:hAnsi="Times New Roman" w:cs="Times New Roman"/>
          <w:sz w:val="24"/>
          <w:szCs w:val="24"/>
          <w:shd w:val="clear" w:color="auto" w:fill="FFFFFF"/>
        </w:rPr>
        <w:t> </w:t>
      </w:r>
      <w:hyperlink r:id="rId17" w:history="1">
        <w:r w:rsidRPr="001C2952">
          <w:rPr>
            <w:rStyle w:val="Hyperlink"/>
            <w:rFonts w:ascii="Times New Roman" w:hAnsi="Times New Roman" w:cs="Times New Roman"/>
            <w:color w:val="auto"/>
            <w:sz w:val="24"/>
            <w:szCs w:val="24"/>
            <w:u w:val="none"/>
            <w:shd w:val="clear" w:color="auto" w:fill="FFFFFF"/>
          </w:rPr>
          <w:t>Int J Climatol</w:t>
        </w:r>
        <w:r w:rsidR="000C1B3A" w:rsidRPr="001C2952">
          <w:rPr>
            <w:rStyle w:val="Hyperlink"/>
            <w:rFonts w:ascii="Times New Roman" w:hAnsi="Times New Roman" w:cs="Times New Roman"/>
            <w:color w:val="auto"/>
            <w:sz w:val="24"/>
            <w:szCs w:val="24"/>
            <w:u w:val="none"/>
            <w:shd w:val="clear" w:color="auto" w:fill="FFFFFF"/>
          </w:rPr>
          <w:t xml:space="preserve"> </w:t>
        </w:r>
        <w:r w:rsidRPr="001C2952">
          <w:rPr>
            <w:rFonts w:ascii="Times New Roman" w:hAnsi="Times New Roman" w:cs="Times New Roman"/>
            <w:b/>
            <w:sz w:val="24"/>
            <w:szCs w:val="24"/>
            <w:shd w:val="clear" w:color="auto" w:fill="FFFFFF"/>
          </w:rPr>
          <w:t>2005</w:t>
        </w:r>
        <w:r w:rsidRPr="001C2952">
          <w:rPr>
            <w:rFonts w:ascii="Times New Roman" w:hAnsi="Times New Roman" w:cs="Times New Roman"/>
            <w:sz w:val="24"/>
            <w:szCs w:val="24"/>
            <w:shd w:val="clear" w:color="auto" w:fill="FFFFFF"/>
          </w:rPr>
          <w:t>;</w:t>
        </w:r>
        <w:r w:rsidR="00553C86" w:rsidRPr="001C2952">
          <w:rPr>
            <w:rFonts w:ascii="Times New Roman" w:hAnsi="Times New Roman" w:cs="Times New Roman"/>
            <w:sz w:val="24"/>
            <w:szCs w:val="24"/>
            <w:shd w:val="clear" w:color="auto" w:fill="FFFFFF"/>
          </w:rPr>
          <w:t xml:space="preserve"> </w:t>
        </w:r>
        <w:r w:rsidRPr="001C2952">
          <w:rPr>
            <w:rStyle w:val="Hyperlink"/>
            <w:rFonts w:ascii="Times New Roman" w:hAnsi="Times New Roman" w:cs="Times New Roman"/>
            <w:color w:val="auto"/>
            <w:sz w:val="24"/>
            <w:szCs w:val="24"/>
            <w:u w:val="none"/>
            <w:shd w:val="clear" w:color="auto" w:fill="FFFFFF"/>
          </w:rPr>
          <w:t>25:1965-1978</w:t>
        </w:r>
      </w:hyperlink>
      <w:r w:rsidRPr="001C2952">
        <w:rPr>
          <w:rFonts w:ascii="Times New Roman" w:hAnsi="Times New Roman" w:cs="Times New Roman"/>
          <w:sz w:val="24"/>
          <w:szCs w:val="24"/>
          <w:shd w:val="clear" w:color="auto" w:fill="FFFFFF"/>
        </w:rPr>
        <w:t xml:space="preserve">. </w:t>
      </w:r>
    </w:p>
    <w:p w14:paraId="1A0C193D" w14:textId="66CFFD1D" w:rsidR="00D85ADC" w:rsidRPr="001C2952" w:rsidRDefault="00D85ADC" w:rsidP="00ED369B">
      <w:pPr>
        <w:pStyle w:val="ListParagraph"/>
        <w:numPr>
          <w:ilvl w:val="0"/>
          <w:numId w:val="9"/>
        </w:numPr>
        <w:shd w:val="clear" w:color="auto" w:fill="FFFFFF"/>
        <w:spacing w:before="100" w:beforeAutospacing="1" w:after="0" w:line="480" w:lineRule="auto"/>
        <w:jc w:val="both"/>
        <w:rPr>
          <w:rFonts w:ascii="Times New Roman" w:hAnsi="Times New Roman" w:cs="Times New Roman"/>
          <w:sz w:val="24"/>
          <w:szCs w:val="24"/>
        </w:rPr>
      </w:pPr>
      <w:r w:rsidRPr="001C2952">
        <w:rPr>
          <w:rFonts w:ascii="Times New Roman" w:eastAsia="Times New Roman" w:hAnsi="Times New Roman" w:cs="Times New Roman"/>
          <w:sz w:val="24"/>
          <w:szCs w:val="24"/>
          <w:lang w:eastAsia="en-GB"/>
        </w:rPr>
        <w:t>Nelson A. Estimated travel time to the nearest city of 50,000 or more people in year 2000. Global Environmental Monitoring Unit. Ispra: Joint Research Centre of the European Commission. 2008</w:t>
      </w:r>
      <w:r w:rsidR="00553C86" w:rsidRPr="001C2952">
        <w:rPr>
          <w:rFonts w:ascii="Times New Roman" w:eastAsia="Times New Roman" w:hAnsi="Times New Roman" w:cs="Times New Roman"/>
          <w:sz w:val="24"/>
          <w:szCs w:val="24"/>
          <w:lang w:eastAsia="en-GB"/>
        </w:rPr>
        <w:t xml:space="preserve">. Available at: </w:t>
      </w:r>
      <w:r w:rsidRPr="001C2952">
        <w:rPr>
          <w:rFonts w:ascii="Times New Roman" w:eastAsia="Times New Roman" w:hAnsi="Times New Roman" w:cs="Times New Roman"/>
          <w:sz w:val="24"/>
          <w:szCs w:val="24"/>
          <w:lang w:eastAsia="en-GB"/>
        </w:rPr>
        <w:t>http://forobs.jrc.ec.europa.eu/products/gam/</w:t>
      </w:r>
      <w:r w:rsidR="00553C86" w:rsidRPr="001C2952">
        <w:rPr>
          <w:rStyle w:val="Hyperlink"/>
          <w:rFonts w:ascii="Times New Roman" w:eastAsia="Times New Roman" w:hAnsi="Times New Roman" w:cs="Times New Roman"/>
          <w:color w:val="auto"/>
          <w:sz w:val="24"/>
          <w:szCs w:val="24"/>
          <w:u w:val="none"/>
          <w:lang w:eastAsia="en-GB"/>
        </w:rPr>
        <w:t>. Accessed 11 April 2015.</w:t>
      </w:r>
    </w:p>
    <w:p w14:paraId="53CB9621" w14:textId="7B4F9B5F" w:rsidR="00441BD2" w:rsidRPr="001C2952" w:rsidRDefault="00441BD2" w:rsidP="00ED369B">
      <w:pPr>
        <w:pStyle w:val="ListParagraph"/>
        <w:numPr>
          <w:ilvl w:val="0"/>
          <w:numId w:val="9"/>
        </w:numPr>
        <w:spacing w:line="480" w:lineRule="auto"/>
        <w:jc w:val="both"/>
        <w:rPr>
          <w:rFonts w:ascii="Times New Roman" w:hAnsi="Times New Roman" w:cs="Times New Roman"/>
          <w:sz w:val="24"/>
          <w:szCs w:val="24"/>
        </w:rPr>
      </w:pPr>
      <w:r w:rsidRPr="001C2952">
        <w:rPr>
          <w:rFonts w:ascii="Times New Roman" w:hAnsi="Times New Roman" w:cs="Times New Roman"/>
          <w:sz w:val="24"/>
          <w:szCs w:val="24"/>
        </w:rPr>
        <w:t xml:space="preserve">Gilbert M, Newman SH, Takekawa JY, Loth L, Biradar C, Prosser DJ, et al. Flying over an infected landscape: distribution of highly pathogenic avian influenza H5N1 risk in South Asia and satellite tracking of wild waterfowl. Ecohealth </w:t>
      </w:r>
      <w:r w:rsidRPr="001C2952">
        <w:rPr>
          <w:rFonts w:ascii="Times New Roman" w:hAnsi="Times New Roman" w:cs="Times New Roman"/>
          <w:b/>
          <w:sz w:val="24"/>
          <w:szCs w:val="24"/>
        </w:rPr>
        <w:t>2011</w:t>
      </w:r>
      <w:r w:rsidRPr="001C2952">
        <w:rPr>
          <w:rFonts w:ascii="Times New Roman" w:hAnsi="Times New Roman" w:cs="Times New Roman"/>
          <w:sz w:val="24"/>
          <w:szCs w:val="24"/>
        </w:rPr>
        <w:t>;</w:t>
      </w:r>
      <w:r w:rsidR="00553C86" w:rsidRPr="001C2952">
        <w:rPr>
          <w:rFonts w:ascii="Times New Roman" w:hAnsi="Times New Roman" w:cs="Times New Roman"/>
          <w:sz w:val="24"/>
          <w:szCs w:val="24"/>
        </w:rPr>
        <w:t xml:space="preserve"> </w:t>
      </w:r>
      <w:r w:rsidRPr="001C2952">
        <w:rPr>
          <w:rFonts w:ascii="Times New Roman" w:hAnsi="Times New Roman" w:cs="Times New Roman"/>
          <w:sz w:val="24"/>
          <w:szCs w:val="24"/>
        </w:rPr>
        <w:t xml:space="preserve">7(4):448-458. </w:t>
      </w:r>
    </w:p>
    <w:p w14:paraId="2F1C6179" w14:textId="0B8CACED" w:rsidR="00404D92" w:rsidRPr="001C2952" w:rsidRDefault="00441BD2" w:rsidP="00ED369B">
      <w:pPr>
        <w:pStyle w:val="ListParagraph"/>
        <w:numPr>
          <w:ilvl w:val="0"/>
          <w:numId w:val="9"/>
        </w:numPr>
        <w:shd w:val="clear" w:color="auto" w:fill="FFFFFF"/>
        <w:spacing w:after="0" w:line="480" w:lineRule="auto"/>
        <w:ind w:left="714" w:hanging="357"/>
        <w:jc w:val="both"/>
        <w:rPr>
          <w:rFonts w:ascii="Times New Roman" w:hAnsi="Times New Roman" w:cs="Times New Roman"/>
          <w:sz w:val="24"/>
          <w:szCs w:val="24"/>
        </w:rPr>
      </w:pPr>
      <w:r w:rsidRPr="001C2952">
        <w:rPr>
          <w:rFonts w:ascii="Times New Roman" w:hAnsi="Times New Roman" w:cs="Times New Roman"/>
          <w:sz w:val="24"/>
          <w:szCs w:val="24"/>
        </w:rPr>
        <w:t>Hosseini</w:t>
      </w:r>
      <w:r w:rsidR="00404D92" w:rsidRPr="001C2952">
        <w:rPr>
          <w:rFonts w:ascii="Times New Roman" w:hAnsi="Times New Roman" w:cs="Times New Roman"/>
          <w:sz w:val="24"/>
          <w:szCs w:val="24"/>
        </w:rPr>
        <w:t xml:space="preserve"> P</w:t>
      </w:r>
      <w:r w:rsidRPr="001C2952">
        <w:rPr>
          <w:rFonts w:ascii="Times New Roman" w:hAnsi="Times New Roman" w:cs="Times New Roman"/>
          <w:sz w:val="24"/>
          <w:szCs w:val="24"/>
        </w:rPr>
        <w:t>, Sokolow</w:t>
      </w:r>
      <w:r w:rsidR="00404D92" w:rsidRPr="001C2952">
        <w:rPr>
          <w:rFonts w:ascii="Times New Roman" w:hAnsi="Times New Roman" w:cs="Times New Roman"/>
          <w:sz w:val="24"/>
          <w:szCs w:val="24"/>
        </w:rPr>
        <w:t xml:space="preserve"> SH, Vandegrift KJ</w:t>
      </w:r>
      <w:r w:rsidRPr="001C2952">
        <w:rPr>
          <w:rFonts w:ascii="Times New Roman" w:hAnsi="Times New Roman" w:cs="Times New Roman"/>
          <w:sz w:val="24"/>
          <w:szCs w:val="24"/>
        </w:rPr>
        <w:t>, Kilpatrick A</w:t>
      </w:r>
      <w:r w:rsidR="00404D92" w:rsidRPr="001C2952">
        <w:rPr>
          <w:rFonts w:ascii="Times New Roman" w:hAnsi="Times New Roman" w:cs="Times New Roman"/>
          <w:sz w:val="24"/>
          <w:szCs w:val="24"/>
        </w:rPr>
        <w:t>M,</w:t>
      </w:r>
      <w:r w:rsidRPr="001C2952">
        <w:rPr>
          <w:rFonts w:ascii="Times New Roman" w:hAnsi="Times New Roman" w:cs="Times New Roman"/>
          <w:sz w:val="24"/>
          <w:szCs w:val="24"/>
        </w:rPr>
        <w:t xml:space="preserve"> Daszak</w:t>
      </w:r>
      <w:r w:rsidR="00404D92" w:rsidRPr="001C2952">
        <w:rPr>
          <w:rFonts w:ascii="Times New Roman" w:hAnsi="Times New Roman" w:cs="Times New Roman"/>
          <w:sz w:val="24"/>
          <w:szCs w:val="24"/>
        </w:rPr>
        <w:t xml:space="preserve"> P. Predictive power of air travel and socio-economic data for early pandemic spread. PLoS O</w:t>
      </w:r>
      <w:r w:rsidRPr="001C2952">
        <w:rPr>
          <w:rFonts w:ascii="Times New Roman" w:hAnsi="Times New Roman" w:cs="Times New Roman"/>
          <w:sz w:val="24"/>
          <w:szCs w:val="24"/>
        </w:rPr>
        <w:t xml:space="preserve">ne </w:t>
      </w:r>
      <w:r w:rsidRPr="001C2952">
        <w:rPr>
          <w:rFonts w:ascii="Times New Roman" w:hAnsi="Times New Roman" w:cs="Times New Roman"/>
          <w:b/>
          <w:sz w:val="24"/>
          <w:szCs w:val="24"/>
        </w:rPr>
        <w:t>2010</w:t>
      </w:r>
      <w:r w:rsidRPr="001C2952">
        <w:rPr>
          <w:rFonts w:ascii="Times New Roman" w:hAnsi="Times New Roman" w:cs="Times New Roman"/>
          <w:sz w:val="24"/>
          <w:szCs w:val="24"/>
        </w:rPr>
        <w:t>; 5(9):</w:t>
      </w:r>
      <w:r w:rsidR="00404D92" w:rsidRPr="001C2952">
        <w:rPr>
          <w:rFonts w:ascii="Times New Roman" w:hAnsi="Times New Roman" w:cs="Times New Roman"/>
          <w:sz w:val="24"/>
          <w:szCs w:val="24"/>
        </w:rPr>
        <w:t xml:space="preserve">e12763. </w:t>
      </w:r>
    </w:p>
    <w:p w14:paraId="5D21D5C5" w14:textId="345C3D81" w:rsidR="00585C4C" w:rsidRPr="001C2952" w:rsidRDefault="00585C4C" w:rsidP="00ED369B">
      <w:pPr>
        <w:pStyle w:val="ListParagraph"/>
        <w:numPr>
          <w:ilvl w:val="0"/>
          <w:numId w:val="9"/>
        </w:numPr>
        <w:spacing w:after="0" w:line="480" w:lineRule="auto"/>
        <w:ind w:left="714" w:hanging="357"/>
        <w:jc w:val="both"/>
        <w:rPr>
          <w:rFonts w:ascii="Times New Roman" w:hAnsi="Times New Roman" w:cs="Times New Roman"/>
          <w:b/>
          <w:sz w:val="24"/>
          <w:szCs w:val="24"/>
        </w:rPr>
      </w:pPr>
      <w:r w:rsidRPr="001C2952">
        <w:rPr>
          <w:rFonts w:ascii="Times New Roman" w:hAnsi="Times New Roman" w:cs="Times New Roman"/>
          <w:sz w:val="24"/>
          <w:szCs w:val="24"/>
        </w:rPr>
        <w:lastRenderedPageBreak/>
        <w:t>De Groeve T, Ve</w:t>
      </w:r>
      <w:r w:rsidR="004E07FE" w:rsidRPr="001C2952">
        <w:rPr>
          <w:rFonts w:ascii="Times New Roman" w:hAnsi="Times New Roman" w:cs="Times New Roman"/>
          <w:sz w:val="24"/>
          <w:szCs w:val="24"/>
        </w:rPr>
        <w:t>maccini L, Pljan Pljanšek K. Ind</w:t>
      </w:r>
      <w:r w:rsidRPr="001C2952">
        <w:rPr>
          <w:rFonts w:ascii="Times New Roman" w:hAnsi="Times New Roman" w:cs="Times New Roman"/>
          <w:sz w:val="24"/>
          <w:szCs w:val="24"/>
        </w:rPr>
        <w:t xml:space="preserve">ex for </w:t>
      </w:r>
      <w:r w:rsidR="004E07FE" w:rsidRPr="001C2952">
        <w:rPr>
          <w:rFonts w:ascii="Times New Roman" w:hAnsi="Times New Roman" w:cs="Times New Roman"/>
          <w:sz w:val="24"/>
          <w:szCs w:val="24"/>
        </w:rPr>
        <w:t>r</w:t>
      </w:r>
      <w:r w:rsidRPr="001C2952">
        <w:rPr>
          <w:rFonts w:ascii="Times New Roman" w:hAnsi="Times New Roman" w:cs="Times New Roman"/>
          <w:sz w:val="24"/>
          <w:szCs w:val="24"/>
        </w:rPr>
        <w:t xml:space="preserve">isk </w:t>
      </w:r>
      <w:r w:rsidR="004E07FE" w:rsidRPr="001C2952">
        <w:rPr>
          <w:rFonts w:ascii="Times New Roman" w:hAnsi="Times New Roman" w:cs="Times New Roman"/>
          <w:sz w:val="24"/>
          <w:szCs w:val="24"/>
        </w:rPr>
        <w:t>m</w:t>
      </w:r>
      <w:r w:rsidRPr="001C2952">
        <w:rPr>
          <w:rFonts w:ascii="Times New Roman" w:hAnsi="Times New Roman" w:cs="Times New Roman"/>
          <w:sz w:val="24"/>
          <w:szCs w:val="24"/>
        </w:rPr>
        <w:t>anagement – INFORM</w:t>
      </w:r>
      <w:r w:rsidR="004E07FE" w:rsidRPr="001C2952">
        <w:rPr>
          <w:rFonts w:ascii="Times New Roman" w:hAnsi="Times New Roman" w:cs="Times New Roman"/>
          <w:sz w:val="24"/>
          <w:szCs w:val="24"/>
        </w:rPr>
        <w:t xml:space="preserve"> – concept and methodology, version 2015. </w:t>
      </w:r>
      <w:r w:rsidRPr="001C2952">
        <w:rPr>
          <w:rFonts w:ascii="Times New Roman" w:hAnsi="Times New Roman" w:cs="Times New Roman"/>
          <w:sz w:val="24"/>
          <w:szCs w:val="24"/>
        </w:rPr>
        <w:t xml:space="preserve">European Commission </w:t>
      </w:r>
      <w:r w:rsidR="004E07FE" w:rsidRPr="001C2952">
        <w:rPr>
          <w:rFonts w:ascii="Times New Roman" w:hAnsi="Times New Roman" w:cs="Times New Roman"/>
          <w:sz w:val="24"/>
          <w:szCs w:val="24"/>
        </w:rPr>
        <w:t>-</w:t>
      </w:r>
      <w:r w:rsidRPr="001C2952">
        <w:rPr>
          <w:rFonts w:ascii="Times New Roman" w:hAnsi="Times New Roman" w:cs="Times New Roman"/>
          <w:sz w:val="24"/>
          <w:szCs w:val="24"/>
        </w:rPr>
        <w:t>Joint Research Centre. Luxembourg: Publications Office of the European Union</w:t>
      </w:r>
      <w:r w:rsidR="004A2876" w:rsidRPr="001C2952">
        <w:rPr>
          <w:rFonts w:ascii="Times New Roman" w:hAnsi="Times New Roman" w:cs="Times New Roman"/>
          <w:sz w:val="24"/>
          <w:szCs w:val="24"/>
        </w:rPr>
        <w:t>,</w:t>
      </w:r>
      <w:r w:rsidR="00AC7660" w:rsidRPr="001C2952">
        <w:rPr>
          <w:rFonts w:ascii="Times New Roman" w:hAnsi="Times New Roman" w:cs="Times New Roman"/>
          <w:sz w:val="24"/>
          <w:szCs w:val="24"/>
        </w:rPr>
        <w:t xml:space="preserve"> </w:t>
      </w:r>
      <w:r w:rsidR="0052628B" w:rsidRPr="001C2952">
        <w:rPr>
          <w:rFonts w:ascii="Times New Roman" w:hAnsi="Times New Roman" w:cs="Times New Roman"/>
          <w:b/>
          <w:sz w:val="24"/>
          <w:szCs w:val="24"/>
        </w:rPr>
        <w:t>2015</w:t>
      </w:r>
      <w:r w:rsidR="0052628B" w:rsidRPr="001C2952">
        <w:rPr>
          <w:rFonts w:ascii="Times New Roman" w:hAnsi="Times New Roman" w:cs="Times New Roman"/>
          <w:sz w:val="24"/>
          <w:szCs w:val="24"/>
        </w:rPr>
        <w:t>; 96</w:t>
      </w:r>
      <w:r w:rsidRPr="001C2952">
        <w:rPr>
          <w:rFonts w:ascii="Times New Roman" w:hAnsi="Times New Roman" w:cs="Times New Roman"/>
          <w:sz w:val="24"/>
          <w:szCs w:val="24"/>
        </w:rPr>
        <w:t xml:space="preserve"> pp.</w:t>
      </w:r>
    </w:p>
    <w:p w14:paraId="4743E4F9" w14:textId="72CB9A89" w:rsidR="00F1255D" w:rsidRPr="001C2952" w:rsidRDefault="00F1255D" w:rsidP="00ED369B">
      <w:pPr>
        <w:pStyle w:val="ListParagraph"/>
        <w:numPr>
          <w:ilvl w:val="0"/>
          <w:numId w:val="9"/>
        </w:numPr>
        <w:spacing w:after="0" w:line="480" w:lineRule="auto"/>
        <w:ind w:left="714" w:hanging="357"/>
        <w:jc w:val="both"/>
        <w:rPr>
          <w:rFonts w:ascii="Times New Roman" w:hAnsi="Times New Roman" w:cs="Times New Roman"/>
          <w:sz w:val="24"/>
          <w:szCs w:val="24"/>
        </w:rPr>
      </w:pPr>
      <w:r w:rsidRPr="001C2952">
        <w:rPr>
          <w:rFonts w:ascii="Times New Roman" w:hAnsi="Times New Roman" w:cs="Times New Roman"/>
          <w:sz w:val="24"/>
          <w:szCs w:val="20"/>
          <w:shd w:val="clear" w:color="auto" w:fill="FFFFFF"/>
        </w:rPr>
        <w:t>O</w:t>
      </w:r>
      <w:r w:rsidR="004E07FE" w:rsidRPr="001C2952">
        <w:rPr>
          <w:rFonts w:ascii="Times New Roman" w:hAnsi="Times New Roman" w:cs="Times New Roman"/>
          <w:sz w:val="24"/>
          <w:szCs w:val="20"/>
          <w:shd w:val="clear" w:color="auto" w:fill="FFFFFF"/>
        </w:rPr>
        <w:t xml:space="preserve">rganisation for Economic Co-operation and Development, </w:t>
      </w:r>
      <w:r w:rsidRPr="001C2952">
        <w:rPr>
          <w:rFonts w:ascii="Times New Roman" w:eastAsia="Times New Roman" w:hAnsi="Times New Roman" w:cs="Times New Roman"/>
          <w:sz w:val="24"/>
          <w:szCs w:val="24"/>
          <w:lang w:eastAsia="en-GB"/>
        </w:rPr>
        <w:t>European Commission</w:t>
      </w:r>
      <w:r w:rsidR="004E07FE" w:rsidRPr="001C2952">
        <w:rPr>
          <w:rFonts w:ascii="Times New Roman" w:eastAsia="Times New Roman" w:hAnsi="Times New Roman" w:cs="Times New Roman"/>
          <w:sz w:val="24"/>
          <w:szCs w:val="24"/>
          <w:lang w:eastAsia="en-GB"/>
        </w:rPr>
        <w:t xml:space="preserve"> - Joint Research Centre</w:t>
      </w:r>
      <w:r w:rsidRPr="001C2952">
        <w:rPr>
          <w:rFonts w:ascii="Times New Roman" w:eastAsia="Times New Roman" w:hAnsi="Times New Roman" w:cs="Times New Roman"/>
          <w:sz w:val="24"/>
          <w:szCs w:val="24"/>
          <w:lang w:eastAsia="en-GB"/>
        </w:rPr>
        <w:t>. Handbook on constructing composite indicators: me</w:t>
      </w:r>
      <w:r w:rsidR="00AC7660" w:rsidRPr="001C2952">
        <w:rPr>
          <w:rFonts w:ascii="Times New Roman" w:eastAsia="Times New Roman" w:hAnsi="Times New Roman" w:cs="Times New Roman"/>
          <w:sz w:val="24"/>
          <w:szCs w:val="24"/>
          <w:lang w:eastAsia="en-GB"/>
        </w:rPr>
        <w:t>thodology and user guide. Paris: OECD Publishing</w:t>
      </w:r>
      <w:r w:rsidR="00C1329C" w:rsidRPr="001C2952">
        <w:rPr>
          <w:rFonts w:ascii="Times New Roman" w:eastAsia="Times New Roman" w:hAnsi="Times New Roman" w:cs="Times New Roman"/>
          <w:sz w:val="24"/>
          <w:szCs w:val="24"/>
          <w:lang w:eastAsia="en-GB"/>
        </w:rPr>
        <w:t>,</w:t>
      </w:r>
      <w:r w:rsidR="00AC7660" w:rsidRPr="001C2952">
        <w:rPr>
          <w:rFonts w:ascii="Times New Roman" w:eastAsia="Times New Roman" w:hAnsi="Times New Roman" w:cs="Times New Roman"/>
          <w:sz w:val="24"/>
          <w:szCs w:val="24"/>
          <w:lang w:eastAsia="en-GB"/>
        </w:rPr>
        <w:t xml:space="preserve"> </w:t>
      </w:r>
      <w:r w:rsidR="00AC7660" w:rsidRPr="001C2952">
        <w:rPr>
          <w:rFonts w:ascii="Times New Roman" w:eastAsia="Times New Roman" w:hAnsi="Times New Roman" w:cs="Times New Roman"/>
          <w:b/>
          <w:sz w:val="24"/>
          <w:szCs w:val="24"/>
          <w:lang w:eastAsia="en-GB"/>
        </w:rPr>
        <w:t>2008</w:t>
      </w:r>
      <w:r w:rsidR="00AC7660" w:rsidRPr="001C2952">
        <w:rPr>
          <w:rFonts w:ascii="Times New Roman" w:eastAsia="Times New Roman" w:hAnsi="Times New Roman" w:cs="Times New Roman"/>
          <w:sz w:val="24"/>
          <w:szCs w:val="24"/>
          <w:lang w:eastAsia="en-GB"/>
        </w:rPr>
        <w:t xml:space="preserve">. </w:t>
      </w:r>
    </w:p>
    <w:p w14:paraId="6195F85E" w14:textId="368207C4" w:rsidR="00AD5BA9" w:rsidRPr="001C2952" w:rsidRDefault="00AC7660" w:rsidP="00ED369B">
      <w:pPr>
        <w:pStyle w:val="ListParagraph"/>
        <w:numPr>
          <w:ilvl w:val="0"/>
          <w:numId w:val="9"/>
        </w:numPr>
        <w:spacing w:after="0" w:line="480" w:lineRule="auto"/>
        <w:ind w:left="714" w:hanging="357"/>
        <w:jc w:val="both"/>
        <w:rPr>
          <w:rFonts w:ascii="Times New Roman" w:hAnsi="Times New Roman" w:cs="Times New Roman"/>
          <w:sz w:val="24"/>
          <w:szCs w:val="20"/>
          <w:shd w:val="clear" w:color="auto" w:fill="FFFFFF"/>
        </w:rPr>
      </w:pPr>
      <w:r w:rsidRPr="001C2952">
        <w:rPr>
          <w:rFonts w:ascii="Times New Roman" w:hAnsi="Times New Roman" w:cs="Times New Roman"/>
          <w:sz w:val="24"/>
          <w:szCs w:val="20"/>
          <w:shd w:val="clear" w:color="auto" w:fill="FFFFFF"/>
        </w:rPr>
        <w:t>United States Agency International Development. Design and u</w:t>
      </w:r>
      <w:r w:rsidR="0022474F" w:rsidRPr="001C2952">
        <w:rPr>
          <w:rFonts w:ascii="Times New Roman" w:hAnsi="Times New Roman" w:cs="Times New Roman"/>
          <w:sz w:val="24"/>
          <w:szCs w:val="20"/>
          <w:shd w:val="clear" w:color="auto" w:fill="FFFFFF"/>
        </w:rPr>
        <w:t xml:space="preserve">se of </w:t>
      </w:r>
      <w:r w:rsidRPr="001C2952">
        <w:rPr>
          <w:rFonts w:ascii="Times New Roman" w:hAnsi="Times New Roman" w:cs="Times New Roman"/>
          <w:sz w:val="24"/>
          <w:szCs w:val="20"/>
          <w:shd w:val="clear" w:color="auto" w:fill="FFFFFF"/>
        </w:rPr>
        <w:t>composite indices in a</w:t>
      </w:r>
      <w:r w:rsidR="0022474F" w:rsidRPr="001C2952">
        <w:rPr>
          <w:rFonts w:ascii="Times New Roman" w:hAnsi="Times New Roman" w:cs="Times New Roman"/>
          <w:sz w:val="24"/>
          <w:szCs w:val="20"/>
          <w:shd w:val="clear" w:color="auto" w:fill="FFFFFF"/>
        </w:rPr>
        <w:t xml:space="preserve">ssessments of </w:t>
      </w:r>
      <w:r w:rsidRPr="001C2952">
        <w:rPr>
          <w:rFonts w:ascii="Times New Roman" w:hAnsi="Times New Roman" w:cs="Times New Roman"/>
          <w:sz w:val="24"/>
          <w:szCs w:val="20"/>
          <w:shd w:val="clear" w:color="auto" w:fill="FFFFFF"/>
        </w:rPr>
        <w:t>c</w:t>
      </w:r>
      <w:r w:rsidR="0022474F" w:rsidRPr="001C2952">
        <w:rPr>
          <w:rFonts w:ascii="Times New Roman" w:hAnsi="Times New Roman" w:cs="Times New Roman"/>
          <w:sz w:val="24"/>
          <w:szCs w:val="20"/>
          <w:shd w:val="clear" w:color="auto" w:fill="FFFFFF"/>
        </w:rPr>
        <w:t xml:space="preserve">limate </w:t>
      </w:r>
      <w:r w:rsidRPr="001C2952">
        <w:rPr>
          <w:rFonts w:ascii="Times New Roman" w:hAnsi="Times New Roman" w:cs="Times New Roman"/>
          <w:sz w:val="24"/>
          <w:szCs w:val="20"/>
          <w:shd w:val="clear" w:color="auto" w:fill="FFFFFF"/>
        </w:rPr>
        <w:t>c</w:t>
      </w:r>
      <w:r w:rsidR="0022474F" w:rsidRPr="001C2952">
        <w:rPr>
          <w:rFonts w:ascii="Times New Roman" w:hAnsi="Times New Roman" w:cs="Times New Roman"/>
          <w:sz w:val="24"/>
          <w:szCs w:val="20"/>
          <w:shd w:val="clear" w:color="auto" w:fill="FFFFFF"/>
        </w:rPr>
        <w:t xml:space="preserve">hange </w:t>
      </w:r>
      <w:r w:rsidRPr="001C2952">
        <w:rPr>
          <w:rFonts w:ascii="Times New Roman" w:hAnsi="Times New Roman" w:cs="Times New Roman"/>
          <w:sz w:val="24"/>
          <w:szCs w:val="20"/>
          <w:shd w:val="clear" w:color="auto" w:fill="FFFFFF"/>
        </w:rPr>
        <w:t>v</w:t>
      </w:r>
      <w:r w:rsidR="0022474F" w:rsidRPr="001C2952">
        <w:rPr>
          <w:rFonts w:ascii="Times New Roman" w:hAnsi="Times New Roman" w:cs="Times New Roman"/>
          <w:sz w:val="24"/>
          <w:szCs w:val="20"/>
          <w:shd w:val="clear" w:color="auto" w:fill="FFFFFF"/>
        </w:rPr>
        <w:t xml:space="preserve">ulnerability and </w:t>
      </w:r>
      <w:r w:rsidRPr="001C2952">
        <w:rPr>
          <w:rFonts w:ascii="Times New Roman" w:hAnsi="Times New Roman" w:cs="Times New Roman"/>
          <w:sz w:val="24"/>
          <w:szCs w:val="20"/>
          <w:shd w:val="clear" w:color="auto" w:fill="FFFFFF"/>
        </w:rPr>
        <w:t>r</w:t>
      </w:r>
      <w:r w:rsidR="0022474F" w:rsidRPr="001C2952">
        <w:rPr>
          <w:rFonts w:ascii="Times New Roman" w:hAnsi="Times New Roman" w:cs="Times New Roman"/>
          <w:sz w:val="24"/>
          <w:szCs w:val="20"/>
          <w:shd w:val="clear" w:color="auto" w:fill="FFFFFF"/>
        </w:rPr>
        <w:t xml:space="preserve">esilience: African and Latin American </w:t>
      </w:r>
      <w:r w:rsidRPr="001C2952">
        <w:rPr>
          <w:rFonts w:ascii="Times New Roman" w:hAnsi="Times New Roman" w:cs="Times New Roman"/>
          <w:sz w:val="24"/>
          <w:szCs w:val="20"/>
          <w:shd w:val="clear" w:color="auto" w:fill="FFFFFF"/>
        </w:rPr>
        <w:t>r</w:t>
      </w:r>
      <w:r w:rsidR="0022474F" w:rsidRPr="001C2952">
        <w:rPr>
          <w:rFonts w:ascii="Times New Roman" w:hAnsi="Times New Roman" w:cs="Times New Roman"/>
          <w:sz w:val="24"/>
          <w:szCs w:val="20"/>
          <w:shd w:val="clear" w:color="auto" w:fill="FFFFFF"/>
        </w:rPr>
        <w:t xml:space="preserve">esilience to </w:t>
      </w:r>
      <w:r w:rsidRPr="001C2952">
        <w:rPr>
          <w:rFonts w:ascii="Times New Roman" w:hAnsi="Times New Roman" w:cs="Times New Roman"/>
          <w:sz w:val="24"/>
          <w:szCs w:val="20"/>
          <w:shd w:val="clear" w:color="auto" w:fill="FFFFFF"/>
        </w:rPr>
        <w:t>c</w:t>
      </w:r>
      <w:r w:rsidR="0022474F" w:rsidRPr="001C2952">
        <w:rPr>
          <w:rFonts w:ascii="Times New Roman" w:hAnsi="Times New Roman" w:cs="Times New Roman"/>
          <w:sz w:val="24"/>
          <w:szCs w:val="20"/>
          <w:shd w:val="clear" w:color="auto" w:fill="FFFFFF"/>
        </w:rPr>
        <w:t xml:space="preserve">limate </w:t>
      </w:r>
      <w:r w:rsidRPr="001C2952">
        <w:rPr>
          <w:rFonts w:ascii="Times New Roman" w:hAnsi="Times New Roman" w:cs="Times New Roman"/>
          <w:sz w:val="24"/>
          <w:szCs w:val="20"/>
          <w:shd w:val="clear" w:color="auto" w:fill="FFFFFF"/>
        </w:rPr>
        <w:t>change. USAID</w:t>
      </w:r>
      <w:r w:rsidR="00C1329C" w:rsidRPr="001C2952">
        <w:rPr>
          <w:rFonts w:ascii="Times New Roman" w:hAnsi="Times New Roman" w:cs="Times New Roman"/>
          <w:sz w:val="24"/>
          <w:szCs w:val="20"/>
          <w:shd w:val="clear" w:color="auto" w:fill="FFFFFF"/>
        </w:rPr>
        <w:t>,</w:t>
      </w:r>
      <w:r w:rsidRPr="001C2952">
        <w:rPr>
          <w:rFonts w:ascii="Times New Roman" w:hAnsi="Times New Roman" w:cs="Times New Roman"/>
          <w:sz w:val="24"/>
          <w:szCs w:val="20"/>
          <w:shd w:val="clear" w:color="auto" w:fill="FFFFFF"/>
        </w:rPr>
        <w:t xml:space="preserve"> </w:t>
      </w:r>
      <w:r w:rsidR="0022474F" w:rsidRPr="001C2952">
        <w:rPr>
          <w:rFonts w:ascii="Times New Roman" w:hAnsi="Times New Roman" w:cs="Times New Roman"/>
          <w:b/>
          <w:sz w:val="24"/>
          <w:szCs w:val="20"/>
          <w:shd w:val="clear" w:color="auto" w:fill="FFFFFF"/>
        </w:rPr>
        <w:t>2014</w:t>
      </w:r>
      <w:r w:rsidRPr="001C2952">
        <w:rPr>
          <w:rFonts w:ascii="Times New Roman" w:hAnsi="Times New Roman" w:cs="Times New Roman"/>
          <w:sz w:val="24"/>
          <w:szCs w:val="20"/>
          <w:shd w:val="clear" w:color="auto" w:fill="FFFFFF"/>
        </w:rPr>
        <w:t>.</w:t>
      </w:r>
      <w:r w:rsidR="0022474F" w:rsidRPr="001C2952">
        <w:rPr>
          <w:rFonts w:ascii="Times New Roman" w:hAnsi="Times New Roman" w:cs="Times New Roman"/>
          <w:sz w:val="24"/>
          <w:szCs w:val="20"/>
          <w:shd w:val="clear" w:color="auto" w:fill="FFFFFF"/>
        </w:rPr>
        <w:t xml:space="preserve"> </w:t>
      </w:r>
    </w:p>
    <w:p w14:paraId="796064D3" w14:textId="6E0D224D" w:rsidR="003C69F7" w:rsidRPr="001C2952" w:rsidRDefault="003C69F7" w:rsidP="00ED369B">
      <w:pPr>
        <w:pStyle w:val="ListParagraph"/>
        <w:numPr>
          <w:ilvl w:val="0"/>
          <w:numId w:val="9"/>
        </w:numPr>
        <w:spacing w:after="0" w:line="480" w:lineRule="auto"/>
        <w:jc w:val="both"/>
        <w:rPr>
          <w:rFonts w:ascii="Times New Roman" w:hAnsi="Times New Roman" w:cs="Times New Roman"/>
          <w:sz w:val="24"/>
          <w:szCs w:val="24"/>
          <w:shd w:val="clear" w:color="auto" w:fill="FFFFFF"/>
          <w:lang w:val="en-US"/>
        </w:rPr>
      </w:pPr>
      <w:r w:rsidRPr="001C2952">
        <w:rPr>
          <w:rFonts w:ascii="Times New Roman" w:hAnsi="Times New Roman" w:cs="Times New Roman"/>
          <w:sz w:val="24"/>
          <w:szCs w:val="24"/>
          <w:shd w:val="clear" w:color="auto" w:fill="FFFFFF"/>
          <w:lang w:val="en-US"/>
        </w:rPr>
        <w:t xml:space="preserve">Tan J, Kuchibhatla D, Sirota FL, Sherman WA, Gattermayer T, Kwoh CY, et al. Tachyon search speeds up retrieval of similar sequences by several orders of magnitude. Bioinforma Oxf Engl </w:t>
      </w:r>
      <w:r w:rsidRPr="001C2952">
        <w:rPr>
          <w:rFonts w:ascii="Times New Roman" w:hAnsi="Times New Roman" w:cs="Times New Roman"/>
          <w:b/>
          <w:sz w:val="24"/>
          <w:szCs w:val="24"/>
          <w:shd w:val="clear" w:color="auto" w:fill="FFFFFF"/>
          <w:lang w:val="en-US"/>
        </w:rPr>
        <w:t>2012</w:t>
      </w:r>
      <w:r w:rsidRPr="001C2952">
        <w:rPr>
          <w:rFonts w:ascii="Times New Roman" w:hAnsi="Times New Roman" w:cs="Times New Roman"/>
          <w:sz w:val="24"/>
          <w:szCs w:val="24"/>
          <w:shd w:val="clear" w:color="auto" w:fill="FFFFFF"/>
          <w:lang w:val="en-US"/>
        </w:rPr>
        <w:t>;</w:t>
      </w:r>
      <w:r w:rsidR="00553C86" w:rsidRPr="001C2952">
        <w:rPr>
          <w:rFonts w:ascii="Times New Roman" w:hAnsi="Times New Roman" w:cs="Times New Roman"/>
          <w:sz w:val="24"/>
          <w:szCs w:val="24"/>
          <w:shd w:val="clear" w:color="auto" w:fill="FFFFFF"/>
          <w:lang w:val="en-US"/>
        </w:rPr>
        <w:t xml:space="preserve"> </w:t>
      </w:r>
      <w:r w:rsidRPr="001C2952">
        <w:rPr>
          <w:rFonts w:ascii="Times New Roman" w:hAnsi="Times New Roman" w:cs="Times New Roman"/>
          <w:sz w:val="24"/>
          <w:szCs w:val="24"/>
          <w:shd w:val="clear" w:color="auto" w:fill="FFFFFF"/>
          <w:lang w:val="en-US"/>
        </w:rPr>
        <w:t>28(12):1645–6.</w:t>
      </w:r>
    </w:p>
    <w:p w14:paraId="7C6A34A3" w14:textId="7201DF95" w:rsidR="003C69F7" w:rsidRPr="001C2952" w:rsidRDefault="003C69F7" w:rsidP="00ED369B">
      <w:pPr>
        <w:pStyle w:val="ListParagraph"/>
        <w:numPr>
          <w:ilvl w:val="0"/>
          <w:numId w:val="9"/>
        </w:numPr>
        <w:spacing w:after="0" w:line="480" w:lineRule="auto"/>
        <w:jc w:val="both"/>
        <w:rPr>
          <w:rFonts w:ascii="Times New Roman" w:hAnsi="Times New Roman" w:cs="Times New Roman"/>
          <w:sz w:val="24"/>
          <w:szCs w:val="24"/>
          <w:shd w:val="clear" w:color="auto" w:fill="FFFFFF"/>
        </w:rPr>
      </w:pPr>
      <w:r w:rsidRPr="001C2952">
        <w:rPr>
          <w:rFonts w:ascii="Times New Roman" w:hAnsi="Times New Roman" w:cs="Times New Roman"/>
          <w:sz w:val="24"/>
          <w:szCs w:val="24"/>
          <w:shd w:val="clear" w:color="auto" w:fill="FFFFFF"/>
          <w:lang w:val="en-US"/>
        </w:rPr>
        <w:t>Cumulative number of confirmed human cases for avian influenza A(H5N1) reported to WHO, 2003-2015</w:t>
      </w:r>
      <w:r w:rsidR="00553C86" w:rsidRPr="001C2952">
        <w:rPr>
          <w:rFonts w:ascii="Times New Roman" w:hAnsi="Times New Roman" w:cs="Times New Roman"/>
          <w:sz w:val="24"/>
          <w:szCs w:val="24"/>
          <w:shd w:val="clear" w:color="auto" w:fill="FFFFFF"/>
          <w:lang w:val="en-US"/>
        </w:rPr>
        <w:t>. Available at:</w:t>
      </w:r>
      <w:r w:rsidRPr="001C2952">
        <w:rPr>
          <w:rFonts w:ascii="Times New Roman" w:hAnsi="Times New Roman" w:cs="Times New Roman"/>
          <w:sz w:val="24"/>
          <w:szCs w:val="24"/>
          <w:shd w:val="clear" w:color="auto" w:fill="FFFFFF"/>
          <w:lang w:val="en-US"/>
        </w:rPr>
        <w:t xml:space="preserve"> </w:t>
      </w:r>
      <w:r w:rsidR="00553C86" w:rsidRPr="001C2952">
        <w:rPr>
          <w:rFonts w:ascii="Times New Roman" w:hAnsi="Times New Roman" w:cs="Times New Roman"/>
          <w:sz w:val="24"/>
          <w:szCs w:val="24"/>
          <w:shd w:val="clear" w:color="auto" w:fill="FFFFFF"/>
          <w:lang w:val="en-US"/>
        </w:rPr>
        <w:t xml:space="preserve">http://www.who.int/influenza/human_animal_interface/EN_GIP_20151113cumulativeNumberH5N1cases.pdf?ua=1. Accessed 18 November 2015. </w:t>
      </w:r>
    </w:p>
    <w:p w14:paraId="5B3033FA" w14:textId="33A3B128" w:rsidR="003C69F7" w:rsidRPr="001C2952" w:rsidRDefault="003C69F7" w:rsidP="00ED369B">
      <w:pPr>
        <w:pStyle w:val="ListParagraph"/>
        <w:numPr>
          <w:ilvl w:val="0"/>
          <w:numId w:val="9"/>
        </w:numPr>
        <w:spacing w:after="0" w:line="480" w:lineRule="auto"/>
        <w:ind w:left="714" w:hanging="357"/>
        <w:jc w:val="both"/>
        <w:rPr>
          <w:rFonts w:ascii="Times New Roman" w:hAnsi="Times New Roman" w:cs="Times New Roman"/>
          <w:sz w:val="24"/>
          <w:szCs w:val="20"/>
          <w:shd w:val="clear" w:color="auto" w:fill="FFFFFF"/>
        </w:rPr>
      </w:pPr>
      <w:r w:rsidRPr="001C2952">
        <w:rPr>
          <w:rFonts w:ascii="Times New Roman" w:hAnsi="Times New Roman" w:cs="Times New Roman"/>
          <w:sz w:val="24"/>
          <w:szCs w:val="24"/>
          <w:lang w:val="en-US"/>
        </w:rPr>
        <w:t>Richard M, de Graaf M, Herfst S. Avian influenza A viruses: from zoonosis to pa</w:t>
      </w:r>
      <w:r w:rsidR="00F82606" w:rsidRPr="001C2952">
        <w:rPr>
          <w:rFonts w:ascii="Times New Roman" w:hAnsi="Times New Roman" w:cs="Times New Roman"/>
          <w:sz w:val="24"/>
          <w:szCs w:val="24"/>
          <w:lang w:val="en-US"/>
        </w:rPr>
        <w:t xml:space="preserve">ndemic. Future Virol </w:t>
      </w:r>
      <w:r w:rsidR="00F82606" w:rsidRPr="001C2952">
        <w:rPr>
          <w:rFonts w:ascii="Times New Roman" w:hAnsi="Times New Roman" w:cs="Times New Roman"/>
          <w:b/>
          <w:sz w:val="24"/>
          <w:szCs w:val="24"/>
          <w:lang w:val="en-US"/>
        </w:rPr>
        <w:t>2014</w:t>
      </w:r>
      <w:r w:rsidRPr="001C2952">
        <w:rPr>
          <w:rFonts w:ascii="Times New Roman" w:hAnsi="Times New Roman" w:cs="Times New Roman"/>
          <w:sz w:val="24"/>
          <w:szCs w:val="24"/>
          <w:lang w:val="en-US"/>
        </w:rPr>
        <w:t>;</w:t>
      </w:r>
      <w:r w:rsidR="00553C86" w:rsidRPr="001C2952">
        <w:rPr>
          <w:rFonts w:ascii="Times New Roman" w:hAnsi="Times New Roman" w:cs="Times New Roman"/>
          <w:sz w:val="24"/>
          <w:szCs w:val="24"/>
          <w:lang w:val="en-US"/>
        </w:rPr>
        <w:t xml:space="preserve"> </w:t>
      </w:r>
      <w:r w:rsidRPr="001C2952">
        <w:rPr>
          <w:rFonts w:ascii="Times New Roman" w:hAnsi="Times New Roman" w:cs="Times New Roman"/>
          <w:sz w:val="24"/>
          <w:szCs w:val="24"/>
          <w:lang w:val="en-US"/>
        </w:rPr>
        <w:t>9(5):513–24.</w:t>
      </w:r>
    </w:p>
    <w:p w14:paraId="5F107F29" w14:textId="3115C73B" w:rsidR="003C69F7" w:rsidRPr="001C2952" w:rsidRDefault="003C69F7" w:rsidP="00ED369B">
      <w:pPr>
        <w:pStyle w:val="ListParagraph"/>
        <w:numPr>
          <w:ilvl w:val="0"/>
          <w:numId w:val="9"/>
        </w:numPr>
        <w:spacing w:after="0" w:line="480" w:lineRule="auto"/>
        <w:jc w:val="both"/>
        <w:rPr>
          <w:rFonts w:ascii="Times New Roman" w:hAnsi="Times New Roman" w:cs="Times New Roman"/>
          <w:sz w:val="24"/>
          <w:szCs w:val="24"/>
          <w:lang w:val="fr-FR"/>
        </w:rPr>
      </w:pPr>
      <w:r w:rsidRPr="001C2952">
        <w:rPr>
          <w:rFonts w:ascii="Times New Roman" w:hAnsi="Times New Roman" w:cs="Times New Roman"/>
          <w:sz w:val="24"/>
          <w:szCs w:val="24"/>
          <w:lang w:val="en-US"/>
        </w:rPr>
        <w:t xml:space="preserve">Freidl GS, Meijer A, de Bruin E, de Nardi M, Munoz O, Capua I, et al., FLURISK Consortium. Influenza at the animal-human interface: a review of the literature for virological evidence of human infection with swine or avian influenza viruses other than A(H5N1). </w:t>
      </w:r>
      <w:r w:rsidRPr="001C2952">
        <w:rPr>
          <w:rFonts w:ascii="Times New Roman" w:hAnsi="Times New Roman" w:cs="Times New Roman"/>
          <w:sz w:val="24"/>
          <w:szCs w:val="24"/>
          <w:lang w:val="fr-FR"/>
        </w:rPr>
        <w:t xml:space="preserve">Euro Surveill Bull Eur Sur Mal Transm Eur Commun Dis Bull </w:t>
      </w:r>
      <w:r w:rsidRPr="001C2952">
        <w:rPr>
          <w:rFonts w:ascii="Times New Roman" w:hAnsi="Times New Roman" w:cs="Times New Roman"/>
          <w:b/>
          <w:sz w:val="24"/>
          <w:szCs w:val="24"/>
          <w:lang w:val="fr-FR"/>
        </w:rPr>
        <w:t>2014</w:t>
      </w:r>
      <w:r w:rsidRPr="001C2952">
        <w:rPr>
          <w:rFonts w:ascii="Times New Roman" w:hAnsi="Times New Roman" w:cs="Times New Roman"/>
          <w:sz w:val="24"/>
          <w:szCs w:val="24"/>
          <w:lang w:val="fr-FR"/>
        </w:rPr>
        <w:t>;</w:t>
      </w:r>
      <w:r w:rsidR="00553C86" w:rsidRPr="001C2952">
        <w:rPr>
          <w:rFonts w:ascii="Times New Roman" w:hAnsi="Times New Roman" w:cs="Times New Roman"/>
          <w:sz w:val="24"/>
          <w:szCs w:val="24"/>
          <w:lang w:val="fr-FR"/>
        </w:rPr>
        <w:t xml:space="preserve"> </w:t>
      </w:r>
      <w:r w:rsidRPr="001C2952">
        <w:rPr>
          <w:rFonts w:ascii="Times New Roman" w:hAnsi="Times New Roman" w:cs="Times New Roman"/>
          <w:sz w:val="24"/>
          <w:szCs w:val="24"/>
          <w:lang w:val="fr-FR"/>
        </w:rPr>
        <w:t xml:space="preserve">19(18). </w:t>
      </w:r>
    </w:p>
    <w:p w14:paraId="0D3388CA" w14:textId="4A24624A" w:rsidR="003C69F7" w:rsidRPr="001C2952" w:rsidRDefault="003C69F7" w:rsidP="00ED369B">
      <w:pPr>
        <w:pStyle w:val="ListParagraph"/>
        <w:numPr>
          <w:ilvl w:val="0"/>
          <w:numId w:val="9"/>
        </w:numPr>
        <w:spacing w:after="0" w:line="480" w:lineRule="auto"/>
        <w:ind w:left="714" w:hanging="357"/>
        <w:jc w:val="both"/>
        <w:rPr>
          <w:rFonts w:ascii="Times New Roman" w:hAnsi="Times New Roman" w:cs="Times New Roman"/>
          <w:sz w:val="24"/>
          <w:szCs w:val="20"/>
          <w:shd w:val="clear" w:color="auto" w:fill="FFFFFF"/>
        </w:rPr>
      </w:pPr>
      <w:r w:rsidRPr="001C2952">
        <w:rPr>
          <w:rFonts w:ascii="Times New Roman" w:hAnsi="Times New Roman" w:cs="Times New Roman"/>
          <w:sz w:val="24"/>
          <w:szCs w:val="24"/>
          <w:lang w:val="en-US"/>
        </w:rPr>
        <w:t xml:space="preserve">Reperant LA, Kuiken T, Osterhaus ADME. Adaptive pathways of zoonotic influenza viruses: from exposure to establishment in humans. Vaccine </w:t>
      </w:r>
      <w:r w:rsidRPr="001C2952">
        <w:rPr>
          <w:rFonts w:ascii="Times New Roman" w:hAnsi="Times New Roman" w:cs="Times New Roman"/>
          <w:b/>
          <w:sz w:val="24"/>
          <w:szCs w:val="24"/>
          <w:lang w:val="en-US"/>
        </w:rPr>
        <w:t>2012</w:t>
      </w:r>
      <w:r w:rsidRPr="001C2952">
        <w:rPr>
          <w:rFonts w:ascii="Times New Roman" w:hAnsi="Times New Roman" w:cs="Times New Roman"/>
          <w:sz w:val="24"/>
          <w:szCs w:val="24"/>
          <w:lang w:val="en-US"/>
        </w:rPr>
        <w:t>;</w:t>
      </w:r>
      <w:r w:rsidR="00553C86" w:rsidRPr="001C2952">
        <w:rPr>
          <w:rFonts w:ascii="Times New Roman" w:hAnsi="Times New Roman" w:cs="Times New Roman"/>
          <w:sz w:val="24"/>
          <w:szCs w:val="24"/>
          <w:lang w:val="en-US"/>
        </w:rPr>
        <w:t xml:space="preserve"> </w:t>
      </w:r>
      <w:r w:rsidRPr="001C2952">
        <w:rPr>
          <w:rFonts w:ascii="Times New Roman" w:hAnsi="Times New Roman" w:cs="Times New Roman"/>
          <w:sz w:val="24"/>
          <w:szCs w:val="24"/>
          <w:lang w:val="en-US"/>
        </w:rPr>
        <w:t>30(30):4419–34.</w:t>
      </w:r>
    </w:p>
    <w:p w14:paraId="39FDB359" w14:textId="1B558750" w:rsidR="009D2E0C" w:rsidRPr="001C2952" w:rsidRDefault="003C69F7" w:rsidP="00C548FC">
      <w:pPr>
        <w:pStyle w:val="ListParagraph"/>
        <w:numPr>
          <w:ilvl w:val="0"/>
          <w:numId w:val="9"/>
        </w:numPr>
        <w:spacing w:after="0" w:line="480" w:lineRule="auto"/>
        <w:jc w:val="both"/>
        <w:rPr>
          <w:rFonts w:ascii="Times New Roman" w:hAnsi="Times New Roman" w:cs="Times New Roman"/>
          <w:sz w:val="24"/>
          <w:szCs w:val="24"/>
          <w:lang w:val="en-US"/>
        </w:rPr>
      </w:pPr>
      <w:r w:rsidRPr="001C2952">
        <w:rPr>
          <w:rFonts w:ascii="Times New Roman" w:hAnsi="Times New Roman" w:cs="Times New Roman"/>
          <w:sz w:val="24"/>
          <w:szCs w:val="24"/>
          <w:lang w:val="fr-FR"/>
        </w:rPr>
        <w:lastRenderedPageBreak/>
        <w:t xml:space="preserve">Bastien N, Antonishyn NA, Brandt K, Wong CE, Chokani K, Vegh N, et al. </w:t>
      </w:r>
      <w:r w:rsidRPr="001C2952">
        <w:rPr>
          <w:rFonts w:ascii="Times New Roman" w:hAnsi="Times New Roman" w:cs="Times New Roman"/>
          <w:sz w:val="24"/>
          <w:szCs w:val="24"/>
          <w:lang w:val="en-US"/>
        </w:rPr>
        <w:t xml:space="preserve">Human infection with a triple-reassortant swine influenza A(H1N1) virus containing the hemagglutinin and neuraminidase genes of seasonal influenza </w:t>
      </w:r>
      <w:r w:rsidR="00F82606" w:rsidRPr="001C2952">
        <w:rPr>
          <w:rFonts w:ascii="Times New Roman" w:hAnsi="Times New Roman" w:cs="Times New Roman"/>
          <w:sz w:val="24"/>
          <w:szCs w:val="24"/>
          <w:lang w:val="en-US"/>
        </w:rPr>
        <w:t xml:space="preserve">virus. J Infect Dis </w:t>
      </w:r>
      <w:r w:rsidR="00F82606" w:rsidRPr="001C2952">
        <w:rPr>
          <w:rFonts w:ascii="Times New Roman" w:hAnsi="Times New Roman" w:cs="Times New Roman"/>
          <w:b/>
          <w:sz w:val="24"/>
          <w:szCs w:val="24"/>
          <w:lang w:val="en-US"/>
        </w:rPr>
        <w:t>2010</w:t>
      </w:r>
      <w:r w:rsidRPr="001C2952">
        <w:rPr>
          <w:rFonts w:ascii="Times New Roman" w:hAnsi="Times New Roman" w:cs="Times New Roman"/>
          <w:sz w:val="24"/>
          <w:szCs w:val="24"/>
          <w:lang w:val="en-US"/>
        </w:rPr>
        <w:t>;</w:t>
      </w:r>
      <w:r w:rsidR="00553C86" w:rsidRPr="001C2952">
        <w:rPr>
          <w:rFonts w:ascii="Times New Roman" w:hAnsi="Times New Roman" w:cs="Times New Roman"/>
          <w:sz w:val="24"/>
          <w:szCs w:val="24"/>
          <w:lang w:val="en-US"/>
        </w:rPr>
        <w:t xml:space="preserve"> </w:t>
      </w:r>
      <w:r w:rsidRPr="001C2952">
        <w:rPr>
          <w:rFonts w:ascii="Times New Roman" w:hAnsi="Times New Roman" w:cs="Times New Roman"/>
          <w:sz w:val="24"/>
          <w:szCs w:val="24"/>
          <w:lang w:val="en-US"/>
        </w:rPr>
        <w:t>201(8):1178–82.</w:t>
      </w:r>
    </w:p>
    <w:sectPr w:rsidR="009D2E0C" w:rsidRPr="001C2952" w:rsidSect="002F5117">
      <w:footerReference w:type="default" r:id="rId18"/>
      <w:type w:val="continuous"/>
      <w:pgSz w:w="11906" w:h="16838"/>
      <w:pgMar w:top="1440" w:right="1440" w:bottom="1440" w:left="1440"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8A4D146" w15:done="0"/>
  <w15:commentEx w15:paraId="196A46FD" w15:done="0"/>
  <w15:commentEx w15:paraId="20C968AD" w15:done="0"/>
  <w15:commentEx w15:paraId="64508934" w15:done="0"/>
  <w15:commentEx w15:paraId="50483C4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C129EA" w14:textId="77777777" w:rsidR="008B5E96" w:rsidRDefault="008B5E96" w:rsidP="00B824A5">
      <w:pPr>
        <w:spacing w:after="0" w:line="240" w:lineRule="auto"/>
      </w:pPr>
      <w:r>
        <w:separator/>
      </w:r>
    </w:p>
  </w:endnote>
  <w:endnote w:type="continuationSeparator" w:id="0">
    <w:p w14:paraId="2264654B" w14:textId="77777777" w:rsidR="008B5E96" w:rsidRDefault="008B5E96" w:rsidP="00B824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2739102"/>
      <w:docPartObj>
        <w:docPartGallery w:val="Page Numbers (Bottom of Page)"/>
        <w:docPartUnique/>
      </w:docPartObj>
    </w:sdtPr>
    <w:sdtEndPr>
      <w:rPr>
        <w:noProof/>
      </w:rPr>
    </w:sdtEndPr>
    <w:sdtContent>
      <w:p w14:paraId="08422EFD" w14:textId="2806316B" w:rsidR="004B2876" w:rsidRDefault="004B2876">
        <w:pPr>
          <w:pStyle w:val="Footer"/>
          <w:jc w:val="right"/>
        </w:pPr>
        <w:r>
          <w:fldChar w:fldCharType="begin"/>
        </w:r>
        <w:r>
          <w:instrText xml:space="preserve"> PAGE   \* MERGEFORMAT </w:instrText>
        </w:r>
        <w:r>
          <w:fldChar w:fldCharType="separate"/>
        </w:r>
        <w:r w:rsidR="00E51915">
          <w:rPr>
            <w:noProof/>
          </w:rPr>
          <w:t>20</w:t>
        </w:r>
        <w:r>
          <w:rPr>
            <w:noProof/>
          </w:rPr>
          <w:fldChar w:fldCharType="end"/>
        </w:r>
      </w:p>
    </w:sdtContent>
  </w:sdt>
  <w:p w14:paraId="27142F90" w14:textId="77777777" w:rsidR="004B2876" w:rsidRDefault="004B28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276294" w14:textId="77777777" w:rsidR="008B5E96" w:rsidRDefault="008B5E96" w:rsidP="00B824A5">
      <w:pPr>
        <w:spacing w:after="0" w:line="240" w:lineRule="auto"/>
      </w:pPr>
      <w:r>
        <w:separator/>
      </w:r>
    </w:p>
  </w:footnote>
  <w:footnote w:type="continuationSeparator" w:id="0">
    <w:p w14:paraId="02662CD9" w14:textId="77777777" w:rsidR="008B5E96" w:rsidRDefault="008B5E96" w:rsidP="00B824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D1E8C"/>
    <w:multiLevelType w:val="hybridMultilevel"/>
    <w:tmpl w:val="A33A881C"/>
    <w:lvl w:ilvl="0" w:tplc="1894549E">
      <w:start w:val="1"/>
      <w:numFmt w:val="decimal"/>
      <w:lvlText w:val="%1."/>
      <w:lvlJc w:val="left"/>
      <w:pPr>
        <w:ind w:left="720" w:hanging="360"/>
      </w:pPr>
      <w:rPr>
        <w:rFonts w:hint="default"/>
        <w:b w:val="0"/>
        <w:color w:val="auto"/>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5F3333"/>
    <w:multiLevelType w:val="hybridMultilevel"/>
    <w:tmpl w:val="A33A881C"/>
    <w:lvl w:ilvl="0" w:tplc="1894549E">
      <w:start w:val="1"/>
      <w:numFmt w:val="decimal"/>
      <w:lvlText w:val="%1."/>
      <w:lvlJc w:val="left"/>
      <w:pPr>
        <w:ind w:left="720" w:hanging="360"/>
      </w:pPr>
      <w:rPr>
        <w:rFonts w:hint="default"/>
        <w:b w:val="0"/>
        <w:color w:val="auto"/>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924170"/>
    <w:multiLevelType w:val="hybridMultilevel"/>
    <w:tmpl w:val="38FA3C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042616"/>
    <w:multiLevelType w:val="hybridMultilevel"/>
    <w:tmpl w:val="39861766"/>
    <w:lvl w:ilvl="0" w:tplc="03729278">
      <w:start w:val="1"/>
      <w:numFmt w:val="decimal"/>
      <w:lvlText w:val="%1."/>
      <w:lvlJc w:val="left"/>
      <w:pPr>
        <w:ind w:left="720" w:hanging="360"/>
      </w:pPr>
      <w:rPr>
        <w:b w:val="0"/>
        <w:color w:val="171717" w:themeColor="background2" w:themeShade="1A"/>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124D50"/>
    <w:multiLevelType w:val="hybridMultilevel"/>
    <w:tmpl w:val="FB626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C439E0"/>
    <w:multiLevelType w:val="hybridMultilevel"/>
    <w:tmpl w:val="926A8BB6"/>
    <w:lvl w:ilvl="0" w:tplc="8F60C1B4">
      <w:start w:val="1"/>
      <w:numFmt w:val="decimal"/>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133C21E9"/>
    <w:multiLevelType w:val="hybridMultilevel"/>
    <w:tmpl w:val="4E78E4A8"/>
    <w:lvl w:ilvl="0" w:tplc="380EFA0C">
      <w:start w:val="1"/>
      <w:numFmt w:val="upperLetter"/>
      <w:lvlText w:val="%1)"/>
      <w:lvlJc w:val="left"/>
      <w:pPr>
        <w:ind w:left="720" w:hanging="360"/>
      </w:pPr>
      <w:rPr>
        <w:rFonts w:ascii="Calibri" w:hAnsi="Calibr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137D8E"/>
    <w:multiLevelType w:val="hybridMultilevel"/>
    <w:tmpl w:val="5456FACA"/>
    <w:lvl w:ilvl="0" w:tplc="0809000F">
      <w:start w:val="1"/>
      <w:numFmt w:val="decimal"/>
      <w:lvlText w:val="%1."/>
      <w:lvlJc w:val="left"/>
      <w:pPr>
        <w:ind w:left="72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6704C30"/>
    <w:multiLevelType w:val="hybridMultilevel"/>
    <w:tmpl w:val="2098E58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EE95537"/>
    <w:multiLevelType w:val="hybridMultilevel"/>
    <w:tmpl w:val="03A050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5540445"/>
    <w:multiLevelType w:val="hybridMultilevel"/>
    <w:tmpl w:val="F3744A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B900DDF"/>
    <w:multiLevelType w:val="hybridMultilevel"/>
    <w:tmpl w:val="92D45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EA01692"/>
    <w:multiLevelType w:val="hybridMultilevel"/>
    <w:tmpl w:val="858026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22C2EF3"/>
    <w:multiLevelType w:val="hybridMultilevel"/>
    <w:tmpl w:val="92D2F88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38C65D1"/>
    <w:multiLevelType w:val="hybridMultilevel"/>
    <w:tmpl w:val="39861766"/>
    <w:lvl w:ilvl="0" w:tplc="03729278">
      <w:start w:val="1"/>
      <w:numFmt w:val="decimal"/>
      <w:lvlText w:val="%1."/>
      <w:lvlJc w:val="left"/>
      <w:pPr>
        <w:ind w:left="720" w:hanging="360"/>
      </w:pPr>
      <w:rPr>
        <w:b w:val="0"/>
        <w:color w:val="171717" w:themeColor="background2" w:themeShade="1A"/>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8B72D2C"/>
    <w:multiLevelType w:val="hybridMultilevel"/>
    <w:tmpl w:val="5F4EB2C2"/>
    <w:lvl w:ilvl="0" w:tplc="5114CD3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BA462BD"/>
    <w:multiLevelType w:val="hybridMultilevel"/>
    <w:tmpl w:val="565A2694"/>
    <w:lvl w:ilvl="0" w:tplc="85ACB4B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7">
    <w:nsid w:val="62A64F6A"/>
    <w:multiLevelType w:val="hybridMultilevel"/>
    <w:tmpl w:val="98E86E88"/>
    <w:lvl w:ilvl="0" w:tplc="C61A7514">
      <w:start w:val="1"/>
      <w:numFmt w:val="decimal"/>
      <w:lvlText w:val="%1."/>
      <w:lvlJc w:val="left"/>
      <w:pPr>
        <w:ind w:left="720" w:hanging="360"/>
      </w:pPr>
      <w:rPr>
        <w:b w:val="0"/>
        <w:color w:val="171717" w:themeColor="background2" w:themeShade="1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31613F8"/>
    <w:multiLevelType w:val="hybridMultilevel"/>
    <w:tmpl w:val="F80EBD94"/>
    <w:lvl w:ilvl="0" w:tplc="291A3D24">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47E79CC"/>
    <w:multiLevelType w:val="hybridMultilevel"/>
    <w:tmpl w:val="03FC4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597314E"/>
    <w:multiLevelType w:val="hybridMultilevel"/>
    <w:tmpl w:val="88E07A30"/>
    <w:lvl w:ilvl="0" w:tplc="A2E6C39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B6B2CD8"/>
    <w:multiLevelType w:val="multilevel"/>
    <w:tmpl w:val="1C0E8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36A7529"/>
    <w:multiLevelType w:val="hybridMultilevel"/>
    <w:tmpl w:val="98E86E88"/>
    <w:lvl w:ilvl="0" w:tplc="C61A7514">
      <w:start w:val="1"/>
      <w:numFmt w:val="decimal"/>
      <w:lvlText w:val="%1."/>
      <w:lvlJc w:val="left"/>
      <w:pPr>
        <w:ind w:left="720" w:hanging="360"/>
      </w:pPr>
      <w:rPr>
        <w:b w:val="0"/>
        <w:color w:val="171717" w:themeColor="background2" w:themeShade="1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D851CE7"/>
    <w:multiLevelType w:val="hybridMultilevel"/>
    <w:tmpl w:val="03FC4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19"/>
  </w:num>
  <w:num w:numId="3">
    <w:abstractNumId w:val="23"/>
  </w:num>
  <w:num w:numId="4">
    <w:abstractNumId w:val="18"/>
  </w:num>
  <w:num w:numId="5">
    <w:abstractNumId w:val="16"/>
  </w:num>
  <w:num w:numId="6">
    <w:abstractNumId w:val="4"/>
  </w:num>
  <w:num w:numId="7">
    <w:abstractNumId w:val="12"/>
  </w:num>
  <w:num w:numId="8">
    <w:abstractNumId w:val="11"/>
  </w:num>
  <w:num w:numId="9">
    <w:abstractNumId w:val="1"/>
  </w:num>
  <w:num w:numId="10">
    <w:abstractNumId w:val="3"/>
  </w:num>
  <w:num w:numId="11">
    <w:abstractNumId w:val="10"/>
  </w:num>
  <w:num w:numId="12">
    <w:abstractNumId w:val="17"/>
  </w:num>
  <w:num w:numId="13">
    <w:abstractNumId w:val="22"/>
  </w:num>
  <w:num w:numId="14">
    <w:abstractNumId w:val="9"/>
  </w:num>
  <w:num w:numId="15">
    <w:abstractNumId w:val="6"/>
  </w:num>
  <w:num w:numId="16">
    <w:abstractNumId w:val="13"/>
  </w:num>
  <w:num w:numId="17">
    <w:abstractNumId w:val="8"/>
  </w:num>
  <w:num w:numId="18">
    <w:abstractNumId w:val="15"/>
  </w:num>
  <w:num w:numId="19">
    <w:abstractNumId w:val="14"/>
  </w:num>
  <w:num w:numId="20">
    <w:abstractNumId w:val="0"/>
  </w:num>
  <w:num w:numId="21">
    <w:abstractNumId w:val="2"/>
  </w:num>
  <w:num w:numId="22">
    <w:abstractNumId w:val="20"/>
  </w:num>
  <w:num w:numId="23">
    <w:abstractNumId w:val="5"/>
  </w:num>
  <w:num w:numId="24">
    <w:abstractNumId w:val="7"/>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efano Catalano">
    <w15:presenceInfo w15:providerId="Windows Live" w15:userId="56d01ca5fbb348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8BD"/>
    <w:rsid w:val="000015BB"/>
    <w:rsid w:val="00001CE0"/>
    <w:rsid w:val="0000226A"/>
    <w:rsid w:val="00004174"/>
    <w:rsid w:val="000041A9"/>
    <w:rsid w:val="00004E5E"/>
    <w:rsid w:val="00005709"/>
    <w:rsid w:val="00005949"/>
    <w:rsid w:val="0000698D"/>
    <w:rsid w:val="00006C8B"/>
    <w:rsid w:val="00007DF3"/>
    <w:rsid w:val="00010002"/>
    <w:rsid w:val="00011B4A"/>
    <w:rsid w:val="00011D2D"/>
    <w:rsid w:val="00011DDB"/>
    <w:rsid w:val="000123D6"/>
    <w:rsid w:val="000133B6"/>
    <w:rsid w:val="000139AF"/>
    <w:rsid w:val="000143F1"/>
    <w:rsid w:val="00014498"/>
    <w:rsid w:val="00015476"/>
    <w:rsid w:val="000157B6"/>
    <w:rsid w:val="00015B28"/>
    <w:rsid w:val="0001629D"/>
    <w:rsid w:val="00016FE7"/>
    <w:rsid w:val="000177F3"/>
    <w:rsid w:val="00020A8D"/>
    <w:rsid w:val="0002193C"/>
    <w:rsid w:val="0002252D"/>
    <w:rsid w:val="000228BA"/>
    <w:rsid w:val="0002345F"/>
    <w:rsid w:val="0002440A"/>
    <w:rsid w:val="00024654"/>
    <w:rsid w:val="0002573A"/>
    <w:rsid w:val="000262CC"/>
    <w:rsid w:val="00026F0F"/>
    <w:rsid w:val="00027DB5"/>
    <w:rsid w:val="00027F62"/>
    <w:rsid w:val="00030A0B"/>
    <w:rsid w:val="00030FD8"/>
    <w:rsid w:val="000328DE"/>
    <w:rsid w:val="00033146"/>
    <w:rsid w:val="00033170"/>
    <w:rsid w:val="00034B18"/>
    <w:rsid w:val="000351B6"/>
    <w:rsid w:val="000358C9"/>
    <w:rsid w:val="00035C00"/>
    <w:rsid w:val="00037436"/>
    <w:rsid w:val="00037874"/>
    <w:rsid w:val="00037876"/>
    <w:rsid w:val="000379FC"/>
    <w:rsid w:val="00037CF8"/>
    <w:rsid w:val="0004036C"/>
    <w:rsid w:val="00041819"/>
    <w:rsid w:val="00041E96"/>
    <w:rsid w:val="0004229B"/>
    <w:rsid w:val="000423B8"/>
    <w:rsid w:val="00042596"/>
    <w:rsid w:val="00045B65"/>
    <w:rsid w:val="00046219"/>
    <w:rsid w:val="000473C6"/>
    <w:rsid w:val="00047CEC"/>
    <w:rsid w:val="00050538"/>
    <w:rsid w:val="00051841"/>
    <w:rsid w:val="00053E19"/>
    <w:rsid w:val="00053F2D"/>
    <w:rsid w:val="00054046"/>
    <w:rsid w:val="00057EA0"/>
    <w:rsid w:val="000618D0"/>
    <w:rsid w:val="00061B9F"/>
    <w:rsid w:val="0006206E"/>
    <w:rsid w:val="00062605"/>
    <w:rsid w:val="000634DA"/>
    <w:rsid w:val="000636DE"/>
    <w:rsid w:val="000640CE"/>
    <w:rsid w:val="00064446"/>
    <w:rsid w:val="00064CC6"/>
    <w:rsid w:val="000652EB"/>
    <w:rsid w:val="00065A23"/>
    <w:rsid w:val="00065FB2"/>
    <w:rsid w:val="000664FC"/>
    <w:rsid w:val="00067023"/>
    <w:rsid w:val="00071BA1"/>
    <w:rsid w:val="00072EC0"/>
    <w:rsid w:val="00073728"/>
    <w:rsid w:val="000745ED"/>
    <w:rsid w:val="00074F0B"/>
    <w:rsid w:val="00075834"/>
    <w:rsid w:val="00075A42"/>
    <w:rsid w:val="0007600C"/>
    <w:rsid w:val="0007675B"/>
    <w:rsid w:val="00076A7C"/>
    <w:rsid w:val="0007711A"/>
    <w:rsid w:val="000776A0"/>
    <w:rsid w:val="00080D97"/>
    <w:rsid w:val="00080DFF"/>
    <w:rsid w:val="0008131B"/>
    <w:rsid w:val="00081CD7"/>
    <w:rsid w:val="00082259"/>
    <w:rsid w:val="000823D8"/>
    <w:rsid w:val="000839C8"/>
    <w:rsid w:val="00083AC2"/>
    <w:rsid w:val="000857DA"/>
    <w:rsid w:val="00085950"/>
    <w:rsid w:val="000861E1"/>
    <w:rsid w:val="00086C13"/>
    <w:rsid w:val="0009005D"/>
    <w:rsid w:val="000908A6"/>
    <w:rsid w:val="00093655"/>
    <w:rsid w:val="00094084"/>
    <w:rsid w:val="0009456A"/>
    <w:rsid w:val="000962B0"/>
    <w:rsid w:val="00096AE0"/>
    <w:rsid w:val="0009787D"/>
    <w:rsid w:val="00097A0E"/>
    <w:rsid w:val="000A064E"/>
    <w:rsid w:val="000A0692"/>
    <w:rsid w:val="000A1753"/>
    <w:rsid w:val="000A2513"/>
    <w:rsid w:val="000A5D7A"/>
    <w:rsid w:val="000A60B1"/>
    <w:rsid w:val="000A744B"/>
    <w:rsid w:val="000B11D0"/>
    <w:rsid w:val="000B15B7"/>
    <w:rsid w:val="000B1970"/>
    <w:rsid w:val="000B1F58"/>
    <w:rsid w:val="000B352E"/>
    <w:rsid w:val="000B3895"/>
    <w:rsid w:val="000B3C5D"/>
    <w:rsid w:val="000B5123"/>
    <w:rsid w:val="000B5B19"/>
    <w:rsid w:val="000B635A"/>
    <w:rsid w:val="000B6814"/>
    <w:rsid w:val="000B7064"/>
    <w:rsid w:val="000B7B44"/>
    <w:rsid w:val="000B7F91"/>
    <w:rsid w:val="000B7FC9"/>
    <w:rsid w:val="000C02B1"/>
    <w:rsid w:val="000C056E"/>
    <w:rsid w:val="000C08D2"/>
    <w:rsid w:val="000C0F15"/>
    <w:rsid w:val="000C1B3A"/>
    <w:rsid w:val="000C1CE4"/>
    <w:rsid w:val="000C2121"/>
    <w:rsid w:val="000C2681"/>
    <w:rsid w:val="000C2D6C"/>
    <w:rsid w:val="000C2FF2"/>
    <w:rsid w:val="000C3280"/>
    <w:rsid w:val="000C3D56"/>
    <w:rsid w:val="000C4488"/>
    <w:rsid w:val="000C6501"/>
    <w:rsid w:val="000C674A"/>
    <w:rsid w:val="000C6DAA"/>
    <w:rsid w:val="000D087E"/>
    <w:rsid w:val="000D14B1"/>
    <w:rsid w:val="000D19C0"/>
    <w:rsid w:val="000D2B0A"/>
    <w:rsid w:val="000D344B"/>
    <w:rsid w:val="000D38E4"/>
    <w:rsid w:val="000D5DFE"/>
    <w:rsid w:val="000D6100"/>
    <w:rsid w:val="000D7C6E"/>
    <w:rsid w:val="000D7F45"/>
    <w:rsid w:val="000E00DE"/>
    <w:rsid w:val="000E0BB8"/>
    <w:rsid w:val="000E0C03"/>
    <w:rsid w:val="000E13AA"/>
    <w:rsid w:val="000E3159"/>
    <w:rsid w:val="000E31F7"/>
    <w:rsid w:val="000E379A"/>
    <w:rsid w:val="000E385D"/>
    <w:rsid w:val="000E38AC"/>
    <w:rsid w:val="000E3AA7"/>
    <w:rsid w:val="000E3CA5"/>
    <w:rsid w:val="000E49AA"/>
    <w:rsid w:val="000E5261"/>
    <w:rsid w:val="000E5E5B"/>
    <w:rsid w:val="000E646F"/>
    <w:rsid w:val="000E6A5B"/>
    <w:rsid w:val="000E6A6F"/>
    <w:rsid w:val="000E70C8"/>
    <w:rsid w:val="000E747D"/>
    <w:rsid w:val="000F0089"/>
    <w:rsid w:val="000F2C26"/>
    <w:rsid w:val="000F35C2"/>
    <w:rsid w:val="000F3F43"/>
    <w:rsid w:val="000F4BF8"/>
    <w:rsid w:val="000F6970"/>
    <w:rsid w:val="000F6E67"/>
    <w:rsid w:val="000F75C2"/>
    <w:rsid w:val="000F768E"/>
    <w:rsid w:val="000F7888"/>
    <w:rsid w:val="000F7B6A"/>
    <w:rsid w:val="00100599"/>
    <w:rsid w:val="00100CC2"/>
    <w:rsid w:val="00100E13"/>
    <w:rsid w:val="001013A5"/>
    <w:rsid w:val="00101B4B"/>
    <w:rsid w:val="00101DC1"/>
    <w:rsid w:val="00101FA4"/>
    <w:rsid w:val="00102519"/>
    <w:rsid w:val="001026B7"/>
    <w:rsid w:val="00102729"/>
    <w:rsid w:val="0010411D"/>
    <w:rsid w:val="00104A70"/>
    <w:rsid w:val="00104D18"/>
    <w:rsid w:val="00104E5F"/>
    <w:rsid w:val="001053EC"/>
    <w:rsid w:val="00105A2B"/>
    <w:rsid w:val="00105E17"/>
    <w:rsid w:val="001100EC"/>
    <w:rsid w:val="0011054B"/>
    <w:rsid w:val="00110A56"/>
    <w:rsid w:val="00111115"/>
    <w:rsid w:val="001116B5"/>
    <w:rsid w:val="00111B84"/>
    <w:rsid w:val="001128F1"/>
    <w:rsid w:val="001134D6"/>
    <w:rsid w:val="0011397A"/>
    <w:rsid w:val="00113C6D"/>
    <w:rsid w:val="00113FE4"/>
    <w:rsid w:val="00114289"/>
    <w:rsid w:val="00114743"/>
    <w:rsid w:val="001147A0"/>
    <w:rsid w:val="00114C98"/>
    <w:rsid w:val="00114D80"/>
    <w:rsid w:val="001156A4"/>
    <w:rsid w:val="0011592A"/>
    <w:rsid w:val="0011708A"/>
    <w:rsid w:val="00117CE5"/>
    <w:rsid w:val="00117E19"/>
    <w:rsid w:val="00117FD8"/>
    <w:rsid w:val="001200AE"/>
    <w:rsid w:val="001207FB"/>
    <w:rsid w:val="00120A23"/>
    <w:rsid w:val="00121195"/>
    <w:rsid w:val="001217F8"/>
    <w:rsid w:val="001218A3"/>
    <w:rsid w:val="001219FA"/>
    <w:rsid w:val="00121B51"/>
    <w:rsid w:val="00122338"/>
    <w:rsid w:val="00122946"/>
    <w:rsid w:val="00123C0A"/>
    <w:rsid w:val="0012544A"/>
    <w:rsid w:val="00125AC1"/>
    <w:rsid w:val="00125C85"/>
    <w:rsid w:val="00126CA4"/>
    <w:rsid w:val="00126FC3"/>
    <w:rsid w:val="0012704D"/>
    <w:rsid w:val="00127499"/>
    <w:rsid w:val="001275A5"/>
    <w:rsid w:val="00127B07"/>
    <w:rsid w:val="00127BEB"/>
    <w:rsid w:val="00127C22"/>
    <w:rsid w:val="0013027F"/>
    <w:rsid w:val="00130E6B"/>
    <w:rsid w:val="00131623"/>
    <w:rsid w:val="00132A0A"/>
    <w:rsid w:val="0013380A"/>
    <w:rsid w:val="00133A6B"/>
    <w:rsid w:val="00133B63"/>
    <w:rsid w:val="00133FE4"/>
    <w:rsid w:val="0013460E"/>
    <w:rsid w:val="00135316"/>
    <w:rsid w:val="00135B3E"/>
    <w:rsid w:val="00136397"/>
    <w:rsid w:val="00136A46"/>
    <w:rsid w:val="00137089"/>
    <w:rsid w:val="00137251"/>
    <w:rsid w:val="0013725D"/>
    <w:rsid w:val="001375CD"/>
    <w:rsid w:val="00137BEB"/>
    <w:rsid w:val="0014066E"/>
    <w:rsid w:val="00140EA0"/>
    <w:rsid w:val="00141546"/>
    <w:rsid w:val="001416BD"/>
    <w:rsid w:val="00141904"/>
    <w:rsid w:val="001419B7"/>
    <w:rsid w:val="00142577"/>
    <w:rsid w:val="00142B27"/>
    <w:rsid w:val="00142F8E"/>
    <w:rsid w:val="001438FE"/>
    <w:rsid w:val="00143ED3"/>
    <w:rsid w:val="001446D4"/>
    <w:rsid w:val="00144EE6"/>
    <w:rsid w:val="0014550D"/>
    <w:rsid w:val="00145735"/>
    <w:rsid w:val="00145F76"/>
    <w:rsid w:val="00146391"/>
    <w:rsid w:val="0014675E"/>
    <w:rsid w:val="001469D9"/>
    <w:rsid w:val="00152861"/>
    <w:rsid w:val="0015299E"/>
    <w:rsid w:val="00153B88"/>
    <w:rsid w:val="0015407E"/>
    <w:rsid w:val="00154A5A"/>
    <w:rsid w:val="0015583D"/>
    <w:rsid w:val="001564B7"/>
    <w:rsid w:val="0015772C"/>
    <w:rsid w:val="00157F2F"/>
    <w:rsid w:val="001603A7"/>
    <w:rsid w:val="00160A4F"/>
    <w:rsid w:val="001629E9"/>
    <w:rsid w:val="001630C1"/>
    <w:rsid w:val="00163229"/>
    <w:rsid w:val="00163F5D"/>
    <w:rsid w:val="001641FD"/>
    <w:rsid w:val="001645C8"/>
    <w:rsid w:val="00164C10"/>
    <w:rsid w:val="00164CF1"/>
    <w:rsid w:val="00164D57"/>
    <w:rsid w:val="00164F6B"/>
    <w:rsid w:val="0016522C"/>
    <w:rsid w:val="00166A65"/>
    <w:rsid w:val="00166CB2"/>
    <w:rsid w:val="001670A7"/>
    <w:rsid w:val="00167726"/>
    <w:rsid w:val="0017009E"/>
    <w:rsid w:val="00171229"/>
    <w:rsid w:val="00172B57"/>
    <w:rsid w:val="00173139"/>
    <w:rsid w:val="001737D6"/>
    <w:rsid w:val="001737EB"/>
    <w:rsid w:val="00174BC7"/>
    <w:rsid w:val="00175B1B"/>
    <w:rsid w:val="00176F5F"/>
    <w:rsid w:val="001805F1"/>
    <w:rsid w:val="0018086D"/>
    <w:rsid w:val="00180EB1"/>
    <w:rsid w:val="001810EC"/>
    <w:rsid w:val="00181721"/>
    <w:rsid w:val="00181C25"/>
    <w:rsid w:val="00182043"/>
    <w:rsid w:val="00182A1B"/>
    <w:rsid w:val="00182BFE"/>
    <w:rsid w:val="00182E04"/>
    <w:rsid w:val="001832E9"/>
    <w:rsid w:val="00183739"/>
    <w:rsid w:val="0018389E"/>
    <w:rsid w:val="00183FB2"/>
    <w:rsid w:val="001848AD"/>
    <w:rsid w:val="001850EE"/>
    <w:rsid w:val="0018523A"/>
    <w:rsid w:val="00185C93"/>
    <w:rsid w:val="00186C62"/>
    <w:rsid w:val="00186F51"/>
    <w:rsid w:val="001907A7"/>
    <w:rsid w:val="00191120"/>
    <w:rsid w:val="00191B71"/>
    <w:rsid w:val="001936CC"/>
    <w:rsid w:val="0019492F"/>
    <w:rsid w:val="00195A07"/>
    <w:rsid w:val="001967A3"/>
    <w:rsid w:val="00196819"/>
    <w:rsid w:val="001978DE"/>
    <w:rsid w:val="00197CA9"/>
    <w:rsid w:val="001A00DE"/>
    <w:rsid w:val="001A05D7"/>
    <w:rsid w:val="001A0A4C"/>
    <w:rsid w:val="001A19E3"/>
    <w:rsid w:val="001A2E73"/>
    <w:rsid w:val="001A2F43"/>
    <w:rsid w:val="001A3290"/>
    <w:rsid w:val="001A3BFC"/>
    <w:rsid w:val="001A3C9D"/>
    <w:rsid w:val="001A46EB"/>
    <w:rsid w:val="001A4C7B"/>
    <w:rsid w:val="001A4F9D"/>
    <w:rsid w:val="001A6D6E"/>
    <w:rsid w:val="001A70C4"/>
    <w:rsid w:val="001A722F"/>
    <w:rsid w:val="001A7CAF"/>
    <w:rsid w:val="001B0D1F"/>
    <w:rsid w:val="001B0E4D"/>
    <w:rsid w:val="001B1014"/>
    <w:rsid w:val="001B1B0A"/>
    <w:rsid w:val="001B1F96"/>
    <w:rsid w:val="001B2141"/>
    <w:rsid w:val="001B219A"/>
    <w:rsid w:val="001B2436"/>
    <w:rsid w:val="001B2522"/>
    <w:rsid w:val="001B2543"/>
    <w:rsid w:val="001B2792"/>
    <w:rsid w:val="001B49B4"/>
    <w:rsid w:val="001B4DCE"/>
    <w:rsid w:val="001B79A3"/>
    <w:rsid w:val="001C150C"/>
    <w:rsid w:val="001C15B2"/>
    <w:rsid w:val="001C2273"/>
    <w:rsid w:val="001C2916"/>
    <w:rsid w:val="001C2952"/>
    <w:rsid w:val="001C389E"/>
    <w:rsid w:val="001C3F99"/>
    <w:rsid w:val="001C41ED"/>
    <w:rsid w:val="001C46E2"/>
    <w:rsid w:val="001C4CB9"/>
    <w:rsid w:val="001C537B"/>
    <w:rsid w:val="001C6C46"/>
    <w:rsid w:val="001C740F"/>
    <w:rsid w:val="001D1321"/>
    <w:rsid w:val="001D3B9F"/>
    <w:rsid w:val="001D42B7"/>
    <w:rsid w:val="001D4956"/>
    <w:rsid w:val="001D50AF"/>
    <w:rsid w:val="001D59F0"/>
    <w:rsid w:val="001D65A4"/>
    <w:rsid w:val="001D6791"/>
    <w:rsid w:val="001D6944"/>
    <w:rsid w:val="001D72D5"/>
    <w:rsid w:val="001D7510"/>
    <w:rsid w:val="001D79C7"/>
    <w:rsid w:val="001E034A"/>
    <w:rsid w:val="001E0990"/>
    <w:rsid w:val="001E0F7A"/>
    <w:rsid w:val="001E1B44"/>
    <w:rsid w:val="001E1CE9"/>
    <w:rsid w:val="001E1D43"/>
    <w:rsid w:val="001E1EAB"/>
    <w:rsid w:val="001E1F54"/>
    <w:rsid w:val="001E2266"/>
    <w:rsid w:val="001E2ABB"/>
    <w:rsid w:val="001E315A"/>
    <w:rsid w:val="001E3352"/>
    <w:rsid w:val="001E37E5"/>
    <w:rsid w:val="001E3DC9"/>
    <w:rsid w:val="001E3F5C"/>
    <w:rsid w:val="001E4DCC"/>
    <w:rsid w:val="001E5A17"/>
    <w:rsid w:val="001E5BEF"/>
    <w:rsid w:val="001E70D1"/>
    <w:rsid w:val="001E71A1"/>
    <w:rsid w:val="001E73E7"/>
    <w:rsid w:val="001E7E62"/>
    <w:rsid w:val="001E7EE4"/>
    <w:rsid w:val="001F06F6"/>
    <w:rsid w:val="001F0B2D"/>
    <w:rsid w:val="001F1074"/>
    <w:rsid w:val="001F2D8E"/>
    <w:rsid w:val="001F2F6F"/>
    <w:rsid w:val="001F3222"/>
    <w:rsid w:val="001F38E2"/>
    <w:rsid w:val="001F437A"/>
    <w:rsid w:val="001F51DB"/>
    <w:rsid w:val="001F5582"/>
    <w:rsid w:val="001F5B72"/>
    <w:rsid w:val="001F63AC"/>
    <w:rsid w:val="001F6528"/>
    <w:rsid w:val="001F6AD4"/>
    <w:rsid w:val="001F6E64"/>
    <w:rsid w:val="001F6EDB"/>
    <w:rsid w:val="00200F2A"/>
    <w:rsid w:val="00201C57"/>
    <w:rsid w:val="00202678"/>
    <w:rsid w:val="00202B10"/>
    <w:rsid w:val="00202BFB"/>
    <w:rsid w:val="00202C10"/>
    <w:rsid w:val="00203E51"/>
    <w:rsid w:val="00203E92"/>
    <w:rsid w:val="00204060"/>
    <w:rsid w:val="00205275"/>
    <w:rsid w:val="00205433"/>
    <w:rsid w:val="00205B92"/>
    <w:rsid w:val="0020663A"/>
    <w:rsid w:val="00206A97"/>
    <w:rsid w:val="002070E0"/>
    <w:rsid w:val="00210435"/>
    <w:rsid w:val="00210C88"/>
    <w:rsid w:val="002115F6"/>
    <w:rsid w:val="002117D0"/>
    <w:rsid w:val="00212DCE"/>
    <w:rsid w:val="002138F3"/>
    <w:rsid w:val="00213AF2"/>
    <w:rsid w:val="0021557A"/>
    <w:rsid w:val="002157C7"/>
    <w:rsid w:val="002177A2"/>
    <w:rsid w:val="00220841"/>
    <w:rsid w:val="00220AE3"/>
    <w:rsid w:val="00221998"/>
    <w:rsid w:val="00222F9F"/>
    <w:rsid w:val="00223246"/>
    <w:rsid w:val="0022474F"/>
    <w:rsid w:val="00224A35"/>
    <w:rsid w:val="00224BAF"/>
    <w:rsid w:val="00224E64"/>
    <w:rsid w:val="00225257"/>
    <w:rsid w:val="002262F4"/>
    <w:rsid w:val="002263C1"/>
    <w:rsid w:val="002264D8"/>
    <w:rsid w:val="0022775A"/>
    <w:rsid w:val="00227AE3"/>
    <w:rsid w:val="00227C41"/>
    <w:rsid w:val="00230D10"/>
    <w:rsid w:val="0023182D"/>
    <w:rsid w:val="00231FD2"/>
    <w:rsid w:val="00232726"/>
    <w:rsid w:val="0023336B"/>
    <w:rsid w:val="00233513"/>
    <w:rsid w:val="002337CD"/>
    <w:rsid w:val="00233916"/>
    <w:rsid w:val="00234771"/>
    <w:rsid w:val="002350FD"/>
    <w:rsid w:val="002351FB"/>
    <w:rsid w:val="00235860"/>
    <w:rsid w:val="00236043"/>
    <w:rsid w:val="0023633F"/>
    <w:rsid w:val="00236B96"/>
    <w:rsid w:val="002370F9"/>
    <w:rsid w:val="00237498"/>
    <w:rsid w:val="0023787C"/>
    <w:rsid w:val="002378BE"/>
    <w:rsid w:val="00237D6B"/>
    <w:rsid w:val="002402C0"/>
    <w:rsid w:val="00241521"/>
    <w:rsid w:val="00241B08"/>
    <w:rsid w:val="002423DA"/>
    <w:rsid w:val="00242A79"/>
    <w:rsid w:val="0024359F"/>
    <w:rsid w:val="00243E30"/>
    <w:rsid w:val="00244575"/>
    <w:rsid w:val="002449A9"/>
    <w:rsid w:val="00244DB1"/>
    <w:rsid w:val="0024520E"/>
    <w:rsid w:val="00245A60"/>
    <w:rsid w:val="00247CB5"/>
    <w:rsid w:val="00247D54"/>
    <w:rsid w:val="00250A34"/>
    <w:rsid w:val="00254F85"/>
    <w:rsid w:val="00255882"/>
    <w:rsid w:val="00255E1A"/>
    <w:rsid w:val="00255F88"/>
    <w:rsid w:val="002560BE"/>
    <w:rsid w:val="00256B97"/>
    <w:rsid w:val="00257038"/>
    <w:rsid w:val="00257B86"/>
    <w:rsid w:val="00260766"/>
    <w:rsid w:val="00260AB7"/>
    <w:rsid w:val="00261629"/>
    <w:rsid w:val="00262946"/>
    <w:rsid w:val="00262B4B"/>
    <w:rsid w:val="00262B8D"/>
    <w:rsid w:val="0026323F"/>
    <w:rsid w:val="002633B6"/>
    <w:rsid w:val="00263D28"/>
    <w:rsid w:val="00265054"/>
    <w:rsid w:val="00265057"/>
    <w:rsid w:val="002661B8"/>
    <w:rsid w:val="00266BC0"/>
    <w:rsid w:val="00270090"/>
    <w:rsid w:val="00270235"/>
    <w:rsid w:val="0027088C"/>
    <w:rsid w:val="00270E2B"/>
    <w:rsid w:val="00271FF9"/>
    <w:rsid w:val="0027234C"/>
    <w:rsid w:val="0027276A"/>
    <w:rsid w:val="00272C33"/>
    <w:rsid w:val="00273C0F"/>
    <w:rsid w:val="00273DE5"/>
    <w:rsid w:val="00274642"/>
    <w:rsid w:val="0027489A"/>
    <w:rsid w:val="00275A00"/>
    <w:rsid w:val="00275B68"/>
    <w:rsid w:val="00275EBB"/>
    <w:rsid w:val="0027635B"/>
    <w:rsid w:val="00276FCB"/>
    <w:rsid w:val="00277C01"/>
    <w:rsid w:val="0028045C"/>
    <w:rsid w:val="0028059C"/>
    <w:rsid w:val="00280AE6"/>
    <w:rsid w:val="00280B22"/>
    <w:rsid w:val="00280FB4"/>
    <w:rsid w:val="0028123C"/>
    <w:rsid w:val="002838FD"/>
    <w:rsid w:val="00283A9F"/>
    <w:rsid w:val="00283DA2"/>
    <w:rsid w:val="002848E0"/>
    <w:rsid w:val="00284BC1"/>
    <w:rsid w:val="00285552"/>
    <w:rsid w:val="00285881"/>
    <w:rsid w:val="00287489"/>
    <w:rsid w:val="00287BF8"/>
    <w:rsid w:val="0029041C"/>
    <w:rsid w:val="002907D6"/>
    <w:rsid w:val="00290BF0"/>
    <w:rsid w:val="0029251D"/>
    <w:rsid w:val="0029271B"/>
    <w:rsid w:val="0029293D"/>
    <w:rsid w:val="00294B5B"/>
    <w:rsid w:val="002973A0"/>
    <w:rsid w:val="00297B75"/>
    <w:rsid w:val="002A0093"/>
    <w:rsid w:val="002A2013"/>
    <w:rsid w:val="002A247B"/>
    <w:rsid w:val="002A280B"/>
    <w:rsid w:val="002A3FE8"/>
    <w:rsid w:val="002A50F6"/>
    <w:rsid w:val="002A67E7"/>
    <w:rsid w:val="002A6CC9"/>
    <w:rsid w:val="002A7D5D"/>
    <w:rsid w:val="002B1561"/>
    <w:rsid w:val="002B15C3"/>
    <w:rsid w:val="002B1ABC"/>
    <w:rsid w:val="002B26D7"/>
    <w:rsid w:val="002B29BF"/>
    <w:rsid w:val="002B3D1D"/>
    <w:rsid w:val="002B4138"/>
    <w:rsid w:val="002B43D9"/>
    <w:rsid w:val="002B618C"/>
    <w:rsid w:val="002B6222"/>
    <w:rsid w:val="002B6347"/>
    <w:rsid w:val="002B7E6E"/>
    <w:rsid w:val="002C1B09"/>
    <w:rsid w:val="002C1B6D"/>
    <w:rsid w:val="002C1C60"/>
    <w:rsid w:val="002C44F6"/>
    <w:rsid w:val="002C5858"/>
    <w:rsid w:val="002C5BDE"/>
    <w:rsid w:val="002C612D"/>
    <w:rsid w:val="002D01C2"/>
    <w:rsid w:val="002D1577"/>
    <w:rsid w:val="002D2878"/>
    <w:rsid w:val="002D2FE3"/>
    <w:rsid w:val="002D3FE2"/>
    <w:rsid w:val="002D43CB"/>
    <w:rsid w:val="002D445A"/>
    <w:rsid w:val="002D4641"/>
    <w:rsid w:val="002D4BA5"/>
    <w:rsid w:val="002D5323"/>
    <w:rsid w:val="002D5A19"/>
    <w:rsid w:val="002D6B58"/>
    <w:rsid w:val="002D6E17"/>
    <w:rsid w:val="002D742C"/>
    <w:rsid w:val="002D7AAB"/>
    <w:rsid w:val="002E0B1A"/>
    <w:rsid w:val="002E0D25"/>
    <w:rsid w:val="002E1D55"/>
    <w:rsid w:val="002E2304"/>
    <w:rsid w:val="002E2807"/>
    <w:rsid w:val="002E2D02"/>
    <w:rsid w:val="002E304F"/>
    <w:rsid w:val="002E48B6"/>
    <w:rsid w:val="002E4FC0"/>
    <w:rsid w:val="002E5440"/>
    <w:rsid w:val="002E5F01"/>
    <w:rsid w:val="002E7821"/>
    <w:rsid w:val="002F00D9"/>
    <w:rsid w:val="002F06EC"/>
    <w:rsid w:val="002F0E0D"/>
    <w:rsid w:val="002F12EE"/>
    <w:rsid w:val="002F141D"/>
    <w:rsid w:val="002F2E00"/>
    <w:rsid w:val="002F3FA5"/>
    <w:rsid w:val="002F4C61"/>
    <w:rsid w:val="002F4DC6"/>
    <w:rsid w:val="002F5117"/>
    <w:rsid w:val="002F580A"/>
    <w:rsid w:val="002F6921"/>
    <w:rsid w:val="002F7E7D"/>
    <w:rsid w:val="00300289"/>
    <w:rsid w:val="00302DCC"/>
    <w:rsid w:val="0030364E"/>
    <w:rsid w:val="00303672"/>
    <w:rsid w:val="003039C4"/>
    <w:rsid w:val="00304306"/>
    <w:rsid w:val="003044B2"/>
    <w:rsid w:val="0030470C"/>
    <w:rsid w:val="00305B5D"/>
    <w:rsid w:val="00305C70"/>
    <w:rsid w:val="00305ED8"/>
    <w:rsid w:val="00306A9D"/>
    <w:rsid w:val="00310184"/>
    <w:rsid w:val="00310BEB"/>
    <w:rsid w:val="0031167A"/>
    <w:rsid w:val="0031190A"/>
    <w:rsid w:val="00311980"/>
    <w:rsid w:val="00311F13"/>
    <w:rsid w:val="0031221D"/>
    <w:rsid w:val="00312EAF"/>
    <w:rsid w:val="00313AAE"/>
    <w:rsid w:val="003144E4"/>
    <w:rsid w:val="00315A2F"/>
    <w:rsid w:val="00315CB1"/>
    <w:rsid w:val="00316414"/>
    <w:rsid w:val="003167A9"/>
    <w:rsid w:val="00316C06"/>
    <w:rsid w:val="00317908"/>
    <w:rsid w:val="00317B1C"/>
    <w:rsid w:val="0032053A"/>
    <w:rsid w:val="00320918"/>
    <w:rsid w:val="00323292"/>
    <w:rsid w:val="00323D87"/>
    <w:rsid w:val="00324626"/>
    <w:rsid w:val="00325345"/>
    <w:rsid w:val="00325721"/>
    <w:rsid w:val="00326750"/>
    <w:rsid w:val="00326DA7"/>
    <w:rsid w:val="00327570"/>
    <w:rsid w:val="00327620"/>
    <w:rsid w:val="00327EC2"/>
    <w:rsid w:val="00330A39"/>
    <w:rsid w:val="0033131F"/>
    <w:rsid w:val="00331BCE"/>
    <w:rsid w:val="00332641"/>
    <w:rsid w:val="003328DF"/>
    <w:rsid w:val="00332992"/>
    <w:rsid w:val="0033393A"/>
    <w:rsid w:val="00333D00"/>
    <w:rsid w:val="00334018"/>
    <w:rsid w:val="0033438D"/>
    <w:rsid w:val="00334614"/>
    <w:rsid w:val="00334FFB"/>
    <w:rsid w:val="00335BDC"/>
    <w:rsid w:val="00335F55"/>
    <w:rsid w:val="0033727D"/>
    <w:rsid w:val="00337A1D"/>
    <w:rsid w:val="00340F45"/>
    <w:rsid w:val="003410DA"/>
    <w:rsid w:val="00341A71"/>
    <w:rsid w:val="00342012"/>
    <w:rsid w:val="00342AF5"/>
    <w:rsid w:val="00344C77"/>
    <w:rsid w:val="00344DA0"/>
    <w:rsid w:val="0034624E"/>
    <w:rsid w:val="00346287"/>
    <w:rsid w:val="00346A3B"/>
    <w:rsid w:val="003472BC"/>
    <w:rsid w:val="00347709"/>
    <w:rsid w:val="00347C58"/>
    <w:rsid w:val="00350CA0"/>
    <w:rsid w:val="00352A65"/>
    <w:rsid w:val="00354483"/>
    <w:rsid w:val="00354B09"/>
    <w:rsid w:val="00355860"/>
    <w:rsid w:val="00355A77"/>
    <w:rsid w:val="00355FF9"/>
    <w:rsid w:val="0036029F"/>
    <w:rsid w:val="00361B30"/>
    <w:rsid w:val="00361F1A"/>
    <w:rsid w:val="003634B2"/>
    <w:rsid w:val="00363F8B"/>
    <w:rsid w:val="0036474C"/>
    <w:rsid w:val="00364C7A"/>
    <w:rsid w:val="00364CA2"/>
    <w:rsid w:val="00364CF5"/>
    <w:rsid w:val="0036552C"/>
    <w:rsid w:val="00365886"/>
    <w:rsid w:val="003661DC"/>
    <w:rsid w:val="00366CD5"/>
    <w:rsid w:val="0036701B"/>
    <w:rsid w:val="00367C1A"/>
    <w:rsid w:val="00370D1A"/>
    <w:rsid w:val="00371CE2"/>
    <w:rsid w:val="00371F4D"/>
    <w:rsid w:val="00373EB8"/>
    <w:rsid w:val="00374FDA"/>
    <w:rsid w:val="00375774"/>
    <w:rsid w:val="00375825"/>
    <w:rsid w:val="003763F3"/>
    <w:rsid w:val="00377963"/>
    <w:rsid w:val="00380963"/>
    <w:rsid w:val="00380EAB"/>
    <w:rsid w:val="00382C26"/>
    <w:rsid w:val="00382EBB"/>
    <w:rsid w:val="0038460B"/>
    <w:rsid w:val="00384B1D"/>
    <w:rsid w:val="00385064"/>
    <w:rsid w:val="003850E7"/>
    <w:rsid w:val="003856E3"/>
    <w:rsid w:val="00385AA1"/>
    <w:rsid w:val="003872A9"/>
    <w:rsid w:val="00387560"/>
    <w:rsid w:val="00387A74"/>
    <w:rsid w:val="00390689"/>
    <w:rsid w:val="00391718"/>
    <w:rsid w:val="00391C22"/>
    <w:rsid w:val="003935EE"/>
    <w:rsid w:val="00393D9F"/>
    <w:rsid w:val="00393F4D"/>
    <w:rsid w:val="003956A2"/>
    <w:rsid w:val="00395916"/>
    <w:rsid w:val="00395D0C"/>
    <w:rsid w:val="003A09E1"/>
    <w:rsid w:val="003A179E"/>
    <w:rsid w:val="003A55CD"/>
    <w:rsid w:val="003A571E"/>
    <w:rsid w:val="003A5962"/>
    <w:rsid w:val="003A62B8"/>
    <w:rsid w:val="003A6B67"/>
    <w:rsid w:val="003A7491"/>
    <w:rsid w:val="003B050A"/>
    <w:rsid w:val="003B2075"/>
    <w:rsid w:val="003B4178"/>
    <w:rsid w:val="003B5690"/>
    <w:rsid w:val="003B5B7E"/>
    <w:rsid w:val="003B5F4E"/>
    <w:rsid w:val="003B7124"/>
    <w:rsid w:val="003C0CE0"/>
    <w:rsid w:val="003C0D20"/>
    <w:rsid w:val="003C124A"/>
    <w:rsid w:val="003C1580"/>
    <w:rsid w:val="003C2160"/>
    <w:rsid w:val="003C333D"/>
    <w:rsid w:val="003C3CF9"/>
    <w:rsid w:val="003C474A"/>
    <w:rsid w:val="003C48BB"/>
    <w:rsid w:val="003C4A49"/>
    <w:rsid w:val="003C4EBB"/>
    <w:rsid w:val="003C530D"/>
    <w:rsid w:val="003C5372"/>
    <w:rsid w:val="003C543E"/>
    <w:rsid w:val="003C56C0"/>
    <w:rsid w:val="003C69F7"/>
    <w:rsid w:val="003C7503"/>
    <w:rsid w:val="003C7739"/>
    <w:rsid w:val="003C79D2"/>
    <w:rsid w:val="003C7CAC"/>
    <w:rsid w:val="003C7E7D"/>
    <w:rsid w:val="003D07EE"/>
    <w:rsid w:val="003D09B2"/>
    <w:rsid w:val="003D0A25"/>
    <w:rsid w:val="003D16FE"/>
    <w:rsid w:val="003D1785"/>
    <w:rsid w:val="003D18B4"/>
    <w:rsid w:val="003D1B5E"/>
    <w:rsid w:val="003D2C5D"/>
    <w:rsid w:val="003D2EF5"/>
    <w:rsid w:val="003D4A8C"/>
    <w:rsid w:val="003D6423"/>
    <w:rsid w:val="003D6DE4"/>
    <w:rsid w:val="003D7FB7"/>
    <w:rsid w:val="003E00FD"/>
    <w:rsid w:val="003E0827"/>
    <w:rsid w:val="003E1A66"/>
    <w:rsid w:val="003E2466"/>
    <w:rsid w:val="003E25C1"/>
    <w:rsid w:val="003E26E7"/>
    <w:rsid w:val="003E2867"/>
    <w:rsid w:val="003E2947"/>
    <w:rsid w:val="003E3353"/>
    <w:rsid w:val="003E3C66"/>
    <w:rsid w:val="003E52FA"/>
    <w:rsid w:val="003E5365"/>
    <w:rsid w:val="003E654E"/>
    <w:rsid w:val="003E74BF"/>
    <w:rsid w:val="003E78CB"/>
    <w:rsid w:val="003E7F2F"/>
    <w:rsid w:val="003F1293"/>
    <w:rsid w:val="003F1317"/>
    <w:rsid w:val="003F163F"/>
    <w:rsid w:val="003F23FF"/>
    <w:rsid w:val="003F443C"/>
    <w:rsid w:val="003F48B6"/>
    <w:rsid w:val="003F4D6F"/>
    <w:rsid w:val="003F5CF2"/>
    <w:rsid w:val="003F6F64"/>
    <w:rsid w:val="003F70F2"/>
    <w:rsid w:val="003F778C"/>
    <w:rsid w:val="00400277"/>
    <w:rsid w:val="00400A3E"/>
    <w:rsid w:val="00400D32"/>
    <w:rsid w:val="0040105B"/>
    <w:rsid w:val="004024B2"/>
    <w:rsid w:val="00403DB1"/>
    <w:rsid w:val="00403DB3"/>
    <w:rsid w:val="00404B24"/>
    <w:rsid w:val="00404D92"/>
    <w:rsid w:val="00405251"/>
    <w:rsid w:val="00405A47"/>
    <w:rsid w:val="004066E9"/>
    <w:rsid w:val="00406934"/>
    <w:rsid w:val="00406C7C"/>
    <w:rsid w:val="0040713A"/>
    <w:rsid w:val="0041064A"/>
    <w:rsid w:val="0041147A"/>
    <w:rsid w:val="00411494"/>
    <w:rsid w:val="00412A97"/>
    <w:rsid w:val="00412C11"/>
    <w:rsid w:val="00413602"/>
    <w:rsid w:val="00414A14"/>
    <w:rsid w:val="00414F83"/>
    <w:rsid w:val="00415B61"/>
    <w:rsid w:val="00415E99"/>
    <w:rsid w:val="004163E6"/>
    <w:rsid w:val="00416CE1"/>
    <w:rsid w:val="00416E1D"/>
    <w:rsid w:val="004174F5"/>
    <w:rsid w:val="00417944"/>
    <w:rsid w:val="00417D22"/>
    <w:rsid w:val="004211AA"/>
    <w:rsid w:val="004218BF"/>
    <w:rsid w:val="00421AF7"/>
    <w:rsid w:val="00421BBE"/>
    <w:rsid w:val="0042317C"/>
    <w:rsid w:val="00423CBD"/>
    <w:rsid w:val="00423D66"/>
    <w:rsid w:val="00424405"/>
    <w:rsid w:val="00424B48"/>
    <w:rsid w:val="0042509C"/>
    <w:rsid w:val="00425F7B"/>
    <w:rsid w:val="004274A8"/>
    <w:rsid w:val="00427A8D"/>
    <w:rsid w:val="00430998"/>
    <w:rsid w:val="00432333"/>
    <w:rsid w:val="00432AC6"/>
    <w:rsid w:val="004336B7"/>
    <w:rsid w:val="00433992"/>
    <w:rsid w:val="00433D5D"/>
    <w:rsid w:val="00433FF3"/>
    <w:rsid w:val="00434128"/>
    <w:rsid w:val="004348CE"/>
    <w:rsid w:val="00434989"/>
    <w:rsid w:val="004349AC"/>
    <w:rsid w:val="00434C5D"/>
    <w:rsid w:val="00434DB3"/>
    <w:rsid w:val="00435290"/>
    <w:rsid w:val="00435813"/>
    <w:rsid w:val="00435973"/>
    <w:rsid w:val="0043621B"/>
    <w:rsid w:val="00436340"/>
    <w:rsid w:val="00437C5A"/>
    <w:rsid w:val="00437D52"/>
    <w:rsid w:val="0044077F"/>
    <w:rsid w:val="00441BD2"/>
    <w:rsid w:val="00441FC9"/>
    <w:rsid w:val="0044213A"/>
    <w:rsid w:val="004423B0"/>
    <w:rsid w:val="00442F29"/>
    <w:rsid w:val="004453D7"/>
    <w:rsid w:val="00445AB1"/>
    <w:rsid w:val="00445F28"/>
    <w:rsid w:val="00446277"/>
    <w:rsid w:val="004467F1"/>
    <w:rsid w:val="0044743A"/>
    <w:rsid w:val="004479BC"/>
    <w:rsid w:val="00447DEF"/>
    <w:rsid w:val="0045128E"/>
    <w:rsid w:val="00451366"/>
    <w:rsid w:val="004515CC"/>
    <w:rsid w:val="00451A29"/>
    <w:rsid w:val="00452D58"/>
    <w:rsid w:val="00452F55"/>
    <w:rsid w:val="004534B7"/>
    <w:rsid w:val="00453C0A"/>
    <w:rsid w:val="004543D3"/>
    <w:rsid w:val="00454A34"/>
    <w:rsid w:val="00455B08"/>
    <w:rsid w:val="004562B3"/>
    <w:rsid w:val="00456A1D"/>
    <w:rsid w:val="0045736E"/>
    <w:rsid w:val="00457DCA"/>
    <w:rsid w:val="004606EC"/>
    <w:rsid w:val="00460F75"/>
    <w:rsid w:val="0046106B"/>
    <w:rsid w:val="00461446"/>
    <w:rsid w:val="004615D0"/>
    <w:rsid w:val="004619EB"/>
    <w:rsid w:val="00462423"/>
    <w:rsid w:val="00462FC4"/>
    <w:rsid w:val="00463766"/>
    <w:rsid w:val="00464575"/>
    <w:rsid w:val="004650AF"/>
    <w:rsid w:val="0046571E"/>
    <w:rsid w:val="00465F57"/>
    <w:rsid w:val="00465F9A"/>
    <w:rsid w:val="00465FA9"/>
    <w:rsid w:val="0046619D"/>
    <w:rsid w:val="00466854"/>
    <w:rsid w:val="00467607"/>
    <w:rsid w:val="00467BAC"/>
    <w:rsid w:val="00467F2D"/>
    <w:rsid w:val="004714AA"/>
    <w:rsid w:val="00471C68"/>
    <w:rsid w:val="004725EB"/>
    <w:rsid w:val="00472776"/>
    <w:rsid w:val="00473033"/>
    <w:rsid w:val="0047370E"/>
    <w:rsid w:val="00473DC4"/>
    <w:rsid w:val="00475273"/>
    <w:rsid w:val="00475CE3"/>
    <w:rsid w:val="004777AA"/>
    <w:rsid w:val="00477C3E"/>
    <w:rsid w:val="00477C90"/>
    <w:rsid w:val="00481093"/>
    <w:rsid w:val="004813AD"/>
    <w:rsid w:val="0048166B"/>
    <w:rsid w:val="00482AA0"/>
    <w:rsid w:val="00482BA2"/>
    <w:rsid w:val="00483C34"/>
    <w:rsid w:val="00483D11"/>
    <w:rsid w:val="00485070"/>
    <w:rsid w:val="004868C1"/>
    <w:rsid w:val="004870FB"/>
    <w:rsid w:val="004873CB"/>
    <w:rsid w:val="004874DF"/>
    <w:rsid w:val="00487EBB"/>
    <w:rsid w:val="00490265"/>
    <w:rsid w:val="00491432"/>
    <w:rsid w:val="00491E5C"/>
    <w:rsid w:val="00492153"/>
    <w:rsid w:val="00492592"/>
    <w:rsid w:val="00493CBF"/>
    <w:rsid w:val="00494649"/>
    <w:rsid w:val="004949DE"/>
    <w:rsid w:val="00495E4E"/>
    <w:rsid w:val="00496D9B"/>
    <w:rsid w:val="004A0770"/>
    <w:rsid w:val="004A2089"/>
    <w:rsid w:val="004A2876"/>
    <w:rsid w:val="004A296A"/>
    <w:rsid w:val="004A320F"/>
    <w:rsid w:val="004A3307"/>
    <w:rsid w:val="004A3D12"/>
    <w:rsid w:val="004A4991"/>
    <w:rsid w:val="004A5506"/>
    <w:rsid w:val="004A550C"/>
    <w:rsid w:val="004A5B37"/>
    <w:rsid w:val="004A630B"/>
    <w:rsid w:val="004A6770"/>
    <w:rsid w:val="004A67D0"/>
    <w:rsid w:val="004A7204"/>
    <w:rsid w:val="004A7265"/>
    <w:rsid w:val="004A77F6"/>
    <w:rsid w:val="004A7834"/>
    <w:rsid w:val="004A7862"/>
    <w:rsid w:val="004A7F92"/>
    <w:rsid w:val="004B00E0"/>
    <w:rsid w:val="004B0417"/>
    <w:rsid w:val="004B0F39"/>
    <w:rsid w:val="004B11C3"/>
    <w:rsid w:val="004B16ED"/>
    <w:rsid w:val="004B1974"/>
    <w:rsid w:val="004B1F99"/>
    <w:rsid w:val="004B2876"/>
    <w:rsid w:val="004B2CEF"/>
    <w:rsid w:val="004B3913"/>
    <w:rsid w:val="004B4801"/>
    <w:rsid w:val="004B4FD5"/>
    <w:rsid w:val="004B5B76"/>
    <w:rsid w:val="004B5C07"/>
    <w:rsid w:val="004B614E"/>
    <w:rsid w:val="004B6167"/>
    <w:rsid w:val="004B690F"/>
    <w:rsid w:val="004B6B15"/>
    <w:rsid w:val="004C1210"/>
    <w:rsid w:val="004C145A"/>
    <w:rsid w:val="004C14B2"/>
    <w:rsid w:val="004C1D02"/>
    <w:rsid w:val="004C1DE8"/>
    <w:rsid w:val="004C226A"/>
    <w:rsid w:val="004C3302"/>
    <w:rsid w:val="004C3A24"/>
    <w:rsid w:val="004C4815"/>
    <w:rsid w:val="004C4B4D"/>
    <w:rsid w:val="004C4CD7"/>
    <w:rsid w:val="004C4F4B"/>
    <w:rsid w:val="004C51A4"/>
    <w:rsid w:val="004D0CE3"/>
    <w:rsid w:val="004D150A"/>
    <w:rsid w:val="004D18D7"/>
    <w:rsid w:val="004D1FB6"/>
    <w:rsid w:val="004D2B5B"/>
    <w:rsid w:val="004D2D1B"/>
    <w:rsid w:val="004D391D"/>
    <w:rsid w:val="004D52FF"/>
    <w:rsid w:val="004D5537"/>
    <w:rsid w:val="004D6786"/>
    <w:rsid w:val="004D6D04"/>
    <w:rsid w:val="004D7D23"/>
    <w:rsid w:val="004E07FE"/>
    <w:rsid w:val="004E1237"/>
    <w:rsid w:val="004E1F84"/>
    <w:rsid w:val="004E2437"/>
    <w:rsid w:val="004E3B78"/>
    <w:rsid w:val="004E429E"/>
    <w:rsid w:val="004E47DD"/>
    <w:rsid w:val="004E666C"/>
    <w:rsid w:val="004E6E28"/>
    <w:rsid w:val="004E767C"/>
    <w:rsid w:val="004E79A8"/>
    <w:rsid w:val="004E7A7A"/>
    <w:rsid w:val="004F0611"/>
    <w:rsid w:val="004F1D13"/>
    <w:rsid w:val="004F268A"/>
    <w:rsid w:val="004F4352"/>
    <w:rsid w:val="004F4650"/>
    <w:rsid w:val="004F4D56"/>
    <w:rsid w:val="004F50F3"/>
    <w:rsid w:val="004F5B89"/>
    <w:rsid w:val="004F5BBF"/>
    <w:rsid w:val="004F5FCA"/>
    <w:rsid w:val="004F6619"/>
    <w:rsid w:val="004F6B0D"/>
    <w:rsid w:val="004F73BC"/>
    <w:rsid w:val="004F7F18"/>
    <w:rsid w:val="0050058E"/>
    <w:rsid w:val="00500BDE"/>
    <w:rsid w:val="005024B3"/>
    <w:rsid w:val="00502506"/>
    <w:rsid w:val="005027DA"/>
    <w:rsid w:val="00502D7C"/>
    <w:rsid w:val="00502E30"/>
    <w:rsid w:val="005044A1"/>
    <w:rsid w:val="005045B2"/>
    <w:rsid w:val="0050534F"/>
    <w:rsid w:val="0050566C"/>
    <w:rsid w:val="00505918"/>
    <w:rsid w:val="0050649E"/>
    <w:rsid w:val="00506A23"/>
    <w:rsid w:val="00507705"/>
    <w:rsid w:val="00507707"/>
    <w:rsid w:val="00507F9A"/>
    <w:rsid w:val="00510387"/>
    <w:rsid w:val="00510442"/>
    <w:rsid w:val="00511CF2"/>
    <w:rsid w:val="0051201C"/>
    <w:rsid w:val="00512D63"/>
    <w:rsid w:val="00515251"/>
    <w:rsid w:val="00515711"/>
    <w:rsid w:val="00515972"/>
    <w:rsid w:val="00515C29"/>
    <w:rsid w:val="005162C8"/>
    <w:rsid w:val="00516474"/>
    <w:rsid w:val="00516668"/>
    <w:rsid w:val="00517D6F"/>
    <w:rsid w:val="0052229D"/>
    <w:rsid w:val="005224AB"/>
    <w:rsid w:val="00522A8B"/>
    <w:rsid w:val="00522CC9"/>
    <w:rsid w:val="005239A9"/>
    <w:rsid w:val="005242AC"/>
    <w:rsid w:val="00524855"/>
    <w:rsid w:val="0052496A"/>
    <w:rsid w:val="00525853"/>
    <w:rsid w:val="00525A01"/>
    <w:rsid w:val="00525AFB"/>
    <w:rsid w:val="0052628B"/>
    <w:rsid w:val="00526798"/>
    <w:rsid w:val="00527109"/>
    <w:rsid w:val="00527335"/>
    <w:rsid w:val="00527AB8"/>
    <w:rsid w:val="00530427"/>
    <w:rsid w:val="00531024"/>
    <w:rsid w:val="00532E33"/>
    <w:rsid w:val="005335F1"/>
    <w:rsid w:val="0053371E"/>
    <w:rsid w:val="00533B48"/>
    <w:rsid w:val="00533EFB"/>
    <w:rsid w:val="005370E7"/>
    <w:rsid w:val="0053736D"/>
    <w:rsid w:val="005377B5"/>
    <w:rsid w:val="005379A8"/>
    <w:rsid w:val="00537ECE"/>
    <w:rsid w:val="00540222"/>
    <w:rsid w:val="005404D6"/>
    <w:rsid w:val="005405C5"/>
    <w:rsid w:val="00540673"/>
    <w:rsid w:val="00540EAE"/>
    <w:rsid w:val="005415A3"/>
    <w:rsid w:val="00541A61"/>
    <w:rsid w:val="00542B0F"/>
    <w:rsid w:val="00543FDE"/>
    <w:rsid w:val="00544836"/>
    <w:rsid w:val="00544F08"/>
    <w:rsid w:val="00545329"/>
    <w:rsid w:val="00545345"/>
    <w:rsid w:val="005466C0"/>
    <w:rsid w:val="0054691E"/>
    <w:rsid w:val="00547176"/>
    <w:rsid w:val="00547832"/>
    <w:rsid w:val="005504D1"/>
    <w:rsid w:val="00551738"/>
    <w:rsid w:val="005523CD"/>
    <w:rsid w:val="005529F2"/>
    <w:rsid w:val="00552B16"/>
    <w:rsid w:val="00553016"/>
    <w:rsid w:val="00553854"/>
    <w:rsid w:val="00553C86"/>
    <w:rsid w:val="005542D2"/>
    <w:rsid w:val="0055484B"/>
    <w:rsid w:val="005559BF"/>
    <w:rsid w:val="0055611A"/>
    <w:rsid w:val="00556A3B"/>
    <w:rsid w:val="0055718A"/>
    <w:rsid w:val="005571AD"/>
    <w:rsid w:val="005572F0"/>
    <w:rsid w:val="00560F71"/>
    <w:rsid w:val="00561430"/>
    <w:rsid w:val="00561DF1"/>
    <w:rsid w:val="0056227D"/>
    <w:rsid w:val="00562B1D"/>
    <w:rsid w:val="00562E02"/>
    <w:rsid w:val="00563893"/>
    <w:rsid w:val="0056410A"/>
    <w:rsid w:val="0056539B"/>
    <w:rsid w:val="00565412"/>
    <w:rsid w:val="005658F8"/>
    <w:rsid w:val="00565A72"/>
    <w:rsid w:val="00566B3D"/>
    <w:rsid w:val="005671B7"/>
    <w:rsid w:val="0057140C"/>
    <w:rsid w:val="00571915"/>
    <w:rsid w:val="00571B2F"/>
    <w:rsid w:val="00572095"/>
    <w:rsid w:val="00572158"/>
    <w:rsid w:val="00572CE9"/>
    <w:rsid w:val="0057422B"/>
    <w:rsid w:val="00575555"/>
    <w:rsid w:val="0057571D"/>
    <w:rsid w:val="0057617E"/>
    <w:rsid w:val="00576A26"/>
    <w:rsid w:val="00576F27"/>
    <w:rsid w:val="00581F5E"/>
    <w:rsid w:val="005825B9"/>
    <w:rsid w:val="005827D7"/>
    <w:rsid w:val="0058286C"/>
    <w:rsid w:val="00582F01"/>
    <w:rsid w:val="00584296"/>
    <w:rsid w:val="005845E6"/>
    <w:rsid w:val="00584B7D"/>
    <w:rsid w:val="00584C3D"/>
    <w:rsid w:val="00585ADD"/>
    <w:rsid w:val="00585BD9"/>
    <w:rsid w:val="00585C4C"/>
    <w:rsid w:val="00585FA4"/>
    <w:rsid w:val="005872F3"/>
    <w:rsid w:val="00587C75"/>
    <w:rsid w:val="00587F44"/>
    <w:rsid w:val="005905A6"/>
    <w:rsid w:val="005913C5"/>
    <w:rsid w:val="00591AA4"/>
    <w:rsid w:val="00591ADA"/>
    <w:rsid w:val="005939C2"/>
    <w:rsid w:val="0059440E"/>
    <w:rsid w:val="00595CE4"/>
    <w:rsid w:val="00596174"/>
    <w:rsid w:val="005A02BA"/>
    <w:rsid w:val="005A2481"/>
    <w:rsid w:val="005A2733"/>
    <w:rsid w:val="005A5AB3"/>
    <w:rsid w:val="005A6FA1"/>
    <w:rsid w:val="005A71A5"/>
    <w:rsid w:val="005A7B7F"/>
    <w:rsid w:val="005B0FA0"/>
    <w:rsid w:val="005B1C77"/>
    <w:rsid w:val="005B2516"/>
    <w:rsid w:val="005B2D07"/>
    <w:rsid w:val="005B3949"/>
    <w:rsid w:val="005B48FD"/>
    <w:rsid w:val="005B5DC7"/>
    <w:rsid w:val="005B5FA1"/>
    <w:rsid w:val="005B6053"/>
    <w:rsid w:val="005B62B0"/>
    <w:rsid w:val="005B6B44"/>
    <w:rsid w:val="005B77DE"/>
    <w:rsid w:val="005B785A"/>
    <w:rsid w:val="005C1C65"/>
    <w:rsid w:val="005C21FE"/>
    <w:rsid w:val="005C3322"/>
    <w:rsid w:val="005C3699"/>
    <w:rsid w:val="005C4239"/>
    <w:rsid w:val="005C4F88"/>
    <w:rsid w:val="005C57EC"/>
    <w:rsid w:val="005C5CF0"/>
    <w:rsid w:val="005C5DE6"/>
    <w:rsid w:val="005C5F2B"/>
    <w:rsid w:val="005D104F"/>
    <w:rsid w:val="005D116A"/>
    <w:rsid w:val="005D172F"/>
    <w:rsid w:val="005D1BCF"/>
    <w:rsid w:val="005D1D15"/>
    <w:rsid w:val="005D3544"/>
    <w:rsid w:val="005D4B64"/>
    <w:rsid w:val="005D4CEC"/>
    <w:rsid w:val="005D50A8"/>
    <w:rsid w:val="005D5344"/>
    <w:rsid w:val="005D53B4"/>
    <w:rsid w:val="005D5D81"/>
    <w:rsid w:val="005D619D"/>
    <w:rsid w:val="005D623E"/>
    <w:rsid w:val="005D6756"/>
    <w:rsid w:val="005D67BB"/>
    <w:rsid w:val="005D6F27"/>
    <w:rsid w:val="005D73CE"/>
    <w:rsid w:val="005E1800"/>
    <w:rsid w:val="005E1C92"/>
    <w:rsid w:val="005E1D24"/>
    <w:rsid w:val="005E1ECE"/>
    <w:rsid w:val="005E21CE"/>
    <w:rsid w:val="005E319D"/>
    <w:rsid w:val="005E3725"/>
    <w:rsid w:val="005E3DE0"/>
    <w:rsid w:val="005E4262"/>
    <w:rsid w:val="005E4DF0"/>
    <w:rsid w:val="005E565E"/>
    <w:rsid w:val="005E6166"/>
    <w:rsid w:val="005E61BC"/>
    <w:rsid w:val="005E71C4"/>
    <w:rsid w:val="005E7959"/>
    <w:rsid w:val="005E7DAE"/>
    <w:rsid w:val="005F0BE5"/>
    <w:rsid w:val="005F2150"/>
    <w:rsid w:val="005F2E61"/>
    <w:rsid w:val="005F3C54"/>
    <w:rsid w:val="005F48C8"/>
    <w:rsid w:val="005F4BE2"/>
    <w:rsid w:val="005F4E6C"/>
    <w:rsid w:val="005F6759"/>
    <w:rsid w:val="005F67EF"/>
    <w:rsid w:val="005F6E8D"/>
    <w:rsid w:val="00601CD2"/>
    <w:rsid w:val="006023E5"/>
    <w:rsid w:val="00602D8D"/>
    <w:rsid w:val="00602EFE"/>
    <w:rsid w:val="0060407F"/>
    <w:rsid w:val="00604929"/>
    <w:rsid w:val="00604B2C"/>
    <w:rsid w:val="00604BE9"/>
    <w:rsid w:val="006054E7"/>
    <w:rsid w:val="00605AAC"/>
    <w:rsid w:val="00605B5D"/>
    <w:rsid w:val="00606284"/>
    <w:rsid w:val="00606D07"/>
    <w:rsid w:val="006070DE"/>
    <w:rsid w:val="00607A86"/>
    <w:rsid w:val="0061011D"/>
    <w:rsid w:val="006119D0"/>
    <w:rsid w:val="00612036"/>
    <w:rsid w:val="006146E7"/>
    <w:rsid w:val="0061498D"/>
    <w:rsid w:val="00614C53"/>
    <w:rsid w:val="00615336"/>
    <w:rsid w:val="00615713"/>
    <w:rsid w:val="00616C8B"/>
    <w:rsid w:val="00617303"/>
    <w:rsid w:val="0061740C"/>
    <w:rsid w:val="00617AD6"/>
    <w:rsid w:val="006205A2"/>
    <w:rsid w:val="00621612"/>
    <w:rsid w:val="00621EFF"/>
    <w:rsid w:val="00622B46"/>
    <w:rsid w:val="00622B69"/>
    <w:rsid w:val="006239BE"/>
    <w:rsid w:val="006241AA"/>
    <w:rsid w:val="00624C2E"/>
    <w:rsid w:val="00624E64"/>
    <w:rsid w:val="006270EA"/>
    <w:rsid w:val="006272B2"/>
    <w:rsid w:val="006276F1"/>
    <w:rsid w:val="00627B40"/>
    <w:rsid w:val="0063245A"/>
    <w:rsid w:val="0063255C"/>
    <w:rsid w:val="00632E0C"/>
    <w:rsid w:val="00632F6C"/>
    <w:rsid w:val="00633158"/>
    <w:rsid w:val="00633AAB"/>
    <w:rsid w:val="0063426E"/>
    <w:rsid w:val="00634392"/>
    <w:rsid w:val="00634E5C"/>
    <w:rsid w:val="006355D9"/>
    <w:rsid w:val="00635F8B"/>
    <w:rsid w:val="00637B54"/>
    <w:rsid w:val="00637F5E"/>
    <w:rsid w:val="0064004F"/>
    <w:rsid w:val="006402D6"/>
    <w:rsid w:val="00640587"/>
    <w:rsid w:val="0064102B"/>
    <w:rsid w:val="0064152E"/>
    <w:rsid w:val="00641962"/>
    <w:rsid w:val="00642750"/>
    <w:rsid w:val="00643592"/>
    <w:rsid w:val="00643872"/>
    <w:rsid w:val="006438E7"/>
    <w:rsid w:val="00645C75"/>
    <w:rsid w:val="006473BA"/>
    <w:rsid w:val="006507A4"/>
    <w:rsid w:val="00650C50"/>
    <w:rsid w:val="00650D07"/>
    <w:rsid w:val="0065255A"/>
    <w:rsid w:val="00652A41"/>
    <w:rsid w:val="00652B3F"/>
    <w:rsid w:val="00653440"/>
    <w:rsid w:val="0065418C"/>
    <w:rsid w:val="006546A9"/>
    <w:rsid w:val="00654A11"/>
    <w:rsid w:val="00654C23"/>
    <w:rsid w:val="00654DB5"/>
    <w:rsid w:val="00654DE4"/>
    <w:rsid w:val="00654EDF"/>
    <w:rsid w:val="00655824"/>
    <w:rsid w:val="006561D3"/>
    <w:rsid w:val="00656E5F"/>
    <w:rsid w:val="0065733F"/>
    <w:rsid w:val="0065766E"/>
    <w:rsid w:val="006577DE"/>
    <w:rsid w:val="00661253"/>
    <w:rsid w:val="006614AE"/>
    <w:rsid w:val="00661D55"/>
    <w:rsid w:val="006623E5"/>
    <w:rsid w:val="00662AAC"/>
    <w:rsid w:val="00663339"/>
    <w:rsid w:val="00663E8F"/>
    <w:rsid w:val="00664077"/>
    <w:rsid w:val="00664782"/>
    <w:rsid w:val="00664BFC"/>
    <w:rsid w:val="00666C49"/>
    <w:rsid w:val="00667257"/>
    <w:rsid w:val="00667BDD"/>
    <w:rsid w:val="00670723"/>
    <w:rsid w:val="00670827"/>
    <w:rsid w:val="00670FD4"/>
    <w:rsid w:val="006711AA"/>
    <w:rsid w:val="00671C9C"/>
    <w:rsid w:val="006721FD"/>
    <w:rsid w:val="00672E71"/>
    <w:rsid w:val="00672F11"/>
    <w:rsid w:val="006739D5"/>
    <w:rsid w:val="00673A8E"/>
    <w:rsid w:val="006740DC"/>
    <w:rsid w:val="0067474A"/>
    <w:rsid w:val="00674A79"/>
    <w:rsid w:val="00674BEB"/>
    <w:rsid w:val="00675CB3"/>
    <w:rsid w:val="00675EBB"/>
    <w:rsid w:val="00675ECA"/>
    <w:rsid w:val="00676D7F"/>
    <w:rsid w:val="006775ED"/>
    <w:rsid w:val="00680EB9"/>
    <w:rsid w:val="006822B2"/>
    <w:rsid w:val="00682A73"/>
    <w:rsid w:val="00682DD5"/>
    <w:rsid w:val="00683F1C"/>
    <w:rsid w:val="0068596C"/>
    <w:rsid w:val="00685AC6"/>
    <w:rsid w:val="00686E74"/>
    <w:rsid w:val="006874E8"/>
    <w:rsid w:val="00687B6E"/>
    <w:rsid w:val="00687F71"/>
    <w:rsid w:val="00687FB7"/>
    <w:rsid w:val="00690DF7"/>
    <w:rsid w:val="006911D7"/>
    <w:rsid w:val="006917C7"/>
    <w:rsid w:val="00692670"/>
    <w:rsid w:val="006926CE"/>
    <w:rsid w:val="00692B5C"/>
    <w:rsid w:val="0069755B"/>
    <w:rsid w:val="0069798D"/>
    <w:rsid w:val="00697FB6"/>
    <w:rsid w:val="006A0EA6"/>
    <w:rsid w:val="006A20DF"/>
    <w:rsid w:val="006A2144"/>
    <w:rsid w:val="006A2251"/>
    <w:rsid w:val="006A2AE1"/>
    <w:rsid w:val="006A2B91"/>
    <w:rsid w:val="006A31AE"/>
    <w:rsid w:val="006A3322"/>
    <w:rsid w:val="006A3AAC"/>
    <w:rsid w:val="006A40FC"/>
    <w:rsid w:val="006A482C"/>
    <w:rsid w:val="006A4A1A"/>
    <w:rsid w:val="006A4AAD"/>
    <w:rsid w:val="006A57E8"/>
    <w:rsid w:val="006A5F72"/>
    <w:rsid w:val="006A626F"/>
    <w:rsid w:val="006A62BF"/>
    <w:rsid w:val="006A6954"/>
    <w:rsid w:val="006A6E12"/>
    <w:rsid w:val="006B0D0D"/>
    <w:rsid w:val="006B260C"/>
    <w:rsid w:val="006B30CD"/>
    <w:rsid w:val="006B341C"/>
    <w:rsid w:val="006B394D"/>
    <w:rsid w:val="006B44FF"/>
    <w:rsid w:val="006B483C"/>
    <w:rsid w:val="006B655B"/>
    <w:rsid w:val="006B6D3E"/>
    <w:rsid w:val="006B730F"/>
    <w:rsid w:val="006B759A"/>
    <w:rsid w:val="006C0C39"/>
    <w:rsid w:val="006C1F26"/>
    <w:rsid w:val="006C2A2A"/>
    <w:rsid w:val="006C2E85"/>
    <w:rsid w:val="006C36CB"/>
    <w:rsid w:val="006C37A0"/>
    <w:rsid w:val="006C38D7"/>
    <w:rsid w:val="006C3C5A"/>
    <w:rsid w:val="006C4C03"/>
    <w:rsid w:val="006C518E"/>
    <w:rsid w:val="006C71A3"/>
    <w:rsid w:val="006C742A"/>
    <w:rsid w:val="006C7E3E"/>
    <w:rsid w:val="006D0636"/>
    <w:rsid w:val="006D0715"/>
    <w:rsid w:val="006D137D"/>
    <w:rsid w:val="006D1589"/>
    <w:rsid w:val="006D1F39"/>
    <w:rsid w:val="006D2034"/>
    <w:rsid w:val="006D68DD"/>
    <w:rsid w:val="006D6B6E"/>
    <w:rsid w:val="006D6D66"/>
    <w:rsid w:val="006D7644"/>
    <w:rsid w:val="006D7C45"/>
    <w:rsid w:val="006E02B2"/>
    <w:rsid w:val="006E084F"/>
    <w:rsid w:val="006E0A5F"/>
    <w:rsid w:val="006E0CFF"/>
    <w:rsid w:val="006E13E4"/>
    <w:rsid w:val="006E1F71"/>
    <w:rsid w:val="006E206B"/>
    <w:rsid w:val="006E24D9"/>
    <w:rsid w:val="006E26DE"/>
    <w:rsid w:val="006E2C8D"/>
    <w:rsid w:val="006E410E"/>
    <w:rsid w:val="006E45C4"/>
    <w:rsid w:val="006E5747"/>
    <w:rsid w:val="006E5F5A"/>
    <w:rsid w:val="006E69A2"/>
    <w:rsid w:val="006E718D"/>
    <w:rsid w:val="006E777B"/>
    <w:rsid w:val="006E7E55"/>
    <w:rsid w:val="006F0111"/>
    <w:rsid w:val="006F07F5"/>
    <w:rsid w:val="006F0843"/>
    <w:rsid w:val="006F2B9E"/>
    <w:rsid w:val="006F2C52"/>
    <w:rsid w:val="006F2F6A"/>
    <w:rsid w:val="006F3200"/>
    <w:rsid w:val="006F4F21"/>
    <w:rsid w:val="006F5C6A"/>
    <w:rsid w:val="006F5D2E"/>
    <w:rsid w:val="006F5DE0"/>
    <w:rsid w:val="006F6231"/>
    <w:rsid w:val="006F62E6"/>
    <w:rsid w:val="006F72BA"/>
    <w:rsid w:val="006F790F"/>
    <w:rsid w:val="00700485"/>
    <w:rsid w:val="00701097"/>
    <w:rsid w:val="0070356C"/>
    <w:rsid w:val="00703985"/>
    <w:rsid w:val="00703B12"/>
    <w:rsid w:val="00704128"/>
    <w:rsid w:val="007043DD"/>
    <w:rsid w:val="0070475F"/>
    <w:rsid w:val="00704CFF"/>
    <w:rsid w:val="00705347"/>
    <w:rsid w:val="00706B85"/>
    <w:rsid w:val="00706BB7"/>
    <w:rsid w:val="00706D69"/>
    <w:rsid w:val="00707261"/>
    <w:rsid w:val="007101AE"/>
    <w:rsid w:val="00710CFC"/>
    <w:rsid w:val="00711D54"/>
    <w:rsid w:val="007126ED"/>
    <w:rsid w:val="00713063"/>
    <w:rsid w:val="00714568"/>
    <w:rsid w:val="0071478D"/>
    <w:rsid w:val="00714B8D"/>
    <w:rsid w:val="00714C8D"/>
    <w:rsid w:val="00714E4E"/>
    <w:rsid w:val="0071536A"/>
    <w:rsid w:val="007153C9"/>
    <w:rsid w:val="007155A0"/>
    <w:rsid w:val="00715C44"/>
    <w:rsid w:val="00716741"/>
    <w:rsid w:val="00716E07"/>
    <w:rsid w:val="00716EFA"/>
    <w:rsid w:val="00717651"/>
    <w:rsid w:val="00717BD6"/>
    <w:rsid w:val="00720761"/>
    <w:rsid w:val="00721849"/>
    <w:rsid w:val="00721A3E"/>
    <w:rsid w:val="00721D90"/>
    <w:rsid w:val="00722C0C"/>
    <w:rsid w:val="0072320F"/>
    <w:rsid w:val="007249C6"/>
    <w:rsid w:val="0072523B"/>
    <w:rsid w:val="00725729"/>
    <w:rsid w:val="007262CC"/>
    <w:rsid w:val="00727A96"/>
    <w:rsid w:val="007304E8"/>
    <w:rsid w:val="00730EE7"/>
    <w:rsid w:val="00731166"/>
    <w:rsid w:val="00732771"/>
    <w:rsid w:val="007327EE"/>
    <w:rsid w:val="00733141"/>
    <w:rsid w:val="007331B2"/>
    <w:rsid w:val="0073394D"/>
    <w:rsid w:val="007339CE"/>
    <w:rsid w:val="00733CF2"/>
    <w:rsid w:val="00734C1D"/>
    <w:rsid w:val="0073507E"/>
    <w:rsid w:val="007352AA"/>
    <w:rsid w:val="007352BF"/>
    <w:rsid w:val="00735338"/>
    <w:rsid w:val="007354FF"/>
    <w:rsid w:val="007359CA"/>
    <w:rsid w:val="00740448"/>
    <w:rsid w:val="00740715"/>
    <w:rsid w:val="0074184D"/>
    <w:rsid w:val="00743FC9"/>
    <w:rsid w:val="00744C07"/>
    <w:rsid w:val="0074592D"/>
    <w:rsid w:val="00745B3F"/>
    <w:rsid w:val="007460BB"/>
    <w:rsid w:val="00746D26"/>
    <w:rsid w:val="00746FD8"/>
    <w:rsid w:val="00747A1B"/>
    <w:rsid w:val="00751AD1"/>
    <w:rsid w:val="00752357"/>
    <w:rsid w:val="00752931"/>
    <w:rsid w:val="00753569"/>
    <w:rsid w:val="00755080"/>
    <w:rsid w:val="007552C8"/>
    <w:rsid w:val="00757A3B"/>
    <w:rsid w:val="00757E40"/>
    <w:rsid w:val="00760DB6"/>
    <w:rsid w:val="0076139F"/>
    <w:rsid w:val="0076201B"/>
    <w:rsid w:val="007620C3"/>
    <w:rsid w:val="007625B3"/>
    <w:rsid w:val="00762A7F"/>
    <w:rsid w:val="00762FA7"/>
    <w:rsid w:val="0076340C"/>
    <w:rsid w:val="0076376E"/>
    <w:rsid w:val="00764567"/>
    <w:rsid w:val="00764617"/>
    <w:rsid w:val="00765221"/>
    <w:rsid w:val="0076616B"/>
    <w:rsid w:val="00766907"/>
    <w:rsid w:val="007705AC"/>
    <w:rsid w:val="007706BF"/>
    <w:rsid w:val="00771003"/>
    <w:rsid w:val="0077109A"/>
    <w:rsid w:val="00772AAC"/>
    <w:rsid w:val="00772D4B"/>
    <w:rsid w:val="007740EF"/>
    <w:rsid w:val="0077432D"/>
    <w:rsid w:val="007750EF"/>
    <w:rsid w:val="00775D27"/>
    <w:rsid w:val="00776AF3"/>
    <w:rsid w:val="0078085B"/>
    <w:rsid w:val="00781304"/>
    <w:rsid w:val="007816F7"/>
    <w:rsid w:val="00783716"/>
    <w:rsid w:val="00784927"/>
    <w:rsid w:val="00784B98"/>
    <w:rsid w:val="0078578F"/>
    <w:rsid w:val="00786A1E"/>
    <w:rsid w:val="00786A76"/>
    <w:rsid w:val="00786F3A"/>
    <w:rsid w:val="00787666"/>
    <w:rsid w:val="00787773"/>
    <w:rsid w:val="00792953"/>
    <w:rsid w:val="007933BE"/>
    <w:rsid w:val="0079345C"/>
    <w:rsid w:val="00794FF3"/>
    <w:rsid w:val="0079566B"/>
    <w:rsid w:val="007958F3"/>
    <w:rsid w:val="007969C8"/>
    <w:rsid w:val="0079775E"/>
    <w:rsid w:val="00797B3F"/>
    <w:rsid w:val="00797CAC"/>
    <w:rsid w:val="00797FCB"/>
    <w:rsid w:val="007A129C"/>
    <w:rsid w:val="007A12F2"/>
    <w:rsid w:val="007A1368"/>
    <w:rsid w:val="007A1828"/>
    <w:rsid w:val="007A284B"/>
    <w:rsid w:val="007A2E4E"/>
    <w:rsid w:val="007A3717"/>
    <w:rsid w:val="007A3F90"/>
    <w:rsid w:val="007A42D5"/>
    <w:rsid w:val="007A44CD"/>
    <w:rsid w:val="007A4586"/>
    <w:rsid w:val="007A4A84"/>
    <w:rsid w:val="007A5321"/>
    <w:rsid w:val="007A5BF5"/>
    <w:rsid w:val="007A61E9"/>
    <w:rsid w:val="007A63F6"/>
    <w:rsid w:val="007A6D6E"/>
    <w:rsid w:val="007A79EB"/>
    <w:rsid w:val="007B11B8"/>
    <w:rsid w:val="007B1944"/>
    <w:rsid w:val="007B1B5A"/>
    <w:rsid w:val="007B25FC"/>
    <w:rsid w:val="007B27A7"/>
    <w:rsid w:val="007B2D5D"/>
    <w:rsid w:val="007B32FA"/>
    <w:rsid w:val="007B3391"/>
    <w:rsid w:val="007B3EC1"/>
    <w:rsid w:val="007B436C"/>
    <w:rsid w:val="007B4FEE"/>
    <w:rsid w:val="007B5B5B"/>
    <w:rsid w:val="007B5BB0"/>
    <w:rsid w:val="007B677C"/>
    <w:rsid w:val="007B6AA8"/>
    <w:rsid w:val="007B7152"/>
    <w:rsid w:val="007B728A"/>
    <w:rsid w:val="007C17FC"/>
    <w:rsid w:val="007C18BD"/>
    <w:rsid w:val="007C2524"/>
    <w:rsid w:val="007C2F99"/>
    <w:rsid w:val="007C390F"/>
    <w:rsid w:val="007C4A37"/>
    <w:rsid w:val="007C5700"/>
    <w:rsid w:val="007C60B1"/>
    <w:rsid w:val="007C69C2"/>
    <w:rsid w:val="007C7D61"/>
    <w:rsid w:val="007D0F57"/>
    <w:rsid w:val="007D1002"/>
    <w:rsid w:val="007D25EF"/>
    <w:rsid w:val="007D27C9"/>
    <w:rsid w:val="007D2B71"/>
    <w:rsid w:val="007D3DF8"/>
    <w:rsid w:val="007D4500"/>
    <w:rsid w:val="007D4F93"/>
    <w:rsid w:val="007D5A1F"/>
    <w:rsid w:val="007D5C99"/>
    <w:rsid w:val="007D61B1"/>
    <w:rsid w:val="007D6749"/>
    <w:rsid w:val="007D67E0"/>
    <w:rsid w:val="007D6F93"/>
    <w:rsid w:val="007E0038"/>
    <w:rsid w:val="007E046C"/>
    <w:rsid w:val="007E088A"/>
    <w:rsid w:val="007E1127"/>
    <w:rsid w:val="007E1606"/>
    <w:rsid w:val="007E1E85"/>
    <w:rsid w:val="007E265D"/>
    <w:rsid w:val="007E2710"/>
    <w:rsid w:val="007E28F2"/>
    <w:rsid w:val="007E296C"/>
    <w:rsid w:val="007E2985"/>
    <w:rsid w:val="007E2986"/>
    <w:rsid w:val="007E2BA4"/>
    <w:rsid w:val="007E3B09"/>
    <w:rsid w:val="007E3BFD"/>
    <w:rsid w:val="007E453A"/>
    <w:rsid w:val="007E4832"/>
    <w:rsid w:val="007E49EC"/>
    <w:rsid w:val="007E5483"/>
    <w:rsid w:val="007E56C4"/>
    <w:rsid w:val="007E5F79"/>
    <w:rsid w:val="007E682E"/>
    <w:rsid w:val="007E704C"/>
    <w:rsid w:val="007E7667"/>
    <w:rsid w:val="007E7AC8"/>
    <w:rsid w:val="007F0010"/>
    <w:rsid w:val="007F0AFA"/>
    <w:rsid w:val="007F103C"/>
    <w:rsid w:val="007F1284"/>
    <w:rsid w:val="007F1763"/>
    <w:rsid w:val="007F18C7"/>
    <w:rsid w:val="007F1C7D"/>
    <w:rsid w:val="007F1D6C"/>
    <w:rsid w:val="007F22A9"/>
    <w:rsid w:val="007F2570"/>
    <w:rsid w:val="007F2959"/>
    <w:rsid w:val="007F4FF4"/>
    <w:rsid w:val="007F6C18"/>
    <w:rsid w:val="007F6D54"/>
    <w:rsid w:val="007F6D62"/>
    <w:rsid w:val="007F7448"/>
    <w:rsid w:val="007F79E7"/>
    <w:rsid w:val="00801422"/>
    <w:rsid w:val="008039CA"/>
    <w:rsid w:val="00803F87"/>
    <w:rsid w:val="0080438F"/>
    <w:rsid w:val="00804BAC"/>
    <w:rsid w:val="00804D1C"/>
    <w:rsid w:val="00805B13"/>
    <w:rsid w:val="00806965"/>
    <w:rsid w:val="00806B73"/>
    <w:rsid w:val="008070EB"/>
    <w:rsid w:val="008079F9"/>
    <w:rsid w:val="00807C5A"/>
    <w:rsid w:val="00810127"/>
    <w:rsid w:val="00810573"/>
    <w:rsid w:val="008107AE"/>
    <w:rsid w:val="008110D8"/>
    <w:rsid w:val="0081138A"/>
    <w:rsid w:val="0081152C"/>
    <w:rsid w:val="00812097"/>
    <w:rsid w:val="0081277D"/>
    <w:rsid w:val="008128DF"/>
    <w:rsid w:val="008134E4"/>
    <w:rsid w:val="00813B49"/>
    <w:rsid w:val="00813F55"/>
    <w:rsid w:val="0081462D"/>
    <w:rsid w:val="00814AD2"/>
    <w:rsid w:val="00815291"/>
    <w:rsid w:val="0081587C"/>
    <w:rsid w:val="00816059"/>
    <w:rsid w:val="008167A8"/>
    <w:rsid w:val="00816B3C"/>
    <w:rsid w:val="00816F69"/>
    <w:rsid w:val="0081737A"/>
    <w:rsid w:val="00817678"/>
    <w:rsid w:val="0082082E"/>
    <w:rsid w:val="00820BFA"/>
    <w:rsid w:val="00820DD8"/>
    <w:rsid w:val="00820F85"/>
    <w:rsid w:val="00821044"/>
    <w:rsid w:val="0082111B"/>
    <w:rsid w:val="008214C5"/>
    <w:rsid w:val="00821FB7"/>
    <w:rsid w:val="00822553"/>
    <w:rsid w:val="0082511F"/>
    <w:rsid w:val="00825CB5"/>
    <w:rsid w:val="008265E5"/>
    <w:rsid w:val="0082666E"/>
    <w:rsid w:val="00826886"/>
    <w:rsid w:val="00826D4E"/>
    <w:rsid w:val="00827650"/>
    <w:rsid w:val="00827F69"/>
    <w:rsid w:val="00830065"/>
    <w:rsid w:val="00830579"/>
    <w:rsid w:val="00830B6F"/>
    <w:rsid w:val="008314D6"/>
    <w:rsid w:val="00832274"/>
    <w:rsid w:val="00833488"/>
    <w:rsid w:val="00833CC5"/>
    <w:rsid w:val="00834140"/>
    <w:rsid w:val="008356FE"/>
    <w:rsid w:val="008357D7"/>
    <w:rsid w:val="0083658C"/>
    <w:rsid w:val="00837221"/>
    <w:rsid w:val="00841A3E"/>
    <w:rsid w:val="00842DA3"/>
    <w:rsid w:val="00842EFB"/>
    <w:rsid w:val="00843651"/>
    <w:rsid w:val="0084439E"/>
    <w:rsid w:val="00844497"/>
    <w:rsid w:val="00844B9B"/>
    <w:rsid w:val="00845366"/>
    <w:rsid w:val="0084549F"/>
    <w:rsid w:val="0084713E"/>
    <w:rsid w:val="008476A1"/>
    <w:rsid w:val="00847744"/>
    <w:rsid w:val="00847EA5"/>
    <w:rsid w:val="008502EC"/>
    <w:rsid w:val="00850816"/>
    <w:rsid w:val="00851AB3"/>
    <w:rsid w:val="00851E49"/>
    <w:rsid w:val="008524D1"/>
    <w:rsid w:val="008526FB"/>
    <w:rsid w:val="00853AF4"/>
    <w:rsid w:val="008547D4"/>
    <w:rsid w:val="00855944"/>
    <w:rsid w:val="00855BED"/>
    <w:rsid w:val="00855C2C"/>
    <w:rsid w:val="00857157"/>
    <w:rsid w:val="00857F1A"/>
    <w:rsid w:val="00860E83"/>
    <w:rsid w:val="008611E0"/>
    <w:rsid w:val="00862E2D"/>
    <w:rsid w:val="008632A5"/>
    <w:rsid w:val="00863FFF"/>
    <w:rsid w:val="0086434E"/>
    <w:rsid w:val="00864BA6"/>
    <w:rsid w:val="00866C5B"/>
    <w:rsid w:val="00871846"/>
    <w:rsid w:val="008742D0"/>
    <w:rsid w:val="00874A27"/>
    <w:rsid w:val="00874AB2"/>
    <w:rsid w:val="0087504E"/>
    <w:rsid w:val="00875363"/>
    <w:rsid w:val="008754BE"/>
    <w:rsid w:val="00875C1B"/>
    <w:rsid w:val="008760AE"/>
    <w:rsid w:val="00876C7B"/>
    <w:rsid w:val="008800B4"/>
    <w:rsid w:val="008814A1"/>
    <w:rsid w:val="00883CF9"/>
    <w:rsid w:val="00883DD2"/>
    <w:rsid w:val="00884122"/>
    <w:rsid w:val="0088415C"/>
    <w:rsid w:val="008841DA"/>
    <w:rsid w:val="008844B2"/>
    <w:rsid w:val="008846BA"/>
    <w:rsid w:val="00884E59"/>
    <w:rsid w:val="008863D3"/>
    <w:rsid w:val="00886B69"/>
    <w:rsid w:val="00887402"/>
    <w:rsid w:val="0088759C"/>
    <w:rsid w:val="008877C1"/>
    <w:rsid w:val="008879AE"/>
    <w:rsid w:val="00887A13"/>
    <w:rsid w:val="00890C7F"/>
    <w:rsid w:val="00891268"/>
    <w:rsid w:val="00892185"/>
    <w:rsid w:val="00892DA7"/>
    <w:rsid w:val="00892F0A"/>
    <w:rsid w:val="008937A4"/>
    <w:rsid w:val="00893E3A"/>
    <w:rsid w:val="00894281"/>
    <w:rsid w:val="00894833"/>
    <w:rsid w:val="00895C0A"/>
    <w:rsid w:val="008971AE"/>
    <w:rsid w:val="0089730A"/>
    <w:rsid w:val="00897488"/>
    <w:rsid w:val="00897867"/>
    <w:rsid w:val="008A041E"/>
    <w:rsid w:val="008A06E2"/>
    <w:rsid w:val="008A1780"/>
    <w:rsid w:val="008A2DBC"/>
    <w:rsid w:val="008A378A"/>
    <w:rsid w:val="008A5C2F"/>
    <w:rsid w:val="008A6644"/>
    <w:rsid w:val="008A79B3"/>
    <w:rsid w:val="008B08BE"/>
    <w:rsid w:val="008B10B2"/>
    <w:rsid w:val="008B3804"/>
    <w:rsid w:val="008B3CA8"/>
    <w:rsid w:val="008B4CE6"/>
    <w:rsid w:val="008B5A47"/>
    <w:rsid w:val="008B5C0E"/>
    <w:rsid w:val="008B5E96"/>
    <w:rsid w:val="008B6064"/>
    <w:rsid w:val="008B6390"/>
    <w:rsid w:val="008B6BBA"/>
    <w:rsid w:val="008B707B"/>
    <w:rsid w:val="008B71B7"/>
    <w:rsid w:val="008B79CD"/>
    <w:rsid w:val="008C01DE"/>
    <w:rsid w:val="008C06E0"/>
    <w:rsid w:val="008C0DFD"/>
    <w:rsid w:val="008C128F"/>
    <w:rsid w:val="008C1C9F"/>
    <w:rsid w:val="008C1F75"/>
    <w:rsid w:val="008C2001"/>
    <w:rsid w:val="008C28B8"/>
    <w:rsid w:val="008C3485"/>
    <w:rsid w:val="008C39E3"/>
    <w:rsid w:val="008C3C4B"/>
    <w:rsid w:val="008C5258"/>
    <w:rsid w:val="008C5510"/>
    <w:rsid w:val="008C5844"/>
    <w:rsid w:val="008C5C4A"/>
    <w:rsid w:val="008C5F1A"/>
    <w:rsid w:val="008C66E6"/>
    <w:rsid w:val="008C6866"/>
    <w:rsid w:val="008C6939"/>
    <w:rsid w:val="008C72E1"/>
    <w:rsid w:val="008D04F5"/>
    <w:rsid w:val="008D05CE"/>
    <w:rsid w:val="008D0978"/>
    <w:rsid w:val="008D0A63"/>
    <w:rsid w:val="008D13F3"/>
    <w:rsid w:val="008D22C2"/>
    <w:rsid w:val="008D303B"/>
    <w:rsid w:val="008D373F"/>
    <w:rsid w:val="008D4734"/>
    <w:rsid w:val="008D485A"/>
    <w:rsid w:val="008D4A27"/>
    <w:rsid w:val="008D4EB4"/>
    <w:rsid w:val="008D66C2"/>
    <w:rsid w:val="008D68AF"/>
    <w:rsid w:val="008D6B31"/>
    <w:rsid w:val="008D7142"/>
    <w:rsid w:val="008D730C"/>
    <w:rsid w:val="008D75B1"/>
    <w:rsid w:val="008D7A49"/>
    <w:rsid w:val="008D7BBD"/>
    <w:rsid w:val="008E0121"/>
    <w:rsid w:val="008E01C1"/>
    <w:rsid w:val="008E0A79"/>
    <w:rsid w:val="008E13CF"/>
    <w:rsid w:val="008E14F7"/>
    <w:rsid w:val="008E2881"/>
    <w:rsid w:val="008E2D1F"/>
    <w:rsid w:val="008E44C1"/>
    <w:rsid w:val="008E4871"/>
    <w:rsid w:val="008E4C74"/>
    <w:rsid w:val="008E56A5"/>
    <w:rsid w:val="008E69EC"/>
    <w:rsid w:val="008E6E0D"/>
    <w:rsid w:val="008E7821"/>
    <w:rsid w:val="008F0005"/>
    <w:rsid w:val="008F0761"/>
    <w:rsid w:val="008F0C25"/>
    <w:rsid w:val="008F1849"/>
    <w:rsid w:val="008F21B7"/>
    <w:rsid w:val="008F222E"/>
    <w:rsid w:val="008F2344"/>
    <w:rsid w:val="008F26AE"/>
    <w:rsid w:val="008F3DDD"/>
    <w:rsid w:val="008F47BE"/>
    <w:rsid w:val="008F5383"/>
    <w:rsid w:val="008F5583"/>
    <w:rsid w:val="008F58F5"/>
    <w:rsid w:val="008F7201"/>
    <w:rsid w:val="008F79BC"/>
    <w:rsid w:val="009004DC"/>
    <w:rsid w:val="0090114B"/>
    <w:rsid w:val="0090184B"/>
    <w:rsid w:val="0090232A"/>
    <w:rsid w:val="00902A1B"/>
    <w:rsid w:val="009030A6"/>
    <w:rsid w:val="0090326A"/>
    <w:rsid w:val="00903B35"/>
    <w:rsid w:val="00905BC0"/>
    <w:rsid w:val="009108B7"/>
    <w:rsid w:val="00911038"/>
    <w:rsid w:val="00911C6B"/>
    <w:rsid w:val="009121D9"/>
    <w:rsid w:val="00912FFC"/>
    <w:rsid w:val="0091552C"/>
    <w:rsid w:val="00915710"/>
    <w:rsid w:val="0091575E"/>
    <w:rsid w:val="00915D76"/>
    <w:rsid w:val="00915FEA"/>
    <w:rsid w:val="00916A0C"/>
    <w:rsid w:val="00916D40"/>
    <w:rsid w:val="009202E0"/>
    <w:rsid w:val="00920FC0"/>
    <w:rsid w:val="00920FF8"/>
    <w:rsid w:val="009210B4"/>
    <w:rsid w:val="00923BAD"/>
    <w:rsid w:val="0092449B"/>
    <w:rsid w:val="00924C38"/>
    <w:rsid w:val="00925470"/>
    <w:rsid w:val="0092551A"/>
    <w:rsid w:val="0092552F"/>
    <w:rsid w:val="00925BE3"/>
    <w:rsid w:val="00925F58"/>
    <w:rsid w:val="0092642A"/>
    <w:rsid w:val="00926532"/>
    <w:rsid w:val="00926DA6"/>
    <w:rsid w:val="00927756"/>
    <w:rsid w:val="00927EC6"/>
    <w:rsid w:val="009300E7"/>
    <w:rsid w:val="0093085B"/>
    <w:rsid w:val="00930C6B"/>
    <w:rsid w:val="0093140B"/>
    <w:rsid w:val="00931680"/>
    <w:rsid w:val="0093223E"/>
    <w:rsid w:val="00932A4D"/>
    <w:rsid w:val="00932B76"/>
    <w:rsid w:val="009334CC"/>
    <w:rsid w:val="009337A3"/>
    <w:rsid w:val="0093424E"/>
    <w:rsid w:val="00935A5B"/>
    <w:rsid w:val="00936003"/>
    <w:rsid w:val="0093605A"/>
    <w:rsid w:val="00936252"/>
    <w:rsid w:val="00936269"/>
    <w:rsid w:val="00936E0E"/>
    <w:rsid w:val="00937829"/>
    <w:rsid w:val="009412AD"/>
    <w:rsid w:val="0094261C"/>
    <w:rsid w:val="00943669"/>
    <w:rsid w:val="00944054"/>
    <w:rsid w:val="00944ED9"/>
    <w:rsid w:val="00945829"/>
    <w:rsid w:val="00945A31"/>
    <w:rsid w:val="009463B5"/>
    <w:rsid w:val="009464B7"/>
    <w:rsid w:val="0095033A"/>
    <w:rsid w:val="009514F8"/>
    <w:rsid w:val="00953093"/>
    <w:rsid w:val="009546C4"/>
    <w:rsid w:val="0095587E"/>
    <w:rsid w:val="009572B0"/>
    <w:rsid w:val="00957C7C"/>
    <w:rsid w:val="00957CF0"/>
    <w:rsid w:val="00957FC7"/>
    <w:rsid w:val="0096086C"/>
    <w:rsid w:val="009609AC"/>
    <w:rsid w:val="00960C63"/>
    <w:rsid w:val="00960C83"/>
    <w:rsid w:val="00961A73"/>
    <w:rsid w:val="00964D58"/>
    <w:rsid w:val="00964DF9"/>
    <w:rsid w:val="009655C1"/>
    <w:rsid w:val="00965D1F"/>
    <w:rsid w:val="00965F33"/>
    <w:rsid w:val="009660BB"/>
    <w:rsid w:val="00966BCC"/>
    <w:rsid w:val="00967140"/>
    <w:rsid w:val="00967461"/>
    <w:rsid w:val="00967DDA"/>
    <w:rsid w:val="00967E73"/>
    <w:rsid w:val="00967ECC"/>
    <w:rsid w:val="009700D3"/>
    <w:rsid w:val="00970C80"/>
    <w:rsid w:val="00971BAC"/>
    <w:rsid w:val="009728D4"/>
    <w:rsid w:val="009735BF"/>
    <w:rsid w:val="00973E34"/>
    <w:rsid w:val="00974304"/>
    <w:rsid w:val="00974C0C"/>
    <w:rsid w:val="009755D6"/>
    <w:rsid w:val="00975B28"/>
    <w:rsid w:val="0097618A"/>
    <w:rsid w:val="0097784A"/>
    <w:rsid w:val="00977874"/>
    <w:rsid w:val="00980144"/>
    <w:rsid w:val="009808DD"/>
    <w:rsid w:val="00980FEE"/>
    <w:rsid w:val="009814BE"/>
    <w:rsid w:val="00981A6E"/>
    <w:rsid w:val="0098379C"/>
    <w:rsid w:val="0098390D"/>
    <w:rsid w:val="00983A43"/>
    <w:rsid w:val="00983C6D"/>
    <w:rsid w:val="00984C6F"/>
    <w:rsid w:val="00985612"/>
    <w:rsid w:val="009867C6"/>
    <w:rsid w:val="00986A98"/>
    <w:rsid w:val="0098752A"/>
    <w:rsid w:val="00990198"/>
    <w:rsid w:val="0099110B"/>
    <w:rsid w:val="0099282E"/>
    <w:rsid w:val="0099311B"/>
    <w:rsid w:val="009935FC"/>
    <w:rsid w:val="009938EA"/>
    <w:rsid w:val="00993C56"/>
    <w:rsid w:val="00993D49"/>
    <w:rsid w:val="009944A8"/>
    <w:rsid w:val="00994EAE"/>
    <w:rsid w:val="009952DA"/>
    <w:rsid w:val="00996257"/>
    <w:rsid w:val="00996872"/>
    <w:rsid w:val="00996FFC"/>
    <w:rsid w:val="00997C5C"/>
    <w:rsid w:val="009A09E1"/>
    <w:rsid w:val="009A1650"/>
    <w:rsid w:val="009A2186"/>
    <w:rsid w:val="009A3B52"/>
    <w:rsid w:val="009A4204"/>
    <w:rsid w:val="009A6120"/>
    <w:rsid w:val="009A7668"/>
    <w:rsid w:val="009B0055"/>
    <w:rsid w:val="009B07A9"/>
    <w:rsid w:val="009B0C9F"/>
    <w:rsid w:val="009B1D0C"/>
    <w:rsid w:val="009B1FBC"/>
    <w:rsid w:val="009B42CB"/>
    <w:rsid w:val="009B4599"/>
    <w:rsid w:val="009B4C34"/>
    <w:rsid w:val="009B558F"/>
    <w:rsid w:val="009B578B"/>
    <w:rsid w:val="009B5E6C"/>
    <w:rsid w:val="009B627F"/>
    <w:rsid w:val="009B7158"/>
    <w:rsid w:val="009B7B9A"/>
    <w:rsid w:val="009C0CE8"/>
    <w:rsid w:val="009C1059"/>
    <w:rsid w:val="009C1343"/>
    <w:rsid w:val="009C18E9"/>
    <w:rsid w:val="009C2DF2"/>
    <w:rsid w:val="009C3436"/>
    <w:rsid w:val="009C35A4"/>
    <w:rsid w:val="009C3655"/>
    <w:rsid w:val="009C3CF5"/>
    <w:rsid w:val="009C4C2D"/>
    <w:rsid w:val="009C4DFD"/>
    <w:rsid w:val="009C6530"/>
    <w:rsid w:val="009C6D2E"/>
    <w:rsid w:val="009D10FD"/>
    <w:rsid w:val="009D114B"/>
    <w:rsid w:val="009D17B3"/>
    <w:rsid w:val="009D1F90"/>
    <w:rsid w:val="009D24AE"/>
    <w:rsid w:val="009D2625"/>
    <w:rsid w:val="009D2E0C"/>
    <w:rsid w:val="009D47BD"/>
    <w:rsid w:val="009D494F"/>
    <w:rsid w:val="009D4CE8"/>
    <w:rsid w:val="009D4DBF"/>
    <w:rsid w:val="009D4FA6"/>
    <w:rsid w:val="009D53EB"/>
    <w:rsid w:val="009D5A47"/>
    <w:rsid w:val="009D6BD3"/>
    <w:rsid w:val="009D739D"/>
    <w:rsid w:val="009E0E53"/>
    <w:rsid w:val="009E1588"/>
    <w:rsid w:val="009E1A80"/>
    <w:rsid w:val="009E22A0"/>
    <w:rsid w:val="009E2538"/>
    <w:rsid w:val="009E3104"/>
    <w:rsid w:val="009E3455"/>
    <w:rsid w:val="009E4051"/>
    <w:rsid w:val="009E41BB"/>
    <w:rsid w:val="009E458F"/>
    <w:rsid w:val="009E51BE"/>
    <w:rsid w:val="009E5D58"/>
    <w:rsid w:val="009E7970"/>
    <w:rsid w:val="009F0442"/>
    <w:rsid w:val="009F1666"/>
    <w:rsid w:val="009F267A"/>
    <w:rsid w:val="009F38BB"/>
    <w:rsid w:val="009F434B"/>
    <w:rsid w:val="009F4976"/>
    <w:rsid w:val="009F5D46"/>
    <w:rsid w:val="009F6AF2"/>
    <w:rsid w:val="009F70F2"/>
    <w:rsid w:val="009F71D8"/>
    <w:rsid w:val="009F72BD"/>
    <w:rsid w:val="009F7B26"/>
    <w:rsid w:val="00A00B47"/>
    <w:rsid w:val="00A010EA"/>
    <w:rsid w:val="00A014A0"/>
    <w:rsid w:val="00A024B4"/>
    <w:rsid w:val="00A031A8"/>
    <w:rsid w:val="00A03343"/>
    <w:rsid w:val="00A050AE"/>
    <w:rsid w:val="00A05B5A"/>
    <w:rsid w:val="00A05C44"/>
    <w:rsid w:val="00A062A5"/>
    <w:rsid w:val="00A109E8"/>
    <w:rsid w:val="00A11DE6"/>
    <w:rsid w:val="00A11FC6"/>
    <w:rsid w:val="00A12A32"/>
    <w:rsid w:val="00A132F1"/>
    <w:rsid w:val="00A13944"/>
    <w:rsid w:val="00A14390"/>
    <w:rsid w:val="00A154E4"/>
    <w:rsid w:val="00A157ED"/>
    <w:rsid w:val="00A15FA4"/>
    <w:rsid w:val="00A164E7"/>
    <w:rsid w:val="00A168BD"/>
    <w:rsid w:val="00A174D9"/>
    <w:rsid w:val="00A17938"/>
    <w:rsid w:val="00A17F94"/>
    <w:rsid w:val="00A21232"/>
    <w:rsid w:val="00A2247E"/>
    <w:rsid w:val="00A234DC"/>
    <w:rsid w:val="00A24A8C"/>
    <w:rsid w:val="00A269F0"/>
    <w:rsid w:val="00A26BD3"/>
    <w:rsid w:val="00A26CB7"/>
    <w:rsid w:val="00A27655"/>
    <w:rsid w:val="00A27E1B"/>
    <w:rsid w:val="00A31269"/>
    <w:rsid w:val="00A31EE0"/>
    <w:rsid w:val="00A31F75"/>
    <w:rsid w:val="00A32765"/>
    <w:rsid w:val="00A333FC"/>
    <w:rsid w:val="00A3386F"/>
    <w:rsid w:val="00A3388D"/>
    <w:rsid w:val="00A33CC3"/>
    <w:rsid w:val="00A3402E"/>
    <w:rsid w:val="00A3453C"/>
    <w:rsid w:val="00A3502A"/>
    <w:rsid w:val="00A353D1"/>
    <w:rsid w:val="00A3712A"/>
    <w:rsid w:val="00A37345"/>
    <w:rsid w:val="00A3767B"/>
    <w:rsid w:val="00A37FBF"/>
    <w:rsid w:val="00A40303"/>
    <w:rsid w:val="00A40C8E"/>
    <w:rsid w:val="00A40E1B"/>
    <w:rsid w:val="00A41930"/>
    <w:rsid w:val="00A41EB2"/>
    <w:rsid w:val="00A42A44"/>
    <w:rsid w:val="00A433F9"/>
    <w:rsid w:val="00A43FF6"/>
    <w:rsid w:val="00A444D8"/>
    <w:rsid w:val="00A44722"/>
    <w:rsid w:val="00A4480E"/>
    <w:rsid w:val="00A44DE8"/>
    <w:rsid w:val="00A4600E"/>
    <w:rsid w:val="00A463CF"/>
    <w:rsid w:val="00A46C2D"/>
    <w:rsid w:val="00A50EE8"/>
    <w:rsid w:val="00A517AB"/>
    <w:rsid w:val="00A51A7D"/>
    <w:rsid w:val="00A52B76"/>
    <w:rsid w:val="00A5406B"/>
    <w:rsid w:val="00A54076"/>
    <w:rsid w:val="00A5465C"/>
    <w:rsid w:val="00A547E7"/>
    <w:rsid w:val="00A54AFE"/>
    <w:rsid w:val="00A5774B"/>
    <w:rsid w:val="00A61956"/>
    <w:rsid w:val="00A627D2"/>
    <w:rsid w:val="00A62973"/>
    <w:rsid w:val="00A64EF9"/>
    <w:rsid w:val="00A65044"/>
    <w:rsid w:val="00A65BD3"/>
    <w:rsid w:val="00A6629B"/>
    <w:rsid w:val="00A70049"/>
    <w:rsid w:val="00A701DC"/>
    <w:rsid w:val="00A71055"/>
    <w:rsid w:val="00A7242E"/>
    <w:rsid w:val="00A7339D"/>
    <w:rsid w:val="00A73481"/>
    <w:rsid w:val="00A739DF"/>
    <w:rsid w:val="00A73A3F"/>
    <w:rsid w:val="00A74032"/>
    <w:rsid w:val="00A762B5"/>
    <w:rsid w:val="00A76F94"/>
    <w:rsid w:val="00A802E3"/>
    <w:rsid w:val="00A8090F"/>
    <w:rsid w:val="00A80D72"/>
    <w:rsid w:val="00A811FB"/>
    <w:rsid w:val="00A8134B"/>
    <w:rsid w:val="00A8197B"/>
    <w:rsid w:val="00A8224F"/>
    <w:rsid w:val="00A8239B"/>
    <w:rsid w:val="00A82D1B"/>
    <w:rsid w:val="00A82DDD"/>
    <w:rsid w:val="00A830CE"/>
    <w:rsid w:val="00A83598"/>
    <w:rsid w:val="00A843FE"/>
    <w:rsid w:val="00A847E9"/>
    <w:rsid w:val="00A85401"/>
    <w:rsid w:val="00A85FF5"/>
    <w:rsid w:val="00A86488"/>
    <w:rsid w:val="00A86611"/>
    <w:rsid w:val="00A8700B"/>
    <w:rsid w:val="00A90914"/>
    <w:rsid w:val="00A90BE3"/>
    <w:rsid w:val="00A911EB"/>
    <w:rsid w:val="00A9147A"/>
    <w:rsid w:val="00A9290D"/>
    <w:rsid w:val="00A936FA"/>
    <w:rsid w:val="00A941C4"/>
    <w:rsid w:val="00A942B0"/>
    <w:rsid w:val="00A94A8A"/>
    <w:rsid w:val="00A94E8A"/>
    <w:rsid w:val="00A9514C"/>
    <w:rsid w:val="00A9518C"/>
    <w:rsid w:val="00A953AB"/>
    <w:rsid w:val="00A9558C"/>
    <w:rsid w:val="00A95F76"/>
    <w:rsid w:val="00A95FFE"/>
    <w:rsid w:val="00A966F7"/>
    <w:rsid w:val="00A97554"/>
    <w:rsid w:val="00A9772C"/>
    <w:rsid w:val="00AA02C5"/>
    <w:rsid w:val="00AA0619"/>
    <w:rsid w:val="00AA0B6E"/>
    <w:rsid w:val="00AA269C"/>
    <w:rsid w:val="00AA2A0D"/>
    <w:rsid w:val="00AA451F"/>
    <w:rsid w:val="00AA48CD"/>
    <w:rsid w:val="00AA4BEC"/>
    <w:rsid w:val="00AA4C5E"/>
    <w:rsid w:val="00AA5502"/>
    <w:rsid w:val="00AA5961"/>
    <w:rsid w:val="00AA5CF6"/>
    <w:rsid w:val="00AA6444"/>
    <w:rsid w:val="00AA690C"/>
    <w:rsid w:val="00AA6E1A"/>
    <w:rsid w:val="00AA7902"/>
    <w:rsid w:val="00AB08FA"/>
    <w:rsid w:val="00AB0F83"/>
    <w:rsid w:val="00AB1839"/>
    <w:rsid w:val="00AB1EBE"/>
    <w:rsid w:val="00AB2FC0"/>
    <w:rsid w:val="00AB2FC6"/>
    <w:rsid w:val="00AB3B65"/>
    <w:rsid w:val="00AB3EAD"/>
    <w:rsid w:val="00AB437D"/>
    <w:rsid w:val="00AC0370"/>
    <w:rsid w:val="00AC0826"/>
    <w:rsid w:val="00AC0AFA"/>
    <w:rsid w:val="00AC0EF0"/>
    <w:rsid w:val="00AC12A6"/>
    <w:rsid w:val="00AC393D"/>
    <w:rsid w:val="00AC3C07"/>
    <w:rsid w:val="00AC3F40"/>
    <w:rsid w:val="00AC41FD"/>
    <w:rsid w:val="00AC4E3D"/>
    <w:rsid w:val="00AC56B6"/>
    <w:rsid w:val="00AC5744"/>
    <w:rsid w:val="00AC644F"/>
    <w:rsid w:val="00AC6757"/>
    <w:rsid w:val="00AC70B3"/>
    <w:rsid w:val="00AC7660"/>
    <w:rsid w:val="00AC776D"/>
    <w:rsid w:val="00AC7931"/>
    <w:rsid w:val="00AD08C8"/>
    <w:rsid w:val="00AD0A7D"/>
    <w:rsid w:val="00AD0BD4"/>
    <w:rsid w:val="00AD0E8B"/>
    <w:rsid w:val="00AD1532"/>
    <w:rsid w:val="00AD2C0B"/>
    <w:rsid w:val="00AD3671"/>
    <w:rsid w:val="00AD38B9"/>
    <w:rsid w:val="00AD5BA9"/>
    <w:rsid w:val="00AD7205"/>
    <w:rsid w:val="00AD7A26"/>
    <w:rsid w:val="00AE1AD2"/>
    <w:rsid w:val="00AE1B44"/>
    <w:rsid w:val="00AE21A6"/>
    <w:rsid w:val="00AE3AB6"/>
    <w:rsid w:val="00AE48E8"/>
    <w:rsid w:val="00AE5271"/>
    <w:rsid w:val="00AE5A23"/>
    <w:rsid w:val="00AE619D"/>
    <w:rsid w:val="00AE6C3B"/>
    <w:rsid w:val="00AE798A"/>
    <w:rsid w:val="00AE7EC8"/>
    <w:rsid w:val="00AF029D"/>
    <w:rsid w:val="00AF0C19"/>
    <w:rsid w:val="00AF13B6"/>
    <w:rsid w:val="00AF1E73"/>
    <w:rsid w:val="00AF229E"/>
    <w:rsid w:val="00AF237F"/>
    <w:rsid w:val="00AF24B6"/>
    <w:rsid w:val="00AF336F"/>
    <w:rsid w:val="00AF3EA7"/>
    <w:rsid w:val="00AF4062"/>
    <w:rsid w:val="00AF4A9B"/>
    <w:rsid w:val="00AF50E8"/>
    <w:rsid w:val="00AF637F"/>
    <w:rsid w:val="00AF76AE"/>
    <w:rsid w:val="00AF7904"/>
    <w:rsid w:val="00AF7E67"/>
    <w:rsid w:val="00B00169"/>
    <w:rsid w:val="00B01B46"/>
    <w:rsid w:val="00B02D8C"/>
    <w:rsid w:val="00B03B74"/>
    <w:rsid w:val="00B0400A"/>
    <w:rsid w:val="00B04D47"/>
    <w:rsid w:val="00B04FFA"/>
    <w:rsid w:val="00B051F9"/>
    <w:rsid w:val="00B06819"/>
    <w:rsid w:val="00B06C39"/>
    <w:rsid w:val="00B0772C"/>
    <w:rsid w:val="00B07DB3"/>
    <w:rsid w:val="00B10A40"/>
    <w:rsid w:val="00B10FCA"/>
    <w:rsid w:val="00B13603"/>
    <w:rsid w:val="00B1444F"/>
    <w:rsid w:val="00B148E5"/>
    <w:rsid w:val="00B14C31"/>
    <w:rsid w:val="00B14ED8"/>
    <w:rsid w:val="00B15C1F"/>
    <w:rsid w:val="00B17675"/>
    <w:rsid w:val="00B17C33"/>
    <w:rsid w:val="00B17F35"/>
    <w:rsid w:val="00B20881"/>
    <w:rsid w:val="00B2127E"/>
    <w:rsid w:val="00B212A0"/>
    <w:rsid w:val="00B22BF8"/>
    <w:rsid w:val="00B233EF"/>
    <w:rsid w:val="00B238A9"/>
    <w:rsid w:val="00B256A7"/>
    <w:rsid w:val="00B258E3"/>
    <w:rsid w:val="00B26CBF"/>
    <w:rsid w:val="00B279A9"/>
    <w:rsid w:val="00B30B21"/>
    <w:rsid w:val="00B31861"/>
    <w:rsid w:val="00B323C2"/>
    <w:rsid w:val="00B3304E"/>
    <w:rsid w:val="00B33A3B"/>
    <w:rsid w:val="00B347ED"/>
    <w:rsid w:val="00B349F1"/>
    <w:rsid w:val="00B34AEB"/>
    <w:rsid w:val="00B36C76"/>
    <w:rsid w:val="00B41BF5"/>
    <w:rsid w:val="00B4254B"/>
    <w:rsid w:val="00B43882"/>
    <w:rsid w:val="00B439C9"/>
    <w:rsid w:val="00B43FEC"/>
    <w:rsid w:val="00B440DD"/>
    <w:rsid w:val="00B44337"/>
    <w:rsid w:val="00B44EBF"/>
    <w:rsid w:val="00B45117"/>
    <w:rsid w:val="00B45314"/>
    <w:rsid w:val="00B460C8"/>
    <w:rsid w:val="00B479D0"/>
    <w:rsid w:val="00B47A3D"/>
    <w:rsid w:val="00B47B2F"/>
    <w:rsid w:val="00B47D86"/>
    <w:rsid w:val="00B47E07"/>
    <w:rsid w:val="00B50A6D"/>
    <w:rsid w:val="00B50ABC"/>
    <w:rsid w:val="00B510E3"/>
    <w:rsid w:val="00B529FE"/>
    <w:rsid w:val="00B52E0E"/>
    <w:rsid w:val="00B53484"/>
    <w:rsid w:val="00B53748"/>
    <w:rsid w:val="00B546D7"/>
    <w:rsid w:val="00B55A90"/>
    <w:rsid w:val="00B55AE0"/>
    <w:rsid w:val="00B55CDF"/>
    <w:rsid w:val="00B56237"/>
    <w:rsid w:val="00B565E9"/>
    <w:rsid w:val="00B57968"/>
    <w:rsid w:val="00B57AA5"/>
    <w:rsid w:val="00B6035E"/>
    <w:rsid w:val="00B60E50"/>
    <w:rsid w:val="00B60F8C"/>
    <w:rsid w:val="00B6110A"/>
    <w:rsid w:val="00B62C7B"/>
    <w:rsid w:val="00B62FD4"/>
    <w:rsid w:val="00B633EC"/>
    <w:rsid w:val="00B63440"/>
    <w:rsid w:val="00B64625"/>
    <w:rsid w:val="00B6472E"/>
    <w:rsid w:val="00B657D5"/>
    <w:rsid w:val="00B659E8"/>
    <w:rsid w:val="00B66590"/>
    <w:rsid w:val="00B6663B"/>
    <w:rsid w:val="00B667B2"/>
    <w:rsid w:val="00B6784A"/>
    <w:rsid w:val="00B67EFE"/>
    <w:rsid w:val="00B70BC8"/>
    <w:rsid w:val="00B70EEA"/>
    <w:rsid w:val="00B71814"/>
    <w:rsid w:val="00B71AC0"/>
    <w:rsid w:val="00B71DC9"/>
    <w:rsid w:val="00B71EEE"/>
    <w:rsid w:val="00B721DC"/>
    <w:rsid w:val="00B722AD"/>
    <w:rsid w:val="00B7275E"/>
    <w:rsid w:val="00B72C5D"/>
    <w:rsid w:val="00B72F73"/>
    <w:rsid w:val="00B731B3"/>
    <w:rsid w:val="00B7322D"/>
    <w:rsid w:val="00B752E6"/>
    <w:rsid w:val="00B76F7F"/>
    <w:rsid w:val="00B77066"/>
    <w:rsid w:val="00B7727B"/>
    <w:rsid w:val="00B778CB"/>
    <w:rsid w:val="00B77A30"/>
    <w:rsid w:val="00B80573"/>
    <w:rsid w:val="00B80920"/>
    <w:rsid w:val="00B80DD7"/>
    <w:rsid w:val="00B812E2"/>
    <w:rsid w:val="00B814F9"/>
    <w:rsid w:val="00B8187E"/>
    <w:rsid w:val="00B82329"/>
    <w:rsid w:val="00B824A5"/>
    <w:rsid w:val="00B83C3D"/>
    <w:rsid w:val="00B844AB"/>
    <w:rsid w:val="00B86939"/>
    <w:rsid w:val="00B86B6B"/>
    <w:rsid w:val="00B871C4"/>
    <w:rsid w:val="00B87C0C"/>
    <w:rsid w:val="00B9183C"/>
    <w:rsid w:val="00B92A22"/>
    <w:rsid w:val="00B92F52"/>
    <w:rsid w:val="00B93527"/>
    <w:rsid w:val="00B937BA"/>
    <w:rsid w:val="00B943FB"/>
    <w:rsid w:val="00B94CF5"/>
    <w:rsid w:val="00B94E23"/>
    <w:rsid w:val="00B95130"/>
    <w:rsid w:val="00B95D13"/>
    <w:rsid w:val="00B965A2"/>
    <w:rsid w:val="00B96826"/>
    <w:rsid w:val="00B97979"/>
    <w:rsid w:val="00BA07EF"/>
    <w:rsid w:val="00BA07F7"/>
    <w:rsid w:val="00BA0DC7"/>
    <w:rsid w:val="00BA106C"/>
    <w:rsid w:val="00BA1837"/>
    <w:rsid w:val="00BA231F"/>
    <w:rsid w:val="00BA27CE"/>
    <w:rsid w:val="00BA2BC0"/>
    <w:rsid w:val="00BA4A23"/>
    <w:rsid w:val="00BA4BA9"/>
    <w:rsid w:val="00BA5531"/>
    <w:rsid w:val="00BA5784"/>
    <w:rsid w:val="00BA6780"/>
    <w:rsid w:val="00BA70D3"/>
    <w:rsid w:val="00BA70F6"/>
    <w:rsid w:val="00BA71D6"/>
    <w:rsid w:val="00BB0171"/>
    <w:rsid w:val="00BB0666"/>
    <w:rsid w:val="00BB0807"/>
    <w:rsid w:val="00BB19A7"/>
    <w:rsid w:val="00BB3937"/>
    <w:rsid w:val="00BB39F8"/>
    <w:rsid w:val="00BB5CFC"/>
    <w:rsid w:val="00BB62B6"/>
    <w:rsid w:val="00BB686D"/>
    <w:rsid w:val="00BB7A73"/>
    <w:rsid w:val="00BC0A5B"/>
    <w:rsid w:val="00BC0A89"/>
    <w:rsid w:val="00BC2B39"/>
    <w:rsid w:val="00BC3637"/>
    <w:rsid w:val="00BC36E2"/>
    <w:rsid w:val="00BC5F1F"/>
    <w:rsid w:val="00BC600B"/>
    <w:rsid w:val="00BC7C29"/>
    <w:rsid w:val="00BD09B8"/>
    <w:rsid w:val="00BD0E09"/>
    <w:rsid w:val="00BD172F"/>
    <w:rsid w:val="00BD2069"/>
    <w:rsid w:val="00BD2263"/>
    <w:rsid w:val="00BD2BD5"/>
    <w:rsid w:val="00BD323D"/>
    <w:rsid w:val="00BD4259"/>
    <w:rsid w:val="00BD44CD"/>
    <w:rsid w:val="00BD46B8"/>
    <w:rsid w:val="00BD54E9"/>
    <w:rsid w:val="00BE446D"/>
    <w:rsid w:val="00BE4E4E"/>
    <w:rsid w:val="00BE5E94"/>
    <w:rsid w:val="00BE725F"/>
    <w:rsid w:val="00BE7495"/>
    <w:rsid w:val="00BE7989"/>
    <w:rsid w:val="00BF0D34"/>
    <w:rsid w:val="00BF20F9"/>
    <w:rsid w:val="00BF22C3"/>
    <w:rsid w:val="00BF2635"/>
    <w:rsid w:val="00BF2FFA"/>
    <w:rsid w:val="00BF3B19"/>
    <w:rsid w:val="00BF493B"/>
    <w:rsid w:val="00BF5709"/>
    <w:rsid w:val="00BF5889"/>
    <w:rsid w:val="00BF6572"/>
    <w:rsid w:val="00BF72CC"/>
    <w:rsid w:val="00BF748D"/>
    <w:rsid w:val="00C0021C"/>
    <w:rsid w:val="00C002D6"/>
    <w:rsid w:val="00C00E2B"/>
    <w:rsid w:val="00C00F00"/>
    <w:rsid w:val="00C00F45"/>
    <w:rsid w:val="00C01D80"/>
    <w:rsid w:val="00C01EEE"/>
    <w:rsid w:val="00C03454"/>
    <w:rsid w:val="00C04094"/>
    <w:rsid w:val="00C04A21"/>
    <w:rsid w:val="00C04AE1"/>
    <w:rsid w:val="00C04BCE"/>
    <w:rsid w:val="00C0506D"/>
    <w:rsid w:val="00C05272"/>
    <w:rsid w:val="00C06578"/>
    <w:rsid w:val="00C07A05"/>
    <w:rsid w:val="00C07C48"/>
    <w:rsid w:val="00C11748"/>
    <w:rsid w:val="00C11A24"/>
    <w:rsid w:val="00C12114"/>
    <w:rsid w:val="00C121AF"/>
    <w:rsid w:val="00C12619"/>
    <w:rsid w:val="00C12DD1"/>
    <w:rsid w:val="00C1329C"/>
    <w:rsid w:val="00C13FA3"/>
    <w:rsid w:val="00C1404C"/>
    <w:rsid w:val="00C15F07"/>
    <w:rsid w:val="00C16A52"/>
    <w:rsid w:val="00C16D2A"/>
    <w:rsid w:val="00C1780C"/>
    <w:rsid w:val="00C20236"/>
    <w:rsid w:val="00C202E1"/>
    <w:rsid w:val="00C20843"/>
    <w:rsid w:val="00C2085C"/>
    <w:rsid w:val="00C21093"/>
    <w:rsid w:val="00C21333"/>
    <w:rsid w:val="00C22D9C"/>
    <w:rsid w:val="00C22E16"/>
    <w:rsid w:val="00C245DC"/>
    <w:rsid w:val="00C24BDA"/>
    <w:rsid w:val="00C24E45"/>
    <w:rsid w:val="00C250B2"/>
    <w:rsid w:val="00C2517C"/>
    <w:rsid w:val="00C261F0"/>
    <w:rsid w:val="00C26490"/>
    <w:rsid w:val="00C266B9"/>
    <w:rsid w:val="00C26770"/>
    <w:rsid w:val="00C26836"/>
    <w:rsid w:val="00C26D63"/>
    <w:rsid w:val="00C27129"/>
    <w:rsid w:val="00C30008"/>
    <w:rsid w:val="00C30261"/>
    <w:rsid w:val="00C3092C"/>
    <w:rsid w:val="00C30A8D"/>
    <w:rsid w:val="00C31766"/>
    <w:rsid w:val="00C31DF6"/>
    <w:rsid w:val="00C32565"/>
    <w:rsid w:val="00C33C8B"/>
    <w:rsid w:val="00C34091"/>
    <w:rsid w:val="00C344CC"/>
    <w:rsid w:val="00C3463C"/>
    <w:rsid w:val="00C348CD"/>
    <w:rsid w:val="00C3506E"/>
    <w:rsid w:val="00C3517D"/>
    <w:rsid w:val="00C35570"/>
    <w:rsid w:val="00C358FE"/>
    <w:rsid w:val="00C3625C"/>
    <w:rsid w:val="00C377FC"/>
    <w:rsid w:val="00C378D4"/>
    <w:rsid w:val="00C37925"/>
    <w:rsid w:val="00C413C0"/>
    <w:rsid w:val="00C415D4"/>
    <w:rsid w:val="00C417EC"/>
    <w:rsid w:val="00C41FCC"/>
    <w:rsid w:val="00C4217C"/>
    <w:rsid w:val="00C4292E"/>
    <w:rsid w:val="00C42B30"/>
    <w:rsid w:val="00C43A32"/>
    <w:rsid w:val="00C43D19"/>
    <w:rsid w:val="00C44345"/>
    <w:rsid w:val="00C444BA"/>
    <w:rsid w:val="00C45A40"/>
    <w:rsid w:val="00C463DB"/>
    <w:rsid w:val="00C4797F"/>
    <w:rsid w:val="00C5029A"/>
    <w:rsid w:val="00C508EA"/>
    <w:rsid w:val="00C516AC"/>
    <w:rsid w:val="00C51957"/>
    <w:rsid w:val="00C51BC6"/>
    <w:rsid w:val="00C53588"/>
    <w:rsid w:val="00C5384D"/>
    <w:rsid w:val="00C53E8C"/>
    <w:rsid w:val="00C54193"/>
    <w:rsid w:val="00C548FC"/>
    <w:rsid w:val="00C55171"/>
    <w:rsid w:val="00C55402"/>
    <w:rsid w:val="00C55560"/>
    <w:rsid w:val="00C55599"/>
    <w:rsid w:val="00C55650"/>
    <w:rsid w:val="00C55E32"/>
    <w:rsid w:val="00C56F8C"/>
    <w:rsid w:val="00C57527"/>
    <w:rsid w:val="00C577DF"/>
    <w:rsid w:val="00C57DA5"/>
    <w:rsid w:val="00C61129"/>
    <w:rsid w:val="00C61352"/>
    <w:rsid w:val="00C6189D"/>
    <w:rsid w:val="00C61A8E"/>
    <w:rsid w:val="00C62227"/>
    <w:rsid w:val="00C623B2"/>
    <w:rsid w:val="00C6256E"/>
    <w:rsid w:val="00C62B6B"/>
    <w:rsid w:val="00C62E7F"/>
    <w:rsid w:val="00C638A1"/>
    <w:rsid w:val="00C63E15"/>
    <w:rsid w:val="00C643AF"/>
    <w:rsid w:val="00C65AF2"/>
    <w:rsid w:val="00C66063"/>
    <w:rsid w:val="00C66209"/>
    <w:rsid w:val="00C670A9"/>
    <w:rsid w:val="00C6737C"/>
    <w:rsid w:val="00C70A23"/>
    <w:rsid w:val="00C7142F"/>
    <w:rsid w:val="00C72C0B"/>
    <w:rsid w:val="00C74B5B"/>
    <w:rsid w:val="00C754E9"/>
    <w:rsid w:val="00C75A73"/>
    <w:rsid w:val="00C762DE"/>
    <w:rsid w:val="00C7676A"/>
    <w:rsid w:val="00C76F92"/>
    <w:rsid w:val="00C80283"/>
    <w:rsid w:val="00C80A33"/>
    <w:rsid w:val="00C80A7D"/>
    <w:rsid w:val="00C818C2"/>
    <w:rsid w:val="00C81DFE"/>
    <w:rsid w:val="00C829FF"/>
    <w:rsid w:val="00C850C2"/>
    <w:rsid w:val="00C8521D"/>
    <w:rsid w:val="00C853D2"/>
    <w:rsid w:val="00C85C96"/>
    <w:rsid w:val="00C86558"/>
    <w:rsid w:val="00C86AF1"/>
    <w:rsid w:val="00C86D74"/>
    <w:rsid w:val="00C87073"/>
    <w:rsid w:val="00C87098"/>
    <w:rsid w:val="00C871C9"/>
    <w:rsid w:val="00C87DF7"/>
    <w:rsid w:val="00C9022E"/>
    <w:rsid w:val="00C904E9"/>
    <w:rsid w:val="00C92504"/>
    <w:rsid w:val="00C9274A"/>
    <w:rsid w:val="00C92B98"/>
    <w:rsid w:val="00C92D62"/>
    <w:rsid w:val="00C93AA7"/>
    <w:rsid w:val="00C93E65"/>
    <w:rsid w:val="00C940E4"/>
    <w:rsid w:val="00C966BB"/>
    <w:rsid w:val="00C97001"/>
    <w:rsid w:val="00C97EAA"/>
    <w:rsid w:val="00CA0D2F"/>
    <w:rsid w:val="00CA0DF8"/>
    <w:rsid w:val="00CA10EA"/>
    <w:rsid w:val="00CA1289"/>
    <w:rsid w:val="00CA1A1F"/>
    <w:rsid w:val="00CA1D23"/>
    <w:rsid w:val="00CA27AE"/>
    <w:rsid w:val="00CA30E8"/>
    <w:rsid w:val="00CA4345"/>
    <w:rsid w:val="00CA5691"/>
    <w:rsid w:val="00CA5DD1"/>
    <w:rsid w:val="00CA627F"/>
    <w:rsid w:val="00CA65B0"/>
    <w:rsid w:val="00CA68D3"/>
    <w:rsid w:val="00CA720E"/>
    <w:rsid w:val="00CA77D0"/>
    <w:rsid w:val="00CA7A3C"/>
    <w:rsid w:val="00CA7E4D"/>
    <w:rsid w:val="00CB1E3C"/>
    <w:rsid w:val="00CB2A23"/>
    <w:rsid w:val="00CB2A42"/>
    <w:rsid w:val="00CB2F46"/>
    <w:rsid w:val="00CB32D8"/>
    <w:rsid w:val="00CB41FE"/>
    <w:rsid w:val="00CB4BFD"/>
    <w:rsid w:val="00CB513B"/>
    <w:rsid w:val="00CB5AF4"/>
    <w:rsid w:val="00CB711A"/>
    <w:rsid w:val="00CB74D8"/>
    <w:rsid w:val="00CB7613"/>
    <w:rsid w:val="00CB79E0"/>
    <w:rsid w:val="00CB7A18"/>
    <w:rsid w:val="00CC05E0"/>
    <w:rsid w:val="00CC0DB1"/>
    <w:rsid w:val="00CC1223"/>
    <w:rsid w:val="00CC12C9"/>
    <w:rsid w:val="00CC1CE0"/>
    <w:rsid w:val="00CC1D94"/>
    <w:rsid w:val="00CC2429"/>
    <w:rsid w:val="00CC2D4E"/>
    <w:rsid w:val="00CC46F6"/>
    <w:rsid w:val="00CC47D1"/>
    <w:rsid w:val="00CC4B45"/>
    <w:rsid w:val="00CC51E2"/>
    <w:rsid w:val="00CC5F14"/>
    <w:rsid w:val="00CC750D"/>
    <w:rsid w:val="00CC7D5A"/>
    <w:rsid w:val="00CD01C6"/>
    <w:rsid w:val="00CD067D"/>
    <w:rsid w:val="00CD0AC3"/>
    <w:rsid w:val="00CD0BCF"/>
    <w:rsid w:val="00CD27EB"/>
    <w:rsid w:val="00CD388E"/>
    <w:rsid w:val="00CD3EC2"/>
    <w:rsid w:val="00CD40E1"/>
    <w:rsid w:val="00CD4DBA"/>
    <w:rsid w:val="00CD5771"/>
    <w:rsid w:val="00CD687C"/>
    <w:rsid w:val="00CD6939"/>
    <w:rsid w:val="00CD6C36"/>
    <w:rsid w:val="00CE0C9A"/>
    <w:rsid w:val="00CE2439"/>
    <w:rsid w:val="00CE31CA"/>
    <w:rsid w:val="00CE34FF"/>
    <w:rsid w:val="00CE3D83"/>
    <w:rsid w:val="00CE3F5E"/>
    <w:rsid w:val="00CE43EC"/>
    <w:rsid w:val="00CE49BE"/>
    <w:rsid w:val="00CE5599"/>
    <w:rsid w:val="00CE5A09"/>
    <w:rsid w:val="00CE5F2C"/>
    <w:rsid w:val="00CE63C0"/>
    <w:rsid w:val="00CE65A5"/>
    <w:rsid w:val="00CE6D20"/>
    <w:rsid w:val="00CE73E3"/>
    <w:rsid w:val="00CE7B9D"/>
    <w:rsid w:val="00CE7DD1"/>
    <w:rsid w:val="00CF19FD"/>
    <w:rsid w:val="00CF1DC9"/>
    <w:rsid w:val="00CF428A"/>
    <w:rsid w:val="00CF4526"/>
    <w:rsid w:val="00CF4868"/>
    <w:rsid w:val="00CF4D83"/>
    <w:rsid w:val="00CF6003"/>
    <w:rsid w:val="00CF7226"/>
    <w:rsid w:val="00CF795A"/>
    <w:rsid w:val="00CF7B96"/>
    <w:rsid w:val="00D0095A"/>
    <w:rsid w:val="00D0098A"/>
    <w:rsid w:val="00D01707"/>
    <w:rsid w:val="00D01B73"/>
    <w:rsid w:val="00D01C42"/>
    <w:rsid w:val="00D02B77"/>
    <w:rsid w:val="00D03470"/>
    <w:rsid w:val="00D0469F"/>
    <w:rsid w:val="00D047DE"/>
    <w:rsid w:val="00D05664"/>
    <w:rsid w:val="00D05AFC"/>
    <w:rsid w:val="00D06194"/>
    <w:rsid w:val="00D062FC"/>
    <w:rsid w:val="00D06AD6"/>
    <w:rsid w:val="00D07139"/>
    <w:rsid w:val="00D07448"/>
    <w:rsid w:val="00D100B6"/>
    <w:rsid w:val="00D1021C"/>
    <w:rsid w:val="00D11957"/>
    <w:rsid w:val="00D12B50"/>
    <w:rsid w:val="00D12C07"/>
    <w:rsid w:val="00D12D1D"/>
    <w:rsid w:val="00D1389C"/>
    <w:rsid w:val="00D139D4"/>
    <w:rsid w:val="00D14E13"/>
    <w:rsid w:val="00D15C54"/>
    <w:rsid w:val="00D15CCB"/>
    <w:rsid w:val="00D16253"/>
    <w:rsid w:val="00D168DF"/>
    <w:rsid w:val="00D16EED"/>
    <w:rsid w:val="00D20803"/>
    <w:rsid w:val="00D2169F"/>
    <w:rsid w:val="00D2171F"/>
    <w:rsid w:val="00D21739"/>
    <w:rsid w:val="00D21B77"/>
    <w:rsid w:val="00D23098"/>
    <w:rsid w:val="00D231E9"/>
    <w:rsid w:val="00D237C0"/>
    <w:rsid w:val="00D23B49"/>
    <w:rsid w:val="00D24186"/>
    <w:rsid w:val="00D2618A"/>
    <w:rsid w:val="00D2747F"/>
    <w:rsid w:val="00D27739"/>
    <w:rsid w:val="00D27B4E"/>
    <w:rsid w:val="00D30EAF"/>
    <w:rsid w:val="00D31047"/>
    <w:rsid w:val="00D323B4"/>
    <w:rsid w:val="00D32974"/>
    <w:rsid w:val="00D32BEF"/>
    <w:rsid w:val="00D32FC7"/>
    <w:rsid w:val="00D3312E"/>
    <w:rsid w:val="00D3343E"/>
    <w:rsid w:val="00D337C6"/>
    <w:rsid w:val="00D33CCB"/>
    <w:rsid w:val="00D33DFF"/>
    <w:rsid w:val="00D355C7"/>
    <w:rsid w:val="00D35887"/>
    <w:rsid w:val="00D35D69"/>
    <w:rsid w:val="00D360D4"/>
    <w:rsid w:val="00D3618B"/>
    <w:rsid w:val="00D373F3"/>
    <w:rsid w:val="00D37846"/>
    <w:rsid w:val="00D3785A"/>
    <w:rsid w:val="00D37B13"/>
    <w:rsid w:val="00D409D2"/>
    <w:rsid w:val="00D41464"/>
    <w:rsid w:val="00D41B07"/>
    <w:rsid w:val="00D41DC6"/>
    <w:rsid w:val="00D41DFA"/>
    <w:rsid w:val="00D42187"/>
    <w:rsid w:val="00D4254B"/>
    <w:rsid w:val="00D42F2E"/>
    <w:rsid w:val="00D44459"/>
    <w:rsid w:val="00D44D36"/>
    <w:rsid w:val="00D46964"/>
    <w:rsid w:val="00D4746E"/>
    <w:rsid w:val="00D50EF2"/>
    <w:rsid w:val="00D51568"/>
    <w:rsid w:val="00D51F01"/>
    <w:rsid w:val="00D5232F"/>
    <w:rsid w:val="00D539E3"/>
    <w:rsid w:val="00D53EC5"/>
    <w:rsid w:val="00D53F71"/>
    <w:rsid w:val="00D541B8"/>
    <w:rsid w:val="00D550D9"/>
    <w:rsid w:val="00D5517D"/>
    <w:rsid w:val="00D55928"/>
    <w:rsid w:val="00D559C4"/>
    <w:rsid w:val="00D57075"/>
    <w:rsid w:val="00D60C75"/>
    <w:rsid w:val="00D61ABB"/>
    <w:rsid w:val="00D63605"/>
    <w:rsid w:val="00D6376A"/>
    <w:rsid w:val="00D64F0A"/>
    <w:rsid w:val="00D65C39"/>
    <w:rsid w:val="00D678C2"/>
    <w:rsid w:val="00D67B33"/>
    <w:rsid w:val="00D67B51"/>
    <w:rsid w:val="00D67D39"/>
    <w:rsid w:val="00D7049D"/>
    <w:rsid w:val="00D70526"/>
    <w:rsid w:val="00D717F4"/>
    <w:rsid w:val="00D71968"/>
    <w:rsid w:val="00D73553"/>
    <w:rsid w:val="00D76279"/>
    <w:rsid w:val="00D771E7"/>
    <w:rsid w:val="00D779E8"/>
    <w:rsid w:val="00D77CD6"/>
    <w:rsid w:val="00D77F94"/>
    <w:rsid w:val="00D81390"/>
    <w:rsid w:val="00D81C90"/>
    <w:rsid w:val="00D822F6"/>
    <w:rsid w:val="00D82772"/>
    <w:rsid w:val="00D83475"/>
    <w:rsid w:val="00D834FB"/>
    <w:rsid w:val="00D84019"/>
    <w:rsid w:val="00D85215"/>
    <w:rsid w:val="00D85ADC"/>
    <w:rsid w:val="00D86DE0"/>
    <w:rsid w:val="00D87511"/>
    <w:rsid w:val="00D87A79"/>
    <w:rsid w:val="00D92098"/>
    <w:rsid w:val="00D929A1"/>
    <w:rsid w:val="00D92FAE"/>
    <w:rsid w:val="00D93D1F"/>
    <w:rsid w:val="00D94414"/>
    <w:rsid w:val="00D94571"/>
    <w:rsid w:val="00D95AB0"/>
    <w:rsid w:val="00D95DF6"/>
    <w:rsid w:val="00D95E46"/>
    <w:rsid w:val="00D96495"/>
    <w:rsid w:val="00D967A5"/>
    <w:rsid w:val="00D975C7"/>
    <w:rsid w:val="00D97C05"/>
    <w:rsid w:val="00DA02B8"/>
    <w:rsid w:val="00DA0A41"/>
    <w:rsid w:val="00DA34A5"/>
    <w:rsid w:val="00DA37CA"/>
    <w:rsid w:val="00DA3AF9"/>
    <w:rsid w:val="00DA4651"/>
    <w:rsid w:val="00DA4A68"/>
    <w:rsid w:val="00DA5633"/>
    <w:rsid w:val="00DA58D1"/>
    <w:rsid w:val="00DA62D3"/>
    <w:rsid w:val="00DA787D"/>
    <w:rsid w:val="00DA7996"/>
    <w:rsid w:val="00DB09C7"/>
    <w:rsid w:val="00DB0B32"/>
    <w:rsid w:val="00DB0D3E"/>
    <w:rsid w:val="00DB1582"/>
    <w:rsid w:val="00DB19A1"/>
    <w:rsid w:val="00DB26EF"/>
    <w:rsid w:val="00DB2BAB"/>
    <w:rsid w:val="00DB342E"/>
    <w:rsid w:val="00DB4808"/>
    <w:rsid w:val="00DB51AA"/>
    <w:rsid w:val="00DB52F8"/>
    <w:rsid w:val="00DB5863"/>
    <w:rsid w:val="00DB5D58"/>
    <w:rsid w:val="00DB65FA"/>
    <w:rsid w:val="00DB6929"/>
    <w:rsid w:val="00DB763E"/>
    <w:rsid w:val="00DB7941"/>
    <w:rsid w:val="00DC066F"/>
    <w:rsid w:val="00DC0680"/>
    <w:rsid w:val="00DC094A"/>
    <w:rsid w:val="00DC1829"/>
    <w:rsid w:val="00DC1FDF"/>
    <w:rsid w:val="00DC26F0"/>
    <w:rsid w:val="00DC283C"/>
    <w:rsid w:val="00DC3381"/>
    <w:rsid w:val="00DC369A"/>
    <w:rsid w:val="00DC3BEA"/>
    <w:rsid w:val="00DC5E3C"/>
    <w:rsid w:val="00DC63E0"/>
    <w:rsid w:val="00DC684F"/>
    <w:rsid w:val="00DC76C6"/>
    <w:rsid w:val="00DC781F"/>
    <w:rsid w:val="00DC7E0E"/>
    <w:rsid w:val="00DD02B7"/>
    <w:rsid w:val="00DD1704"/>
    <w:rsid w:val="00DD1C0B"/>
    <w:rsid w:val="00DD1D58"/>
    <w:rsid w:val="00DD1D76"/>
    <w:rsid w:val="00DD2530"/>
    <w:rsid w:val="00DD269A"/>
    <w:rsid w:val="00DD34FF"/>
    <w:rsid w:val="00DD3E4F"/>
    <w:rsid w:val="00DD3FED"/>
    <w:rsid w:val="00DD4624"/>
    <w:rsid w:val="00DD4869"/>
    <w:rsid w:val="00DD4E40"/>
    <w:rsid w:val="00DD4EC4"/>
    <w:rsid w:val="00DD5710"/>
    <w:rsid w:val="00DD5F87"/>
    <w:rsid w:val="00DD6466"/>
    <w:rsid w:val="00DD6714"/>
    <w:rsid w:val="00DD767A"/>
    <w:rsid w:val="00DE05C7"/>
    <w:rsid w:val="00DE0CE8"/>
    <w:rsid w:val="00DE15E8"/>
    <w:rsid w:val="00DE2624"/>
    <w:rsid w:val="00DE2E32"/>
    <w:rsid w:val="00DE2EE9"/>
    <w:rsid w:val="00DE39FF"/>
    <w:rsid w:val="00DE3B0D"/>
    <w:rsid w:val="00DE3EA1"/>
    <w:rsid w:val="00DE4961"/>
    <w:rsid w:val="00DE5C78"/>
    <w:rsid w:val="00DE6514"/>
    <w:rsid w:val="00DE71B3"/>
    <w:rsid w:val="00DE77D8"/>
    <w:rsid w:val="00DE7AC9"/>
    <w:rsid w:val="00DF0B4C"/>
    <w:rsid w:val="00DF0B61"/>
    <w:rsid w:val="00DF0DC9"/>
    <w:rsid w:val="00DF10A9"/>
    <w:rsid w:val="00DF127B"/>
    <w:rsid w:val="00DF13E1"/>
    <w:rsid w:val="00DF1C60"/>
    <w:rsid w:val="00DF1E74"/>
    <w:rsid w:val="00DF2D45"/>
    <w:rsid w:val="00DF375C"/>
    <w:rsid w:val="00DF44E2"/>
    <w:rsid w:val="00DF45F3"/>
    <w:rsid w:val="00DF4E63"/>
    <w:rsid w:val="00DF5DAF"/>
    <w:rsid w:val="00DF6B8E"/>
    <w:rsid w:val="00DF6C39"/>
    <w:rsid w:val="00E002FC"/>
    <w:rsid w:val="00E01590"/>
    <w:rsid w:val="00E01660"/>
    <w:rsid w:val="00E02429"/>
    <w:rsid w:val="00E02765"/>
    <w:rsid w:val="00E03206"/>
    <w:rsid w:val="00E034F6"/>
    <w:rsid w:val="00E04C20"/>
    <w:rsid w:val="00E04C43"/>
    <w:rsid w:val="00E05540"/>
    <w:rsid w:val="00E06000"/>
    <w:rsid w:val="00E07A4D"/>
    <w:rsid w:val="00E07ABF"/>
    <w:rsid w:val="00E07B01"/>
    <w:rsid w:val="00E102C5"/>
    <w:rsid w:val="00E113F3"/>
    <w:rsid w:val="00E11428"/>
    <w:rsid w:val="00E114D0"/>
    <w:rsid w:val="00E11AE4"/>
    <w:rsid w:val="00E12F14"/>
    <w:rsid w:val="00E133D9"/>
    <w:rsid w:val="00E13D5B"/>
    <w:rsid w:val="00E15885"/>
    <w:rsid w:val="00E16631"/>
    <w:rsid w:val="00E16687"/>
    <w:rsid w:val="00E17621"/>
    <w:rsid w:val="00E20469"/>
    <w:rsid w:val="00E204C1"/>
    <w:rsid w:val="00E20631"/>
    <w:rsid w:val="00E20A07"/>
    <w:rsid w:val="00E2132F"/>
    <w:rsid w:val="00E21CDB"/>
    <w:rsid w:val="00E21D49"/>
    <w:rsid w:val="00E224BF"/>
    <w:rsid w:val="00E228DB"/>
    <w:rsid w:val="00E23270"/>
    <w:rsid w:val="00E24FDC"/>
    <w:rsid w:val="00E26C66"/>
    <w:rsid w:val="00E2769B"/>
    <w:rsid w:val="00E3143F"/>
    <w:rsid w:val="00E319C1"/>
    <w:rsid w:val="00E32155"/>
    <w:rsid w:val="00E32855"/>
    <w:rsid w:val="00E32FB5"/>
    <w:rsid w:val="00E3458E"/>
    <w:rsid w:val="00E35C8E"/>
    <w:rsid w:val="00E35E80"/>
    <w:rsid w:val="00E3655D"/>
    <w:rsid w:val="00E36857"/>
    <w:rsid w:val="00E36955"/>
    <w:rsid w:val="00E36E5B"/>
    <w:rsid w:val="00E40D1A"/>
    <w:rsid w:val="00E4146D"/>
    <w:rsid w:val="00E421B9"/>
    <w:rsid w:val="00E42BA7"/>
    <w:rsid w:val="00E42C51"/>
    <w:rsid w:val="00E430C4"/>
    <w:rsid w:val="00E4325B"/>
    <w:rsid w:val="00E440A4"/>
    <w:rsid w:val="00E442F2"/>
    <w:rsid w:val="00E44A37"/>
    <w:rsid w:val="00E46A11"/>
    <w:rsid w:val="00E50B0F"/>
    <w:rsid w:val="00E50F7F"/>
    <w:rsid w:val="00E510BA"/>
    <w:rsid w:val="00E51915"/>
    <w:rsid w:val="00E51927"/>
    <w:rsid w:val="00E51B71"/>
    <w:rsid w:val="00E52332"/>
    <w:rsid w:val="00E52895"/>
    <w:rsid w:val="00E52F91"/>
    <w:rsid w:val="00E539B6"/>
    <w:rsid w:val="00E53ADE"/>
    <w:rsid w:val="00E53F33"/>
    <w:rsid w:val="00E54077"/>
    <w:rsid w:val="00E54886"/>
    <w:rsid w:val="00E55629"/>
    <w:rsid w:val="00E55B8C"/>
    <w:rsid w:val="00E55D94"/>
    <w:rsid w:val="00E56EA1"/>
    <w:rsid w:val="00E60699"/>
    <w:rsid w:val="00E60B2D"/>
    <w:rsid w:val="00E60B8F"/>
    <w:rsid w:val="00E6121D"/>
    <w:rsid w:val="00E61D67"/>
    <w:rsid w:val="00E62048"/>
    <w:rsid w:val="00E63612"/>
    <w:rsid w:val="00E63E10"/>
    <w:rsid w:val="00E63F80"/>
    <w:rsid w:val="00E641E7"/>
    <w:rsid w:val="00E651F2"/>
    <w:rsid w:val="00E655C0"/>
    <w:rsid w:val="00E65939"/>
    <w:rsid w:val="00E665EB"/>
    <w:rsid w:val="00E6672E"/>
    <w:rsid w:val="00E66A28"/>
    <w:rsid w:val="00E66AB6"/>
    <w:rsid w:val="00E66F7E"/>
    <w:rsid w:val="00E671C9"/>
    <w:rsid w:val="00E679B9"/>
    <w:rsid w:val="00E70C15"/>
    <w:rsid w:val="00E70D83"/>
    <w:rsid w:val="00E711BB"/>
    <w:rsid w:val="00E71E7D"/>
    <w:rsid w:val="00E724DC"/>
    <w:rsid w:val="00E729F4"/>
    <w:rsid w:val="00E72B96"/>
    <w:rsid w:val="00E732B1"/>
    <w:rsid w:val="00E739AC"/>
    <w:rsid w:val="00E74611"/>
    <w:rsid w:val="00E75DDF"/>
    <w:rsid w:val="00E7605F"/>
    <w:rsid w:val="00E76CDD"/>
    <w:rsid w:val="00E76DC0"/>
    <w:rsid w:val="00E777E6"/>
    <w:rsid w:val="00E80D2F"/>
    <w:rsid w:val="00E81BFD"/>
    <w:rsid w:val="00E822FB"/>
    <w:rsid w:val="00E838B0"/>
    <w:rsid w:val="00E84CFD"/>
    <w:rsid w:val="00E84FEA"/>
    <w:rsid w:val="00E852EC"/>
    <w:rsid w:val="00E85F37"/>
    <w:rsid w:val="00E8794B"/>
    <w:rsid w:val="00E87C6E"/>
    <w:rsid w:val="00E90B23"/>
    <w:rsid w:val="00E9189A"/>
    <w:rsid w:val="00E91D5E"/>
    <w:rsid w:val="00E92008"/>
    <w:rsid w:val="00E92318"/>
    <w:rsid w:val="00E940EC"/>
    <w:rsid w:val="00E943BE"/>
    <w:rsid w:val="00E94D80"/>
    <w:rsid w:val="00E95879"/>
    <w:rsid w:val="00E95E98"/>
    <w:rsid w:val="00E96E7B"/>
    <w:rsid w:val="00E9708A"/>
    <w:rsid w:val="00E978FA"/>
    <w:rsid w:val="00EA0412"/>
    <w:rsid w:val="00EA25CE"/>
    <w:rsid w:val="00EA3415"/>
    <w:rsid w:val="00EA389A"/>
    <w:rsid w:val="00EA3A8D"/>
    <w:rsid w:val="00EA4CD4"/>
    <w:rsid w:val="00EA504C"/>
    <w:rsid w:val="00EA51EB"/>
    <w:rsid w:val="00EA5C6D"/>
    <w:rsid w:val="00EA6BC8"/>
    <w:rsid w:val="00EB0257"/>
    <w:rsid w:val="00EB1315"/>
    <w:rsid w:val="00EB28C3"/>
    <w:rsid w:val="00EB28F6"/>
    <w:rsid w:val="00EB2D65"/>
    <w:rsid w:val="00EB3766"/>
    <w:rsid w:val="00EB3BFB"/>
    <w:rsid w:val="00EB3DAF"/>
    <w:rsid w:val="00EB4B7A"/>
    <w:rsid w:val="00EB6756"/>
    <w:rsid w:val="00EB6D48"/>
    <w:rsid w:val="00EB72CE"/>
    <w:rsid w:val="00EB7E94"/>
    <w:rsid w:val="00EC14DC"/>
    <w:rsid w:val="00EC285E"/>
    <w:rsid w:val="00EC2E34"/>
    <w:rsid w:val="00EC3934"/>
    <w:rsid w:val="00EC45E8"/>
    <w:rsid w:val="00EC4F80"/>
    <w:rsid w:val="00EC5E20"/>
    <w:rsid w:val="00EC67D6"/>
    <w:rsid w:val="00EC6BB9"/>
    <w:rsid w:val="00EC6BE9"/>
    <w:rsid w:val="00EC7FE8"/>
    <w:rsid w:val="00ED2146"/>
    <w:rsid w:val="00ED2EB7"/>
    <w:rsid w:val="00ED34EB"/>
    <w:rsid w:val="00ED369B"/>
    <w:rsid w:val="00ED3B60"/>
    <w:rsid w:val="00ED5768"/>
    <w:rsid w:val="00ED6DA6"/>
    <w:rsid w:val="00ED70A7"/>
    <w:rsid w:val="00EE0CC6"/>
    <w:rsid w:val="00EE67BA"/>
    <w:rsid w:val="00EE70C7"/>
    <w:rsid w:val="00EE754C"/>
    <w:rsid w:val="00EF0BA1"/>
    <w:rsid w:val="00EF1C84"/>
    <w:rsid w:val="00EF202F"/>
    <w:rsid w:val="00EF26CA"/>
    <w:rsid w:val="00EF2F63"/>
    <w:rsid w:val="00EF3480"/>
    <w:rsid w:val="00EF383B"/>
    <w:rsid w:val="00EF405A"/>
    <w:rsid w:val="00EF4612"/>
    <w:rsid w:val="00EF515D"/>
    <w:rsid w:val="00EF58AE"/>
    <w:rsid w:val="00EF5F51"/>
    <w:rsid w:val="00EF7049"/>
    <w:rsid w:val="00EF77F4"/>
    <w:rsid w:val="00EF7BDF"/>
    <w:rsid w:val="00F00AEE"/>
    <w:rsid w:val="00F00E43"/>
    <w:rsid w:val="00F015BB"/>
    <w:rsid w:val="00F03654"/>
    <w:rsid w:val="00F0372E"/>
    <w:rsid w:val="00F0392C"/>
    <w:rsid w:val="00F04BE4"/>
    <w:rsid w:val="00F0509D"/>
    <w:rsid w:val="00F0515B"/>
    <w:rsid w:val="00F05784"/>
    <w:rsid w:val="00F07029"/>
    <w:rsid w:val="00F07139"/>
    <w:rsid w:val="00F1034B"/>
    <w:rsid w:val="00F115D6"/>
    <w:rsid w:val="00F12088"/>
    <w:rsid w:val="00F1255D"/>
    <w:rsid w:val="00F129E2"/>
    <w:rsid w:val="00F136C7"/>
    <w:rsid w:val="00F13B7E"/>
    <w:rsid w:val="00F13D23"/>
    <w:rsid w:val="00F13E95"/>
    <w:rsid w:val="00F16914"/>
    <w:rsid w:val="00F16CFF"/>
    <w:rsid w:val="00F17465"/>
    <w:rsid w:val="00F17D3E"/>
    <w:rsid w:val="00F203BE"/>
    <w:rsid w:val="00F20E97"/>
    <w:rsid w:val="00F21F4B"/>
    <w:rsid w:val="00F22B66"/>
    <w:rsid w:val="00F22F0A"/>
    <w:rsid w:val="00F22FBD"/>
    <w:rsid w:val="00F23B12"/>
    <w:rsid w:val="00F23FF9"/>
    <w:rsid w:val="00F240B2"/>
    <w:rsid w:val="00F241E4"/>
    <w:rsid w:val="00F246DF"/>
    <w:rsid w:val="00F247EA"/>
    <w:rsid w:val="00F266ED"/>
    <w:rsid w:val="00F26D17"/>
    <w:rsid w:val="00F2751F"/>
    <w:rsid w:val="00F27621"/>
    <w:rsid w:val="00F30A85"/>
    <w:rsid w:val="00F31311"/>
    <w:rsid w:val="00F32CB8"/>
    <w:rsid w:val="00F33058"/>
    <w:rsid w:val="00F334A9"/>
    <w:rsid w:val="00F33C47"/>
    <w:rsid w:val="00F33C55"/>
    <w:rsid w:val="00F349BD"/>
    <w:rsid w:val="00F34FD0"/>
    <w:rsid w:val="00F3535B"/>
    <w:rsid w:val="00F35BF2"/>
    <w:rsid w:val="00F35F95"/>
    <w:rsid w:val="00F360BF"/>
    <w:rsid w:val="00F36597"/>
    <w:rsid w:val="00F376BD"/>
    <w:rsid w:val="00F409D2"/>
    <w:rsid w:val="00F41372"/>
    <w:rsid w:val="00F4141B"/>
    <w:rsid w:val="00F4148E"/>
    <w:rsid w:val="00F41574"/>
    <w:rsid w:val="00F417FA"/>
    <w:rsid w:val="00F4220D"/>
    <w:rsid w:val="00F426DE"/>
    <w:rsid w:val="00F42A23"/>
    <w:rsid w:val="00F42B50"/>
    <w:rsid w:val="00F43A2C"/>
    <w:rsid w:val="00F4478B"/>
    <w:rsid w:val="00F44A2F"/>
    <w:rsid w:val="00F44F82"/>
    <w:rsid w:val="00F45821"/>
    <w:rsid w:val="00F47376"/>
    <w:rsid w:val="00F50E48"/>
    <w:rsid w:val="00F514F7"/>
    <w:rsid w:val="00F5174B"/>
    <w:rsid w:val="00F51DE8"/>
    <w:rsid w:val="00F53356"/>
    <w:rsid w:val="00F54708"/>
    <w:rsid w:val="00F547F3"/>
    <w:rsid w:val="00F54FFF"/>
    <w:rsid w:val="00F55D0A"/>
    <w:rsid w:val="00F55FCE"/>
    <w:rsid w:val="00F56737"/>
    <w:rsid w:val="00F56FC3"/>
    <w:rsid w:val="00F572BA"/>
    <w:rsid w:val="00F579A7"/>
    <w:rsid w:val="00F57D4A"/>
    <w:rsid w:val="00F63275"/>
    <w:rsid w:val="00F646C2"/>
    <w:rsid w:val="00F65554"/>
    <w:rsid w:val="00F65916"/>
    <w:rsid w:val="00F66F72"/>
    <w:rsid w:val="00F67836"/>
    <w:rsid w:val="00F679E3"/>
    <w:rsid w:val="00F67A40"/>
    <w:rsid w:val="00F67AF7"/>
    <w:rsid w:val="00F67F2A"/>
    <w:rsid w:val="00F709B8"/>
    <w:rsid w:val="00F71711"/>
    <w:rsid w:val="00F72B40"/>
    <w:rsid w:val="00F7325B"/>
    <w:rsid w:val="00F7394D"/>
    <w:rsid w:val="00F73D4A"/>
    <w:rsid w:val="00F7506A"/>
    <w:rsid w:val="00F755BB"/>
    <w:rsid w:val="00F75C52"/>
    <w:rsid w:val="00F76ED3"/>
    <w:rsid w:val="00F77759"/>
    <w:rsid w:val="00F77E26"/>
    <w:rsid w:val="00F810D6"/>
    <w:rsid w:val="00F81D8A"/>
    <w:rsid w:val="00F8203C"/>
    <w:rsid w:val="00F825E6"/>
    <w:rsid w:val="00F82606"/>
    <w:rsid w:val="00F82CAB"/>
    <w:rsid w:val="00F8361E"/>
    <w:rsid w:val="00F838FA"/>
    <w:rsid w:val="00F84986"/>
    <w:rsid w:val="00F84D70"/>
    <w:rsid w:val="00F85666"/>
    <w:rsid w:val="00F85C18"/>
    <w:rsid w:val="00F91854"/>
    <w:rsid w:val="00F92A5E"/>
    <w:rsid w:val="00F92FB4"/>
    <w:rsid w:val="00F935D1"/>
    <w:rsid w:val="00F95390"/>
    <w:rsid w:val="00F9605E"/>
    <w:rsid w:val="00F96C82"/>
    <w:rsid w:val="00F9700D"/>
    <w:rsid w:val="00FA074A"/>
    <w:rsid w:val="00FA252F"/>
    <w:rsid w:val="00FA323B"/>
    <w:rsid w:val="00FA3A78"/>
    <w:rsid w:val="00FA5E80"/>
    <w:rsid w:val="00FA626A"/>
    <w:rsid w:val="00FA632F"/>
    <w:rsid w:val="00FA789D"/>
    <w:rsid w:val="00FA7B72"/>
    <w:rsid w:val="00FB04A2"/>
    <w:rsid w:val="00FB050E"/>
    <w:rsid w:val="00FB46D4"/>
    <w:rsid w:val="00FB4E21"/>
    <w:rsid w:val="00FB601F"/>
    <w:rsid w:val="00FB6D83"/>
    <w:rsid w:val="00FB7B67"/>
    <w:rsid w:val="00FC06AF"/>
    <w:rsid w:val="00FC0F47"/>
    <w:rsid w:val="00FC119C"/>
    <w:rsid w:val="00FC251F"/>
    <w:rsid w:val="00FC34F8"/>
    <w:rsid w:val="00FC37DD"/>
    <w:rsid w:val="00FC3B5E"/>
    <w:rsid w:val="00FC3CF8"/>
    <w:rsid w:val="00FC4791"/>
    <w:rsid w:val="00FC4F25"/>
    <w:rsid w:val="00FC5848"/>
    <w:rsid w:val="00FC58A6"/>
    <w:rsid w:val="00FC61A8"/>
    <w:rsid w:val="00FC69A4"/>
    <w:rsid w:val="00FC6B4D"/>
    <w:rsid w:val="00FC7133"/>
    <w:rsid w:val="00FC7E0B"/>
    <w:rsid w:val="00FC7F9A"/>
    <w:rsid w:val="00FD0FF3"/>
    <w:rsid w:val="00FD1775"/>
    <w:rsid w:val="00FD2560"/>
    <w:rsid w:val="00FD4130"/>
    <w:rsid w:val="00FD4634"/>
    <w:rsid w:val="00FD509D"/>
    <w:rsid w:val="00FD61A9"/>
    <w:rsid w:val="00FD63BF"/>
    <w:rsid w:val="00FD6AC2"/>
    <w:rsid w:val="00FD6EBB"/>
    <w:rsid w:val="00FD75B2"/>
    <w:rsid w:val="00FD774C"/>
    <w:rsid w:val="00FD7AA9"/>
    <w:rsid w:val="00FE2502"/>
    <w:rsid w:val="00FE259C"/>
    <w:rsid w:val="00FE2B4B"/>
    <w:rsid w:val="00FE5045"/>
    <w:rsid w:val="00FE53CD"/>
    <w:rsid w:val="00FE5D0F"/>
    <w:rsid w:val="00FF1038"/>
    <w:rsid w:val="00FF12D5"/>
    <w:rsid w:val="00FF1313"/>
    <w:rsid w:val="00FF14F6"/>
    <w:rsid w:val="00FF23E9"/>
    <w:rsid w:val="00FF32A0"/>
    <w:rsid w:val="00FF4763"/>
    <w:rsid w:val="00FF4D46"/>
    <w:rsid w:val="00FF539A"/>
    <w:rsid w:val="00FF59CA"/>
    <w:rsid w:val="00FF5CFC"/>
    <w:rsid w:val="00FF5F96"/>
    <w:rsid w:val="00FF6D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BE3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772D4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8415C"/>
    <w:pPr>
      <w:spacing w:line="240" w:lineRule="auto"/>
    </w:pPr>
    <w:rPr>
      <w:sz w:val="20"/>
      <w:szCs w:val="20"/>
    </w:rPr>
  </w:style>
  <w:style w:type="character" w:customStyle="1" w:styleId="CommentTextChar">
    <w:name w:val="Comment Text Char"/>
    <w:basedOn w:val="DefaultParagraphFont"/>
    <w:link w:val="CommentText"/>
    <w:uiPriority w:val="99"/>
    <w:rsid w:val="0088415C"/>
    <w:rPr>
      <w:sz w:val="20"/>
      <w:szCs w:val="20"/>
    </w:rPr>
  </w:style>
  <w:style w:type="character" w:styleId="Hyperlink">
    <w:name w:val="Hyperlink"/>
    <w:basedOn w:val="DefaultParagraphFont"/>
    <w:uiPriority w:val="99"/>
    <w:unhideWhenUsed/>
    <w:rsid w:val="008800B4"/>
    <w:rPr>
      <w:color w:val="0563C1"/>
      <w:u w:val="single"/>
    </w:rPr>
  </w:style>
  <w:style w:type="character" w:customStyle="1" w:styleId="Heading3Char">
    <w:name w:val="Heading 3 Char"/>
    <w:basedOn w:val="DefaultParagraphFont"/>
    <w:link w:val="Heading3"/>
    <w:uiPriority w:val="9"/>
    <w:rsid w:val="00772D4B"/>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1E2266"/>
    <w:pPr>
      <w:ind w:left="720"/>
      <w:contextualSpacing/>
    </w:pPr>
  </w:style>
  <w:style w:type="character" w:customStyle="1" w:styleId="fn">
    <w:name w:val="fn"/>
    <w:basedOn w:val="DefaultParagraphFont"/>
    <w:rsid w:val="00A014A0"/>
  </w:style>
  <w:style w:type="character" w:customStyle="1" w:styleId="apple-converted-space">
    <w:name w:val="apple-converted-space"/>
    <w:basedOn w:val="DefaultParagraphFont"/>
    <w:rsid w:val="00A014A0"/>
  </w:style>
  <w:style w:type="character" w:customStyle="1" w:styleId="source-title">
    <w:name w:val="source-title"/>
    <w:basedOn w:val="DefaultParagraphFont"/>
    <w:rsid w:val="00A014A0"/>
  </w:style>
  <w:style w:type="character" w:customStyle="1" w:styleId="year">
    <w:name w:val="year"/>
    <w:basedOn w:val="DefaultParagraphFont"/>
    <w:rsid w:val="00A014A0"/>
  </w:style>
  <w:style w:type="character" w:styleId="CommentReference">
    <w:name w:val="annotation reference"/>
    <w:basedOn w:val="DefaultParagraphFont"/>
    <w:uiPriority w:val="99"/>
    <w:semiHidden/>
    <w:unhideWhenUsed/>
    <w:rsid w:val="009660BB"/>
    <w:rPr>
      <w:sz w:val="16"/>
      <w:szCs w:val="16"/>
    </w:rPr>
  </w:style>
  <w:style w:type="paragraph" w:styleId="CommentSubject">
    <w:name w:val="annotation subject"/>
    <w:basedOn w:val="CommentText"/>
    <w:next w:val="CommentText"/>
    <w:link w:val="CommentSubjectChar"/>
    <w:uiPriority w:val="99"/>
    <w:semiHidden/>
    <w:unhideWhenUsed/>
    <w:rsid w:val="009660BB"/>
    <w:rPr>
      <w:b/>
      <w:bCs/>
    </w:rPr>
  </w:style>
  <w:style w:type="character" w:customStyle="1" w:styleId="CommentSubjectChar">
    <w:name w:val="Comment Subject Char"/>
    <w:basedOn w:val="CommentTextChar"/>
    <w:link w:val="CommentSubject"/>
    <w:uiPriority w:val="99"/>
    <w:semiHidden/>
    <w:rsid w:val="009660BB"/>
    <w:rPr>
      <w:b/>
      <w:bCs/>
      <w:sz w:val="20"/>
      <w:szCs w:val="20"/>
    </w:rPr>
  </w:style>
  <w:style w:type="paragraph" w:styleId="BalloonText">
    <w:name w:val="Balloon Text"/>
    <w:basedOn w:val="Normal"/>
    <w:link w:val="BalloonTextChar"/>
    <w:uiPriority w:val="99"/>
    <w:semiHidden/>
    <w:unhideWhenUsed/>
    <w:rsid w:val="009660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0BB"/>
    <w:rPr>
      <w:rFonts w:ascii="Segoe UI" w:hAnsi="Segoe UI" w:cs="Segoe UI"/>
      <w:sz w:val="18"/>
      <w:szCs w:val="18"/>
    </w:rPr>
  </w:style>
  <w:style w:type="character" w:styleId="FollowedHyperlink">
    <w:name w:val="FollowedHyperlink"/>
    <w:basedOn w:val="DefaultParagraphFont"/>
    <w:uiPriority w:val="99"/>
    <w:semiHidden/>
    <w:unhideWhenUsed/>
    <w:rsid w:val="006A4AAD"/>
    <w:rPr>
      <w:color w:val="954F72" w:themeColor="followedHyperlink"/>
      <w:u w:val="single"/>
    </w:rPr>
  </w:style>
  <w:style w:type="table" w:styleId="TableGrid">
    <w:name w:val="Table Grid"/>
    <w:basedOn w:val="TableNormal"/>
    <w:uiPriority w:val="39"/>
    <w:rsid w:val="00F17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F17465"/>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5">
    <w:name w:val="Light Shading Accent 5"/>
    <w:basedOn w:val="TableNormal"/>
    <w:uiPriority w:val="60"/>
    <w:rsid w:val="00F17465"/>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Grid-Accent5">
    <w:name w:val="Light Grid Accent 5"/>
    <w:basedOn w:val="TableNormal"/>
    <w:uiPriority w:val="62"/>
    <w:rsid w:val="00F17465"/>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customStyle="1" w:styleId="GridTable4-Accent11">
    <w:name w:val="Grid Table 4 - Accent 11"/>
    <w:basedOn w:val="TableNormal"/>
    <w:uiPriority w:val="49"/>
    <w:rsid w:val="0035448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51">
    <w:name w:val="Grid Table 4 - Accent 51"/>
    <w:basedOn w:val="TableNormal"/>
    <w:uiPriority w:val="49"/>
    <w:rsid w:val="0035448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B824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24A5"/>
  </w:style>
  <w:style w:type="paragraph" w:styleId="Footer">
    <w:name w:val="footer"/>
    <w:basedOn w:val="Normal"/>
    <w:link w:val="FooterChar"/>
    <w:uiPriority w:val="99"/>
    <w:unhideWhenUsed/>
    <w:rsid w:val="00B824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24A5"/>
  </w:style>
  <w:style w:type="character" w:styleId="SubtleReference">
    <w:name w:val="Subtle Reference"/>
    <w:basedOn w:val="DefaultParagraphFont"/>
    <w:uiPriority w:val="31"/>
    <w:qFormat/>
    <w:rsid w:val="008C28B8"/>
    <w:rPr>
      <w:smallCaps/>
      <w:color w:val="5A5A5A" w:themeColor="text1" w:themeTint="A5"/>
    </w:rPr>
  </w:style>
  <w:style w:type="table" w:customStyle="1" w:styleId="GridTable4-Accent52">
    <w:name w:val="Grid Table 4 - Accent 52"/>
    <w:basedOn w:val="TableNormal"/>
    <w:uiPriority w:val="49"/>
    <w:rsid w:val="00525AFB"/>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2">
    <w:name w:val="Grid Table 4 - Accent 12"/>
    <w:basedOn w:val="TableNormal"/>
    <w:uiPriority w:val="49"/>
    <w:rsid w:val="0046760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Emphasis">
    <w:name w:val="Emphasis"/>
    <w:basedOn w:val="DefaultParagraphFont"/>
    <w:uiPriority w:val="20"/>
    <w:qFormat/>
    <w:rsid w:val="00565412"/>
    <w:rPr>
      <w:i/>
      <w:iCs/>
    </w:rPr>
  </w:style>
  <w:style w:type="paragraph" w:styleId="NoSpacing">
    <w:name w:val="No Spacing"/>
    <w:uiPriority w:val="1"/>
    <w:qFormat/>
    <w:rsid w:val="00DB19A1"/>
    <w:pPr>
      <w:spacing w:after="0" w:line="240" w:lineRule="auto"/>
    </w:pPr>
    <w:rPr>
      <w:lang w:val="en-CA"/>
    </w:rPr>
  </w:style>
  <w:style w:type="paragraph" w:customStyle="1" w:styleId="xl65">
    <w:name w:val="xl65"/>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8">
    <w:name w:val="xl68"/>
    <w:basedOn w:val="Normal"/>
    <w:rsid w:val="00BE725F"/>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character" w:styleId="LineNumber">
    <w:name w:val="line number"/>
    <w:basedOn w:val="DefaultParagraphFont"/>
    <w:uiPriority w:val="99"/>
    <w:semiHidden/>
    <w:unhideWhenUsed/>
    <w:rsid w:val="00334614"/>
  </w:style>
  <w:style w:type="paragraph" w:styleId="Caption">
    <w:name w:val="caption"/>
    <w:basedOn w:val="Normal"/>
    <w:next w:val="Normal"/>
    <w:uiPriority w:val="35"/>
    <w:unhideWhenUsed/>
    <w:qFormat/>
    <w:rsid w:val="00AC0826"/>
    <w:pPr>
      <w:spacing w:after="200" w:line="240" w:lineRule="auto"/>
    </w:pPr>
    <w:rPr>
      <w:i/>
      <w:iCs/>
      <w:color w:val="44546A" w:themeColor="text2"/>
      <w:sz w:val="18"/>
      <w:szCs w:val="18"/>
    </w:rPr>
  </w:style>
  <w:style w:type="table" w:customStyle="1" w:styleId="PlainTable21">
    <w:name w:val="Plain Table 21"/>
    <w:basedOn w:val="TableNormal"/>
    <w:uiPriority w:val="42"/>
    <w:rsid w:val="00BF22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A024B4"/>
    <w:rPr>
      <w:b/>
      <w:bCs/>
    </w:rPr>
  </w:style>
  <w:style w:type="character" w:customStyle="1" w:styleId="UnresolvedMention1">
    <w:name w:val="Unresolved Mention1"/>
    <w:basedOn w:val="DefaultParagraphFont"/>
    <w:uiPriority w:val="99"/>
    <w:semiHidden/>
    <w:unhideWhenUsed/>
    <w:rsid w:val="00B13603"/>
    <w:rPr>
      <w:color w:val="808080"/>
      <w:shd w:val="clear" w:color="auto" w:fill="E6E6E6"/>
    </w:rPr>
  </w:style>
  <w:style w:type="character" w:styleId="PlaceholderText">
    <w:name w:val="Placeholder Text"/>
    <w:basedOn w:val="DefaultParagraphFont"/>
    <w:uiPriority w:val="99"/>
    <w:semiHidden/>
    <w:rsid w:val="00164CF1"/>
    <w:rPr>
      <w:color w:val="808080"/>
    </w:rPr>
  </w:style>
  <w:style w:type="table" w:styleId="MediumGrid3-Accent3">
    <w:name w:val="Medium Grid 3 Accent 3"/>
    <w:basedOn w:val="TableNormal"/>
    <w:uiPriority w:val="69"/>
    <w:rsid w:val="00DC094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772D4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8415C"/>
    <w:pPr>
      <w:spacing w:line="240" w:lineRule="auto"/>
    </w:pPr>
    <w:rPr>
      <w:sz w:val="20"/>
      <w:szCs w:val="20"/>
    </w:rPr>
  </w:style>
  <w:style w:type="character" w:customStyle="1" w:styleId="CommentTextChar">
    <w:name w:val="Comment Text Char"/>
    <w:basedOn w:val="DefaultParagraphFont"/>
    <w:link w:val="CommentText"/>
    <w:uiPriority w:val="99"/>
    <w:rsid w:val="0088415C"/>
    <w:rPr>
      <w:sz w:val="20"/>
      <w:szCs w:val="20"/>
    </w:rPr>
  </w:style>
  <w:style w:type="character" w:styleId="Hyperlink">
    <w:name w:val="Hyperlink"/>
    <w:basedOn w:val="DefaultParagraphFont"/>
    <w:uiPriority w:val="99"/>
    <w:unhideWhenUsed/>
    <w:rsid w:val="008800B4"/>
    <w:rPr>
      <w:color w:val="0563C1"/>
      <w:u w:val="single"/>
    </w:rPr>
  </w:style>
  <w:style w:type="character" w:customStyle="1" w:styleId="Heading3Char">
    <w:name w:val="Heading 3 Char"/>
    <w:basedOn w:val="DefaultParagraphFont"/>
    <w:link w:val="Heading3"/>
    <w:uiPriority w:val="9"/>
    <w:rsid w:val="00772D4B"/>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1E2266"/>
    <w:pPr>
      <w:ind w:left="720"/>
      <w:contextualSpacing/>
    </w:pPr>
  </w:style>
  <w:style w:type="character" w:customStyle="1" w:styleId="fn">
    <w:name w:val="fn"/>
    <w:basedOn w:val="DefaultParagraphFont"/>
    <w:rsid w:val="00A014A0"/>
  </w:style>
  <w:style w:type="character" w:customStyle="1" w:styleId="apple-converted-space">
    <w:name w:val="apple-converted-space"/>
    <w:basedOn w:val="DefaultParagraphFont"/>
    <w:rsid w:val="00A014A0"/>
  </w:style>
  <w:style w:type="character" w:customStyle="1" w:styleId="source-title">
    <w:name w:val="source-title"/>
    <w:basedOn w:val="DefaultParagraphFont"/>
    <w:rsid w:val="00A014A0"/>
  </w:style>
  <w:style w:type="character" w:customStyle="1" w:styleId="year">
    <w:name w:val="year"/>
    <w:basedOn w:val="DefaultParagraphFont"/>
    <w:rsid w:val="00A014A0"/>
  </w:style>
  <w:style w:type="character" w:styleId="CommentReference">
    <w:name w:val="annotation reference"/>
    <w:basedOn w:val="DefaultParagraphFont"/>
    <w:uiPriority w:val="99"/>
    <w:semiHidden/>
    <w:unhideWhenUsed/>
    <w:rsid w:val="009660BB"/>
    <w:rPr>
      <w:sz w:val="16"/>
      <w:szCs w:val="16"/>
    </w:rPr>
  </w:style>
  <w:style w:type="paragraph" w:styleId="CommentSubject">
    <w:name w:val="annotation subject"/>
    <w:basedOn w:val="CommentText"/>
    <w:next w:val="CommentText"/>
    <w:link w:val="CommentSubjectChar"/>
    <w:uiPriority w:val="99"/>
    <w:semiHidden/>
    <w:unhideWhenUsed/>
    <w:rsid w:val="009660BB"/>
    <w:rPr>
      <w:b/>
      <w:bCs/>
    </w:rPr>
  </w:style>
  <w:style w:type="character" w:customStyle="1" w:styleId="CommentSubjectChar">
    <w:name w:val="Comment Subject Char"/>
    <w:basedOn w:val="CommentTextChar"/>
    <w:link w:val="CommentSubject"/>
    <w:uiPriority w:val="99"/>
    <w:semiHidden/>
    <w:rsid w:val="009660BB"/>
    <w:rPr>
      <w:b/>
      <w:bCs/>
      <w:sz w:val="20"/>
      <w:szCs w:val="20"/>
    </w:rPr>
  </w:style>
  <w:style w:type="paragraph" w:styleId="BalloonText">
    <w:name w:val="Balloon Text"/>
    <w:basedOn w:val="Normal"/>
    <w:link w:val="BalloonTextChar"/>
    <w:uiPriority w:val="99"/>
    <w:semiHidden/>
    <w:unhideWhenUsed/>
    <w:rsid w:val="009660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0BB"/>
    <w:rPr>
      <w:rFonts w:ascii="Segoe UI" w:hAnsi="Segoe UI" w:cs="Segoe UI"/>
      <w:sz w:val="18"/>
      <w:szCs w:val="18"/>
    </w:rPr>
  </w:style>
  <w:style w:type="character" w:styleId="FollowedHyperlink">
    <w:name w:val="FollowedHyperlink"/>
    <w:basedOn w:val="DefaultParagraphFont"/>
    <w:uiPriority w:val="99"/>
    <w:semiHidden/>
    <w:unhideWhenUsed/>
    <w:rsid w:val="006A4AAD"/>
    <w:rPr>
      <w:color w:val="954F72" w:themeColor="followedHyperlink"/>
      <w:u w:val="single"/>
    </w:rPr>
  </w:style>
  <w:style w:type="table" w:styleId="TableGrid">
    <w:name w:val="Table Grid"/>
    <w:basedOn w:val="TableNormal"/>
    <w:uiPriority w:val="39"/>
    <w:rsid w:val="00F17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F17465"/>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5">
    <w:name w:val="Light Shading Accent 5"/>
    <w:basedOn w:val="TableNormal"/>
    <w:uiPriority w:val="60"/>
    <w:rsid w:val="00F17465"/>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Grid-Accent5">
    <w:name w:val="Light Grid Accent 5"/>
    <w:basedOn w:val="TableNormal"/>
    <w:uiPriority w:val="62"/>
    <w:rsid w:val="00F17465"/>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customStyle="1" w:styleId="GridTable4-Accent11">
    <w:name w:val="Grid Table 4 - Accent 11"/>
    <w:basedOn w:val="TableNormal"/>
    <w:uiPriority w:val="49"/>
    <w:rsid w:val="0035448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51">
    <w:name w:val="Grid Table 4 - Accent 51"/>
    <w:basedOn w:val="TableNormal"/>
    <w:uiPriority w:val="49"/>
    <w:rsid w:val="0035448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B824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24A5"/>
  </w:style>
  <w:style w:type="paragraph" w:styleId="Footer">
    <w:name w:val="footer"/>
    <w:basedOn w:val="Normal"/>
    <w:link w:val="FooterChar"/>
    <w:uiPriority w:val="99"/>
    <w:unhideWhenUsed/>
    <w:rsid w:val="00B824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24A5"/>
  </w:style>
  <w:style w:type="character" w:styleId="SubtleReference">
    <w:name w:val="Subtle Reference"/>
    <w:basedOn w:val="DefaultParagraphFont"/>
    <w:uiPriority w:val="31"/>
    <w:qFormat/>
    <w:rsid w:val="008C28B8"/>
    <w:rPr>
      <w:smallCaps/>
      <w:color w:val="5A5A5A" w:themeColor="text1" w:themeTint="A5"/>
    </w:rPr>
  </w:style>
  <w:style w:type="table" w:customStyle="1" w:styleId="GridTable4-Accent52">
    <w:name w:val="Grid Table 4 - Accent 52"/>
    <w:basedOn w:val="TableNormal"/>
    <w:uiPriority w:val="49"/>
    <w:rsid w:val="00525AFB"/>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2">
    <w:name w:val="Grid Table 4 - Accent 12"/>
    <w:basedOn w:val="TableNormal"/>
    <w:uiPriority w:val="49"/>
    <w:rsid w:val="0046760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Emphasis">
    <w:name w:val="Emphasis"/>
    <w:basedOn w:val="DefaultParagraphFont"/>
    <w:uiPriority w:val="20"/>
    <w:qFormat/>
    <w:rsid w:val="00565412"/>
    <w:rPr>
      <w:i/>
      <w:iCs/>
    </w:rPr>
  </w:style>
  <w:style w:type="paragraph" w:styleId="NoSpacing">
    <w:name w:val="No Spacing"/>
    <w:uiPriority w:val="1"/>
    <w:qFormat/>
    <w:rsid w:val="00DB19A1"/>
    <w:pPr>
      <w:spacing w:after="0" w:line="240" w:lineRule="auto"/>
    </w:pPr>
    <w:rPr>
      <w:lang w:val="en-CA"/>
    </w:rPr>
  </w:style>
  <w:style w:type="paragraph" w:customStyle="1" w:styleId="xl65">
    <w:name w:val="xl65"/>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8">
    <w:name w:val="xl68"/>
    <w:basedOn w:val="Normal"/>
    <w:rsid w:val="00BE725F"/>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character" w:styleId="LineNumber">
    <w:name w:val="line number"/>
    <w:basedOn w:val="DefaultParagraphFont"/>
    <w:uiPriority w:val="99"/>
    <w:semiHidden/>
    <w:unhideWhenUsed/>
    <w:rsid w:val="00334614"/>
  </w:style>
  <w:style w:type="paragraph" w:styleId="Caption">
    <w:name w:val="caption"/>
    <w:basedOn w:val="Normal"/>
    <w:next w:val="Normal"/>
    <w:uiPriority w:val="35"/>
    <w:unhideWhenUsed/>
    <w:qFormat/>
    <w:rsid w:val="00AC0826"/>
    <w:pPr>
      <w:spacing w:after="200" w:line="240" w:lineRule="auto"/>
    </w:pPr>
    <w:rPr>
      <w:i/>
      <w:iCs/>
      <w:color w:val="44546A" w:themeColor="text2"/>
      <w:sz w:val="18"/>
      <w:szCs w:val="18"/>
    </w:rPr>
  </w:style>
  <w:style w:type="table" w:customStyle="1" w:styleId="PlainTable21">
    <w:name w:val="Plain Table 21"/>
    <w:basedOn w:val="TableNormal"/>
    <w:uiPriority w:val="42"/>
    <w:rsid w:val="00BF22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A024B4"/>
    <w:rPr>
      <w:b/>
      <w:bCs/>
    </w:rPr>
  </w:style>
  <w:style w:type="character" w:customStyle="1" w:styleId="UnresolvedMention1">
    <w:name w:val="Unresolved Mention1"/>
    <w:basedOn w:val="DefaultParagraphFont"/>
    <w:uiPriority w:val="99"/>
    <w:semiHidden/>
    <w:unhideWhenUsed/>
    <w:rsid w:val="00B13603"/>
    <w:rPr>
      <w:color w:val="808080"/>
      <w:shd w:val="clear" w:color="auto" w:fill="E6E6E6"/>
    </w:rPr>
  </w:style>
  <w:style w:type="character" w:styleId="PlaceholderText">
    <w:name w:val="Placeholder Text"/>
    <w:basedOn w:val="DefaultParagraphFont"/>
    <w:uiPriority w:val="99"/>
    <w:semiHidden/>
    <w:rsid w:val="00164CF1"/>
    <w:rPr>
      <w:color w:val="808080"/>
    </w:rPr>
  </w:style>
  <w:style w:type="table" w:styleId="MediumGrid3-Accent3">
    <w:name w:val="Medium Grid 3 Accent 3"/>
    <w:basedOn w:val="TableNormal"/>
    <w:uiPriority w:val="69"/>
    <w:rsid w:val="00DC094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941746">
      <w:bodyDiv w:val="1"/>
      <w:marLeft w:val="0"/>
      <w:marRight w:val="0"/>
      <w:marTop w:val="0"/>
      <w:marBottom w:val="0"/>
      <w:divBdr>
        <w:top w:val="none" w:sz="0" w:space="0" w:color="auto"/>
        <w:left w:val="none" w:sz="0" w:space="0" w:color="auto"/>
        <w:bottom w:val="none" w:sz="0" w:space="0" w:color="auto"/>
        <w:right w:val="none" w:sz="0" w:space="0" w:color="auto"/>
      </w:divBdr>
    </w:div>
    <w:div w:id="279840327">
      <w:bodyDiv w:val="1"/>
      <w:marLeft w:val="0"/>
      <w:marRight w:val="0"/>
      <w:marTop w:val="0"/>
      <w:marBottom w:val="0"/>
      <w:divBdr>
        <w:top w:val="none" w:sz="0" w:space="0" w:color="auto"/>
        <w:left w:val="none" w:sz="0" w:space="0" w:color="auto"/>
        <w:bottom w:val="none" w:sz="0" w:space="0" w:color="auto"/>
        <w:right w:val="none" w:sz="0" w:space="0" w:color="auto"/>
      </w:divBdr>
    </w:div>
    <w:div w:id="310332851">
      <w:bodyDiv w:val="1"/>
      <w:marLeft w:val="0"/>
      <w:marRight w:val="0"/>
      <w:marTop w:val="0"/>
      <w:marBottom w:val="0"/>
      <w:divBdr>
        <w:top w:val="none" w:sz="0" w:space="0" w:color="auto"/>
        <w:left w:val="none" w:sz="0" w:space="0" w:color="auto"/>
        <w:bottom w:val="none" w:sz="0" w:space="0" w:color="auto"/>
        <w:right w:val="none" w:sz="0" w:space="0" w:color="auto"/>
      </w:divBdr>
    </w:div>
    <w:div w:id="390811292">
      <w:bodyDiv w:val="1"/>
      <w:marLeft w:val="0"/>
      <w:marRight w:val="0"/>
      <w:marTop w:val="0"/>
      <w:marBottom w:val="0"/>
      <w:divBdr>
        <w:top w:val="none" w:sz="0" w:space="0" w:color="auto"/>
        <w:left w:val="none" w:sz="0" w:space="0" w:color="auto"/>
        <w:bottom w:val="none" w:sz="0" w:space="0" w:color="auto"/>
        <w:right w:val="none" w:sz="0" w:space="0" w:color="auto"/>
      </w:divBdr>
    </w:div>
    <w:div w:id="467936483">
      <w:bodyDiv w:val="1"/>
      <w:marLeft w:val="0"/>
      <w:marRight w:val="0"/>
      <w:marTop w:val="0"/>
      <w:marBottom w:val="0"/>
      <w:divBdr>
        <w:top w:val="none" w:sz="0" w:space="0" w:color="auto"/>
        <w:left w:val="none" w:sz="0" w:space="0" w:color="auto"/>
        <w:bottom w:val="none" w:sz="0" w:space="0" w:color="auto"/>
        <w:right w:val="none" w:sz="0" w:space="0" w:color="auto"/>
      </w:divBdr>
    </w:div>
    <w:div w:id="489830163">
      <w:bodyDiv w:val="1"/>
      <w:marLeft w:val="0"/>
      <w:marRight w:val="0"/>
      <w:marTop w:val="0"/>
      <w:marBottom w:val="0"/>
      <w:divBdr>
        <w:top w:val="none" w:sz="0" w:space="0" w:color="auto"/>
        <w:left w:val="none" w:sz="0" w:space="0" w:color="auto"/>
        <w:bottom w:val="none" w:sz="0" w:space="0" w:color="auto"/>
        <w:right w:val="none" w:sz="0" w:space="0" w:color="auto"/>
      </w:divBdr>
    </w:div>
    <w:div w:id="559680565">
      <w:bodyDiv w:val="1"/>
      <w:marLeft w:val="0"/>
      <w:marRight w:val="0"/>
      <w:marTop w:val="0"/>
      <w:marBottom w:val="0"/>
      <w:divBdr>
        <w:top w:val="none" w:sz="0" w:space="0" w:color="auto"/>
        <w:left w:val="none" w:sz="0" w:space="0" w:color="auto"/>
        <w:bottom w:val="none" w:sz="0" w:space="0" w:color="auto"/>
        <w:right w:val="none" w:sz="0" w:space="0" w:color="auto"/>
      </w:divBdr>
    </w:div>
    <w:div w:id="641350818">
      <w:bodyDiv w:val="1"/>
      <w:marLeft w:val="0"/>
      <w:marRight w:val="0"/>
      <w:marTop w:val="0"/>
      <w:marBottom w:val="0"/>
      <w:divBdr>
        <w:top w:val="none" w:sz="0" w:space="0" w:color="auto"/>
        <w:left w:val="none" w:sz="0" w:space="0" w:color="auto"/>
        <w:bottom w:val="none" w:sz="0" w:space="0" w:color="auto"/>
        <w:right w:val="none" w:sz="0" w:space="0" w:color="auto"/>
      </w:divBdr>
    </w:div>
    <w:div w:id="657269663">
      <w:bodyDiv w:val="1"/>
      <w:marLeft w:val="0"/>
      <w:marRight w:val="0"/>
      <w:marTop w:val="0"/>
      <w:marBottom w:val="0"/>
      <w:divBdr>
        <w:top w:val="none" w:sz="0" w:space="0" w:color="auto"/>
        <w:left w:val="none" w:sz="0" w:space="0" w:color="auto"/>
        <w:bottom w:val="none" w:sz="0" w:space="0" w:color="auto"/>
        <w:right w:val="none" w:sz="0" w:space="0" w:color="auto"/>
      </w:divBdr>
    </w:div>
    <w:div w:id="698745118">
      <w:bodyDiv w:val="1"/>
      <w:marLeft w:val="0"/>
      <w:marRight w:val="0"/>
      <w:marTop w:val="0"/>
      <w:marBottom w:val="0"/>
      <w:divBdr>
        <w:top w:val="none" w:sz="0" w:space="0" w:color="auto"/>
        <w:left w:val="none" w:sz="0" w:space="0" w:color="auto"/>
        <w:bottom w:val="none" w:sz="0" w:space="0" w:color="auto"/>
        <w:right w:val="none" w:sz="0" w:space="0" w:color="auto"/>
      </w:divBdr>
    </w:div>
    <w:div w:id="727071330">
      <w:bodyDiv w:val="1"/>
      <w:marLeft w:val="0"/>
      <w:marRight w:val="0"/>
      <w:marTop w:val="0"/>
      <w:marBottom w:val="0"/>
      <w:divBdr>
        <w:top w:val="none" w:sz="0" w:space="0" w:color="auto"/>
        <w:left w:val="none" w:sz="0" w:space="0" w:color="auto"/>
        <w:bottom w:val="none" w:sz="0" w:space="0" w:color="auto"/>
        <w:right w:val="none" w:sz="0" w:space="0" w:color="auto"/>
      </w:divBdr>
    </w:div>
    <w:div w:id="731853302">
      <w:bodyDiv w:val="1"/>
      <w:marLeft w:val="0"/>
      <w:marRight w:val="0"/>
      <w:marTop w:val="0"/>
      <w:marBottom w:val="0"/>
      <w:divBdr>
        <w:top w:val="none" w:sz="0" w:space="0" w:color="auto"/>
        <w:left w:val="none" w:sz="0" w:space="0" w:color="auto"/>
        <w:bottom w:val="none" w:sz="0" w:space="0" w:color="auto"/>
        <w:right w:val="none" w:sz="0" w:space="0" w:color="auto"/>
      </w:divBdr>
    </w:div>
    <w:div w:id="791945599">
      <w:bodyDiv w:val="1"/>
      <w:marLeft w:val="0"/>
      <w:marRight w:val="0"/>
      <w:marTop w:val="0"/>
      <w:marBottom w:val="0"/>
      <w:divBdr>
        <w:top w:val="none" w:sz="0" w:space="0" w:color="auto"/>
        <w:left w:val="none" w:sz="0" w:space="0" w:color="auto"/>
        <w:bottom w:val="none" w:sz="0" w:space="0" w:color="auto"/>
        <w:right w:val="none" w:sz="0" w:space="0" w:color="auto"/>
      </w:divBdr>
    </w:div>
    <w:div w:id="1077939177">
      <w:bodyDiv w:val="1"/>
      <w:marLeft w:val="0"/>
      <w:marRight w:val="0"/>
      <w:marTop w:val="0"/>
      <w:marBottom w:val="0"/>
      <w:divBdr>
        <w:top w:val="none" w:sz="0" w:space="0" w:color="auto"/>
        <w:left w:val="none" w:sz="0" w:space="0" w:color="auto"/>
        <w:bottom w:val="none" w:sz="0" w:space="0" w:color="auto"/>
        <w:right w:val="none" w:sz="0" w:space="0" w:color="auto"/>
      </w:divBdr>
    </w:div>
    <w:div w:id="1190994331">
      <w:bodyDiv w:val="1"/>
      <w:marLeft w:val="0"/>
      <w:marRight w:val="0"/>
      <w:marTop w:val="0"/>
      <w:marBottom w:val="0"/>
      <w:divBdr>
        <w:top w:val="none" w:sz="0" w:space="0" w:color="auto"/>
        <w:left w:val="none" w:sz="0" w:space="0" w:color="auto"/>
        <w:bottom w:val="none" w:sz="0" w:space="0" w:color="auto"/>
        <w:right w:val="none" w:sz="0" w:space="0" w:color="auto"/>
      </w:divBdr>
    </w:div>
    <w:div w:id="1203251792">
      <w:bodyDiv w:val="1"/>
      <w:marLeft w:val="0"/>
      <w:marRight w:val="0"/>
      <w:marTop w:val="0"/>
      <w:marBottom w:val="0"/>
      <w:divBdr>
        <w:top w:val="none" w:sz="0" w:space="0" w:color="auto"/>
        <w:left w:val="none" w:sz="0" w:space="0" w:color="auto"/>
        <w:bottom w:val="none" w:sz="0" w:space="0" w:color="auto"/>
        <w:right w:val="none" w:sz="0" w:space="0" w:color="auto"/>
      </w:divBdr>
      <w:divsChild>
        <w:div w:id="582615519">
          <w:marLeft w:val="0"/>
          <w:marRight w:val="0"/>
          <w:marTop w:val="0"/>
          <w:marBottom w:val="0"/>
          <w:divBdr>
            <w:top w:val="none" w:sz="0" w:space="0" w:color="auto"/>
            <w:left w:val="none" w:sz="0" w:space="0" w:color="auto"/>
            <w:bottom w:val="none" w:sz="0" w:space="0" w:color="auto"/>
            <w:right w:val="none" w:sz="0" w:space="0" w:color="auto"/>
          </w:divBdr>
        </w:div>
        <w:div w:id="2112891454">
          <w:marLeft w:val="0"/>
          <w:marRight w:val="0"/>
          <w:marTop w:val="0"/>
          <w:marBottom w:val="0"/>
          <w:divBdr>
            <w:top w:val="none" w:sz="0" w:space="0" w:color="auto"/>
            <w:left w:val="none" w:sz="0" w:space="0" w:color="auto"/>
            <w:bottom w:val="none" w:sz="0" w:space="0" w:color="auto"/>
            <w:right w:val="none" w:sz="0" w:space="0" w:color="auto"/>
          </w:divBdr>
        </w:div>
      </w:divsChild>
    </w:div>
    <w:div w:id="1265921059">
      <w:bodyDiv w:val="1"/>
      <w:marLeft w:val="0"/>
      <w:marRight w:val="0"/>
      <w:marTop w:val="0"/>
      <w:marBottom w:val="0"/>
      <w:divBdr>
        <w:top w:val="none" w:sz="0" w:space="0" w:color="auto"/>
        <w:left w:val="none" w:sz="0" w:space="0" w:color="auto"/>
        <w:bottom w:val="none" w:sz="0" w:space="0" w:color="auto"/>
        <w:right w:val="none" w:sz="0" w:space="0" w:color="auto"/>
      </w:divBdr>
    </w:div>
    <w:div w:id="1380857772">
      <w:bodyDiv w:val="1"/>
      <w:marLeft w:val="0"/>
      <w:marRight w:val="0"/>
      <w:marTop w:val="0"/>
      <w:marBottom w:val="0"/>
      <w:divBdr>
        <w:top w:val="none" w:sz="0" w:space="0" w:color="auto"/>
        <w:left w:val="none" w:sz="0" w:space="0" w:color="auto"/>
        <w:bottom w:val="none" w:sz="0" w:space="0" w:color="auto"/>
        <w:right w:val="none" w:sz="0" w:space="0" w:color="auto"/>
      </w:divBdr>
    </w:div>
    <w:div w:id="1458914219">
      <w:bodyDiv w:val="1"/>
      <w:marLeft w:val="0"/>
      <w:marRight w:val="0"/>
      <w:marTop w:val="0"/>
      <w:marBottom w:val="0"/>
      <w:divBdr>
        <w:top w:val="none" w:sz="0" w:space="0" w:color="auto"/>
        <w:left w:val="none" w:sz="0" w:space="0" w:color="auto"/>
        <w:bottom w:val="none" w:sz="0" w:space="0" w:color="auto"/>
        <w:right w:val="none" w:sz="0" w:space="0" w:color="auto"/>
      </w:divBdr>
    </w:div>
    <w:div w:id="1462336329">
      <w:bodyDiv w:val="1"/>
      <w:marLeft w:val="0"/>
      <w:marRight w:val="0"/>
      <w:marTop w:val="0"/>
      <w:marBottom w:val="0"/>
      <w:divBdr>
        <w:top w:val="none" w:sz="0" w:space="0" w:color="auto"/>
        <w:left w:val="none" w:sz="0" w:space="0" w:color="auto"/>
        <w:bottom w:val="none" w:sz="0" w:space="0" w:color="auto"/>
        <w:right w:val="none" w:sz="0" w:space="0" w:color="auto"/>
      </w:divBdr>
    </w:div>
    <w:div w:id="1498498871">
      <w:bodyDiv w:val="1"/>
      <w:marLeft w:val="0"/>
      <w:marRight w:val="0"/>
      <w:marTop w:val="0"/>
      <w:marBottom w:val="0"/>
      <w:divBdr>
        <w:top w:val="none" w:sz="0" w:space="0" w:color="auto"/>
        <w:left w:val="none" w:sz="0" w:space="0" w:color="auto"/>
        <w:bottom w:val="none" w:sz="0" w:space="0" w:color="auto"/>
        <w:right w:val="none" w:sz="0" w:space="0" w:color="auto"/>
      </w:divBdr>
    </w:div>
    <w:div w:id="1691102810">
      <w:bodyDiv w:val="1"/>
      <w:marLeft w:val="0"/>
      <w:marRight w:val="0"/>
      <w:marTop w:val="0"/>
      <w:marBottom w:val="0"/>
      <w:divBdr>
        <w:top w:val="none" w:sz="0" w:space="0" w:color="auto"/>
        <w:left w:val="none" w:sz="0" w:space="0" w:color="auto"/>
        <w:bottom w:val="none" w:sz="0" w:space="0" w:color="auto"/>
        <w:right w:val="none" w:sz="0" w:space="0" w:color="auto"/>
      </w:divBdr>
    </w:div>
    <w:div w:id="1758596840">
      <w:bodyDiv w:val="1"/>
      <w:marLeft w:val="0"/>
      <w:marRight w:val="0"/>
      <w:marTop w:val="0"/>
      <w:marBottom w:val="0"/>
      <w:divBdr>
        <w:top w:val="none" w:sz="0" w:space="0" w:color="auto"/>
        <w:left w:val="none" w:sz="0" w:space="0" w:color="auto"/>
        <w:bottom w:val="none" w:sz="0" w:space="0" w:color="auto"/>
        <w:right w:val="none" w:sz="0" w:space="0" w:color="auto"/>
      </w:divBdr>
    </w:div>
    <w:div w:id="1934052891">
      <w:bodyDiv w:val="1"/>
      <w:marLeft w:val="0"/>
      <w:marRight w:val="0"/>
      <w:marTop w:val="0"/>
      <w:marBottom w:val="0"/>
      <w:divBdr>
        <w:top w:val="none" w:sz="0" w:space="0" w:color="auto"/>
        <w:left w:val="none" w:sz="0" w:space="0" w:color="auto"/>
        <w:bottom w:val="none" w:sz="0" w:space="0" w:color="auto"/>
        <w:right w:val="none" w:sz="0" w:space="0" w:color="auto"/>
      </w:divBdr>
    </w:div>
    <w:div w:id="2053263932">
      <w:bodyDiv w:val="1"/>
      <w:marLeft w:val="0"/>
      <w:marRight w:val="0"/>
      <w:marTop w:val="0"/>
      <w:marBottom w:val="0"/>
      <w:divBdr>
        <w:top w:val="none" w:sz="0" w:space="0" w:color="auto"/>
        <w:left w:val="none" w:sz="0" w:space="0" w:color="auto"/>
        <w:bottom w:val="none" w:sz="0" w:space="0" w:color="auto"/>
        <w:right w:val="none" w:sz="0" w:space="0" w:color="auto"/>
      </w:divBdr>
    </w:div>
    <w:div w:id="209377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indexmundi.com/guadeloupe/gdp_per_capita_(ppp).html" TargetMode="External"/><Relationship Id="rId18" Type="http://schemas.openxmlformats.org/officeDocument/2006/relationships/footer" Target="footer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hyperlink" Target="http://www.factbook.org/factbook/fg.shtml" TargetMode="External"/><Relationship Id="rId17" Type="http://schemas.openxmlformats.org/officeDocument/2006/relationships/hyperlink" Target="http://onlinelibrary.wiley.com/doi/10.1002/joc.1276/pdf" TargetMode="External"/><Relationship Id="rId2" Type="http://schemas.openxmlformats.org/officeDocument/2006/relationships/numbering" Target="numbering.xml"/><Relationship Id="rId16" Type="http://schemas.openxmlformats.org/officeDocument/2006/relationships/hyperlink" Target="http://data.worldbank.org/indicator/NY.GDP.PCAP.PP.CD"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imf.org/external/pubs/ft/weo/2016/01/weodata/index.aspx" TargetMode="External"/><Relationship Id="rId5" Type="http://schemas.openxmlformats.org/officeDocument/2006/relationships/settings" Target="settings.xml"/><Relationship Id="rId15" Type="http://schemas.openxmlformats.org/officeDocument/2006/relationships/hyperlink" Target="http://www.theodora.com/wfbcurrent/netherlands_antilles/netherlands_antilles_economy.html" TargetMode="External"/><Relationship Id="rId10" Type="http://schemas.openxmlformats.org/officeDocument/2006/relationships/hyperlink" Target="http://www.inform-index.org/Results-and-data/INFORM-2015-Results-and-data"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ciesin.columbia.edu/data/gpw-v4/" TargetMode="External"/><Relationship Id="rId14" Type="http://schemas.openxmlformats.org/officeDocument/2006/relationships/hyperlink" Target="http://www.indexmundi.com/g/g.aspx?c=mb&amp;v=67" TargetMode="Externa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F2DD73-A2FB-437A-8B31-9BF65A657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4993</Words>
  <Characters>28464</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hryn Berger</dc:creator>
  <cp:lastModifiedBy>Katie</cp:lastModifiedBy>
  <cp:revision>6</cp:revision>
  <cp:lastPrinted>2016-09-12T15:25:00Z</cp:lastPrinted>
  <dcterms:created xsi:type="dcterms:W3CDTF">2018-11-11T18:07:00Z</dcterms:created>
  <dcterms:modified xsi:type="dcterms:W3CDTF">2018-11-11T21:04:00Z</dcterms:modified>
</cp:coreProperties>
</file>